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bin" ContentType="application/vnd.openxmlformats-officedocument.oleObject"/>
  <Override PartName="/customXml/itemProps1.xml" ContentType="application/vnd.openxmlformats-officedocument.customXmlProperti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945ED" w:rsidDel="00E40E88" w:rsidRDefault="007B5931" w:rsidP="00C945ED">
      <w:pPr>
        <w:pStyle w:val="NoSpacing"/>
        <w:rPr>
          <w:del w:id="0" w:author="loginwb5" w:date="2017-04-27T10:51:00Z"/>
        </w:rPr>
      </w:pPr>
      <w:del w:id="1" w:author="loginwb5" w:date="2017-04-27T10:51:00Z">
        <w:r w:rsidRPr="007B5931" w:rsidDel="00E40E88">
          <w:rPr>
            <w:noProof/>
          </w:rPr>
          <w:pict>
            <v:shapetype id="_x0000_t75" coordsize="21600,21600" o:spt="75" o:preferrelative="t" path="m@4@5l@4@11@9@11@9@5xe" filled="f" stroked="f">
              <v:stroke joinstyle="miter"/>
              <v:formulas>
                <v:f eqn="if lineDrawn pixelLineWidth 0"/>
                <v:f eqn="sum @0 1 0"/>
                <v:f eqn="sum 0 0 @1"/>
                <v:f eqn="prod @2 1 2"/>
                <v:f eqn="prod @3 21600 pixelWidth"/>
                <v:f eqn="prod @3 21600 pixelHeight"/>
                <v:f eqn="sum @0 0 1"/>
                <v:f eqn="prod @6 1 2"/>
                <v:f eqn="prod @7 21600 pixelWidth"/>
                <v:f eqn="sum @8 21600 0"/>
                <v:f eqn="prod @7 21600 pixelHeight"/>
                <v:f eqn="sum @10 21600 0"/>
              </v:formulas>
              <v:path o:extrusionok="f" gradientshapeok="t" o:connecttype="rect"/>
              <o:lock v:ext="edit" aspectratio="t"/>
            </v:shapetype>
            <v:shape id="_x0000_s1028" type="#_x0000_t75" style="position:absolute;margin-left:-57.45pt;margin-top:132.3pt;width:580.75pt;height:646.95pt;z-index:251659264;mso-position-horizontal-relative:text;mso-position-vertical-relative:text">
              <v:imagedata r:id="rId7" o:title=""/>
              <w10:wrap type="square"/>
            </v:shape>
            <o:OLEObject Type="Embed" ProgID="Visio.Drawing.11" ShapeID="_x0000_s1028" DrawAspect="Content" ObjectID="_1554795446" r:id="rId8"/>
          </w:pict>
        </w:r>
        <w:r w:rsidR="00C945ED" w:rsidDel="00E40E88">
          <w:delText>Figure 1 Trial schema</w:delText>
        </w:r>
      </w:del>
    </w:p>
    <w:p w:rsidR="00C945ED" w:rsidDel="00E40E88" w:rsidRDefault="00C945ED" w:rsidP="00C57065">
      <w:pPr>
        <w:pStyle w:val="NoSpacing"/>
        <w:rPr>
          <w:del w:id="2" w:author="loginwb5" w:date="2017-04-27T10:51:00Z"/>
        </w:rPr>
      </w:pPr>
    </w:p>
    <w:p w:rsidR="00951DE0" w:rsidDel="00E40E88" w:rsidRDefault="00951DE0">
      <w:pPr>
        <w:rPr>
          <w:del w:id="3" w:author="loginwb5" w:date="2017-04-27T10:51:00Z"/>
        </w:rPr>
        <w:sectPr w:rsidR="00951DE0" w:rsidDel="00E40E88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951DE0" w:rsidDel="00E40E88" w:rsidRDefault="00951DE0" w:rsidP="00951DE0">
      <w:pPr>
        <w:pStyle w:val="NoSpacing"/>
        <w:rPr>
          <w:del w:id="4" w:author="loginwb5" w:date="2017-04-27T10:51:00Z"/>
        </w:rPr>
      </w:pPr>
      <w:del w:id="5" w:author="loginwb5" w:date="2017-04-27T10:51:00Z">
        <w:r w:rsidDel="00E40E88">
          <w:lastRenderedPageBreak/>
          <w:delText>Figure 2 Patient flow through trial</w:delText>
        </w:r>
      </w:del>
    </w:p>
    <w:p w:rsidR="00951DE0" w:rsidDel="00E40E88" w:rsidRDefault="0057643F">
      <w:pPr>
        <w:rPr>
          <w:del w:id="6" w:author="loginwb5" w:date="2017-04-27T10:51:00Z"/>
        </w:rPr>
      </w:pPr>
      <w:del w:id="7" w:author="loginwb5" w:date="2017-04-27T10:51:00Z">
        <w:r w:rsidDel="00E40E88">
          <w:object w:dxaOrig="17234" w:dyaOrig="11083">
            <v:shape id="_x0000_i1026" type="#_x0000_t75" style="width:696.75pt;height:448.5pt" o:ole="">
              <v:imagedata r:id="rId9" o:title=""/>
            </v:shape>
            <o:OLEObject Type="Embed" ProgID="Visio.Drawing.11" ShapeID="_x0000_i1026" DrawAspect="Content" ObjectID="_1554795445" r:id="rId10"/>
          </w:object>
        </w:r>
      </w:del>
    </w:p>
    <w:p w:rsidR="00951DE0" w:rsidDel="00E40E88" w:rsidRDefault="00951DE0">
      <w:pPr>
        <w:rPr>
          <w:del w:id="8" w:author="loginwb5" w:date="2017-04-27T10:51:00Z"/>
        </w:rPr>
        <w:sectPr w:rsidR="00951DE0" w:rsidDel="00E40E88" w:rsidSect="000148DA">
          <w:pgSz w:w="16838" w:h="11906" w:orient="landscape"/>
          <w:pgMar w:top="851" w:right="1440" w:bottom="1440" w:left="1440" w:header="708" w:footer="708" w:gutter="0"/>
          <w:cols w:space="708"/>
          <w:docGrid w:linePitch="360"/>
        </w:sectPr>
      </w:pPr>
    </w:p>
    <w:p w:rsidR="00D20507" w:rsidDel="00E40E88" w:rsidRDefault="00D20507" w:rsidP="00C57065">
      <w:pPr>
        <w:pStyle w:val="NoSpacing"/>
        <w:rPr>
          <w:del w:id="9" w:author="loginwb5" w:date="2017-04-27T10:51:00Z"/>
        </w:rPr>
      </w:pPr>
      <w:del w:id="10" w:author="loginwb5" w:date="2017-04-27T10:51:00Z">
        <w:r w:rsidDel="00E40E88">
          <w:lastRenderedPageBreak/>
          <w:delText>Table 1 Baseline characteristics</w:delText>
        </w:r>
        <w:r w:rsidR="005D7728" w:rsidDel="00E40E88">
          <w:delText xml:space="preserve"> and compliance with allocated treatment</w:delText>
        </w:r>
      </w:del>
    </w:p>
    <w:p w:rsidR="00D20507" w:rsidDel="00E40E88" w:rsidRDefault="00D20507" w:rsidP="00C57065">
      <w:pPr>
        <w:pStyle w:val="NoSpacing"/>
        <w:rPr>
          <w:del w:id="11" w:author="loginwb5" w:date="2017-04-27T10:51:00Z"/>
        </w:rPr>
      </w:pPr>
    </w:p>
    <w:tbl>
      <w:tblPr>
        <w:tblW w:w="7600" w:type="dxa"/>
        <w:tblInd w:w="93" w:type="dxa"/>
        <w:tblLook w:val="04A0"/>
      </w:tblPr>
      <w:tblGrid>
        <w:gridCol w:w="2420"/>
        <w:gridCol w:w="1660"/>
        <w:gridCol w:w="1760"/>
        <w:gridCol w:w="1760"/>
      </w:tblGrid>
      <w:tr w:rsidR="002C6969" w:rsidRPr="002C6969" w:rsidDel="00E40E88" w:rsidTr="002C6969">
        <w:trPr>
          <w:trHeight w:val="264"/>
          <w:del w:id="12" w:author="loginwb5" w:date="2017-04-27T10:51:00Z"/>
        </w:trPr>
        <w:tc>
          <w:tcPr>
            <w:tcW w:w="24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C6969" w:rsidRPr="002C6969" w:rsidDel="00E40E88" w:rsidRDefault="002C6969" w:rsidP="002C6969">
            <w:pPr>
              <w:spacing w:after="0" w:line="240" w:lineRule="auto"/>
              <w:rPr>
                <w:del w:id="13" w:author="loginwb5" w:date="2017-04-27T10:51:00Z"/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del w:id="14" w:author="loginwb5" w:date="2017-04-27T10:51:00Z">
              <w:r w:rsidRPr="002C6969" w:rsidDel="00E40E88">
                <w:rPr>
                  <w:rFonts w:eastAsia="Times New Roman" w:cs="Arial"/>
                  <w:color w:val="000000"/>
                  <w:sz w:val="20"/>
                  <w:szCs w:val="20"/>
                  <w:lang w:eastAsia="en-GB"/>
                </w:rPr>
                <w:delText> </w:delText>
              </w:r>
            </w:del>
          </w:p>
        </w:tc>
        <w:tc>
          <w:tcPr>
            <w:tcW w:w="16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C6969" w:rsidRPr="002C6969" w:rsidDel="00E40E88" w:rsidRDefault="002C6969" w:rsidP="002C6969">
            <w:pPr>
              <w:spacing w:after="0" w:line="240" w:lineRule="auto"/>
              <w:jc w:val="center"/>
              <w:rPr>
                <w:del w:id="15" w:author="loginwb5" w:date="2017-04-27T10:51:00Z"/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del w:id="16" w:author="loginwb5" w:date="2017-04-27T10:51:00Z">
              <w:r w:rsidRPr="002C6969" w:rsidDel="00E40E88">
                <w:rPr>
                  <w:rFonts w:eastAsia="Times New Roman" w:cs="Arial"/>
                  <w:b/>
                  <w:bCs/>
                  <w:color w:val="000000"/>
                  <w:sz w:val="20"/>
                  <w:szCs w:val="20"/>
                  <w:lang w:eastAsia="en-GB"/>
                </w:rPr>
                <w:delText>Cystectomy</w:delText>
              </w:r>
            </w:del>
          </w:p>
        </w:tc>
        <w:tc>
          <w:tcPr>
            <w:tcW w:w="1760" w:type="dxa"/>
            <w:tcBorders>
              <w:top w:val="single" w:sz="8" w:space="0" w:color="auto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C6969" w:rsidRPr="002C6969" w:rsidDel="00E40E88" w:rsidRDefault="002C6969" w:rsidP="002C6969">
            <w:pPr>
              <w:spacing w:after="0" w:line="240" w:lineRule="auto"/>
              <w:jc w:val="center"/>
              <w:rPr>
                <w:del w:id="17" w:author="loginwb5" w:date="2017-04-27T10:51:00Z"/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del w:id="18" w:author="loginwb5" w:date="2017-04-27T10:51:00Z">
              <w:r w:rsidRPr="002C6969" w:rsidDel="00E40E88">
                <w:rPr>
                  <w:rFonts w:eastAsia="Times New Roman" w:cs="Arial"/>
                  <w:b/>
                  <w:bCs/>
                  <w:color w:val="000000"/>
                  <w:sz w:val="20"/>
                  <w:szCs w:val="20"/>
                  <w:lang w:eastAsia="en-GB"/>
                </w:rPr>
                <w:delText>SBP</w:delText>
              </w:r>
            </w:del>
          </w:p>
        </w:tc>
        <w:tc>
          <w:tcPr>
            <w:tcW w:w="1760" w:type="dxa"/>
            <w:tcBorders>
              <w:top w:val="single" w:sz="8" w:space="0" w:color="auto"/>
              <w:left w:val="single" w:sz="8" w:space="0" w:color="000000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6969" w:rsidRPr="002C6969" w:rsidDel="00E40E88" w:rsidRDefault="002C6969" w:rsidP="002C6969">
            <w:pPr>
              <w:spacing w:after="0" w:line="240" w:lineRule="auto"/>
              <w:jc w:val="center"/>
              <w:rPr>
                <w:del w:id="19" w:author="loginwb5" w:date="2017-04-27T10:51:00Z"/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del w:id="20" w:author="loginwb5" w:date="2017-04-27T10:51:00Z">
              <w:r w:rsidRPr="002C6969" w:rsidDel="00E40E88">
                <w:rPr>
                  <w:rFonts w:eastAsia="Times New Roman" w:cs="Arial"/>
                  <w:b/>
                  <w:bCs/>
                  <w:color w:val="000000"/>
                  <w:sz w:val="20"/>
                  <w:szCs w:val="20"/>
                  <w:lang w:eastAsia="en-GB"/>
                </w:rPr>
                <w:delText>Total</w:delText>
              </w:r>
            </w:del>
          </w:p>
        </w:tc>
      </w:tr>
      <w:tr w:rsidR="002C6969" w:rsidRPr="002C6969" w:rsidDel="00E40E88" w:rsidTr="002C6969">
        <w:trPr>
          <w:trHeight w:val="276"/>
          <w:del w:id="21" w:author="loginwb5" w:date="2017-04-27T10:51:00Z"/>
        </w:trPr>
        <w:tc>
          <w:tcPr>
            <w:tcW w:w="24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C6969" w:rsidRPr="002C6969" w:rsidDel="00E40E88" w:rsidRDefault="002C6969" w:rsidP="002C6969">
            <w:pPr>
              <w:spacing w:after="0" w:line="240" w:lineRule="auto"/>
              <w:rPr>
                <w:del w:id="22" w:author="loginwb5" w:date="2017-04-27T10:51:00Z"/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del w:id="23" w:author="loginwb5" w:date="2017-04-27T10:51:00Z">
              <w:r w:rsidRPr="002C6969" w:rsidDel="00E40E88">
                <w:rPr>
                  <w:rFonts w:eastAsia="Times New Roman" w:cs="Arial"/>
                  <w:color w:val="000000"/>
                  <w:sz w:val="20"/>
                  <w:szCs w:val="20"/>
                  <w:lang w:eastAsia="en-GB"/>
                </w:rPr>
                <w:delText> </w:delText>
              </w:r>
            </w:del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C6969" w:rsidRPr="002C6969" w:rsidDel="00E40E88" w:rsidRDefault="002C6969" w:rsidP="002C6969">
            <w:pPr>
              <w:spacing w:after="0" w:line="240" w:lineRule="auto"/>
              <w:jc w:val="center"/>
              <w:rPr>
                <w:del w:id="24" w:author="loginwb5" w:date="2017-04-27T10:51:00Z"/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del w:id="25" w:author="loginwb5" w:date="2017-04-27T10:51:00Z">
              <w:r w:rsidRPr="002C6969" w:rsidDel="00E40E88">
                <w:rPr>
                  <w:rFonts w:eastAsia="Times New Roman" w:cs="Arial"/>
                  <w:b/>
                  <w:bCs/>
                  <w:color w:val="000000"/>
                  <w:sz w:val="20"/>
                  <w:szCs w:val="20"/>
                  <w:lang w:eastAsia="en-GB"/>
                </w:rPr>
                <w:delText>(N=25)</w:delText>
              </w:r>
            </w:del>
          </w:p>
        </w:tc>
        <w:tc>
          <w:tcPr>
            <w:tcW w:w="1760" w:type="dxa"/>
            <w:tcBorders>
              <w:top w:val="nil"/>
              <w:left w:val="single" w:sz="8" w:space="0" w:color="000000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C6969" w:rsidRPr="002C6969" w:rsidDel="00E40E88" w:rsidRDefault="002C6969" w:rsidP="002C6969">
            <w:pPr>
              <w:spacing w:after="0" w:line="240" w:lineRule="auto"/>
              <w:jc w:val="center"/>
              <w:rPr>
                <w:del w:id="26" w:author="loginwb5" w:date="2017-04-27T10:51:00Z"/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del w:id="27" w:author="loginwb5" w:date="2017-04-27T10:51:00Z">
              <w:r w:rsidRPr="002C6969" w:rsidDel="00E40E88">
                <w:rPr>
                  <w:rFonts w:eastAsia="Times New Roman" w:cs="Arial"/>
                  <w:b/>
                  <w:bCs/>
                  <w:color w:val="000000"/>
                  <w:sz w:val="20"/>
                  <w:szCs w:val="20"/>
                  <w:lang w:eastAsia="en-GB"/>
                </w:rPr>
                <w:delText>(N=20)</w:delText>
              </w:r>
            </w:del>
          </w:p>
        </w:tc>
        <w:tc>
          <w:tcPr>
            <w:tcW w:w="1760" w:type="dxa"/>
            <w:tcBorders>
              <w:top w:val="nil"/>
              <w:left w:val="single" w:sz="8" w:space="0" w:color="000000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6969" w:rsidRPr="002C6969" w:rsidDel="00E40E88" w:rsidRDefault="002C6969" w:rsidP="002C6969">
            <w:pPr>
              <w:spacing w:after="0" w:line="240" w:lineRule="auto"/>
              <w:jc w:val="center"/>
              <w:rPr>
                <w:del w:id="28" w:author="loginwb5" w:date="2017-04-27T10:51:00Z"/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del w:id="29" w:author="loginwb5" w:date="2017-04-27T10:51:00Z">
              <w:r w:rsidRPr="002C6969" w:rsidDel="00E40E88">
                <w:rPr>
                  <w:rFonts w:eastAsia="Times New Roman" w:cs="Arial"/>
                  <w:b/>
                  <w:bCs/>
                  <w:color w:val="000000"/>
                  <w:sz w:val="20"/>
                  <w:szCs w:val="20"/>
                  <w:lang w:eastAsia="en-GB"/>
                </w:rPr>
                <w:delText>(N=45)</w:delText>
              </w:r>
            </w:del>
          </w:p>
        </w:tc>
      </w:tr>
      <w:tr w:rsidR="002C6969" w:rsidRPr="002C6969" w:rsidDel="00E40E88" w:rsidTr="002C6969">
        <w:trPr>
          <w:trHeight w:val="276"/>
          <w:del w:id="30" w:author="loginwb5" w:date="2017-04-27T10:51:00Z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969" w:rsidRPr="002C6969" w:rsidDel="00E40E88" w:rsidRDefault="002C6969" w:rsidP="002C6969">
            <w:pPr>
              <w:spacing w:after="0" w:line="240" w:lineRule="auto"/>
              <w:rPr>
                <w:del w:id="31" w:author="loginwb5" w:date="2017-04-27T10:51:00Z"/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6969" w:rsidRPr="002C6969" w:rsidDel="00E40E88" w:rsidRDefault="002C6969" w:rsidP="002C6969">
            <w:pPr>
              <w:spacing w:after="0" w:line="240" w:lineRule="auto"/>
              <w:jc w:val="center"/>
              <w:rPr>
                <w:del w:id="32" w:author="loginwb5" w:date="2017-04-27T10:51:00Z"/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del w:id="33" w:author="loginwb5" w:date="2017-04-27T10:51:00Z">
              <w:r w:rsidRPr="002C6969" w:rsidDel="00E40E88">
                <w:rPr>
                  <w:rFonts w:eastAsia="Times New Roman" w:cs="Arial"/>
                  <w:color w:val="000000"/>
                  <w:sz w:val="20"/>
                  <w:szCs w:val="20"/>
                  <w:lang w:eastAsia="en-GB"/>
                </w:rPr>
                <w:delText>N (%)</w:delText>
              </w:r>
            </w:del>
          </w:p>
        </w:tc>
        <w:tc>
          <w:tcPr>
            <w:tcW w:w="17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6969" w:rsidRPr="002C6969" w:rsidDel="00E40E88" w:rsidRDefault="002C6969" w:rsidP="002C6969">
            <w:pPr>
              <w:spacing w:after="0" w:line="240" w:lineRule="auto"/>
              <w:jc w:val="center"/>
              <w:rPr>
                <w:del w:id="34" w:author="loginwb5" w:date="2017-04-27T10:51:00Z"/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del w:id="35" w:author="loginwb5" w:date="2017-04-27T10:51:00Z">
              <w:r w:rsidRPr="002C6969" w:rsidDel="00E40E88">
                <w:rPr>
                  <w:rFonts w:eastAsia="Times New Roman" w:cs="Arial"/>
                  <w:color w:val="000000"/>
                  <w:sz w:val="20"/>
                  <w:szCs w:val="20"/>
                  <w:lang w:eastAsia="en-GB"/>
                </w:rPr>
                <w:delText>N (%)</w:delText>
              </w:r>
            </w:del>
          </w:p>
        </w:tc>
        <w:tc>
          <w:tcPr>
            <w:tcW w:w="17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C6969" w:rsidRPr="002C6969" w:rsidDel="00E40E88" w:rsidRDefault="002C6969" w:rsidP="002C6969">
            <w:pPr>
              <w:spacing w:after="0" w:line="240" w:lineRule="auto"/>
              <w:jc w:val="center"/>
              <w:rPr>
                <w:del w:id="36" w:author="loginwb5" w:date="2017-04-27T10:51:00Z"/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del w:id="37" w:author="loginwb5" w:date="2017-04-27T10:51:00Z">
              <w:r w:rsidRPr="002C6969" w:rsidDel="00E40E88">
                <w:rPr>
                  <w:rFonts w:eastAsia="Times New Roman" w:cs="Arial"/>
                  <w:color w:val="000000"/>
                  <w:sz w:val="20"/>
                  <w:szCs w:val="20"/>
                  <w:lang w:eastAsia="en-GB"/>
                </w:rPr>
                <w:delText>N (%)</w:delText>
              </w:r>
            </w:del>
          </w:p>
        </w:tc>
      </w:tr>
      <w:tr w:rsidR="002C6969" w:rsidRPr="002C6969" w:rsidDel="00E40E88" w:rsidTr="002C6969">
        <w:trPr>
          <w:trHeight w:val="312"/>
          <w:del w:id="38" w:author="loginwb5" w:date="2017-04-27T10:51:00Z"/>
        </w:trPr>
        <w:tc>
          <w:tcPr>
            <w:tcW w:w="7600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C5D9F1"/>
            <w:noWrap/>
            <w:vAlign w:val="center"/>
            <w:hideMark/>
          </w:tcPr>
          <w:p w:rsidR="002C6969" w:rsidRPr="002C6969" w:rsidDel="00E40E88" w:rsidRDefault="002C6969" w:rsidP="002C6969">
            <w:pPr>
              <w:spacing w:after="0" w:line="240" w:lineRule="auto"/>
              <w:rPr>
                <w:del w:id="39" w:author="loginwb5" w:date="2017-04-27T10:51:00Z"/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  <w:del w:id="40" w:author="loginwb5" w:date="2017-04-27T10:51:00Z">
              <w:r w:rsidRPr="002C6969" w:rsidDel="00E40E88">
                <w:rPr>
                  <w:rFonts w:eastAsia="Times New Roman" w:cs="Arial"/>
                  <w:b/>
                  <w:bCs/>
                  <w:sz w:val="20"/>
                  <w:szCs w:val="20"/>
                  <w:lang w:eastAsia="en-GB"/>
                </w:rPr>
                <w:delText>Tumour characteristics</w:delText>
              </w:r>
            </w:del>
          </w:p>
        </w:tc>
      </w:tr>
      <w:tr w:rsidR="002C6969" w:rsidRPr="002C6969" w:rsidDel="00E40E88" w:rsidTr="002C6969">
        <w:trPr>
          <w:trHeight w:val="264"/>
          <w:del w:id="41" w:author="loginwb5" w:date="2017-04-27T10:51:00Z"/>
        </w:trPr>
        <w:tc>
          <w:tcPr>
            <w:tcW w:w="24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6969" w:rsidRPr="002C6969" w:rsidDel="00E40E88" w:rsidRDefault="002C6969" w:rsidP="002C6969">
            <w:pPr>
              <w:spacing w:after="0" w:line="240" w:lineRule="auto"/>
              <w:rPr>
                <w:del w:id="42" w:author="loginwb5" w:date="2017-04-27T10:51:00Z"/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del w:id="43" w:author="loginwb5" w:date="2017-04-27T10:51:00Z">
              <w:r w:rsidRPr="002C6969" w:rsidDel="00E40E88">
                <w:rPr>
                  <w:rFonts w:eastAsia="Times New Roman" w:cs="Arial"/>
                  <w:b/>
                  <w:bCs/>
                  <w:color w:val="000000"/>
                  <w:sz w:val="20"/>
                  <w:szCs w:val="20"/>
                  <w:lang w:eastAsia="en-GB"/>
                </w:rPr>
                <w:delText>Gender</w:delText>
              </w:r>
            </w:del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969" w:rsidRPr="002C6969" w:rsidDel="00E40E88" w:rsidRDefault="002C6969" w:rsidP="002C6969">
            <w:pPr>
              <w:spacing w:after="0" w:line="240" w:lineRule="auto"/>
              <w:jc w:val="center"/>
              <w:rPr>
                <w:del w:id="44" w:author="loginwb5" w:date="2017-04-27T10:51:00Z"/>
                <w:rFonts w:eastAsia="Times New Roman" w:cs="Arial"/>
                <w:sz w:val="20"/>
                <w:szCs w:val="20"/>
                <w:lang w:eastAsia="en-GB"/>
              </w:rPr>
            </w:pPr>
            <w:del w:id="45" w:author="loginwb5" w:date="2017-04-27T10:51:00Z">
              <w:r w:rsidRPr="002C6969" w:rsidDel="00E40E88">
                <w:rPr>
                  <w:rFonts w:eastAsia="Times New Roman" w:cs="Arial"/>
                  <w:sz w:val="20"/>
                  <w:szCs w:val="20"/>
                  <w:lang w:eastAsia="en-GB"/>
                </w:rPr>
                <w:delText> </w:delText>
              </w:r>
            </w:del>
          </w:p>
        </w:tc>
        <w:tc>
          <w:tcPr>
            <w:tcW w:w="17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C6969" w:rsidRPr="002C6969" w:rsidDel="00E40E88" w:rsidRDefault="002C6969" w:rsidP="002C6969">
            <w:pPr>
              <w:spacing w:after="0" w:line="240" w:lineRule="auto"/>
              <w:jc w:val="center"/>
              <w:rPr>
                <w:del w:id="46" w:author="loginwb5" w:date="2017-04-27T10:51:00Z"/>
                <w:rFonts w:eastAsia="Times New Roman" w:cs="Arial"/>
                <w:sz w:val="20"/>
                <w:szCs w:val="20"/>
                <w:lang w:eastAsia="en-GB"/>
              </w:rPr>
            </w:pPr>
            <w:del w:id="47" w:author="loginwb5" w:date="2017-04-27T10:51:00Z">
              <w:r w:rsidRPr="002C6969" w:rsidDel="00E40E88">
                <w:rPr>
                  <w:rFonts w:eastAsia="Times New Roman" w:cs="Arial"/>
                  <w:sz w:val="20"/>
                  <w:szCs w:val="20"/>
                  <w:lang w:eastAsia="en-GB"/>
                </w:rPr>
                <w:delText> </w:delText>
              </w:r>
            </w:del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C6969" w:rsidRPr="002C6969" w:rsidDel="00E40E88" w:rsidRDefault="002C6969" w:rsidP="002C6969">
            <w:pPr>
              <w:spacing w:after="0" w:line="240" w:lineRule="auto"/>
              <w:jc w:val="center"/>
              <w:rPr>
                <w:del w:id="48" w:author="loginwb5" w:date="2017-04-27T10:51:00Z"/>
                <w:rFonts w:eastAsia="Times New Roman" w:cs="Arial"/>
                <w:sz w:val="20"/>
                <w:szCs w:val="20"/>
                <w:lang w:eastAsia="en-GB"/>
              </w:rPr>
            </w:pPr>
            <w:del w:id="49" w:author="loginwb5" w:date="2017-04-27T10:51:00Z">
              <w:r w:rsidRPr="002C6969" w:rsidDel="00E40E88">
                <w:rPr>
                  <w:rFonts w:eastAsia="Times New Roman" w:cs="Arial"/>
                  <w:sz w:val="20"/>
                  <w:szCs w:val="20"/>
                  <w:lang w:eastAsia="en-GB"/>
                </w:rPr>
                <w:delText> </w:delText>
              </w:r>
            </w:del>
          </w:p>
        </w:tc>
      </w:tr>
      <w:tr w:rsidR="002C6969" w:rsidRPr="002C6969" w:rsidDel="00E40E88" w:rsidTr="002C6969">
        <w:trPr>
          <w:trHeight w:val="264"/>
          <w:del w:id="50" w:author="loginwb5" w:date="2017-04-27T10:51:00Z"/>
        </w:trPr>
        <w:tc>
          <w:tcPr>
            <w:tcW w:w="24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C6969" w:rsidRPr="002C6969" w:rsidDel="00E40E88" w:rsidRDefault="002C6969" w:rsidP="002C6969">
            <w:pPr>
              <w:spacing w:after="0" w:line="240" w:lineRule="auto"/>
              <w:jc w:val="right"/>
              <w:rPr>
                <w:del w:id="51" w:author="loginwb5" w:date="2017-04-27T10:51:00Z"/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del w:id="52" w:author="loginwb5" w:date="2017-04-27T10:51:00Z">
              <w:r w:rsidRPr="002C6969" w:rsidDel="00E40E88">
                <w:rPr>
                  <w:rFonts w:eastAsia="Times New Roman" w:cs="Arial"/>
                  <w:color w:val="000000"/>
                  <w:sz w:val="20"/>
                  <w:szCs w:val="20"/>
                  <w:lang w:eastAsia="en-GB"/>
                </w:rPr>
                <w:delText>Male</w:delText>
              </w:r>
            </w:del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969" w:rsidRPr="002C6969" w:rsidDel="00E40E88" w:rsidRDefault="002C6969" w:rsidP="002C6969">
            <w:pPr>
              <w:spacing w:after="0" w:line="240" w:lineRule="auto"/>
              <w:jc w:val="center"/>
              <w:rPr>
                <w:del w:id="53" w:author="loginwb5" w:date="2017-04-27T10:51:00Z"/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del w:id="54" w:author="loginwb5" w:date="2017-04-27T10:51:00Z">
              <w:r w:rsidRPr="002C6969" w:rsidDel="00E40E88">
                <w:rPr>
                  <w:rFonts w:eastAsia="Times New Roman" w:cs="Arial"/>
                  <w:color w:val="000000"/>
                  <w:sz w:val="20"/>
                  <w:szCs w:val="20"/>
                  <w:lang w:eastAsia="en-GB"/>
                </w:rPr>
                <w:delText>22 (88)</w:delText>
              </w:r>
            </w:del>
          </w:p>
        </w:tc>
        <w:tc>
          <w:tcPr>
            <w:tcW w:w="17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C6969" w:rsidRPr="002C6969" w:rsidDel="00E40E88" w:rsidRDefault="002C6969" w:rsidP="002C6969">
            <w:pPr>
              <w:spacing w:after="0" w:line="240" w:lineRule="auto"/>
              <w:jc w:val="center"/>
              <w:rPr>
                <w:del w:id="55" w:author="loginwb5" w:date="2017-04-27T10:51:00Z"/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del w:id="56" w:author="loginwb5" w:date="2017-04-27T10:51:00Z">
              <w:r w:rsidRPr="002C6969" w:rsidDel="00E40E88">
                <w:rPr>
                  <w:rFonts w:eastAsia="Times New Roman" w:cs="Arial"/>
                  <w:color w:val="000000"/>
                  <w:sz w:val="20"/>
                  <w:szCs w:val="20"/>
                  <w:lang w:eastAsia="en-GB"/>
                </w:rPr>
                <w:delText>18 (90)</w:delText>
              </w:r>
            </w:del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C6969" w:rsidRPr="002C6969" w:rsidDel="00E40E88" w:rsidRDefault="002C6969" w:rsidP="002C6969">
            <w:pPr>
              <w:spacing w:after="0" w:line="240" w:lineRule="auto"/>
              <w:jc w:val="center"/>
              <w:rPr>
                <w:del w:id="57" w:author="loginwb5" w:date="2017-04-27T10:51:00Z"/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del w:id="58" w:author="loginwb5" w:date="2017-04-27T10:51:00Z">
              <w:r w:rsidRPr="002C6969" w:rsidDel="00E40E88">
                <w:rPr>
                  <w:rFonts w:eastAsia="Times New Roman" w:cs="Arial"/>
                  <w:color w:val="000000"/>
                  <w:sz w:val="20"/>
                  <w:szCs w:val="20"/>
                  <w:lang w:eastAsia="en-GB"/>
                </w:rPr>
                <w:delText>40 (89)</w:delText>
              </w:r>
            </w:del>
          </w:p>
        </w:tc>
      </w:tr>
      <w:tr w:rsidR="002C6969" w:rsidRPr="002C6969" w:rsidDel="00E40E88" w:rsidTr="002C6969">
        <w:trPr>
          <w:trHeight w:val="276"/>
          <w:del w:id="59" w:author="loginwb5" w:date="2017-04-27T10:51:00Z"/>
        </w:trPr>
        <w:tc>
          <w:tcPr>
            <w:tcW w:w="24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C6969" w:rsidRPr="002C6969" w:rsidDel="00E40E88" w:rsidRDefault="002C6969" w:rsidP="002C6969">
            <w:pPr>
              <w:spacing w:after="0" w:line="240" w:lineRule="auto"/>
              <w:jc w:val="right"/>
              <w:rPr>
                <w:del w:id="60" w:author="loginwb5" w:date="2017-04-27T10:51:00Z"/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del w:id="61" w:author="loginwb5" w:date="2017-04-27T10:51:00Z">
              <w:r w:rsidRPr="002C6969" w:rsidDel="00E40E88">
                <w:rPr>
                  <w:rFonts w:eastAsia="Times New Roman" w:cs="Arial"/>
                  <w:color w:val="000000"/>
                  <w:sz w:val="20"/>
                  <w:szCs w:val="20"/>
                  <w:lang w:eastAsia="en-GB"/>
                </w:rPr>
                <w:delText>Female</w:delText>
              </w:r>
            </w:del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6969" w:rsidRPr="002C6969" w:rsidDel="00E40E88" w:rsidRDefault="002C6969" w:rsidP="002C6969">
            <w:pPr>
              <w:spacing w:after="0" w:line="240" w:lineRule="auto"/>
              <w:jc w:val="center"/>
              <w:rPr>
                <w:del w:id="62" w:author="loginwb5" w:date="2017-04-27T10:51:00Z"/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del w:id="63" w:author="loginwb5" w:date="2017-04-27T10:51:00Z">
              <w:r w:rsidRPr="002C6969" w:rsidDel="00E40E88">
                <w:rPr>
                  <w:rFonts w:eastAsia="Times New Roman" w:cs="Arial"/>
                  <w:color w:val="000000"/>
                  <w:sz w:val="20"/>
                  <w:szCs w:val="20"/>
                  <w:lang w:eastAsia="en-GB"/>
                </w:rPr>
                <w:delText>3 (12)</w:delText>
              </w:r>
            </w:del>
          </w:p>
        </w:tc>
        <w:tc>
          <w:tcPr>
            <w:tcW w:w="17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C6969" w:rsidRPr="002C6969" w:rsidDel="00E40E88" w:rsidRDefault="002C6969" w:rsidP="002C6969">
            <w:pPr>
              <w:spacing w:after="0" w:line="240" w:lineRule="auto"/>
              <w:jc w:val="center"/>
              <w:rPr>
                <w:del w:id="64" w:author="loginwb5" w:date="2017-04-27T10:51:00Z"/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del w:id="65" w:author="loginwb5" w:date="2017-04-27T10:51:00Z">
              <w:r w:rsidRPr="002C6969" w:rsidDel="00E40E88">
                <w:rPr>
                  <w:rFonts w:eastAsia="Times New Roman" w:cs="Arial"/>
                  <w:color w:val="000000"/>
                  <w:sz w:val="20"/>
                  <w:szCs w:val="20"/>
                  <w:lang w:eastAsia="en-GB"/>
                </w:rPr>
                <w:delText>2 (10)</w:delText>
              </w:r>
            </w:del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C6969" w:rsidRPr="002C6969" w:rsidDel="00E40E88" w:rsidRDefault="002C6969" w:rsidP="002C6969">
            <w:pPr>
              <w:spacing w:after="0" w:line="240" w:lineRule="auto"/>
              <w:jc w:val="center"/>
              <w:rPr>
                <w:del w:id="66" w:author="loginwb5" w:date="2017-04-27T10:51:00Z"/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del w:id="67" w:author="loginwb5" w:date="2017-04-27T10:51:00Z">
              <w:r w:rsidRPr="002C6969" w:rsidDel="00E40E88">
                <w:rPr>
                  <w:rFonts w:eastAsia="Times New Roman" w:cs="Arial"/>
                  <w:color w:val="000000"/>
                  <w:sz w:val="20"/>
                  <w:szCs w:val="20"/>
                  <w:lang w:eastAsia="en-GB"/>
                </w:rPr>
                <w:delText>5 (11)</w:delText>
              </w:r>
            </w:del>
          </w:p>
        </w:tc>
      </w:tr>
      <w:tr w:rsidR="002C6969" w:rsidRPr="002C6969" w:rsidDel="00E40E88" w:rsidTr="002C6969">
        <w:trPr>
          <w:trHeight w:val="264"/>
          <w:del w:id="68" w:author="loginwb5" w:date="2017-04-27T10:51:00Z"/>
        </w:trPr>
        <w:tc>
          <w:tcPr>
            <w:tcW w:w="24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C6969" w:rsidRPr="002C6969" w:rsidDel="00E40E88" w:rsidRDefault="002C6969" w:rsidP="002C6969">
            <w:pPr>
              <w:spacing w:after="0" w:line="240" w:lineRule="auto"/>
              <w:rPr>
                <w:del w:id="69" w:author="loginwb5" w:date="2017-04-27T10:51:00Z"/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del w:id="70" w:author="loginwb5" w:date="2017-04-27T10:51:00Z">
              <w:r w:rsidRPr="002C6969" w:rsidDel="00E40E88">
                <w:rPr>
                  <w:rFonts w:eastAsia="Times New Roman" w:cs="Arial"/>
                  <w:b/>
                  <w:bCs/>
                  <w:color w:val="000000"/>
                  <w:sz w:val="20"/>
                  <w:szCs w:val="20"/>
                  <w:lang w:eastAsia="en-GB"/>
                </w:rPr>
                <w:delText>Age</w:delText>
              </w:r>
            </w:del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969" w:rsidRPr="002C6969" w:rsidDel="00E40E88" w:rsidRDefault="002C6969" w:rsidP="002C6969">
            <w:pPr>
              <w:spacing w:after="0" w:line="240" w:lineRule="auto"/>
              <w:jc w:val="center"/>
              <w:rPr>
                <w:del w:id="71" w:author="loginwb5" w:date="2017-04-27T10:51:00Z"/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del w:id="72" w:author="loginwb5" w:date="2017-04-27T10:51:00Z">
              <w:r w:rsidRPr="002C6969" w:rsidDel="00E40E88">
                <w:rPr>
                  <w:rFonts w:eastAsia="Times New Roman" w:cs="Arial"/>
                  <w:color w:val="000000"/>
                  <w:sz w:val="20"/>
                  <w:szCs w:val="20"/>
                  <w:lang w:eastAsia="en-GB"/>
                </w:rPr>
                <w:delText> </w:delText>
              </w:r>
            </w:del>
          </w:p>
        </w:tc>
        <w:tc>
          <w:tcPr>
            <w:tcW w:w="17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C6969" w:rsidRPr="002C6969" w:rsidDel="00E40E88" w:rsidRDefault="002C6969" w:rsidP="002C6969">
            <w:pPr>
              <w:spacing w:after="0" w:line="240" w:lineRule="auto"/>
              <w:jc w:val="center"/>
              <w:rPr>
                <w:del w:id="73" w:author="loginwb5" w:date="2017-04-27T10:51:00Z"/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del w:id="74" w:author="loginwb5" w:date="2017-04-27T10:51:00Z">
              <w:r w:rsidRPr="002C6969" w:rsidDel="00E40E88">
                <w:rPr>
                  <w:rFonts w:eastAsia="Times New Roman" w:cs="Arial"/>
                  <w:color w:val="000000"/>
                  <w:sz w:val="20"/>
                  <w:szCs w:val="20"/>
                  <w:lang w:eastAsia="en-GB"/>
                </w:rPr>
                <w:delText> </w:delText>
              </w:r>
            </w:del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C6969" w:rsidRPr="002C6969" w:rsidDel="00E40E88" w:rsidRDefault="002C6969" w:rsidP="002C6969">
            <w:pPr>
              <w:spacing w:after="0" w:line="240" w:lineRule="auto"/>
              <w:jc w:val="center"/>
              <w:rPr>
                <w:del w:id="75" w:author="loginwb5" w:date="2017-04-27T10:51:00Z"/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del w:id="76" w:author="loginwb5" w:date="2017-04-27T10:51:00Z">
              <w:r w:rsidRPr="002C6969" w:rsidDel="00E40E88">
                <w:rPr>
                  <w:rFonts w:eastAsia="Times New Roman" w:cs="Arial"/>
                  <w:color w:val="000000"/>
                  <w:sz w:val="20"/>
                  <w:szCs w:val="20"/>
                  <w:lang w:eastAsia="en-GB"/>
                </w:rPr>
                <w:delText> </w:delText>
              </w:r>
            </w:del>
          </w:p>
        </w:tc>
      </w:tr>
      <w:tr w:rsidR="002C6969" w:rsidRPr="002C6969" w:rsidDel="00E40E88" w:rsidTr="002C6969">
        <w:trPr>
          <w:trHeight w:val="264"/>
          <w:del w:id="77" w:author="loginwb5" w:date="2017-04-27T10:51:00Z"/>
        </w:trPr>
        <w:tc>
          <w:tcPr>
            <w:tcW w:w="24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C6969" w:rsidRPr="002C6969" w:rsidDel="00E40E88" w:rsidRDefault="002C6969" w:rsidP="002C6969">
            <w:pPr>
              <w:spacing w:after="0" w:line="240" w:lineRule="auto"/>
              <w:jc w:val="right"/>
              <w:rPr>
                <w:del w:id="78" w:author="loginwb5" w:date="2017-04-27T10:51:00Z"/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del w:id="79" w:author="loginwb5" w:date="2017-04-27T10:51:00Z">
              <w:r w:rsidRPr="002C6969" w:rsidDel="00E40E88">
                <w:rPr>
                  <w:rFonts w:eastAsia="Times New Roman" w:cs="Arial"/>
                  <w:color w:val="000000"/>
                  <w:sz w:val="20"/>
                  <w:szCs w:val="20"/>
                  <w:lang w:eastAsia="en-GB"/>
                </w:rPr>
                <w:delText>Mean (SD)</w:delText>
              </w:r>
            </w:del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969" w:rsidRPr="002C6969" w:rsidDel="00E40E88" w:rsidRDefault="002C6969" w:rsidP="002C6969">
            <w:pPr>
              <w:spacing w:after="0" w:line="240" w:lineRule="auto"/>
              <w:jc w:val="center"/>
              <w:rPr>
                <w:del w:id="80" w:author="loginwb5" w:date="2017-04-27T10:51:00Z"/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del w:id="81" w:author="loginwb5" w:date="2017-04-27T10:51:00Z">
              <w:r w:rsidRPr="002C6969" w:rsidDel="00E40E88">
                <w:rPr>
                  <w:rFonts w:eastAsia="Times New Roman" w:cs="Arial"/>
                  <w:color w:val="000000"/>
                  <w:sz w:val="20"/>
                  <w:szCs w:val="20"/>
                  <w:lang w:eastAsia="en-GB"/>
                </w:rPr>
                <w:delText>67.6 (6.1)</w:delText>
              </w:r>
            </w:del>
          </w:p>
        </w:tc>
        <w:tc>
          <w:tcPr>
            <w:tcW w:w="17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C6969" w:rsidRPr="002C6969" w:rsidDel="00E40E88" w:rsidRDefault="002C6969" w:rsidP="002C6969">
            <w:pPr>
              <w:spacing w:after="0" w:line="240" w:lineRule="auto"/>
              <w:jc w:val="center"/>
              <w:rPr>
                <w:del w:id="82" w:author="loginwb5" w:date="2017-04-27T10:51:00Z"/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del w:id="83" w:author="loginwb5" w:date="2017-04-27T10:51:00Z">
              <w:r w:rsidRPr="002C6969" w:rsidDel="00E40E88">
                <w:rPr>
                  <w:rFonts w:eastAsia="Times New Roman" w:cs="Arial"/>
                  <w:color w:val="000000"/>
                  <w:sz w:val="20"/>
                  <w:szCs w:val="20"/>
                  <w:lang w:eastAsia="en-GB"/>
                </w:rPr>
                <w:delText>63.3 (8.5)</w:delText>
              </w:r>
            </w:del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C6969" w:rsidRPr="002C6969" w:rsidDel="00E40E88" w:rsidRDefault="002C6969" w:rsidP="002C6969">
            <w:pPr>
              <w:spacing w:after="0" w:line="240" w:lineRule="auto"/>
              <w:jc w:val="center"/>
              <w:rPr>
                <w:del w:id="84" w:author="loginwb5" w:date="2017-04-27T10:51:00Z"/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del w:id="85" w:author="loginwb5" w:date="2017-04-27T10:51:00Z">
              <w:r w:rsidRPr="002C6969" w:rsidDel="00E40E88">
                <w:rPr>
                  <w:rFonts w:eastAsia="Times New Roman" w:cs="Arial"/>
                  <w:color w:val="000000"/>
                  <w:sz w:val="20"/>
                  <w:szCs w:val="20"/>
                  <w:lang w:eastAsia="en-GB"/>
                </w:rPr>
                <w:delText>65.7 (7.5)</w:delText>
              </w:r>
            </w:del>
          </w:p>
        </w:tc>
      </w:tr>
      <w:tr w:rsidR="002C6969" w:rsidRPr="002C6969" w:rsidDel="00E40E88" w:rsidTr="002C6969">
        <w:trPr>
          <w:trHeight w:val="276"/>
          <w:del w:id="86" w:author="loginwb5" w:date="2017-04-27T10:51:00Z"/>
        </w:trPr>
        <w:tc>
          <w:tcPr>
            <w:tcW w:w="24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C6969" w:rsidRPr="002C6969" w:rsidDel="00E40E88" w:rsidRDefault="002C6969" w:rsidP="002C6969">
            <w:pPr>
              <w:spacing w:after="0" w:line="240" w:lineRule="auto"/>
              <w:jc w:val="right"/>
              <w:rPr>
                <w:del w:id="87" w:author="loginwb5" w:date="2017-04-27T10:51:00Z"/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del w:id="88" w:author="loginwb5" w:date="2017-04-27T10:51:00Z">
              <w:r w:rsidRPr="002C6969" w:rsidDel="00E40E88">
                <w:rPr>
                  <w:rFonts w:eastAsia="Times New Roman" w:cs="Arial"/>
                  <w:color w:val="000000"/>
                  <w:sz w:val="20"/>
                  <w:szCs w:val="20"/>
                  <w:lang w:eastAsia="en-GB"/>
                </w:rPr>
                <w:delText>Median (min, max)</w:delText>
              </w:r>
            </w:del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6969" w:rsidRPr="002C6969" w:rsidDel="00E40E88" w:rsidRDefault="002C6969" w:rsidP="002C6969">
            <w:pPr>
              <w:spacing w:after="0" w:line="240" w:lineRule="auto"/>
              <w:jc w:val="center"/>
              <w:rPr>
                <w:del w:id="89" w:author="loginwb5" w:date="2017-04-27T10:51:00Z"/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del w:id="90" w:author="loginwb5" w:date="2017-04-27T10:51:00Z">
              <w:r w:rsidRPr="002C6969" w:rsidDel="00E40E88">
                <w:rPr>
                  <w:rFonts w:eastAsia="Times New Roman" w:cs="Arial"/>
                  <w:color w:val="000000"/>
                  <w:sz w:val="20"/>
                  <w:szCs w:val="20"/>
                  <w:lang w:eastAsia="en-GB"/>
                </w:rPr>
                <w:delText>67 (58.2, 81.1)</w:delText>
              </w:r>
            </w:del>
          </w:p>
        </w:tc>
        <w:tc>
          <w:tcPr>
            <w:tcW w:w="17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C6969" w:rsidRPr="002C6969" w:rsidDel="00E40E88" w:rsidRDefault="002C6969" w:rsidP="002C6969">
            <w:pPr>
              <w:spacing w:after="0" w:line="240" w:lineRule="auto"/>
              <w:jc w:val="center"/>
              <w:rPr>
                <w:del w:id="91" w:author="loginwb5" w:date="2017-04-27T10:51:00Z"/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del w:id="92" w:author="loginwb5" w:date="2017-04-27T10:51:00Z">
              <w:r w:rsidRPr="002C6969" w:rsidDel="00E40E88">
                <w:rPr>
                  <w:rFonts w:eastAsia="Times New Roman" w:cs="Arial"/>
                  <w:color w:val="000000"/>
                  <w:sz w:val="20"/>
                  <w:szCs w:val="20"/>
                  <w:lang w:eastAsia="en-GB"/>
                </w:rPr>
                <w:delText>63.2 (37.9, 75.2)</w:delText>
              </w:r>
            </w:del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C6969" w:rsidRPr="002C6969" w:rsidDel="00E40E88" w:rsidRDefault="002C6969" w:rsidP="002C6969">
            <w:pPr>
              <w:spacing w:after="0" w:line="240" w:lineRule="auto"/>
              <w:jc w:val="center"/>
              <w:rPr>
                <w:del w:id="93" w:author="loginwb5" w:date="2017-04-27T10:51:00Z"/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del w:id="94" w:author="loginwb5" w:date="2017-04-27T10:51:00Z">
              <w:r w:rsidRPr="002C6969" w:rsidDel="00E40E88">
                <w:rPr>
                  <w:rFonts w:eastAsia="Times New Roman" w:cs="Arial"/>
                  <w:color w:val="000000"/>
                  <w:sz w:val="20"/>
                  <w:szCs w:val="20"/>
                  <w:lang w:eastAsia="en-GB"/>
                </w:rPr>
                <w:delText>65.3 (37.9, 81.1)</w:delText>
              </w:r>
            </w:del>
          </w:p>
        </w:tc>
      </w:tr>
      <w:tr w:rsidR="002C6969" w:rsidRPr="002C6969" w:rsidDel="00E40E88" w:rsidTr="002C6969">
        <w:trPr>
          <w:trHeight w:val="312"/>
          <w:del w:id="95" w:author="loginwb5" w:date="2017-04-27T10:51:00Z"/>
        </w:trPr>
        <w:tc>
          <w:tcPr>
            <w:tcW w:w="7600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C5D9F1"/>
            <w:noWrap/>
            <w:vAlign w:val="center"/>
            <w:hideMark/>
          </w:tcPr>
          <w:p w:rsidR="002C6969" w:rsidRPr="002C6969" w:rsidDel="00E40E88" w:rsidRDefault="002C6969" w:rsidP="002C6969">
            <w:pPr>
              <w:spacing w:after="0" w:line="240" w:lineRule="auto"/>
              <w:rPr>
                <w:del w:id="96" w:author="loginwb5" w:date="2017-04-27T10:51:00Z"/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  <w:del w:id="97" w:author="loginwb5" w:date="2017-04-27T10:51:00Z">
              <w:r w:rsidRPr="002C6969" w:rsidDel="00E40E88">
                <w:rPr>
                  <w:rFonts w:eastAsia="Times New Roman" w:cs="Arial"/>
                  <w:b/>
                  <w:bCs/>
                  <w:sz w:val="20"/>
                  <w:szCs w:val="20"/>
                  <w:lang w:eastAsia="en-GB"/>
                </w:rPr>
                <w:delText>Patient characteristics</w:delText>
              </w:r>
            </w:del>
          </w:p>
        </w:tc>
      </w:tr>
      <w:tr w:rsidR="002C6969" w:rsidRPr="002C6969" w:rsidDel="00E40E88" w:rsidTr="002C6969">
        <w:trPr>
          <w:trHeight w:val="264"/>
          <w:del w:id="98" w:author="loginwb5" w:date="2017-04-27T10:51:00Z"/>
        </w:trPr>
        <w:tc>
          <w:tcPr>
            <w:tcW w:w="24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6969" w:rsidRPr="002C6969" w:rsidDel="00E40E88" w:rsidRDefault="002C6969" w:rsidP="002C6969">
            <w:pPr>
              <w:spacing w:after="0" w:line="240" w:lineRule="auto"/>
              <w:rPr>
                <w:del w:id="99" w:author="loginwb5" w:date="2017-04-27T10:51:00Z"/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del w:id="100" w:author="loginwb5" w:date="2017-04-27T10:51:00Z">
              <w:r w:rsidRPr="002C6969" w:rsidDel="00E40E88">
                <w:rPr>
                  <w:rFonts w:eastAsia="Times New Roman" w:cs="Arial"/>
                  <w:b/>
                  <w:bCs/>
                  <w:color w:val="000000"/>
                  <w:sz w:val="20"/>
                  <w:szCs w:val="20"/>
                  <w:lang w:eastAsia="en-GB"/>
                </w:rPr>
                <w:delText>Clinical stage</w:delText>
              </w:r>
            </w:del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969" w:rsidRPr="002C6969" w:rsidDel="00E40E88" w:rsidRDefault="002C6969" w:rsidP="002C6969">
            <w:pPr>
              <w:spacing w:after="0" w:line="240" w:lineRule="auto"/>
              <w:jc w:val="center"/>
              <w:rPr>
                <w:del w:id="101" w:author="loginwb5" w:date="2017-04-27T10:51:00Z"/>
                <w:rFonts w:eastAsia="Times New Roman" w:cs="Arial"/>
                <w:sz w:val="20"/>
                <w:szCs w:val="20"/>
                <w:lang w:eastAsia="en-GB"/>
              </w:rPr>
            </w:pPr>
            <w:del w:id="102" w:author="loginwb5" w:date="2017-04-27T10:51:00Z">
              <w:r w:rsidRPr="002C6969" w:rsidDel="00E40E88">
                <w:rPr>
                  <w:rFonts w:eastAsia="Times New Roman" w:cs="Arial"/>
                  <w:sz w:val="20"/>
                  <w:szCs w:val="20"/>
                  <w:lang w:eastAsia="en-GB"/>
                </w:rPr>
                <w:delText> </w:delText>
              </w:r>
            </w:del>
          </w:p>
        </w:tc>
        <w:tc>
          <w:tcPr>
            <w:tcW w:w="17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C6969" w:rsidRPr="002C6969" w:rsidDel="00E40E88" w:rsidRDefault="002C6969" w:rsidP="002C6969">
            <w:pPr>
              <w:spacing w:after="0" w:line="240" w:lineRule="auto"/>
              <w:jc w:val="center"/>
              <w:rPr>
                <w:del w:id="103" w:author="loginwb5" w:date="2017-04-27T10:51:00Z"/>
                <w:rFonts w:eastAsia="Times New Roman" w:cs="Arial"/>
                <w:sz w:val="20"/>
                <w:szCs w:val="20"/>
                <w:lang w:eastAsia="en-GB"/>
              </w:rPr>
            </w:pPr>
            <w:del w:id="104" w:author="loginwb5" w:date="2017-04-27T10:51:00Z">
              <w:r w:rsidRPr="002C6969" w:rsidDel="00E40E88">
                <w:rPr>
                  <w:rFonts w:eastAsia="Times New Roman" w:cs="Arial"/>
                  <w:sz w:val="20"/>
                  <w:szCs w:val="20"/>
                  <w:lang w:eastAsia="en-GB"/>
                </w:rPr>
                <w:delText> </w:delText>
              </w:r>
            </w:del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C6969" w:rsidRPr="002C6969" w:rsidDel="00E40E88" w:rsidRDefault="002C6969" w:rsidP="002C6969">
            <w:pPr>
              <w:spacing w:after="0" w:line="240" w:lineRule="auto"/>
              <w:jc w:val="center"/>
              <w:rPr>
                <w:del w:id="105" w:author="loginwb5" w:date="2017-04-27T10:51:00Z"/>
                <w:rFonts w:eastAsia="Times New Roman" w:cs="Arial"/>
                <w:sz w:val="20"/>
                <w:szCs w:val="20"/>
                <w:lang w:eastAsia="en-GB"/>
              </w:rPr>
            </w:pPr>
            <w:del w:id="106" w:author="loginwb5" w:date="2017-04-27T10:51:00Z">
              <w:r w:rsidRPr="002C6969" w:rsidDel="00E40E88">
                <w:rPr>
                  <w:rFonts w:eastAsia="Times New Roman" w:cs="Arial"/>
                  <w:sz w:val="20"/>
                  <w:szCs w:val="20"/>
                  <w:lang w:eastAsia="en-GB"/>
                </w:rPr>
                <w:delText> </w:delText>
              </w:r>
            </w:del>
          </w:p>
        </w:tc>
      </w:tr>
      <w:tr w:rsidR="002C6969" w:rsidRPr="002C6969" w:rsidDel="00E40E88" w:rsidTr="002C6969">
        <w:trPr>
          <w:trHeight w:val="264"/>
          <w:del w:id="107" w:author="loginwb5" w:date="2017-04-27T10:51:00Z"/>
        </w:trPr>
        <w:tc>
          <w:tcPr>
            <w:tcW w:w="24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C6969" w:rsidRPr="002C6969" w:rsidDel="00E40E88" w:rsidRDefault="002C6969" w:rsidP="002C6969">
            <w:pPr>
              <w:spacing w:after="0" w:line="240" w:lineRule="auto"/>
              <w:jc w:val="right"/>
              <w:rPr>
                <w:del w:id="108" w:author="loginwb5" w:date="2017-04-27T10:51:00Z"/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del w:id="109" w:author="loginwb5" w:date="2017-04-27T10:51:00Z">
              <w:r w:rsidRPr="002C6969" w:rsidDel="00E40E88">
                <w:rPr>
                  <w:rFonts w:eastAsia="Times New Roman" w:cs="Arial"/>
                  <w:color w:val="000000"/>
                  <w:sz w:val="20"/>
                  <w:szCs w:val="20"/>
                  <w:lang w:eastAsia="en-GB"/>
                </w:rPr>
                <w:delText>T2</w:delText>
              </w:r>
            </w:del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969" w:rsidRPr="002C6969" w:rsidDel="00E40E88" w:rsidRDefault="002C6969" w:rsidP="002C6969">
            <w:pPr>
              <w:spacing w:after="0" w:line="240" w:lineRule="auto"/>
              <w:jc w:val="center"/>
              <w:rPr>
                <w:del w:id="110" w:author="loginwb5" w:date="2017-04-27T10:51:00Z"/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del w:id="111" w:author="loginwb5" w:date="2017-04-27T10:51:00Z">
              <w:r w:rsidRPr="002C6969" w:rsidDel="00E40E88">
                <w:rPr>
                  <w:rFonts w:eastAsia="Times New Roman" w:cs="Arial"/>
                  <w:color w:val="000000"/>
                  <w:sz w:val="20"/>
                  <w:szCs w:val="20"/>
                  <w:lang w:eastAsia="en-GB"/>
                </w:rPr>
                <w:delText>22 (88)</w:delText>
              </w:r>
            </w:del>
          </w:p>
        </w:tc>
        <w:tc>
          <w:tcPr>
            <w:tcW w:w="17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C6969" w:rsidRPr="002C6969" w:rsidDel="00E40E88" w:rsidRDefault="002C6969" w:rsidP="002C6969">
            <w:pPr>
              <w:spacing w:after="0" w:line="240" w:lineRule="auto"/>
              <w:jc w:val="center"/>
              <w:rPr>
                <w:del w:id="112" w:author="loginwb5" w:date="2017-04-27T10:51:00Z"/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del w:id="113" w:author="loginwb5" w:date="2017-04-27T10:51:00Z">
              <w:r w:rsidRPr="002C6969" w:rsidDel="00E40E88">
                <w:rPr>
                  <w:rFonts w:eastAsia="Times New Roman" w:cs="Arial"/>
                  <w:color w:val="000000"/>
                  <w:sz w:val="20"/>
                  <w:szCs w:val="20"/>
                  <w:lang w:eastAsia="en-GB"/>
                </w:rPr>
                <w:delText>14 (70)</w:delText>
              </w:r>
            </w:del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C6969" w:rsidRPr="002C6969" w:rsidDel="00E40E88" w:rsidRDefault="002C6969" w:rsidP="002C6969">
            <w:pPr>
              <w:spacing w:after="0" w:line="240" w:lineRule="auto"/>
              <w:jc w:val="center"/>
              <w:rPr>
                <w:del w:id="114" w:author="loginwb5" w:date="2017-04-27T10:51:00Z"/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del w:id="115" w:author="loginwb5" w:date="2017-04-27T10:51:00Z">
              <w:r w:rsidRPr="002C6969" w:rsidDel="00E40E88">
                <w:rPr>
                  <w:rFonts w:eastAsia="Times New Roman" w:cs="Arial"/>
                  <w:color w:val="000000"/>
                  <w:sz w:val="20"/>
                  <w:szCs w:val="20"/>
                  <w:lang w:eastAsia="en-GB"/>
                </w:rPr>
                <w:delText>36 (80)</w:delText>
              </w:r>
            </w:del>
          </w:p>
        </w:tc>
      </w:tr>
      <w:tr w:rsidR="002C6969" w:rsidRPr="002C6969" w:rsidDel="00E40E88" w:rsidTr="002C6969">
        <w:trPr>
          <w:trHeight w:val="264"/>
          <w:del w:id="116" w:author="loginwb5" w:date="2017-04-27T10:51:00Z"/>
        </w:trPr>
        <w:tc>
          <w:tcPr>
            <w:tcW w:w="24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C6969" w:rsidRPr="002C6969" w:rsidDel="00E40E88" w:rsidRDefault="002C6969" w:rsidP="002C6969">
            <w:pPr>
              <w:spacing w:after="0" w:line="240" w:lineRule="auto"/>
              <w:jc w:val="right"/>
              <w:rPr>
                <w:del w:id="117" w:author="loginwb5" w:date="2017-04-27T10:51:00Z"/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del w:id="118" w:author="loginwb5" w:date="2017-04-27T10:51:00Z">
              <w:r w:rsidRPr="002C6969" w:rsidDel="00E40E88">
                <w:rPr>
                  <w:rFonts w:eastAsia="Times New Roman" w:cs="Arial"/>
                  <w:color w:val="000000"/>
                  <w:sz w:val="20"/>
                  <w:szCs w:val="20"/>
                  <w:lang w:eastAsia="en-GB"/>
                </w:rPr>
                <w:delText>T3a</w:delText>
              </w:r>
            </w:del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969" w:rsidRPr="002C6969" w:rsidDel="00E40E88" w:rsidRDefault="002C6969" w:rsidP="002C6969">
            <w:pPr>
              <w:spacing w:after="0" w:line="240" w:lineRule="auto"/>
              <w:jc w:val="center"/>
              <w:rPr>
                <w:del w:id="119" w:author="loginwb5" w:date="2017-04-27T10:51:00Z"/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del w:id="120" w:author="loginwb5" w:date="2017-04-27T10:51:00Z">
              <w:r w:rsidRPr="002C6969" w:rsidDel="00E40E88">
                <w:rPr>
                  <w:rFonts w:eastAsia="Times New Roman" w:cs="Arial"/>
                  <w:color w:val="000000"/>
                  <w:sz w:val="20"/>
                  <w:szCs w:val="20"/>
                  <w:lang w:eastAsia="en-GB"/>
                </w:rPr>
                <w:delText>0 (0)</w:delText>
              </w:r>
            </w:del>
          </w:p>
        </w:tc>
        <w:tc>
          <w:tcPr>
            <w:tcW w:w="17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C6969" w:rsidRPr="002C6969" w:rsidDel="00E40E88" w:rsidRDefault="002C6969" w:rsidP="002C6969">
            <w:pPr>
              <w:spacing w:after="0" w:line="240" w:lineRule="auto"/>
              <w:jc w:val="center"/>
              <w:rPr>
                <w:del w:id="121" w:author="loginwb5" w:date="2017-04-27T10:51:00Z"/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del w:id="122" w:author="loginwb5" w:date="2017-04-27T10:51:00Z">
              <w:r w:rsidRPr="002C6969" w:rsidDel="00E40E88">
                <w:rPr>
                  <w:rFonts w:eastAsia="Times New Roman" w:cs="Arial"/>
                  <w:color w:val="000000"/>
                  <w:sz w:val="20"/>
                  <w:szCs w:val="20"/>
                  <w:lang w:eastAsia="en-GB"/>
                </w:rPr>
                <w:delText>2 (10)</w:delText>
              </w:r>
            </w:del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C6969" w:rsidRPr="002C6969" w:rsidDel="00E40E88" w:rsidRDefault="002C6969" w:rsidP="002C6969">
            <w:pPr>
              <w:spacing w:after="0" w:line="240" w:lineRule="auto"/>
              <w:jc w:val="center"/>
              <w:rPr>
                <w:del w:id="123" w:author="loginwb5" w:date="2017-04-27T10:51:00Z"/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del w:id="124" w:author="loginwb5" w:date="2017-04-27T10:51:00Z">
              <w:r w:rsidRPr="002C6969" w:rsidDel="00E40E88">
                <w:rPr>
                  <w:rFonts w:eastAsia="Times New Roman" w:cs="Arial"/>
                  <w:color w:val="000000"/>
                  <w:sz w:val="20"/>
                  <w:szCs w:val="20"/>
                  <w:lang w:eastAsia="en-GB"/>
                </w:rPr>
                <w:delText>2 (4)</w:delText>
              </w:r>
            </w:del>
          </w:p>
        </w:tc>
      </w:tr>
      <w:tr w:rsidR="002C6969" w:rsidRPr="002C6969" w:rsidDel="00E40E88" w:rsidTr="002C6969">
        <w:trPr>
          <w:trHeight w:val="264"/>
          <w:del w:id="125" w:author="loginwb5" w:date="2017-04-27T10:51:00Z"/>
        </w:trPr>
        <w:tc>
          <w:tcPr>
            <w:tcW w:w="24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C6969" w:rsidRPr="002C6969" w:rsidDel="00E40E88" w:rsidRDefault="002C6969" w:rsidP="002C6969">
            <w:pPr>
              <w:spacing w:after="0" w:line="240" w:lineRule="auto"/>
              <w:jc w:val="right"/>
              <w:rPr>
                <w:del w:id="126" w:author="loginwb5" w:date="2017-04-27T10:51:00Z"/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del w:id="127" w:author="loginwb5" w:date="2017-04-27T10:51:00Z">
              <w:r w:rsidRPr="002C6969" w:rsidDel="00E40E88">
                <w:rPr>
                  <w:rFonts w:eastAsia="Times New Roman" w:cs="Arial"/>
                  <w:color w:val="000000"/>
                  <w:sz w:val="20"/>
                  <w:szCs w:val="20"/>
                  <w:lang w:eastAsia="en-GB"/>
                </w:rPr>
                <w:delText>T3b</w:delText>
              </w:r>
            </w:del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969" w:rsidRPr="002C6969" w:rsidDel="00E40E88" w:rsidRDefault="002C6969" w:rsidP="002C6969">
            <w:pPr>
              <w:spacing w:after="0" w:line="240" w:lineRule="auto"/>
              <w:jc w:val="center"/>
              <w:rPr>
                <w:del w:id="128" w:author="loginwb5" w:date="2017-04-27T10:51:00Z"/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del w:id="129" w:author="loginwb5" w:date="2017-04-27T10:51:00Z">
              <w:r w:rsidRPr="002C6969" w:rsidDel="00E40E88">
                <w:rPr>
                  <w:rFonts w:eastAsia="Times New Roman" w:cs="Arial"/>
                  <w:color w:val="000000"/>
                  <w:sz w:val="20"/>
                  <w:szCs w:val="20"/>
                  <w:lang w:eastAsia="en-GB"/>
                </w:rPr>
                <w:delText>1 (4)</w:delText>
              </w:r>
            </w:del>
          </w:p>
        </w:tc>
        <w:tc>
          <w:tcPr>
            <w:tcW w:w="17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C6969" w:rsidRPr="002C6969" w:rsidDel="00E40E88" w:rsidRDefault="002C6969" w:rsidP="002C6969">
            <w:pPr>
              <w:spacing w:after="0" w:line="240" w:lineRule="auto"/>
              <w:jc w:val="center"/>
              <w:rPr>
                <w:del w:id="130" w:author="loginwb5" w:date="2017-04-27T10:51:00Z"/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del w:id="131" w:author="loginwb5" w:date="2017-04-27T10:51:00Z">
              <w:r w:rsidRPr="002C6969" w:rsidDel="00E40E88">
                <w:rPr>
                  <w:rFonts w:eastAsia="Times New Roman" w:cs="Arial"/>
                  <w:color w:val="000000"/>
                  <w:sz w:val="20"/>
                  <w:szCs w:val="20"/>
                  <w:lang w:eastAsia="en-GB"/>
                </w:rPr>
                <w:delText>2 (10)</w:delText>
              </w:r>
            </w:del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C6969" w:rsidRPr="002C6969" w:rsidDel="00E40E88" w:rsidRDefault="002C6969" w:rsidP="002C6969">
            <w:pPr>
              <w:spacing w:after="0" w:line="240" w:lineRule="auto"/>
              <w:jc w:val="center"/>
              <w:rPr>
                <w:del w:id="132" w:author="loginwb5" w:date="2017-04-27T10:51:00Z"/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del w:id="133" w:author="loginwb5" w:date="2017-04-27T10:51:00Z">
              <w:r w:rsidRPr="002C6969" w:rsidDel="00E40E88">
                <w:rPr>
                  <w:rFonts w:eastAsia="Times New Roman" w:cs="Arial"/>
                  <w:color w:val="000000"/>
                  <w:sz w:val="20"/>
                  <w:szCs w:val="20"/>
                  <w:lang w:eastAsia="en-GB"/>
                </w:rPr>
                <w:delText>3 (7)</w:delText>
              </w:r>
            </w:del>
          </w:p>
        </w:tc>
      </w:tr>
      <w:tr w:rsidR="002C6969" w:rsidRPr="002C6969" w:rsidDel="00E40E88" w:rsidTr="002C6969">
        <w:trPr>
          <w:trHeight w:val="276"/>
          <w:del w:id="134" w:author="loginwb5" w:date="2017-04-27T10:51:00Z"/>
        </w:trPr>
        <w:tc>
          <w:tcPr>
            <w:tcW w:w="24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C6969" w:rsidRPr="002C6969" w:rsidDel="00E40E88" w:rsidRDefault="002C6969" w:rsidP="002C6969">
            <w:pPr>
              <w:spacing w:after="0" w:line="240" w:lineRule="auto"/>
              <w:jc w:val="right"/>
              <w:rPr>
                <w:del w:id="135" w:author="loginwb5" w:date="2017-04-27T10:51:00Z"/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del w:id="136" w:author="loginwb5" w:date="2017-04-27T10:51:00Z">
              <w:r w:rsidRPr="002C6969" w:rsidDel="00E40E88">
                <w:rPr>
                  <w:rFonts w:eastAsia="Times New Roman" w:cs="Arial"/>
                  <w:color w:val="000000"/>
                  <w:sz w:val="20"/>
                  <w:szCs w:val="20"/>
                  <w:lang w:eastAsia="en-GB"/>
                </w:rPr>
                <w:delText>Missing</w:delText>
              </w:r>
            </w:del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6969" w:rsidRPr="002C6969" w:rsidDel="00E40E88" w:rsidRDefault="002C6969" w:rsidP="002C6969">
            <w:pPr>
              <w:spacing w:after="0" w:line="240" w:lineRule="auto"/>
              <w:jc w:val="center"/>
              <w:rPr>
                <w:del w:id="137" w:author="loginwb5" w:date="2017-04-27T10:51:00Z"/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del w:id="138" w:author="loginwb5" w:date="2017-04-27T10:51:00Z">
              <w:r w:rsidRPr="002C6969" w:rsidDel="00E40E88">
                <w:rPr>
                  <w:rFonts w:eastAsia="Times New Roman" w:cs="Arial"/>
                  <w:color w:val="000000"/>
                  <w:sz w:val="20"/>
                  <w:szCs w:val="20"/>
                  <w:lang w:eastAsia="en-GB"/>
                </w:rPr>
                <w:delText>2 (8)</w:delText>
              </w:r>
            </w:del>
          </w:p>
        </w:tc>
        <w:tc>
          <w:tcPr>
            <w:tcW w:w="17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C6969" w:rsidRPr="002C6969" w:rsidDel="00E40E88" w:rsidRDefault="002C6969" w:rsidP="002C6969">
            <w:pPr>
              <w:spacing w:after="0" w:line="240" w:lineRule="auto"/>
              <w:jc w:val="center"/>
              <w:rPr>
                <w:del w:id="139" w:author="loginwb5" w:date="2017-04-27T10:51:00Z"/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del w:id="140" w:author="loginwb5" w:date="2017-04-27T10:51:00Z">
              <w:r w:rsidRPr="002C6969" w:rsidDel="00E40E88">
                <w:rPr>
                  <w:rFonts w:eastAsia="Times New Roman" w:cs="Arial"/>
                  <w:color w:val="000000"/>
                  <w:sz w:val="20"/>
                  <w:szCs w:val="20"/>
                  <w:lang w:eastAsia="en-GB"/>
                </w:rPr>
                <w:delText>2 (10)</w:delText>
              </w:r>
            </w:del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C6969" w:rsidRPr="002C6969" w:rsidDel="00E40E88" w:rsidRDefault="002C6969" w:rsidP="002C6969">
            <w:pPr>
              <w:spacing w:after="0" w:line="240" w:lineRule="auto"/>
              <w:jc w:val="center"/>
              <w:rPr>
                <w:del w:id="141" w:author="loginwb5" w:date="2017-04-27T10:51:00Z"/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del w:id="142" w:author="loginwb5" w:date="2017-04-27T10:51:00Z">
              <w:r w:rsidRPr="002C6969" w:rsidDel="00E40E88">
                <w:rPr>
                  <w:rFonts w:eastAsia="Times New Roman" w:cs="Arial"/>
                  <w:color w:val="000000"/>
                  <w:sz w:val="20"/>
                  <w:szCs w:val="20"/>
                  <w:lang w:eastAsia="en-GB"/>
                </w:rPr>
                <w:delText>4 (9)</w:delText>
              </w:r>
            </w:del>
          </w:p>
        </w:tc>
      </w:tr>
      <w:tr w:rsidR="002C6969" w:rsidRPr="002C6969" w:rsidDel="00E40E88" w:rsidTr="002C6969">
        <w:trPr>
          <w:trHeight w:val="264"/>
          <w:del w:id="143" w:author="loginwb5" w:date="2017-04-27T10:51:00Z"/>
        </w:trPr>
        <w:tc>
          <w:tcPr>
            <w:tcW w:w="24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6969" w:rsidRPr="002C6969" w:rsidDel="00E40E88" w:rsidRDefault="002C6969" w:rsidP="002C6969">
            <w:pPr>
              <w:spacing w:after="0" w:line="240" w:lineRule="auto"/>
              <w:rPr>
                <w:del w:id="144" w:author="loginwb5" w:date="2017-04-27T10:51:00Z"/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del w:id="145" w:author="loginwb5" w:date="2017-04-27T10:51:00Z">
              <w:r w:rsidRPr="002C6969" w:rsidDel="00E40E88">
                <w:rPr>
                  <w:rFonts w:eastAsia="Times New Roman" w:cs="Arial"/>
                  <w:b/>
                  <w:bCs/>
                  <w:color w:val="000000"/>
                  <w:sz w:val="20"/>
                  <w:szCs w:val="20"/>
                  <w:lang w:eastAsia="en-GB"/>
                </w:rPr>
                <w:delText>Pathological stage</w:delText>
              </w:r>
            </w:del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969" w:rsidRPr="002C6969" w:rsidDel="00E40E88" w:rsidRDefault="002C6969" w:rsidP="002C6969">
            <w:pPr>
              <w:spacing w:after="0" w:line="240" w:lineRule="auto"/>
              <w:jc w:val="center"/>
              <w:rPr>
                <w:del w:id="146" w:author="loginwb5" w:date="2017-04-27T10:51:00Z"/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del w:id="147" w:author="loginwb5" w:date="2017-04-27T10:51:00Z">
              <w:r w:rsidRPr="002C6969" w:rsidDel="00E40E88">
                <w:rPr>
                  <w:rFonts w:eastAsia="Times New Roman" w:cs="Arial"/>
                  <w:color w:val="000000"/>
                  <w:sz w:val="20"/>
                  <w:szCs w:val="20"/>
                  <w:lang w:eastAsia="en-GB"/>
                </w:rPr>
                <w:delText> </w:delText>
              </w:r>
            </w:del>
          </w:p>
        </w:tc>
        <w:tc>
          <w:tcPr>
            <w:tcW w:w="17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C6969" w:rsidRPr="002C6969" w:rsidDel="00E40E88" w:rsidRDefault="002C6969" w:rsidP="002C6969">
            <w:pPr>
              <w:spacing w:after="0" w:line="240" w:lineRule="auto"/>
              <w:jc w:val="center"/>
              <w:rPr>
                <w:del w:id="148" w:author="loginwb5" w:date="2017-04-27T10:51:00Z"/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del w:id="149" w:author="loginwb5" w:date="2017-04-27T10:51:00Z">
              <w:r w:rsidRPr="002C6969" w:rsidDel="00E40E88">
                <w:rPr>
                  <w:rFonts w:eastAsia="Times New Roman" w:cs="Arial"/>
                  <w:color w:val="000000"/>
                  <w:sz w:val="20"/>
                  <w:szCs w:val="20"/>
                  <w:lang w:eastAsia="en-GB"/>
                </w:rPr>
                <w:delText> </w:delText>
              </w:r>
            </w:del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C6969" w:rsidRPr="002C6969" w:rsidDel="00E40E88" w:rsidRDefault="002C6969" w:rsidP="002C6969">
            <w:pPr>
              <w:spacing w:after="0" w:line="240" w:lineRule="auto"/>
              <w:jc w:val="center"/>
              <w:rPr>
                <w:del w:id="150" w:author="loginwb5" w:date="2017-04-27T10:51:00Z"/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del w:id="151" w:author="loginwb5" w:date="2017-04-27T10:51:00Z">
              <w:r w:rsidRPr="002C6969" w:rsidDel="00E40E88">
                <w:rPr>
                  <w:rFonts w:eastAsia="Times New Roman" w:cs="Arial"/>
                  <w:color w:val="000000"/>
                  <w:sz w:val="20"/>
                  <w:szCs w:val="20"/>
                  <w:lang w:eastAsia="en-GB"/>
                </w:rPr>
                <w:delText> </w:delText>
              </w:r>
            </w:del>
          </w:p>
        </w:tc>
      </w:tr>
      <w:tr w:rsidR="002C6969" w:rsidRPr="002C6969" w:rsidDel="00E40E88" w:rsidTr="002C6969">
        <w:trPr>
          <w:trHeight w:val="264"/>
          <w:del w:id="152" w:author="loginwb5" w:date="2017-04-27T10:51:00Z"/>
        </w:trPr>
        <w:tc>
          <w:tcPr>
            <w:tcW w:w="24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C6969" w:rsidRPr="002C6969" w:rsidDel="00E40E88" w:rsidRDefault="002C6969" w:rsidP="002C6969">
            <w:pPr>
              <w:spacing w:after="0" w:line="240" w:lineRule="auto"/>
              <w:jc w:val="right"/>
              <w:rPr>
                <w:del w:id="153" w:author="loginwb5" w:date="2017-04-27T10:51:00Z"/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del w:id="154" w:author="loginwb5" w:date="2017-04-27T10:51:00Z">
              <w:r w:rsidRPr="002C6969" w:rsidDel="00E40E88">
                <w:rPr>
                  <w:rFonts w:eastAsia="Times New Roman" w:cs="Arial"/>
                  <w:color w:val="000000"/>
                  <w:sz w:val="20"/>
                  <w:szCs w:val="20"/>
                  <w:lang w:eastAsia="en-GB"/>
                </w:rPr>
                <w:delText>pT1</w:delText>
              </w:r>
            </w:del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969" w:rsidRPr="002C6969" w:rsidDel="00E40E88" w:rsidRDefault="002C6969" w:rsidP="002C6969">
            <w:pPr>
              <w:spacing w:after="0" w:line="240" w:lineRule="auto"/>
              <w:jc w:val="center"/>
              <w:rPr>
                <w:del w:id="155" w:author="loginwb5" w:date="2017-04-27T10:51:00Z"/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del w:id="156" w:author="loginwb5" w:date="2017-04-27T10:51:00Z">
              <w:r w:rsidRPr="002C6969" w:rsidDel="00E40E88">
                <w:rPr>
                  <w:rFonts w:eastAsia="Times New Roman" w:cs="Arial"/>
                  <w:color w:val="000000"/>
                  <w:sz w:val="20"/>
                  <w:szCs w:val="20"/>
                  <w:lang w:eastAsia="en-GB"/>
                </w:rPr>
                <w:delText>1 (4)</w:delText>
              </w:r>
            </w:del>
          </w:p>
        </w:tc>
        <w:tc>
          <w:tcPr>
            <w:tcW w:w="17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C6969" w:rsidRPr="002C6969" w:rsidDel="00E40E88" w:rsidRDefault="002C6969" w:rsidP="002C6969">
            <w:pPr>
              <w:spacing w:after="0" w:line="240" w:lineRule="auto"/>
              <w:jc w:val="center"/>
              <w:rPr>
                <w:del w:id="157" w:author="loginwb5" w:date="2017-04-27T10:51:00Z"/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del w:id="158" w:author="loginwb5" w:date="2017-04-27T10:51:00Z">
              <w:r w:rsidRPr="002C6969" w:rsidDel="00E40E88">
                <w:rPr>
                  <w:rFonts w:eastAsia="Times New Roman" w:cs="Arial"/>
                  <w:color w:val="000000"/>
                  <w:sz w:val="20"/>
                  <w:szCs w:val="20"/>
                  <w:lang w:eastAsia="en-GB"/>
                </w:rPr>
                <w:delText>1 (5)</w:delText>
              </w:r>
            </w:del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C6969" w:rsidRPr="002C6969" w:rsidDel="00E40E88" w:rsidRDefault="002C6969" w:rsidP="002C6969">
            <w:pPr>
              <w:spacing w:after="0" w:line="240" w:lineRule="auto"/>
              <w:jc w:val="center"/>
              <w:rPr>
                <w:del w:id="159" w:author="loginwb5" w:date="2017-04-27T10:51:00Z"/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del w:id="160" w:author="loginwb5" w:date="2017-04-27T10:51:00Z">
              <w:r w:rsidRPr="002C6969" w:rsidDel="00E40E88">
                <w:rPr>
                  <w:rFonts w:eastAsia="Times New Roman" w:cs="Arial"/>
                  <w:color w:val="000000"/>
                  <w:sz w:val="20"/>
                  <w:szCs w:val="20"/>
                  <w:lang w:eastAsia="en-GB"/>
                </w:rPr>
                <w:delText>2 (4)</w:delText>
              </w:r>
            </w:del>
          </w:p>
        </w:tc>
      </w:tr>
      <w:tr w:rsidR="002C6969" w:rsidRPr="002C6969" w:rsidDel="00E40E88" w:rsidTr="002C6969">
        <w:trPr>
          <w:trHeight w:val="276"/>
          <w:del w:id="161" w:author="loginwb5" w:date="2017-04-27T10:51:00Z"/>
        </w:trPr>
        <w:tc>
          <w:tcPr>
            <w:tcW w:w="24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C6969" w:rsidRPr="002C6969" w:rsidDel="00E40E88" w:rsidRDefault="002C6969" w:rsidP="002C6969">
            <w:pPr>
              <w:spacing w:after="0" w:line="240" w:lineRule="auto"/>
              <w:jc w:val="right"/>
              <w:rPr>
                <w:del w:id="162" w:author="loginwb5" w:date="2017-04-27T10:51:00Z"/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del w:id="163" w:author="loginwb5" w:date="2017-04-27T10:51:00Z">
              <w:r w:rsidRPr="002C6969" w:rsidDel="00E40E88">
                <w:rPr>
                  <w:rFonts w:eastAsia="Times New Roman" w:cs="Arial"/>
                  <w:color w:val="000000"/>
                  <w:sz w:val="20"/>
                  <w:szCs w:val="20"/>
                  <w:lang w:eastAsia="en-GB"/>
                </w:rPr>
                <w:delText>pT2</w:delText>
              </w:r>
            </w:del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6969" w:rsidRPr="002C6969" w:rsidDel="00E40E88" w:rsidRDefault="002C6969" w:rsidP="002C6969">
            <w:pPr>
              <w:spacing w:after="0" w:line="240" w:lineRule="auto"/>
              <w:jc w:val="center"/>
              <w:rPr>
                <w:del w:id="164" w:author="loginwb5" w:date="2017-04-27T10:51:00Z"/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del w:id="165" w:author="loginwb5" w:date="2017-04-27T10:51:00Z">
              <w:r w:rsidRPr="002C6969" w:rsidDel="00E40E88">
                <w:rPr>
                  <w:rFonts w:eastAsia="Times New Roman" w:cs="Arial"/>
                  <w:color w:val="000000"/>
                  <w:sz w:val="20"/>
                  <w:szCs w:val="20"/>
                  <w:lang w:eastAsia="en-GB"/>
                </w:rPr>
                <w:delText>24 (96)</w:delText>
              </w:r>
            </w:del>
          </w:p>
        </w:tc>
        <w:tc>
          <w:tcPr>
            <w:tcW w:w="17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C6969" w:rsidRPr="002C6969" w:rsidDel="00E40E88" w:rsidRDefault="002C6969" w:rsidP="002C6969">
            <w:pPr>
              <w:spacing w:after="0" w:line="240" w:lineRule="auto"/>
              <w:jc w:val="center"/>
              <w:rPr>
                <w:del w:id="166" w:author="loginwb5" w:date="2017-04-27T10:51:00Z"/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del w:id="167" w:author="loginwb5" w:date="2017-04-27T10:51:00Z">
              <w:r w:rsidRPr="002C6969" w:rsidDel="00E40E88">
                <w:rPr>
                  <w:rFonts w:eastAsia="Times New Roman" w:cs="Arial"/>
                  <w:color w:val="000000"/>
                  <w:sz w:val="20"/>
                  <w:szCs w:val="20"/>
                  <w:lang w:eastAsia="en-GB"/>
                </w:rPr>
                <w:delText>19 (95)</w:delText>
              </w:r>
            </w:del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C6969" w:rsidRPr="002C6969" w:rsidDel="00E40E88" w:rsidRDefault="002C6969" w:rsidP="002C6969">
            <w:pPr>
              <w:spacing w:after="0" w:line="240" w:lineRule="auto"/>
              <w:jc w:val="center"/>
              <w:rPr>
                <w:del w:id="168" w:author="loginwb5" w:date="2017-04-27T10:51:00Z"/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del w:id="169" w:author="loginwb5" w:date="2017-04-27T10:51:00Z">
              <w:r w:rsidRPr="002C6969" w:rsidDel="00E40E88">
                <w:rPr>
                  <w:rFonts w:eastAsia="Times New Roman" w:cs="Arial"/>
                  <w:color w:val="000000"/>
                  <w:sz w:val="20"/>
                  <w:szCs w:val="20"/>
                  <w:lang w:eastAsia="en-GB"/>
                </w:rPr>
                <w:delText>43 (96)</w:delText>
              </w:r>
            </w:del>
          </w:p>
        </w:tc>
      </w:tr>
      <w:tr w:rsidR="002C6969" w:rsidRPr="002C6969" w:rsidDel="00E40E88" w:rsidTr="002C6969">
        <w:trPr>
          <w:trHeight w:val="264"/>
          <w:del w:id="170" w:author="loginwb5" w:date="2017-04-27T10:51:00Z"/>
        </w:trPr>
        <w:tc>
          <w:tcPr>
            <w:tcW w:w="24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6969" w:rsidRPr="002C6969" w:rsidDel="00E40E88" w:rsidRDefault="002C6969" w:rsidP="002C6969">
            <w:pPr>
              <w:spacing w:after="0" w:line="240" w:lineRule="auto"/>
              <w:rPr>
                <w:del w:id="171" w:author="loginwb5" w:date="2017-04-27T10:51:00Z"/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del w:id="172" w:author="loginwb5" w:date="2017-04-27T10:51:00Z">
              <w:r w:rsidRPr="002C6969" w:rsidDel="00E40E88">
                <w:rPr>
                  <w:rFonts w:eastAsia="Times New Roman" w:cs="Arial"/>
                  <w:b/>
                  <w:bCs/>
                  <w:color w:val="000000"/>
                  <w:sz w:val="20"/>
                  <w:szCs w:val="20"/>
                  <w:lang w:eastAsia="en-GB"/>
                </w:rPr>
                <w:delText>Tumour grade</w:delText>
              </w:r>
            </w:del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969" w:rsidRPr="002C6969" w:rsidDel="00E40E88" w:rsidRDefault="002C6969" w:rsidP="002C6969">
            <w:pPr>
              <w:spacing w:after="0" w:line="240" w:lineRule="auto"/>
              <w:jc w:val="center"/>
              <w:rPr>
                <w:del w:id="173" w:author="loginwb5" w:date="2017-04-27T10:51:00Z"/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del w:id="174" w:author="loginwb5" w:date="2017-04-27T10:51:00Z">
              <w:r w:rsidRPr="002C6969" w:rsidDel="00E40E88">
                <w:rPr>
                  <w:rFonts w:eastAsia="Times New Roman" w:cs="Arial"/>
                  <w:color w:val="000000"/>
                  <w:sz w:val="20"/>
                  <w:szCs w:val="20"/>
                  <w:lang w:eastAsia="en-GB"/>
                </w:rPr>
                <w:delText> </w:delText>
              </w:r>
            </w:del>
          </w:p>
        </w:tc>
        <w:tc>
          <w:tcPr>
            <w:tcW w:w="17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C6969" w:rsidRPr="002C6969" w:rsidDel="00E40E88" w:rsidRDefault="002C6969" w:rsidP="002C6969">
            <w:pPr>
              <w:spacing w:after="0" w:line="240" w:lineRule="auto"/>
              <w:jc w:val="center"/>
              <w:rPr>
                <w:del w:id="175" w:author="loginwb5" w:date="2017-04-27T10:51:00Z"/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del w:id="176" w:author="loginwb5" w:date="2017-04-27T10:51:00Z">
              <w:r w:rsidRPr="002C6969" w:rsidDel="00E40E88">
                <w:rPr>
                  <w:rFonts w:eastAsia="Times New Roman" w:cs="Arial"/>
                  <w:color w:val="000000"/>
                  <w:sz w:val="20"/>
                  <w:szCs w:val="20"/>
                  <w:lang w:eastAsia="en-GB"/>
                </w:rPr>
                <w:delText> </w:delText>
              </w:r>
            </w:del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C6969" w:rsidRPr="002C6969" w:rsidDel="00E40E88" w:rsidRDefault="002C6969" w:rsidP="002C6969">
            <w:pPr>
              <w:spacing w:after="0" w:line="240" w:lineRule="auto"/>
              <w:jc w:val="center"/>
              <w:rPr>
                <w:del w:id="177" w:author="loginwb5" w:date="2017-04-27T10:51:00Z"/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del w:id="178" w:author="loginwb5" w:date="2017-04-27T10:51:00Z">
              <w:r w:rsidRPr="002C6969" w:rsidDel="00E40E88">
                <w:rPr>
                  <w:rFonts w:eastAsia="Times New Roman" w:cs="Arial"/>
                  <w:color w:val="000000"/>
                  <w:sz w:val="20"/>
                  <w:szCs w:val="20"/>
                  <w:lang w:eastAsia="en-GB"/>
                </w:rPr>
                <w:delText> </w:delText>
              </w:r>
            </w:del>
          </w:p>
        </w:tc>
      </w:tr>
      <w:tr w:rsidR="002C6969" w:rsidRPr="002C6969" w:rsidDel="00E40E88" w:rsidTr="002C6969">
        <w:trPr>
          <w:trHeight w:val="264"/>
          <w:del w:id="179" w:author="loginwb5" w:date="2017-04-27T10:51:00Z"/>
        </w:trPr>
        <w:tc>
          <w:tcPr>
            <w:tcW w:w="24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C6969" w:rsidRPr="002C6969" w:rsidDel="00E40E88" w:rsidRDefault="002C6969" w:rsidP="002C6969">
            <w:pPr>
              <w:spacing w:after="0" w:line="240" w:lineRule="auto"/>
              <w:jc w:val="right"/>
              <w:rPr>
                <w:del w:id="180" w:author="loginwb5" w:date="2017-04-27T10:51:00Z"/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del w:id="181" w:author="loginwb5" w:date="2017-04-27T10:51:00Z">
              <w:r w:rsidRPr="002C6969" w:rsidDel="00E40E88">
                <w:rPr>
                  <w:rFonts w:eastAsia="Times New Roman" w:cs="Arial"/>
                  <w:color w:val="000000"/>
                  <w:sz w:val="20"/>
                  <w:szCs w:val="20"/>
                  <w:lang w:eastAsia="en-GB"/>
                </w:rPr>
                <w:delText>G2</w:delText>
              </w:r>
            </w:del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969" w:rsidRPr="002C6969" w:rsidDel="00E40E88" w:rsidRDefault="002C6969" w:rsidP="002C6969">
            <w:pPr>
              <w:spacing w:after="0" w:line="240" w:lineRule="auto"/>
              <w:jc w:val="center"/>
              <w:rPr>
                <w:del w:id="182" w:author="loginwb5" w:date="2017-04-27T10:51:00Z"/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del w:id="183" w:author="loginwb5" w:date="2017-04-27T10:51:00Z">
              <w:r w:rsidRPr="002C6969" w:rsidDel="00E40E88">
                <w:rPr>
                  <w:rFonts w:eastAsia="Times New Roman" w:cs="Arial"/>
                  <w:color w:val="000000"/>
                  <w:sz w:val="20"/>
                  <w:szCs w:val="20"/>
                  <w:lang w:eastAsia="en-GB"/>
                </w:rPr>
                <w:delText>1 (4)</w:delText>
              </w:r>
            </w:del>
          </w:p>
        </w:tc>
        <w:tc>
          <w:tcPr>
            <w:tcW w:w="17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C6969" w:rsidRPr="002C6969" w:rsidDel="00E40E88" w:rsidRDefault="002C6969" w:rsidP="002C6969">
            <w:pPr>
              <w:spacing w:after="0" w:line="240" w:lineRule="auto"/>
              <w:jc w:val="center"/>
              <w:rPr>
                <w:del w:id="184" w:author="loginwb5" w:date="2017-04-27T10:51:00Z"/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del w:id="185" w:author="loginwb5" w:date="2017-04-27T10:51:00Z">
              <w:r w:rsidRPr="002C6969" w:rsidDel="00E40E88">
                <w:rPr>
                  <w:rFonts w:eastAsia="Times New Roman" w:cs="Arial"/>
                  <w:color w:val="000000"/>
                  <w:sz w:val="20"/>
                  <w:szCs w:val="20"/>
                  <w:lang w:eastAsia="en-GB"/>
                </w:rPr>
                <w:delText>3 (15)</w:delText>
              </w:r>
            </w:del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C6969" w:rsidRPr="002C6969" w:rsidDel="00E40E88" w:rsidRDefault="002C6969" w:rsidP="002C6969">
            <w:pPr>
              <w:spacing w:after="0" w:line="240" w:lineRule="auto"/>
              <w:jc w:val="center"/>
              <w:rPr>
                <w:del w:id="186" w:author="loginwb5" w:date="2017-04-27T10:51:00Z"/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del w:id="187" w:author="loginwb5" w:date="2017-04-27T10:51:00Z">
              <w:r w:rsidRPr="002C6969" w:rsidDel="00E40E88">
                <w:rPr>
                  <w:rFonts w:eastAsia="Times New Roman" w:cs="Arial"/>
                  <w:color w:val="000000"/>
                  <w:sz w:val="20"/>
                  <w:szCs w:val="20"/>
                  <w:lang w:eastAsia="en-GB"/>
                </w:rPr>
                <w:delText>4 (9)</w:delText>
              </w:r>
            </w:del>
          </w:p>
        </w:tc>
      </w:tr>
      <w:tr w:rsidR="002C6969" w:rsidRPr="002C6969" w:rsidDel="00E40E88" w:rsidTr="002C6969">
        <w:trPr>
          <w:trHeight w:val="276"/>
          <w:del w:id="188" w:author="loginwb5" w:date="2017-04-27T10:51:00Z"/>
        </w:trPr>
        <w:tc>
          <w:tcPr>
            <w:tcW w:w="24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C6969" w:rsidRPr="002C6969" w:rsidDel="00E40E88" w:rsidRDefault="002C6969" w:rsidP="002C6969">
            <w:pPr>
              <w:spacing w:after="0" w:line="240" w:lineRule="auto"/>
              <w:jc w:val="right"/>
              <w:rPr>
                <w:del w:id="189" w:author="loginwb5" w:date="2017-04-27T10:51:00Z"/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del w:id="190" w:author="loginwb5" w:date="2017-04-27T10:51:00Z">
              <w:r w:rsidRPr="002C6969" w:rsidDel="00E40E88">
                <w:rPr>
                  <w:rFonts w:eastAsia="Times New Roman" w:cs="Arial"/>
                  <w:color w:val="000000"/>
                  <w:sz w:val="20"/>
                  <w:szCs w:val="20"/>
                  <w:lang w:eastAsia="en-GB"/>
                </w:rPr>
                <w:delText>G3</w:delText>
              </w:r>
            </w:del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6969" w:rsidRPr="002C6969" w:rsidDel="00E40E88" w:rsidRDefault="002C6969" w:rsidP="002C6969">
            <w:pPr>
              <w:spacing w:after="0" w:line="240" w:lineRule="auto"/>
              <w:jc w:val="center"/>
              <w:rPr>
                <w:del w:id="191" w:author="loginwb5" w:date="2017-04-27T10:51:00Z"/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del w:id="192" w:author="loginwb5" w:date="2017-04-27T10:51:00Z">
              <w:r w:rsidRPr="002C6969" w:rsidDel="00E40E88">
                <w:rPr>
                  <w:rFonts w:eastAsia="Times New Roman" w:cs="Arial"/>
                  <w:color w:val="000000"/>
                  <w:sz w:val="20"/>
                  <w:szCs w:val="20"/>
                  <w:lang w:eastAsia="en-GB"/>
                </w:rPr>
                <w:delText>24 (96)</w:delText>
              </w:r>
            </w:del>
          </w:p>
        </w:tc>
        <w:tc>
          <w:tcPr>
            <w:tcW w:w="17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C6969" w:rsidRPr="002C6969" w:rsidDel="00E40E88" w:rsidRDefault="002C6969" w:rsidP="002C6969">
            <w:pPr>
              <w:spacing w:after="0" w:line="240" w:lineRule="auto"/>
              <w:jc w:val="center"/>
              <w:rPr>
                <w:del w:id="193" w:author="loginwb5" w:date="2017-04-27T10:51:00Z"/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del w:id="194" w:author="loginwb5" w:date="2017-04-27T10:51:00Z">
              <w:r w:rsidRPr="002C6969" w:rsidDel="00E40E88">
                <w:rPr>
                  <w:rFonts w:eastAsia="Times New Roman" w:cs="Arial"/>
                  <w:color w:val="000000"/>
                  <w:sz w:val="20"/>
                  <w:szCs w:val="20"/>
                  <w:lang w:eastAsia="en-GB"/>
                </w:rPr>
                <w:delText>17 (85)</w:delText>
              </w:r>
            </w:del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C6969" w:rsidRPr="002C6969" w:rsidDel="00E40E88" w:rsidRDefault="002C6969" w:rsidP="002C6969">
            <w:pPr>
              <w:spacing w:after="0" w:line="240" w:lineRule="auto"/>
              <w:jc w:val="center"/>
              <w:rPr>
                <w:del w:id="195" w:author="loginwb5" w:date="2017-04-27T10:51:00Z"/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del w:id="196" w:author="loginwb5" w:date="2017-04-27T10:51:00Z">
              <w:r w:rsidRPr="002C6969" w:rsidDel="00E40E88">
                <w:rPr>
                  <w:rFonts w:eastAsia="Times New Roman" w:cs="Arial"/>
                  <w:color w:val="000000"/>
                  <w:sz w:val="20"/>
                  <w:szCs w:val="20"/>
                  <w:lang w:eastAsia="en-GB"/>
                </w:rPr>
                <w:delText>41 (91)</w:delText>
              </w:r>
            </w:del>
          </w:p>
        </w:tc>
      </w:tr>
      <w:tr w:rsidR="002C6969" w:rsidRPr="002C6969" w:rsidDel="00E40E88" w:rsidTr="002C6969">
        <w:trPr>
          <w:trHeight w:val="264"/>
          <w:del w:id="197" w:author="loginwb5" w:date="2017-04-27T10:51:00Z"/>
        </w:trPr>
        <w:tc>
          <w:tcPr>
            <w:tcW w:w="24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6969" w:rsidRPr="002C6969" w:rsidDel="00E40E88" w:rsidRDefault="002C6969" w:rsidP="002C6969">
            <w:pPr>
              <w:spacing w:after="0" w:line="240" w:lineRule="auto"/>
              <w:rPr>
                <w:del w:id="198" w:author="loginwb5" w:date="2017-04-27T10:51:00Z"/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del w:id="199" w:author="loginwb5" w:date="2017-04-27T10:51:00Z">
              <w:r w:rsidRPr="002C6969" w:rsidDel="00E40E88">
                <w:rPr>
                  <w:rFonts w:eastAsia="Times New Roman" w:cs="Arial"/>
                  <w:b/>
                  <w:bCs/>
                  <w:color w:val="000000"/>
                  <w:sz w:val="20"/>
                  <w:szCs w:val="20"/>
                  <w:lang w:eastAsia="en-GB"/>
                </w:rPr>
                <w:delText>Type of chemotherapy</w:delText>
              </w:r>
            </w:del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969" w:rsidRPr="002C6969" w:rsidDel="00E40E88" w:rsidRDefault="002C6969" w:rsidP="002C6969">
            <w:pPr>
              <w:spacing w:after="0" w:line="240" w:lineRule="auto"/>
              <w:jc w:val="center"/>
              <w:rPr>
                <w:del w:id="200" w:author="loginwb5" w:date="2017-04-27T10:51:00Z"/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del w:id="201" w:author="loginwb5" w:date="2017-04-27T10:51:00Z">
              <w:r w:rsidRPr="002C6969" w:rsidDel="00E40E88">
                <w:rPr>
                  <w:rFonts w:eastAsia="Times New Roman" w:cs="Arial"/>
                  <w:color w:val="000000"/>
                  <w:sz w:val="20"/>
                  <w:szCs w:val="20"/>
                  <w:lang w:eastAsia="en-GB"/>
                </w:rPr>
                <w:delText> </w:delText>
              </w:r>
            </w:del>
          </w:p>
        </w:tc>
        <w:tc>
          <w:tcPr>
            <w:tcW w:w="17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C6969" w:rsidRPr="002C6969" w:rsidDel="00E40E88" w:rsidRDefault="002C6969" w:rsidP="002C6969">
            <w:pPr>
              <w:spacing w:after="0" w:line="240" w:lineRule="auto"/>
              <w:jc w:val="center"/>
              <w:rPr>
                <w:del w:id="202" w:author="loginwb5" w:date="2017-04-27T10:51:00Z"/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del w:id="203" w:author="loginwb5" w:date="2017-04-27T10:51:00Z">
              <w:r w:rsidRPr="002C6969" w:rsidDel="00E40E88">
                <w:rPr>
                  <w:rFonts w:eastAsia="Times New Roman" w:cs="Arial"/>
                  <w:color w:val="000000"/>
                  <w:sz w:val="20"/>
                  <w:szCs w:val="20"/>
                  <w:lang w:eastAsia="en-GB"/>
                </w:rPr>
                <w:delText> </w:delText>
              </w:r>
            </w:del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C6969" w:rsidRPr="002C6969" w:rsidDel="00E40E88" w:rsidRDefault="002C6969" w:rsidP="002C6969">
            <w:pPr>
              <w:spacing w:after="0" w:line="240" w:lineRule="auto"/>
              <w:jc w:val="center"/>
              <w:rPr>
                <w:del w:id="204" w:author="loginwb5" w:date="2017-04-27T10:51:00Z"/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del w:id="205" w:author="loginwb5" w:date="2017-04-27T10:51:00Z">
              <w:r w:rsidRPr="002C6969" w:rsidDel="00E40E88">
                <w:rPr>
                  <w:rFonts w:eastAsia="Times New Roman" w:cs="Arial"/>
                  <w:color w:val="000000"/>
                  <w:sz w:val="20"/>
                  <w:szCs w:val="20"/>
                  <w:lang w:eastAsia="en-GB"/>
                </w:rPr>
                <w:delText> </w:delText>
              </w:r>
            </w:del>
          </w:p>
        </w:tc>
      </w:tr>
      <w:tr w:rsidR="002C6969" w:rsidRPr="002C6969" w:rsidDel="00E40E88" w:rsidTr="002C6969">
        <w:trPr>
          <w:trHeight w:val="264"/>
          <w:del w:id="206" w:author="loginwb5" w:date="2017-04-27T10:51:00Z"/>
        </w:trPr>
        <w:tc>
          <w:tcPr>
            <w:tcW w:w="24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C6969" w:rsidRPr="002C6969" w:rsidDel="00E40E88" w:rsidRDefault="002C6969" w:rsidP="002C6969">
            <w:pPr>
              <w:spacing w:after="0" w:line="240" w:lineRule="auto"/>
              <w:jc w:val="right"/>
              <w:rPr>
                <w:del w:id="207" w:author="loginwb5" w:date="2017-04-27T10:51:00Z"/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del w:id="208" w:author="loginwb5" w:date="2017-04-27T10:51:00Z">
              <w:r w:rsidRPr="002C6969" w:rsidDel="00E40E88">
                <w:rPr>
                  <w:rFonts w:eastAsia="Times New Roman" w:cs="Arial"/>
                  <w:color w:val="000000"/>
                  <w:sz w:val="20"/>
                  <w:szCs w:val="20"/>
                  <w:lang w:eastAsia="en-GB"/>
                </w:rPr>
                <w:delText>Gem-Cis</w:delText>
              </w:r>
            </w:del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969" w:rsidRPr="002C6969" w:rsidDel="00E40E88" w:rsidRDefault="002C6969" w:rsidP="002C6969">
            <w:pPr>
              <w:spacing w:after="0" w:line="240" w:lineRule="auto"/>
              <w:jc w:val="center"/>
              <w:rPr>
                <w:del w:id="209" w:author="loginwb5" w:date="2017-04-27T10:51:00Z"/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del w:id="210" w:author="loginwb5" w:date="2017-04-27T10:51:00Z">
              <w:r w:rsidRPr="002C6969" w:rsidDel="00E40E88">
                <w:rPr>
                  <w:rFonts w:eastAsia="Times New Roman" w:cs="Arial"/>
                  <w:color w:val="000000"/>
                  <w:sz w:val="20"/>
                  <w:szCs w:val="20"/>
                  <w:lang w:eastAsia="en-GB"/>
                </w:rPr>
                <w:delText>24 (96)</w:delText>
              </w:r>
            </w:del>
          </w:p>
        </w:tc>
        <w:tc>
          <w:tcPr>
            <w:tcW w:w="17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C6969" w:rsidRPr="002C6969" w:rsidDel="00E40E88" w:rsidRDefault="002C6969" w:rsidP="002C6969">
            <w:pPr>
              <w:spacing w:after="0" w:line="240" w:lineRule="auto"/>
              <w:jc w:val="center"/>
              <w:rPr>
                <w:del w:id="211" w:author="loginwb5" w:date="2017-04-27T10:51:00Z"/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del w:id="212" w:author="loginwb5" w:date="2017-04-27T10:51:00Z">
              <w:r w:rsidRPr="002C6969" w:rsidDel="00E40E88">
                <w:rPr>
                  <w:rFonts w:eastAsia="Times New Roman" w:cs="Arial"/>
                  <w:color w:val="000000"/>
                  <w:sz w:val="20"/>
                  <w:szCs w:val="20"/>
                  <w:lang w:eastAsia="en-GB"/>
                </w:rPr>
                <w:delText>20 (100)</w:delText>
              </w:r>
            </w:del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C6969" w:rsidRPr="002C6969" w:rsidDel="00E40E88" w:rsidRDefault="002C6969" w:rsidP="002C6969">
            <w:pPr>
              <w:spacing w:after="0" w:line="240" w:lineRule="auto"/>
              <w:jc w:val="center"/>
              <w:rPr>
                <w:del w:id="213" w:author="loginwb5" w:date="2017-04-27T10:51:00Z"/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del w:id="214" w:author="loginwb5" w:date="2017-04-27T10:51:00Z">
              <w:r w:rsidRPr="002C6969" w:rsidDel="00E40E88">
                <w:rPr>
                  <w:rFonts w:eastAsia="Times New Roman" w:cs="Arial"/>
                  <w:color w:val="000000"/>
                  <w:sz w:val="20"/>
                  <w:szCs w:val="20"/>
                  <w:lang w:eastAsia="en-GB"/>
                </w:rPr>
                <w:delText>44 (98)</w:delText>
              </w:r>
            </w:del>
          </w:p>
        </w:tc>
      </w:tr>
      <w:tr w:rsidR="002C6969" w:rsidRPr="002C6969" w:rsidDel="00E40E88" w:rsidTr="002C6969">
        <w:trPr>
          <w:trHeight w:val="276"/>
          <w:del w:id="215" w:author="loginwb5" w:date="2017-04-27T10:51:00Z"/>
        </w:trPr>
        <w:tc>
          <w:tcPr>
            <w:tcW w:w="24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C6969" w:rsidRPr="002C6969" w:rsidDel="00E40E88" w:rsidRDefault="002C6969" w:rsidP="002C6969">
            <w:pPr>
              <w:spacing w:after="0" w:line="240" w:lineRule="auto"/>
              <w:jc w:val="right"/>
              <w:rPr>
                <w:del w:id="216" w:author="loginwb5" w:date="2017-04-27T10:51:00Z"/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del w:id="217" w:author="loginwb5" w:date="2017-04-27T10:51:00Z">
              <w:r w:rsidRPr="002C6969" w:rsidDel="00E40E88">
                <w:rPr>
                  <w:rFonts w:eastAsia="Times New Roman" w:cs="Arial"/>
                  <w:color w:val="000000"/>
                  <w:sz w:val="20"/>
                  <w:szCs w:val="20"/>
                  <w:lang w:eastAsia="en-GB"/>
                </w:rPr>
                <w:delText>Other (Gem-Carbo)</w:delText>
              </w:r>
            </w:del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6969" w:rsidRPr="002C6969" w:rsidDel="00E40E88" w:rsidRDefault="002C6969" w:rsidP="002C6969">
            <w:pPr>
              <w:spacing w:after="0" w:line="240" w:lineRule="auto"/>
              <w:jc w:val="center"/>
              <w:rPr>
                <w:del w:id="218" w:author="loginwb5" w:date="2017-04-27T10:51:00Z"/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del w:id="219" w:author="loginwb5" w:date="2017-04-27T10:51:00Z">
              <w:r w:rsidRPr="002C6969" w:rsidDel="00E40E88">
                <w:rPr>
                  <w:rFonts w:eastAsia="Times New Roman" w:cs="Arial"/>
                  <w:color w:val="000000"/>
                  <w:sz w:val="20"/>
                  <w:szCs w:val="20"/>
                  <w:lang w:eastAsia="en-GB"/>
                </w:rPr>
                <w:delText>1 (4)</w:delText>
              </w:r>
            </w:del>
          </w:p>
        </w:tc>
        <w:tc>
          <w:tcPr>
            <w:tcW w:w="17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C6969" w:rsidRPr="002C6969" w:rsidDel="00E40E88" w:rsidRDefault="002C6969" w:rsidP="002C6969">
            <w:pPr>
              <w:spacing w:after="0" w:line="240" w:lineRule="auto"/>
              <w:jc w:val="center"/>
              <w:rPr>
                <w:del w:id="220" w:author="loginwb5" w:date="2017-04-27T10:51:00Z"/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del w:id="221" w:author="loginwb5" w:date="2017-04-27T10:51:00Z">
              <w:r w:rsidRPr="002C6969" w:rsidDel="00E40E88">
                <w:rPr>
                  <w:rFonts w:eastAsia="Times New Roman" w:cs="Arial"/>
                  <w:color w:val="000000"/>
                  <w:sz w:val="20"/>
                  <w:szCs w:val="20"/>
                  <w:lang w:eastAsia="en-GB"/>
                </w:rPr>
                <w:delText>0 (0)</w:delText>
              </w:r>
            </w:del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C6969" w:rsidRPr="002C6969" w:rsidDel="00E40E88" w:rsidRDefault="002C6969" w:rsidP="002C6969">
            <w:pPr>
              <w:spacing w:after="0" w:line="240" w:lineRule="auto"/>
              <w:jc w:val="center"/>
              <w:rPr>
                <w:del w:id="222" w:author="loginwb5" w:date="2017-04-27T10:51:00Z"/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del w:id="223" w:author="loginwb5" w:date="2017-04-27T10:51:00Z">
              <w:r w:rsidRPr="002C6969" w:rsidDel="00E40E88">
                <w:rPr>
                  <w:rFonts w:eastAsia="Times New Roman" w:cs="Arial"/>
                  <w:color w:val="000000"/>
                  <w:sz w:val="20"/>
                  <w:szCs w:val="20"/>
                  <w:lang w:eastAsia="en-GB"/>
                </w:rPr>
                <w:delText>1 (2)</w:delText>
              </w:r>
            </w:del>
          </w:p>
        </w:tc>
      </w:tr>
      <w:tr w:rsidR="002C6969" w:rsidRPr="002C6969" w:rsidDel="00E40E88" w:rsidTr="002C6969">
        <w:trPr>
          <w:trHeight w:val="276"/>
          <w:del w:id="224" w:author="loginwb5" w:date="2017-04-27T10:51:00Z"/>
        </w:trPr>
        <w:tc>
          <w:tcPr>
            <w:tcW w:w="7600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C5D9F1"/>
            <w:noWrap/>
            <w:vAlign w:val="center"/>
            <w:hideMark/>
          </w:tcPr>
          <w:p w:rsidR="002C6969" w:rsidRPr="002C6969" w:rsidDel="00E40E88" w:rsidRDefault="002C6969" w:rsidP="002C6969">
            <w:pPr>
              <w:spacing w:after="0" w:line="240" w:lineRule="auto"/>
              <w:rPr>
                <w:del w:id="225" w:author="loginwb5" w:date="2017-04-27T10:51:00Z"/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del w:id="226" w:author="loginwb5" w:date="2017-04-27T10:51:00Z">
              <w:r w:rsidRPr="002C6969" w:rsidDel="00E40E88">
                <w:rPr>
                  <w:rFonts w:eastAsia="Times New Roman" w:cs="Arial"/>
                  <w:b/>
                  <w:bCs/>
                  <w:color w:val="000000"/>
                  <w:sz w:val="20"/>
                  <w:szCs w:val="20"/>
                  <w:lang w:eastAsia="en-GB"/>
                </w:rPr>
                <w:delText>Compliance with allocated treatment</w:delText>
              </w:r>
            </w:del>
          </w:p>
        </w:tc>
      </w:tr>
      <w:tr w:rsidR="002C6969" w:rsidRPr="002C6969" w:rsidDel="00E40E88" w:rsidTr="002C6969">
        <w:trPr>
          <w:trHeight w:val="264"/>
          <w:del w:id="227" w:author="loginwb5" w:date="2017-04-27T10:51:00Z"/>
        </w:trPr>
        <w:tc>
          <w:tcPr>
            <w:tcW w:w="24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6969" w:rsidRPr="002C6969" w:rsidDel="00E40E88" w:rsidRDefault="002C6969" w:rsidP="002C6969">
            <w:pPr>
              <w:spacing w:after="0" w:line="240" w:lineRule="auto"/>
              <w:rPr>
                <w:del w:id="228" w:author="loginwb5" w:date="2017-04-27T10:51:00Z"/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del w:id="229" w:author="loginwb5" w:date="2017-04-27T10:51:00Z">
              <w:r w:rsidRPr="002C6969" w:rsidDel="00E40E88">
                <w:rPr>
                  <w:rFonts w:eastAsia="Times New Roman" w:cs="Arial"/>
                  <w:b/>
                  <w:bCs/>
                  <w:color w:val="000000"/>
                  <w:sz w:val="20"/>
                  <w:szCs w:val="20"/>
                  <w:lang w:eastAsia="en-GB"/>
                </w:rPr>
                <w:delText>Responder</w:delText>
              </w:r>
            </w:del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969" w:rsidRPr="002C6969" w:rsidDel="00E40E88" w:rsidRDefault="002C6969" w:rsidP="002C6969">
            <w:pPr>
              <w:spacing w:after="0" w:line="240" w:lineRule="auto"/>
              <w:jc w:val="center"/>
              <w:rPr>
                <w:del w:id="230" w:author="loginwb5" w:date="2017-04-27T10:51:00Z"/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del w:id="231" w:author="loginwb5" w:date="2017-04-27T10:51:00Z">
              <w:r w:rsidRPr="002C6969" w:rsidDel="00E40E88">
                <w:rPr>
                  <w:rFonts w:eastAsia="Times New Roman" w:cs="Arial"/>
                  <w:b/>
                  <w:bCs/>
                  <w:color w:val="000000"/>
                  <w:sz w:val="20"/>
                  <w:szCs w:val="20"/>
                  <w:lang w:eastAsia="en-GB"/>
                </w:rPr>
                <w:delText>23 (92)</w:delText>
              </w:r>
            </w:del>
          </w:p>
        </w:tc>
        <w:tc>
          <w:tcPr>
            <w:tcW w:w="17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C6969" w:rsidRPr="002C6969" w:rsidDel="00E40E88" w:rsidRDefault="002C6969" w:rsidP="002C6969">
            <w:pPr>
              <w:spacing w:after="0" w:line="240" w:lineRule="auto"/>
              <w:jc w:val="center"/>
              <w:rPr>
                <w:del w:id="232" w:author="loginwb5" w:date="2017-04-27T10:51:00Z"/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del w:id="233" w:author="loginwb5" w:date="2017-04-27T10:51:00Z">
              <w:r w:rsidRPr="002C6969" w:rsidDel="00E40E88">
                <w:rPr>
                  <w:rFonts w:eastAsia="Times New Roman" w:cs="Arial"/>
                  <w:b/>
                  <w:bCs/>
                  <w:color w:val="000000"/>
                  <w:sz w:val="20"/>
                  <w:szCs w:val="20"/>
                  <w:lang w:eastAsia="en-GB"/>
                </w:rPr>
                <w:delText>17 (85)</w:delText>
              </w:r>
            </w:del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C6969" w:rsidRPr="002C6969" w:rsidDel="00E40E88" w:rsidRDefault="002C6969" w:rsidP="002C6969">
            <w:pPr>
              <w:spacing w:after="0" w:line="240" w:lineRule="auto"/>
              <w:jc w:val="center"/>
              <w:rPr>
                <w:del w:id="234" w:author="loginwb5" w:date="2017-04-27T10:51:00Z"/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del w:id="235" w:author="loginwb5" w:date="2017-04-27T10:51:00Z">
              <w:r w:rsidRPr="002C6969" w:rsidDel="00E40E88">
                <w:rPr>
                  <w:rFonts w:eastAsia="Times New Roman" w:cs="Arial"/>
                  <w:b/>
                  <w:bCs/>
                  <w:color w:val="000000"/>
                  <w:sz w:val="20"/>
                  <w:szCs w:val="20"/>
                  <w:lang w:eastAsia="en-GB"/>
                </w:rPr>
                <w:delText>40 (89)</w:delText>
              </w:r>
            </w:del>
          </w:p>
        </w:tc>
      </w:tr>
      <w:tr w:rsidR="002C6969" w:rsidRPr="002C6969" w:rsidDel="00E40E88" w:rsidTr="002C6969">
        <w:trPr>
          <w:trHeight w:val="264"/>
          <w:del w:id="236" w:author="loginwb5" w:date="2017-04-27T10:51:00Z"/>
        </w:trPr>
        <w:tc>
          <w:tcPr>
            <w:tcW w:w="24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C6969" w:rsidRPr="002C6969" w:rsidDel="00E40E88" w:rsidRDefault="002C6969" w:rsidP="002C6969">
            <w:pPr>
              <w:spacing w:after="0" w:line="240" w:lineRule="auto"/>
              <w:jc w:val="right"/>
              <w:rPr>
                <w:del w:id="237" w:author="loginwb5" w:date="2017-04-27T10:51:00Z"/>
                <w:rFonts w:eastAsia="Times New Roman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del w:id="238" w:author="loginwb5" w:date="2017-04-27T10:51:00Z">
              <w:r w:rsidRPr="002C6969" w:rsidDel="00E40E88">
                <w:rPr>
                  <w:rFonts w:eastAsia="Times New Roman" w:cs="Arial"/>
                  <w:i/>
                  <w:iCs/>
                  <w:color w:val="000000"/>
                  <w:sz w:val="20"/>
                  <w:szCs w:val="20"/>
                  <w:lang w:eastAsia="en-GB"/>
                </w:rPr>
                <w:delText>Cystectomy</w:delText>
              </w:r>
            </w:del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C6969" w:rsidRPr="002C6969" w:rsidDel="00E40E88" w:rsidRDefault="002C6969" w:rsidP="002C6969">
            <w:pPr>
              <w:spacing w:after="0" w:line="240" w:lineRule="auto"/>
              <w:jc w:val="center"/>
              <w:rPr>
                <w:del w:id="239" w:author="loginwb5" w:date="2017-04-27T10:51:00Z"/>
                <w:rFonts w:eastAsia="Times New Roman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del w:id="240" w:author="loginwb5" w:date="2017-04-27T10:51:00Z">
              <w:r w:rsidRPr="002C6969" w:rsidDel="00E40E88">
                <w:rPr>
                  <w:rFonts w:eastAsia="Times New Roman" w:cs="Arial"/>
                  <w:i/>
                  <w:iCs/>
                  <w:color w:val="000000"/>
                  <w:sz w:val="20"/>
                  <w:szCs w:val="20"/>
                  <w:lang w:eastAsia="en-GB"/>
                </w:rPr>
                <w:delText>18 (72)</w:delText>
              </w:r>
            </w:del>
          </w:p>
        </w:tc>
        <w:tc>
          <w:tcPr>
            <w:tcW w:w="17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C6969" w:rsidRPr="002C6969" w:rsidDel="00E40E88" w:rsidRDefault="002C6969" w:rsidP="002C6969">
            <w:pPr>
              <w:spacing w:after="0" w:line="240" w:lineRule="auto"/>
              <w:jc w:val="center"/>
              <w:rPr>
                <w:del w:id="241" w:author="loginwb5" w:date="2017-04-27T10:51:00Z"/>
                <w:rFonts w:eastAsia="Times New Roman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del w:id="242" w:author="loginwb5" w:date="2017-04-27T10:51:00Z">
              <w:r w:rsidRPr="002C6969" w:rsidDel="00E40E88">
                <w:rPr>
                  <w:rFonts w:eastAsia="Times New Roman" w:cs="Arial"/>
                  <w:i/>
                  <w:iCs/>
                  <w:color w:val="000000"/>
                  <w:sz w:val="20"/>
                  <w:szCs w:val="20"/>
                  <w:lang w:eastAsia="en-GB"/>
                </w:rPr>
                <w:delText>2 (10)</w:delText>
              </w:r>
            </w:del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C6969" w:rsidRPr="002C6969" w:rsidDel="00E40E88" w:rsidRDefault="002C6969" w:rsidP="002C6969">
            <w:pPr>
              <w:spacing w:after="0" w:line="240" w:lineRule="auto"/>
              <w:jc w:val="center"/>
              <w:rPr>
                <w:del w:id="243" w:author="loginwb5" w:date="2017-04-27T10:51:00Z"/>
                <w:rFonts w:eastAsia="Times New Roman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del w:id="244" w:author="loginwb5" w:date="2017-04-27T10:51:00Z">
              <w:r w:rsidRPr="002C6969" w:rsidDel="00E40E88">
                <w:rPr>
                  <w:rFonts w:eastAsia="Times New Roman" w:cs="Arial"/>
                  <w:i/>
                  <w:iCs/>
                  <w:color w:val="000000"/>
                  <w:sz w:val="20"/>
                  <w:szCs w:val="20"/>
                  <w:lang w:eastAsia="en-GB"/>
                </w:rPr>
                <w:delText>20 (44)</w:delText>
              </w:r>
            </w:del>
          </w:p>
        </w:tc>
      </w:tr>
      <w:tr w:rsidR="002C6969" w:rsidRPr="002C6969" w:rsidDel="00E40E88" w:rsidTr="002C6969">
        <w:trPr>
          <w:trHeight w:val="264"/>
          <w:del w:id="245" w:author="loginwb5" w:date="2017-04-27T10:51:00Z"/>
        </w:trPr>
        <w:tc>
          <w:tcPr>
            <w:tcW w:w="24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C6969" w:rsidRPr="002C6969" w:rsidDel="00E40E88" w:rsidRDefault="002C6969" w:rsidP="002C6969">
            <w:pPr>
              <w:spacing w:after="0" w:line="240" w:lineRule="auto"/>
              <w:jc w:val="right"/>
              <w:rPr>
                <w:del w:id="246" w:author="loginwb5" w:date="2017-04-27T10:51:00Z"/>
                <w:rFonts w:eastAsia="Times New Roman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del w:id="247" w:author="loginwb5" w:date="2017-04-27T10:51:00Z">
              <w:r w:rsidRPr="002C6969" w:rsidDel="00E40E88">
                <w:rPr>
                  <w:rFonts w:eastAsia="Times New Roman" w:cs="Arial"/>
                  <w:i/>
                  <w:iCs/>
                  <w:color w:val="000000"/>
                  <w:sz w:val="20"/>
                  <w:szCs w:val="20"/>
                  <w:lang w:eastAsia="en-GB"/>
                </w:rPr>
                <w:delText>Radiotherapy</w:delText>
              </w:r>
            </w:del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969" w:rsidRPr="002C6969" w:rsidDel="00E40E88" w:rsidRDefault="002C6969" w:rsidP="002C6969">
            <w:pPr>
              <w:spacing w:after="0" w:line="240" w:lineRule="auto"/>
              <w:jc w:val="center"/>
              <w:rPr>
                <w:del w:id="248" w:author="loginwb5" w:date="2017-04-27T10:51:00Z"/>
                <w:rFonts w:eastAsia="Times New Roman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del w:id="249" w:author="loginwb5" w:date="2017-04-27T10:51:00Z">
              <w:r w:rsidRPr="002C6969" w:rsidDel="00E40E88">
                <w:rPr>
                  <w:rFonts w:eastAsia="Times New Roman" w:cs="Arial"/>
                  <w:i/>
                  <w:iCs/>
                  <w:color w:val="000000"/>
                  <w:sz w:val="20"/>
                  <w:szCs w:val="20"/>
                  <w:lang w:eastAsia="en-GB"/>
                </w:rPr>
                <w:delText>5 (20)</w:delText>
              </w:r>
            </w:del>
          </w:p>
        </w:tc>
        <w:tc>
          <w:tcPr>
            <w:tcW w:w="17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2C6969" w:rsidRPr="002C6969" w:rsidDel="00E40E88" w:rsidRDefault="002C6969" w:rsidP="002C6969">
            <w:pPr>
              <w:spacing w:after="0" w:line="240" w:lineRule="auto"/>
              <w:jc w:val="center"/>
              <w:rPr>
                <w:del w:id="250" w:author="loginwb5" w:date="2017-04-27T10:51:00Z"/>
                <w:rFonts w:eastAsia="Times New Roman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del w:id="251" w:author="loginwb5" w:date="2017-04-27T10:51:00Z">
              <w:r w:rsidRPr="002C6969" w:rsidDel="00E40E88">
                <w:rPr>
                  <w:rFonts w:eastAsia="Times New Roman" w:cs="Arial"/>
                  <w:i/>
                  <w:iCs/>
                  <w:color w:val="000000"/>
                  <w:sz w:val="20"/>
                  <w:szCs w:val="20"/>
                  <w:lang w:eastAsia="en-GB"/>
                </w:rPr>
                <w:delText>15 (75)</w:delText>
              </w:r>
            </w:del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C6969" w:rsidRPr="002C6969" w:rsidDel="00E40E88" w:rsidRDefault="002C6969" w:rsidP="002C6969">
            <w:pPr>
              <w:spacing w:after="0" w:line="240" w:lineRule="auto"/>
              <w:jc w:val="center"/>
              <w:rPr>
                <w:del w:id="252" w:author="loginwb5" w:date="2017-04-27T10:51:00Z"/>
                <w:rFonts w:eastAsia="Times New Roman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del w:id="253" w:author="loginwb5" w:date="2017-04-27T10:51:00Z">
              <w:r w:rsidRPr="002C6969" w:rsidDel="00E40E88">
                <w:rPr>
                  <w:rFonts w:eastAsia="Times New Roman" w:cs="Arial"/>
                  <w:i/>
                  <w:iCs/>
                  <w:color w:val="000000"/>
                  <w:sz w:val="20"/>
                  <w:szCs w:val="20"/>
                  <w:lang w:eastAsia="en-GB"/>
                </w:rPr>
                <w:delText>20 (44)</w:delText>
              </w:r>
            </w:del>
          </w:p>
        </w:tc>
      </w:tr>
      <w:tr w:rsidR="002C6969" w:rsidRPr="002C6969" w:rsidDel="00E40E88" w:rsidTr="002C6969">
        <w:trPr>
          <w:trHeight w:val="264"/>
          <w:del w:id="254" w:author="loginwb5" w:date="2017-04-27T10:51:00Z"/>
        </w:trPr>
        <w:tc>
          <w:tcPr>
            <w:tcW w:w="24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6969" w:rsidRPr="002C6969" w:rsidDel="00E40E88" w:rsidRDefault="002C6969" w:rsidP="002C6969">
            <w:pPr>
              <w:spacing w:after="0" w:line="240" w:lineRule="auto"/>
              <w:rPr>
                <w:del w:id="255" w:author="loginwb5" w:date="2017-04-27T10:51:00Z"/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del w:id="256" w:author="loginwb5" w:date="2017-04-27T10:51:00Z">
              <w:r w:rsidRPr="002C6969" w:rsidDel="00E40E88">
                <w:rPr>
                  <w:rFonts w:eastAsia="Times New Roman" w:cs="Arial"/>
                  <w:b/>
                  <w:bCs/>
                  <w:color w:val="000000"/>
                  <w:sz w:val="20"/>
                  <w:szCs w:val="20"/>
                  <w:lang w:eastAsia="en-GB"/>
                </w:rPr>
                <w:delText>Non-responder</w:delText>
              </w:r>
            </w:del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969" w:rsidRPr="002C6969" w:rsidDel="00E40E88" w:rsidRDefault="002C6969" w:rsidP="002C6969">
            <w:pPr>
              <w:spacing w:after="0" w:line="240" w:lineRule="auto"/>
              <w:jc w:val="center"/>
              <w:rPr>
                <w:del w:id="257" w:author="loginwb5" w:date="2017-04-27T10:51:00Z"/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del w:id="258" w:author="loginwb5" w:date="2017-04-27T10:51:00Z">
              <w:r w:rsidRPr="002C6969" w:rsidDel="00E40E88">
                <w:rPr>
                  <w:rFonts w:eastAsia="Times New Roman" w:cs="Arial"/>
                  <w:b/>
                  <w:bCs/>
                  <w:color w:val="000000"/>
                  <w:sz w:val="20"/>
                  <w:szCs w:val="20"/>
                  <w:lang w:eastAsia="en-GB"/>
                </w:rPr>
                <w:delText>0 (0)</w:delText>
              </w:r>
            </w:del>
          </w:p>
        </w:tc>
        <w:tc>
          <w:tcPr>
            <w:tcW w:w="17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C6969" w:rsidRPr="002C6969" w:rsidDel="00E40E88" w:rsidRDefault="002C6969" w:rsidP="002C6969">
            <w:pPr>
              <w:spacing w:after="0" w:line="240" w:lineRule="auto"/>
              <w:jc w:val="center"/>
              <w:rPr>
                <w:del w:id="259" w:author="loginwb5" w:date="2017-04-27T10:51:00Z"/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del w:id="260" w:author="loginwb5" w:date="2017-04-27T10:51:00Z">
              <w:r w:rsidRPr="002C6969" w:rsidDel="00E40E88">
                <w:rPr>
                  <w:rFonts w:eastAsia="Times New Roman" w:cs="Arial"/>
                  <w:b/>
                  <w:bCs/>
                  <w:color w:val="000000"/>
                  <w:sz w:val="20"/>
                  <w:szCs w:val="20"/>
                  <w:lang w:eastAsia="en-GB"/>
                </w:rPr>
                <w:delText>3 (15)</w:delText>
              </w:r>
            </w:del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C6969" w:rsidRPr="002C6969" w:rsidDel="00E40E88" w:rsidRDefault="002C6969" w:rsidP="002C6969">
            <w:pPr>
              <w:spacing w:after="0" w:line="240" w:lineRule="auto"/>
              <w:jc w:val="center"/>
              <w:rPr>
                <w:del w:id="261" w:author="loginwb5" w:date="2017-04-27T10:51:00Z"/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del w:id="262" w:author="loginwb5" w:date="2017-04-27T10:51:00Z">
              <w:r w:rsidRPr="002C6969" w:rsidDel="00E40E88">
                <w:rPr>
                  <w:rFonts w:eastAsia="Times New Roman" w:cs="Arial"/>
                  <w:b/>
                  <w:bCs/>
                  <w:color w:val="000000"/>
                  <w:sz w:val="20"/>
                  <w:szCs w:val="20"/>
                  <w:lang w:eastAsia="en-GB"/>
                </w:rPr>
                <w:delText>3 (7)</w:delText>
              </w:r>
            </w:del>
          </w:p>
        </w:tc>
      </w:tr>
      <w:tr w:rsidR="002C6969" w:rsidRPr="002C6969" w:rsidDel="00E40E88" w:rsidTr="002C6969">
        <w:trPr>
          <w:trHeight w:val="264"/>
          <w:del w:id="263" w:author="loginwb5" w:date="2017-04-27T10:51:00Z"/>
        </w:trPr>
        <w:tc>
          <w:tcPr>
            <w:tcW w:w="24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C6969" w:rsidRPr="002C6969" w:rsidDel="00E40E88" w:rsidRDefault="002C6969" w:rsidP="002C6969">
            <w:pPr>
              <w:spacing w:after="0" w:line="240" w:lineRule="auto"/>
              <w:jc w:val="right"/>
              <w:rPr>
                <w:del w:id="264" w:author="loginwb5" w:date="2017-04-27T10:51:00Z"/>
                <w:rFonts w:eastAsia="Times New Roman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del w:id="265" w:author="loginwb5" w:date="2017-04-27T10:51:00Z">
              <w:r w:rsidRPr="002C6969" w:rsidDel="00E40E88">
                <w:rPr>
                  <w:rFonts w:eastAsia="Times New Roman" w:cs="Arial"/>
                  <w:i/>
                  <w:iCs/>
                  <w:color w:val="000000"/>
                  <w:sz w:val="20"/>
                  <w:szCs w:val="20"/>
                  <w:lang w:eastAsia="en-GB"/>
                </w:rPr>
                <w:delText>Cystectomy</w:delText>
              </w:r>
            </w:del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C6969" w:rsidRPr="002C6969" w:rsidDel="00E40E88" w:rsidRDefault="002C6969" w:rsidP="002C6969">
            <w:pPr>
              <w:spacing w:after="0" w:line="240" w:lineRule="auto"/>
              <w:jc w:val="center"/>
              <w:rPr>
                <w:del w:id="266" w:author="loginwb5" w:date="2017-04-27T10:51:00Z"/>
                <w:rFonts w:eastAsia="Times New Roman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del w:id="267" w:author="loginwb5" w:date="2017-04-27T10:51:00Z">
              <w:r w:rsidRPr="002C6969" w:rsidDel="00E40E88">
                <w:rPr>
                  <w:rFonts w:eastAsia="Times New Roman" w:cs="Arial"/>
                  <w:i/>
                  <w:iCs/>
                  <w:color w:val="000000"/>
                  <w:sz w:val="20"/>
                  <w:szCs w:val="20"/>
                  <w:lang w:eastAsia="en-GB"/>
                </w:rPr>
                <w:delText>- (-)</w:delText>
              </w:r>
            </w:del>
          </w:p>
        </w:tc>
        <w:tc>
          <w:tcPr>
            <w:tcW w:w="17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2C6969" w:rsidRPr="002C6969" w:rsidDel="00E40E88" w:rsidRDefault="002C6969" w:rsidP="002C6969">
            <w:pPr>
              <w:spacing w:after="0" w:line="240" w:lineRule="auto"/>
              <w:jc w:val="center"/>
              <w:rPr>
                <w:del w:id="268" w:author="loginwb5" w:date="2017-04-27T10:51:00Z"/>
                <w:rFonts w:eastAsia="Times New Roman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del w:id="269" w:author="loginwb5" w:date="2017-04-27T10:51:00Z">
              <w:r w:rsidRPr="002C6969" w:rsidDel="00E40E88">
                <w:rPr>
                  <w:rFonts w:eastAsia="Times New Roman" w:cs="Arial"/>
                  <w:i/>
                  <w:iCs/>
                  <w:color w:val="000000"/>
                  <w:sz w:val="20"/>
                  <w:szCs w:val="20"/>
                  <w:lang w:eastAsia="en-GB"/>
                </w:rPr>
                <w:delText>2 (10)</w:delText>
              </w:r>
            </w:del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C6969" w:rsidRPr="002C6969" w:rsidDel="00E40E88" w:rsidRDefault="002C6969" w:rsidP="002C6969">
            <w:pPr>
              <w:spacing w:after="0" w:line="240" w:lineRule="auto"/>
              <w:jc w:val="center"/>
              <w:rPr>
                <w:del w:id="270" w:author="loginwb5" w:date="2017-04-27T10:51:00Z"/>
                <w:rFonts w:eastAsia="Times New Roman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del w:id="271" w:author="loginwb5" w:date="2017-04-27T10:51:00Z">
              <w:r w:rsidRPr="002C6969" w:rsidDel="00E40E88">
                <w:rPr>
                  <w:rFonts w:eastAsia="Times New Roman" w:cs="Arial"/>
                  <w:i/>
                  <w:iCs/>
                  <w:color w:val="000000"/>
                  <w:sz w:val="20"/>
                  <w:szCs w:val="20"/>
                  <w:lang w:eastAsia="en-GB"/>
                </w:rPr>
                <w:delText>2 (4)</w:delText>
              </w:r>
            </w:del>
          </w:p>
        </w:tc>
      </w:tr>
      <w:tr w:rsidR="002C6969" w:rsidRPr="002C6969" w:rsidDel="00E40E88" w:rsidTr="002C6969">
        <w:trPr>
          <w:trHeight w:val="264"/>
          <w:del w:id="272" w:author="loginwb5" w:date="2017-04-27T10:51:00Z"/>
        </w:trPr>
        <w:tc>
          <w:tcPr>
            <w:tcW w:w="24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C6969" w:rsidRPr="002C6969" w:rsidDel="00E40E88" w:rsidRDefault="002C6969" w:rsidP="002C6969">
            <w:pPr>
              <w:spacing w:after="0" w:line="240" w:lineRule="auto"/>
              <w:jc w:val="right"/>
              <w:rPr>
                <w:del w:id="273" w:author="loginwb5" w:date="2017-04-27T10:51:00Z"/>
                <w:rFonts w:eastAsia="Times New Roman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del w:id="274" w:author="loginwb5" w:date="2017-04-27T10:51:00Z">
              <w:r w:rsidRPr="002C6969" w:rsidDel="00E40E88">
                <w:rPr>
                  <w:rFonts w:eastAsia="Times New Roman" w:cs="Arial"/>
                  <w:i/>
                  <w:iCs/>
                  <w:color w:val="000000"/>
                  <w:sz w:val="20"/>
                  <w:szCs w:val="20"/>
                  <w:lang w:eastAsia="en-GB"/>
                </w:rPr>
                <w:delText>Radiotherapy</w:delText>
              </w:r>
            </w:del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969" w:rsidRPr="002C6969" w:rsidDel="00E40E88" w:rsidRDefault="002C6969" w:rsidP="002C6969">
            <w:pPr>
              <w:spacing w:after="0" w:line="240" w:lineRule="auto"/>
              <w:jc w:val="center"/>
              <w:rPr>
                <w:del w:id="275" w:author="loginwb5" w:date="2017-04-27T10:51:00Z"/>
                <w:rFonts w:eastAsia="Times New Roman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del w:id="276" w:author="loginwb5" w:date="2017-04-27T10:51:00Z">
              <w:r w:rsidRPr="002C6969" w:rsidDel="00E40E88">
                <w:rPr>
                  <w:rFonts w:eastAsia="Times New Roman" w:cs="Arial"/>
                  <w:i/>
                  <w:iCs/>
                  <w:color w:val="000000"/>
                  <w:sz w:val="20"/>
                  <w:szCs w:val="20"/>
                  <w:lang w:eastAsia="en-GB"/>
                </w:rPr>
                <w:delText>- (-)</w:delText>
              </w:r>
            </w:del>
          </w:p>
        </w:tc>
        <w:tc>
          <w:tcPr>
            <w:tcW w:w="17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C6969" w:rsidRPr="002C6969" w:rsidDel="00E40E88" w:rsidRDefault="002C6969" w:rsidP="002C6969">
            <w:pPr>
              <w:spacing w:after="0" w:line="240" w:lineRule="auto"/>
              <w:jc w:val="center"/>
              <w:rPr>
                <w:del w:id="277" w:author="loginwb5" w:date="2017-04-27T10:51:00Z"/>
                <w:rFonts w:eastAsia="Times New Roman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del w:id="278" w:author="loginwb5" w:date="2017-04-27T10:51:00Z">
              <w:r w:rsidRPr="002C6969" w:rsidDel="00E40E88">
                <w:rPr>
                  <w:rFonts w:eastAsia="Times New Roman" w:cs="Arial"/>
                  <w:i/>
                  <w:iCs/>
                  <w:color w:val="000000"/>
                  <w:sz w:val="20"/>
                  <w:szCs w:val="20"/>
                  <w:lang w:eastAsia="en-GB"/>
                </w:rPr>
                <w:delText>1 (5)</w:delText>
              </w:r>
            </w:del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C6969" w:rsidRPr="002C6969" w:rsidDel="00E40E88" w:rsidRDefault="002C6969" w:rsidP="002C6969">
            <w:pPr>
              <w:spacing w:after="0" w:line="240" w:lineRule="auto"/>
              <w:jc w:val="center"/>
              <w:rPr>
                <w:del w:id="279" w:author="loginwb5" w:date="2017-04-27T10:51:00Z"/>
                <w:rFonts w:eastAsia="Times New Roman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del w:id="280" w:author="loginwb5" w:date="2017-04-27T10:51:00Z">
              <w:r w:rsidRPr="002C6969" w:rsidDel="00E40E88">
                <w:rPr>
                  <w:rFonts w:eastAsia="Times New Roman" w:cs="Arial"/>
                  <w:i/>
                  <w:iCs/>
                  <w:color w:val="000000"/>
                  <w:sz w:val="20"/>
                  <w:szCs w:val="20"/>
                  <w:lang w:eastAsia="en-GB"/>
                </w:rPr>
                <w:delText>1 (2)</w:delText>
              </w:r>
            </w:del>
          </w:p>
        </w:tc>
      </w:tr>
      <w:tr w:rsidR="002C6969" w:rsidRPr="002C6969" w:rsidDel="00E40E88" w:rsidTr="002C6969">
        <w:trPr>
          <w:trHeight w:val="264"/>
          <w:del w:id="281" w:author="loginwb5" w:date="2017-04-27T10:51:00Z"/>
        </w:trPr>
        <w:tc>
          <w:tcPr>
            <w:tcW w:w="24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6969" w:rsidRPr="002C6969" w:rsidDel="00E40E88" w:rsidRDefault="002C6969" w:rsidP="002C6969">
            <w:pPr>
              <w:spacing w:after="0" w:line="240" w:lineRule="auto"/>
              <w:rPr>
                <w:del w:id="282" w:author="loginwb5" w:date="2017-04-27T10:51:00Z"/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del w:id="283" w:author="loginwb5" w:date="2017-04-27T10:51:00Z">
              <w:r w:rsidRPr="002C6969" w:rsidDel="00E40E88">
                <w:rPr>
                  <w:rFonts w:eastAsia="Times New Roman" w:cs="Arial"/>
                  <w:b/>
                  <w:bCs/>
                  <w:color w:val="000000"/>
                  <w:sz w:val="20"/>
                  <w:szCs w:val="20"/>
                  <w:lang w:eastAsia="en-GB"/>
                </w:rPr>
                <w:delText>Response data missing</w:delText>
              </w:r>
            </w:del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969" w:rsidRPr="002C6969" w:rsidDel="00E40E88" w:rsidRDefault="002C6969" w:rsidP="002C6969">
            <w:pPr>
              <w:spacing w:after="0" w:line="240" w:lineRule="auto"/>
              <w:jc w:val="center"/>
              <w:rPr>
                <w:del w:id="284" w:author="loginwb5" w:date="2017-04-27T10:51:00Z"/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del w:id="285" w:author="loginwb5" w:date="2017-04-27T10:51:00Z">
              <w:r w:rsidRPr="002C6969" w:rsidDel="00E40E88">
                <w:rPr>
                  <w:rFonts w:eastAsia="Times New Roman" w:cs="Arial"/>
                  <w:b/>
                  <w:bCs/>
                  <w:color w:val="000000"/>
                  <w:sz w:val="20"/>
                  <w:szCs w:val="20"/>
                  <w:lang w:eastAsia="en-GB"/>
                </w:rPr>
                <w:delText>2 (8)</w:delText>
              </w:r>
            </w:del>
          </w:p>
        </w:tc>
        <w:tc>
          <w:tcPr>
            <w:tcW w:w="17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C6969" w:rsidRPr="002C6969" w:rsidDel="00E40E88" w:rsidRDefault="002C6969" w:rsidP="002C6969">
            <w:pPr>
              <w:spacing w:after="0" w:line="240" w:lineRule="auto"/>
              <w:jc w:val="center"/>
              <w:rPr>
                <w:del w:id="286" w:author="loginwb5" w:date="2017-04-27T10:51:00Z"/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del w:id="287" w:author="loginwb5" w:date="2017-04-27T10:51:00Z">
              <w:r w:rsidRPr="002C6969" w:rsidDel="00E40E88">
                <w:rPr>
                  <w:rFonts w:eastAsia="Times New Roman" w:cs="Arial"/>
                  <w:b/>
                  <w:bCs/>
                  <w:color w:val="000000"/>
                  <w:sz w:val="20"/>
                  <w:szCs w:val="20"/>
                  <w:lang w:eastAsia="en-GB"/>
                </w:rPr>
                <w:delText>0 (0)</w:delText>
              </w:r>
            </w:del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C6969" w:rsidRPr="002C6969" w:rsidDel="00E40E88" w:rsidRDefault="002C6969" w:rsidP="002C6969">
            <w:pPr>
              <w:spacing w:after="0" w:line="240" w:lineRule="auto"/>
              <w:jc w:val="center"/>
              <w:rPr>
                <w:del w:id="288" w:author="loginwb5" w:date="2017-04-27T10:51:00Z"/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del w:id="289" w:author="loginwb5" w:date="2017-04-27T10:51:00Z">
              <w:r w:rsidRPr="002C6969" w:rsidDel="00E40E88">
                <w:rPr>
                  <w:rFonts w:eastAsia="Times New Roman" w:cs="Arial"/>
                  <w:b/>
                  <w:bCs/>
                  <w:color w:val="000000"/>
                  <w:sz w:val="20"/>
                  <w:szCs w:val="20"/>
                  <w:lang w:eastAsia="en-GB"/>
                </w:rPr>
                <w:delText>2 (4)</w:delText>
              </w:r>
            </w:del>
          </w:p>
        </w:tc>
      </w:tr>
      <w:tr w:rsidR="002C6969" w:rsidRPr="002C6969" w:rsidDel="00E40E88" w:rsidTr="002C6969">
        <w:trPr>
          <w:trHeight w:val="264"/>
          <w:del w:id="290" w:author="loginwb5" w:date="2017-04-27T10:51:00Z"/>
        </w:trPr>
        <w:tc>
          <w:tcPr>
            <w:tcW w:w="24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6969" w:rsidRPr="002C6969" w:rsidDel="00E40E88" w:rsidRDefault="002C6969" w:rsidP="002C6969">
            <w:pPr>
              <w:spacing w:after="0" w:line="240" w:lineRule="auto"/>
              <w:jc w:val="right"/>
              <w:rPr>
                <w:del w:id="291" w:author="loginwb5" w:date="2017-04-27T10:51:00Z"/>
                <w:rFonts w:eastAsia="Times New Roman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del w:id="292" w:author="loginwb5" w:date="2017-04-27T10:51:00Z">
              <w:r w:rsidRPr="002C6969" w:rsidDel="00E40E88">
                <w:rPr>
                  <w:rFonts w:eastAsia="Times New Roman" w:cs="Arial"/>
                  <w:i/>
                  <w:iCs/>
                  <w:color w:val="000000"/>
                  <w:sz w:val="20"/>
                  <w:szCs w:val="20"/>
                  <w:lang w:eastAsia="en-GB"/>
                </w:rPr>
                <w:delText>Cystectomy</w:delText>
              </w:r>
            </w:del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C6969" w:rsidRPr="002C6969" w:rsidDel="00E40E88" w:rsidRDefault="002C6969" w:rsidP="002C6969">
            <w:pPr>
              <w:spacing w:after="0" w:line="240" w:lineRule="auto"/>
              <w:jc w:val="center"/>
              <w:rPr>
                <w:del w:id="293" w:author="loginwb5" w:date="2017-04-27T10:51:00Z"/>
                <w:rFonts w:eastAsia="Times New Roman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del w:id="294" w:author="loginwb5" w:date="2017-04-27T10:51:00Z">
              <w:r w:rsidRPr="002C6969" w:rsidDel="00E40E88">
                <w:rPr>
                  <w:rFonts w:eastAsia="Times New Roman" w:cs="Arial"/>
                  <w:i/>
                  <w:iCs/>
                  <w:color w:val="000000"/>
                  <w:sz w:val="20"/>
                  <w:szCs w:val="20"/>
                  <w:lang w:eastAsia="en-GB"/>
                </w:rPr>
                <w:delText>1 (4)</w:delText>
              </w:r>
            </w:del>
          </w:p>
        </w:tc>
        <w:tc>
          <w:tcPr>
            <w:tcW w:w="17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C6969" w:rsidRPr="002C6969" w:rsidDel="00E40E88" w:rsidRDefault="002C6969" w:rsidP="002C6969">
            <w:pPr>
              <w:spacing w:after="0" w:line="240" w:lineRule="auto"/>
              <w:jc w:val="center"/>
              <w:rPr>
                <w:del w:id="295" w:author="loginwb5" w:date="2017-04-27T10:51:00Z"/>
                <w:rFonts w:eastAsia="Times New Roman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del w:id="296" w:author="loginwb5" w:date="2017-04-27T10:51:00Z">
              <w:r w:rsidRPr="002C6969" w:rsidDel="00E40E88">
                <w:rPr>
                  <w:rFonts w:eastAsia="Times New Roman" w:cs="Arial"/>
                  <w:i/>
                  <w:iCs/>
                  <w:color w:val="000000"/>
                  <w:sz w:val="20"/>
                  <w:szCs w:val="20"/>
                  <w:lang w:eastAsia="en-GB"/>
                </w:rPr>
                <w:delText>- (-)</w:delText>
              </w:r>
            </w:del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C6969" w:rsidRPr="002C6969" w:rsidDel="00E40E88" w:rsidRDefault="002C6969" w:rsidP="002C6969">
            <w:pPr>
              <w:spacing w:after="0" w:line="240" w:lineRule="auto"/>
              <w:jc w:val="center"/>
              <w:rPr>
                <w:del w:id="297" w:author="loginwb5" w:date="2017-04-27T10:51:00Z"/>
                <w:rFonts w:eastAsia="Times New Roman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del w:id="298" w:author="loginwb5" w:date="2017-04-27T10:51:00Z">
              <w:r w:rsidRPr="002C6969" w:rsidDel="00E40E88">
                <w:rPr>
                  <w:rFonts w:eastAsia="Times New Roman" w:cs="Arial"/>
                  <w:i/>
                  <w:iCs/>
                  <w:color w:val="000000"/>
                  <w:sz w:val="20"/>
                  <w:szCs w:val="20"/>
                  <w:lang w:eastAsia="en-GB"/>
                </w:rPr>
                <w:delText>1 (2)</w:delText>
              </w:r>
            </w:del>
          </w:p>
        </w:tc>
      </w:tr>
      <w:tr w:rsidR="002C6969" w:rsidRPr="002C6969" w:rsidDel="00E40E88" w:rsidTr="002C6969">
        <w:trPr>
          <w:trHeight w:val="276"/>
          <w:del w:id="299" w:author="loginwb5" w:date="2017-04-27T10:51:00Z"/>
        </w:trPr>
        <w:tc>
          <w:tcPr>
            <w:tcW w:w="24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6969" w:rsidRPr="002C6969" w:rsidDel="00E40E88" w:rsidRDefault="002C6969" w:rsidP="002C6969">
            <w:pPr>
              <w:spacing w:after="0" w:line="240" w:lineRule="auto"/>
              <w:jc w:val="right"/>
              <w:rPr>
                <w:del w:id="300" w:author="loginwb5" w:date="2017-04-27T10:51:00Z"/>
                <w:rFonts w:eastAsia="Times New Roman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del w:id="301" w:author="loginwb5" w:date="2017-04-27T10:51:00Z">
              <w:r w:rsidRPr="002C6969" w:rsidDel="00E40E88">
                <w:rPr>
                  <w:rFonts w:eastAsia="Times New Roman" w:cs="Arial"/>
                  <w:i/>
                  <w:iCs/>
                  <w:color w:val="000000"/>
                  <w:sz w:val="20"/>
                  <w:szCs w:val="20"/>
                  <w:lang w:eastAsia="en-GB"/>
                </w:rPr>
                <w:delText>Radiotherapy</w:delText>
              </w:r>
            </w:del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6969" w:rsidRPr="002C6969" w:rsidDel="00E40E88" w:rsidRDefault="002C6969" w:rsidP="002C6969">
            <w:pPr>
              <w:spacing w:after="0" w:line="240" w:lineRule="auto"/>
              <w:jc w:val="center"/>
              <w:rPr>
                <w:del w:id="302" w:author="loginwb5" w:date="2017-04-27T10:51:00Z"/>
                <w:rFonts w:eastAsia="Times New Roman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del w:id="303" w:author="loginwb5" w:date="2017-04-27T10:51:00Z">
              <w:r w:rsidRPr="002C6969" w:rsidDel="00E40E88">
                <w:rPr>
                  <w:rFonts w:eastAsia="Times New Roman" w:cs="Arial"/>
                  <w:i/>
                  <w:iCs/>
                  <w:color w:val="000000"/>
                  <w:sz w:val="20"/>
                  <w:szCs w:val="20"/>
                  <w:lang w:eastAsia="en-GB"/>
                </w:rPr>
                <w:delText>1 (4)</w:delText>
              </w:r>
            </w:del>
          </w:p>
        </w:tc>
        <w:tc>
          <w:tcPr>
            <w:tcW w:w="17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C6969" w:rsidRPr="002C6969" w:rsidDel="00E40E88" w:rsidRDefault="002C6969" w:rsidP="002C6969">
            <w:pPr>
              <w:spacing w:after="0" w:line="240" w:lineRule="auto"/>
              <w:jc w:val="center"/>
              <w:rPr>
                <w:del w:id="304" w:author="loginwb5" w:date="2017-04-27T10:51:00Z"/>
                <w:rFonts w:eastAsia="Times New Roman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del w:id="305" w:author="loginwb5" w:date="2017-04-27T10:51:00Z">
              <w:r w:rsidRPr="002C6969" w:rsidDel="00E40E88">
                <w:rPr>
                  <w:rFonts w:eastAsia="Times New Roman" w:cs="Arial"/>
                  <w:i/>
                  <w:iCs/>
                  <w:color w:val="000000"/>
                  <w:sz w:val="20"/>
                  <w:szCs w:val="20"/>
                  <w:lang w:eastAsia="en-GB"/>
                </w:rPr>
                <w:delText>- (-)</w:delText>
              </w:r>
            </w:del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C6969" w:rsidRPr="002C6969" w:rsidDel="00E40E88" w:rsidRDefault="002C6969" w:rsidP="002C6969">
            <w:pPr>
              <w:spacing w:after="0" w:line="240" w:lineRule="auto"/>
              <w:jc w:val="center"/>
              <w:rPr>
                <w:del w:id="306" w:author="loginwb5" w:date="2017-04-27T10:51:00Z"/>
                <w:rFonts w:eastAsia="Times New Roman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del w:id="307" w:author="loginwb5" w:date="2017-04-27T10:51:00Z">
              <w:r w:rsidRPr="002C6969" w:rsidDel="00E40E88">
                <w:rPr>
                  <w:rFonts w:eastAsia="Times New Roman" w:cs="Arial"/>
                  <w:i/>
                  <w:iCs/>
                  <w:color w:val="000000"/>
                  <w:sz w:val="20"/>
                  <w:szCs w:val="20"/>
                  <w:lang w:eastAsia="en-GB"/>
                </w:rPr>
                <w:delText>1 (2)</w:delText>
              </w:r>
            </w:del>
          </w:p>
        </w:tc>
      </w:tr>
      <w:tr w:rsidR="002C6969" w:rsidRPr="002C6969" w:rsidDel="00E40E88" w:rsidTr="002C6969">
        <w:trPr>
          <w:trHeight w:val="552"/>
          <w:del w:id="308" w:author="loginwb5" w:date="2017-04-27T10:51:00Z"/>
        </w:trPr>
        <w:tc>
          <w:tcPr>
            <w:tcW w:w="7600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C6969" w:rsidRPr="002C6969" w:rsidDel="00E40E88" w:rsidRDefault="002C6969" w:rsidP="002C6969">
            <w:pPr>
              <w:spacing w:after="0" w:line="240" w:lineRule="auto"/>
              <w:rPr>
                <w:del w:id="309" w:author="loginwb5" w:date="2017-04-27T10:51:00Z"/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del w:id="310" w:author="loginwb5" w:date="2017-04-27T10:51:00Z">
              <w:r w:rsidRPr="002C6969" w:rsidDel="00E40E88">
                <w:rPr>
                  <w:rFonts w:eastAsia="Times New Roman" w:cs="Arial"/>
                  <w:color w:val="000000"/>
                  <w:sz w:val="20"/>
                  <w:szCs w:val="20"/>
                  <w:lang w:eastAsia="en-GB"/>
                </w:rPr>
                <w:delText>Greyed cells indicate correct definitive treatment based on allocation and response to chemotherapy.</w:delText>
              </w:r>
            </w:del>
          </w:p>
        </w:tc>
      </w:tr>
    </w:tbl>
    <w:p w:rsidR="003701E7" w:rsidDel="00E40E88" w:rsidRDefault="003701E7" w:rsidP="00C57065">
      <w:pPr>
        <w:pStyle w:val="NoSpacing"/>
        <w:rPr>
          <w:del w:id="311" w:author="loginwb5" w:date="2017-04-27T10:51:00Z"/>
        </w:rPr>
      </w:pPr>
    </w:p>
    <w:p w:rsidR="003701E7" w:rsidDel="00E40E88" w:rsidRDefault="003701E7" w:rsidP="00C57065">
      <w:pPr>
        <w:pStyle w:val="NoSpacing"/>
        <w:rPr>
          <w:del w:id="312" w:author="loginwb5" w:date="2017-04-27T10:51:00Z"/>
        </w:rPr>
      </w:pPr>
    </w:p>
    <w:p w:rsidR="005568C2" w:rsidDel="00E40E88" w:rsidRDefault="005568C2" w:rsidP="00C57065">
      <w:pPr>
        <w:pStyle w:val="NoSpacing"/>
        <w:rPr>
          <w:del w:id="313" w:author="loginwb5" w:date="2017-04-27T10:51:00Z"/>
        </w:rPr>
      </w:pPr>
    </w:p>
    <w:p w:rsidR="005568C2" w:rsidDel="00E40E88" w:rsidRDefault="005568C2" w:rsidP="00C57065">
      <w:pPr>
        <w:pStyle w:val="NoSpacing"/>
        <w:rPr>
          <w:del w:id="314" w:author="loginwb5" w:date="2017-04-27T10:51:00Z"/>
        </w:rPr>
      </w:pPr>
    </w:p>
    <w:p w:rsidR="00F53C31" w:rsidDel="00E40E88" w:rsidRDefault="00F53C31">
      <w:pPr>
        <w:rPr>
          <w:del w:id="315" w:author="loginwb5" w:date="2017-04-27T10:51:00Z"/>
        </w:rPr>
      </w:pPr>
      <w:del w:id="316" w:author="loginwb5" w:date="2017-04-27T10:51:00Z">
        <w:r w:rsidDel="00E40E88">
          <w:br w:type="page"/>
        </w:r>
      </w:del>
    </w:p>
    <w:p w:rsidR="00D20507" w:rsidDel="00E40E88" w:rsidRDefault="00292E90" w:rsidP="00C57065">
      <w:pPr>
        <w:pStyle w:val="NoSpacing"/>
        <w:rPr>
          <w:del w:id="317" w:author="loginwb5" w:date="2017-04-27T10:51:00Z"/>
        </w:rPr>
      </w:pPr>
      <w:del w:id="318" w:author="loginwb5" w:date="2017-04-27T10:51:00Z">
        <w:r w:rsidDel="00E40E88">
          <w:lastRenderedPageBreak/>
          <w:delText>Table 2</w:delText>
        </w:r>
        <w:r w:rsidR="003507D5" w:rsidDel="00E40E88">
          <w:delText>a</w:delText>
        </w:r>
        <w:r w:rsidR="00D20507" w:rsidDel="00E40E88">
          <w:delText xml:space="preserve"> Worst overall toxicity grade by treatment received</w:delText>
        </w:r>
        <w:r w:rsidR="0067291F" w:rsidDel="00E40E88">
          <w:delText xml:space="preserve"> for all participants</w:delText>
        </w:r>
      </w:del>
    </w:p>
    <w:p w:rsidR="00D20507" w:rsidDel="00E40E88" w:rsidRDefault="00D20507" w:rsidP="00C57065">
      <w:pPr>
        <w:pStyle w:val="NoSpacing"/>
        <w:rPr>
          <w:del w:id="319" w:author="loginwb5" w:date="2017-04-27T10:51:00Z"/>
        </w:rPr>
      </w:pPr>
    </w:p>
    <w:tbl>
      <w:tblPr>
        <w:tblW w:w="5720" w:type="dxa"/>
        <w:tblInd w:w="93" w:type="dxa"/>
        <w:tblLook w:val="04A0"/>
      </w:tblPr>
      <w:tblGrid>
        <w:gridCol w:w="1340"/>
        <w:gridCol w:w="1460"/>
        <w:gridCol w:w="1460"/>
        <w:gridCol w:w="1460"/>
      </w:tblGrid>
      <w:tr w:rsidR="003507D5" w:rsidRPr="003507D5" w:rsidDel="00E40E88" w:rsidTr="003507D5">
        <w:trPr>
          <w:trHeight w:val="264"/>
          <w:del w:id="320" w:author="loginwb5" w:date="2017-04-27T10:51:00Z"/>
        </w:trPr>
        <w:tc>
          <w:tcPr>
            <w:tcW w:w="1340" w:type="dxa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507D5" w:rsidRPr="003507D5" w:rsidDel="00E40E88" w:rsidRDefault="003507D5" w:rsidP="003507D5">
            <w:pPr>
              <w:spacing w:after="0" w:line="240" w:lineRule="auto"/>
              <w:rPr>
                <w:del w:id="321" w:author="loginwb5" w:date="2017-04-27T10:51:00Z"/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del w:id="322" w:author="loginwb5" w:date="2017-04-27T10:51:00Z">
              <w:r w:rsidRPr="003507D5" w:rsidDel="00E40E88">
                <w:rPr>
                  <w:rFonts w:eastAsia="Times New Roman" w:cs="Arial"/>
                  <w:color w:val="000000"/>
                  <w:sz w:val="20"/>
                  <w:szCs w:val="20"/>
                  <w:lang w:eastAsia="en-GB"/>
                </w:rPr>
                <w:delText> </w:delText>
              </w:r>
            </w:del>
          </w:p>
        </w:tc>
        <w:tc>
          <w:tcPr>
            <w:tcW w:w="14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07D5" w:rsidRPr="003507D5" w:rsidDel="00E40E88" w:rsidRDefault="003507D5" w:rsidP="003507D5">
            <w:pPr>
              <w:spacing w:after="0" w:line="240" w:lineRule="auto"/>
              <w:jc w:val="center"/>
              <w:rPr>
                <w:del w:id="323" w:author="loginwb5" w:date="2017-04-27T10:51:00Z"/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del w:id="324" w:author="loginwb5" w:date="2017-04-27T10:51:00Z">
              <w:r w:rsidRPr="003507D5" w:rsidDel="00E40E88">
                <w:rPr>
                  <w:rFonts w:eastAsia="Times New Roman" w:cs="Arial"/>
                  <w:color w:val="000000"/>
                  <w:sz w:val="20"/>
                  <w:szCs w:val="20"/>
                  <w:lang w:eastAsia="en-GB"/>
                </w:rPr>
                <w:delText>Cystectomy</w:delText>
              </w:r>
            </w:del>
          </w:p>
        </w:tc>
        <w:tc>
          <w:tcPr>
            <w:tcW w:w="146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507D5" w:rsidRPr="003507D5" w:rsidDel="00E40E88" w:rsidRDefault="003507D5" w:rsidP="003507D5">
            <w:pPr>
              <w:spacing w:after="0" w:line="240" w:lineRule="auto"/>
              <w:jc w:val="center"/>
              <w:rPr>
                <w:del w:id="325" w:author="loginwb5" w:date="2017-04-27T10:51:00Z"/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del w:id="326" w:author="loginwb5" w:date="2017-04-27T10:51:00Z">
              <w:r w:rsidRPr="003507D5" w:rsidDel="00E40E88">
                <w:rPr>
                  <w:rFonts w:eastAsia="Times New Roman" w:cs="Arial"/>
                  <w:color w:val="000000"/>
                  <w:sz w:val="20"/>
                  <w:szCs w:val="20"/>
                  <w:lang w:eastAsia="en-GB"/>
                </w:rPr>
                <w:delText>Radiotherapy</w:delText>
              </w:r>
            </w:del>
          </w:p>
        </w:tc>
        <w:tc>
          <w:tcPr>
            <w:tcW w:w="14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507D5" w:rsidRPr="003507D5" w:rsidDel="00E40E88" w:rsidRDefault="003507D5" w:rsidP="003507D5">
            <w:pPr>
              <w:spacing w:after="0" w:line="240" w:lineRule="auto"/>
              <w:jc w:val="center"/>
              <w:rPr>
                <w:del w:id="327" w:author="loginwb5" w:date="2017-04-27T10:51:00Z"/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del w:id="328" w:author="loginwb5" w:date="2017-04-27T10:51:00Z">
              <w:r w:rsidRPr="003507D5" w:rsidDel="00E40E88">
                <w:rPr>
                  <w:rFonts w:eastAsia="Times New Roman" w:cs="Arial"/>
                  <w:color w:val="000000"/>
                  <w:sz w:val="20"/>
                  <w:szCs w:val="20"/>
                  <w:lang w:eastAsia="en-GB"/>
                </w:rPr>
                <w:delText>Total</w:delText>
              </w:r>
            </w:del>
          </w:p>
        </w:tc>
      </w:tr>
      <w:tr w:rsidR="003507D5" w:rsidRPr="003507D5" w:rsidDel="00E40E88" w:rsidTr="003507D5">
        <w:trPr>
          <w:trHeight w:val="276"/>
          <w:del w:id="329" w:author="loginwb5" w:date="2017-04-27T10:51:00Z"/>
        </w:trPr>
        <w:tc>
          <w:tcPr>
            <w:tcW w:w="1340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3507D5" w:rsidRPr="003507D5" w:rsidDel="00E40E88" w:rsidRDefault="003507D5" w:rsidP="003507D5">
            <w:pPr>
              <w:spacing w:after="0" w:line="240" w:lineRule="auto"/>
              <w:rPr>
                <w:del w:id="330" w:author="loginwb5" w:date="2017-04-27T10:51:00Z"/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507D5" w:rsidRPr="003507D5" w:rsidDel="00E40E88" w:rsidRDefault="003507D5" w:rsidP="003507D5">
            <w:pPr>
              <w:spacing w:after="0" w:line="240" w:lineRule="auto"/>
              <w:jc w:val="center"/>
              <w:rPr>
                <w:del w:id="331" w:author="loginwb5" w:date="2017-04-27T10:51:00Z"/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del w:id="332" w:author="loginwb5" w:date="2017-04-27T10:51:00Z">
              <w:r w:rsidRPr="003507D5" w:rsidDel="00E40E88">
                <w:rPr>
                  <w:rFonts w:eastAsia="Times New Roman" w:cs="Arial"/>
                  <w:color w:val="000000"/>
                  <w:sz w:val="20"/>
                  <w:szCs w:val="20"/>
                  <w:lang w:eastAsia="en-GB"/>
                </w:rPr>
                <w:delText>(N=23)</w:delText>
              </w:r>
            </w:del>
          </w:p>
        </w:tc>
        <w:tc>
          <w:tcPr>
            <w:tcW w:w="14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507D5" w:rsidRPr="003507D5" w:rsidDel="00E40E88" w:rsidRDefault="003507D5" w:rsidP="003507D5">
            <w:pPr>
              <w:spacing w:after="0" w:line="240" w:lineRule="auto"/>
              <w:jc w:val="center"/>
              <w:rPr>
                <w:del w:id="333" w:author="loginwb5" w:date="2017-04-27T10:51:00Z"/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del w:id="334" w:author="loginwb5" w:date="2017-04-27T10:51:00Z">
              <w:r w:rsidRPr="003507D5" w:rsidDel="00E40E88">
                <w:rPr>
                  <w:rFonts w:eastAsia="Times New Roman" w:cs="Arial"/>
                  <w:color w:val="000000"/>
                  <w:sz w:val="20"/>
                  <w:szCs w:val="20"/>
                  <w:lang w:eastAsia="en-GB"/>
                </w:rPr>
                <w:delText>(N=22)</w:delText>
              </w:r>
            </w:del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507D5" w:rsidRPr="003507D5" w:rsidDel="00E40E88" w:rsidRDefault="003507D5" w:rsidP="003507D5">
            <w:pPr>
              <w:spacing w:after="0" w:line="240" w:lineRule="auto"/>
              <w:jc w:val="center"/>
              <w:rPr>
                <w:del w:id="335" w:author="loginwb5" w:date="2017-04-27T10:51:00Z"/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del w:id="336" w:author="loginwb5" w:date="2017-04-27T10:51:00Z">
              <w:r w:rsidRPr="003507D5" w:rsidDel="00E40E88">
                <w:rPr>
                  <w:rFonts w:eastAsia="Times New Roman" w:cs="Arial"/>
                  <w:color w:val="000000"/>
                  <w:sz w:val="20"/>
                  <w:szCs w:val="20"/>
                  <w:lang w:eastAsia="en-GB"/>
                </w:rPr>
                <w:delText>(N=45)</w:delText>
              </w:r>
            </w:del>
          </w:p>
        </w:tc>
      </w:tr>
      <w:tr w:rsidR="003507D5" w:rsidRPr="003507D5" w:rsidDel="00E40E88" w:rsidTr="003507D5">
        <w:trPr>
          <w:trHeight w:val="276"/>
          <w:del w:id="337" w:author="loginwb5" w:date="2017-04-27T10:51:00Z"/>
        </w:trPr>
        <w:tc>
          <w:tcPr>
            <w:tcW w:w="13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507D5" w:rsidRPr="003507D5" w:rsidDel="00E40E88" w:rsidRDefault="003507D5" w:rsidP="003507D5">
            <w:pPr>
              <w:spacing w:after="0" w:line="240" w:lineRule="auto"/>
              <w:rPr>
                <w:del w:id="338" w:author="loginwb5" w:date="2017-04-27T10:51:00Z"/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del w:id="339" w:author="loginwb5" w:date="2017-04-27T10:51:00Z">
              <w:r w:rsidRPr="003507D5" w:rsidDel="00E40E88">
                <w:rPr>
                  <w:rFonts w:eastAsia="Times New Roman" w:cs="Arial"/>
                  <w:color w:val="000000"/>
                  <w:sz w:val="20"/>
                  <w:szCs w:val="20"/>
                  <w:lang w:eastAsia="en-GB"/>
                </w:rPr>
                <w:delText xml:space="preserve">CTCAE </w:delText>
              </w:r>
              <w:r w:rsidR="000E64AB" w:rsidDel="00E40E88">
                <w:rPr>
                  <w:rFonts w:eastAsia="Times New Roman" w:cs="Arial"/>
                  <w:color w:val="000000"/>
                  <w:sz w:val="20"/>
                  <w:szCs w:val="20"/>
                  <w:lang w:eastAsia="en-GB"/>
                </w:rPr>
                <w:delText xml:space="preserve">v3 </w:delText>
              </w:r>
              <w:r w:rsidRPr="003507D5" w:rsidDel="00E40E88">
                <w:rPr>
                  <w:rFonts w:eastAsia="Times New Roman" w:cs="Arial"/>
                  <w:color w:val="000000"/>
                  <w:sz w:val="20"/>
                  <w:szCs w:val="20"/>
                  <w:lang w:eastAsia="en-GB"/>
                </w:rPr>
                <w:delText>grade</w:delText>
              </w:r>
            </w:del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7D5" w:rsidRPr="003507D5" w:rsidDel="00E40E88" w:rsidRDefault="003507D5" w:rsidP="003507D5">
            <w:pPr>
              <w:spacing w:after="0" w:line="240" w:lineRule="auto"/>
              <w:jc w:val="center"/>
              <w:rPr>
                <w:del w:id="340" w:author="loginwb5" w:date="2017-04-27T10:51:00Z"/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del w:id="341" w:author="loginwb5" w:date="2017-04-27T10:51:00Z">
              <w:r w:rsidRPr="003507D5" w:rsidDel="00E40E88">
                <w:rPr>
                  <w:rFonts w:eastAsia="Times New Roman" w:cs="Arial"/>
                  <w:color w:val="000000"/>
                  <w:sz w:val="20"/>
                  <w:szCs w:val="20"/>
                  <w:lang w:eastAsia="en-GB"/>
                </w:rPr>
                <w:delText>N (%)</w:delText>
              </w:r>
            </w:del>
          </w:p>
        </w:tc>
        <w:tc>
          <w:tcPr>
            <w:tcW w:w="14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7D5" w:rsidRPr="003507D5" w:rsidDel="00E40E88" w:rsidRDefault="003507D5" w:rsidP="003507D5">
            <w:pPr>
              <w:spacing w:after="0" w:line="240" w:lineRule="auto"/>
              <w:jc w:val="center"/>
              <w:rPr>
                <w:del w:id="342" w:author="loginwb5" w:date="2017-04-27T10:51:00Z"/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del w:id="343" w:author="loginwb5" w:date="2017-04-27T10:51:00Z">
              <w:r w:rsidRPr="003507D5" w:rsidDel="00E40E88">
                <w:rPr>
                  <w:rFonts w:eastAsia="Times New Roman" w:cs="Arial"/>
                  <w:color w:val="000000"/>
                  <w:sz w:val="20"/>
                  <w:szCs w:val="20"/>
                  <w:lang w:eastAsia="en-GB"/>
                </w:rPr>
                <w:delText>N (%)</w:delText>
              </w:r>
            </w:del>
          </w:p>
        </w:tc>
        <w:tc>
          <w:tcPr>
            <w:tcW w:w="14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507D5" w:rsidRPr="003507D5" w:rsidDel="00E40E88" w:rsidRDefault="003507D5" w:rsidP="003507D5">
            <w:pPr>
              <w:spacing w:after="0" w:line="240" w:lineRule="auto"/>
              <w:jc w:val="center"/>
              <w:rPr>
                <w:del w:id="344" w:author="loginwb5" w:date="2017-04-27T10:51:00Z"/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del w:id="345" w:author="loginwb5" w:date="2017-04-27T10:51:00Z">
              <w:r w:rsidRPr="003507D5" w:rsidDel="00E40E88">
                <w:rPr>
                  <w:rFonts w:eastAsia="Times New Roman" w:cs="Arial"/>
                  <w:color w:val="000000"/>
                  <w:sz w:val="20"/>
                  <w:szCs w:val="20"/>
                  <w:lang w:eastAsia="en-GB"/>
                </w:rPr>
                <w:delText>N (%)</w:delText>
              </w:r>
            </w:del>
          </w:p>
        </w:tc>
      </w:tr>
      <w:tr w:rsidR="003507D5" w:rsidRPr="003507D5" w:rsidDel="00E40E88" w:rsidTr="003507D5">
        <w:trPr>
          <w:trHeight w:val="264"/>
          <w:del w:id="346" w:author="loginwb5" w:date="2017-04-27T10:51:00Z"/>
        </w:trPr>
        <w:tc>
          <w:tcPr>
            <w:tcW w:w="13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507D5" w:rsidRPr="003507D5" w:rsidDel="00E40E88" w:rsidRDefault="003507D5" w:rsidP="003507D5">
            <w:pPr>
              <w:spacing w:after="0" w:line="240" w:lineRule="auto"/>
              <w:jc w:val="right"/>
              <w:rPr>
                <w:del w:id="347" w:author="loginwb5" w:date="2017-04-27T10:51:00Z"/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del w:id="348" w:author="loginwb5" w:date="2017-04-27T10:51:00Z">
              <w:r w:rsidRPr="003507D5" w:rsidDel="00E40E88">
                <w:rPr>
                  <w:rFonts w:eastAsia="Times New Roman" w:cs="Arial"/>
                  <w:color w:val="000000"/>
                  <w:sz w:val="20"/>
                  <w:szCs w:val="20"/>
                  <w:lang w:eastAsia="en-GB"/>
                </w:rPr>
                <w:delText>0</w:delText>
              </w:r>
            </w:del>
          </w:p>
        </w:tc>
        <w:tc>
          <w:tcPr>
            <w:tcW w:w="14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7D5" w:rsidRPr="003507D5" w:rsidDel="00E40E88" w:rsidRDefault="003507D5" w:rsidP="003507D5">
            <w:pPr>
              <w:spacing w:after="0" w:line="240" w:lineRule="auto"/>
              <w:jc w:val="center"/>
              <w:rPr>
                <w:del w:id="349" w:author="loginwb5" w:date="2017-04-27T10:51:00Z"/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del w:id="350" w:author="loginwb5" w:date="2017-04-27T10:51:00Z">
              <w:r w:rsidRPr="003507D5" w:rsidDel="00E40E88">
                <w:rPr>
                  <w:rFonts w:eastAsia="Times New Roman" w:cs="Arial"/>
                  <w:color w:val="000000"/>
                  <w:sz w:val="20"/>
                  <w:szCs w:val="20"/>
                  <w:lang w:eastAsia="en-GB"/>
                </w:rPr>
                <w:delText>0 (0)</w:delText>
              </w:r>
            </w:del>
          </w:p>
        </w:tc>
        <w:tc>
          <w:tcPr>
            <w:tcW w:w="146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507D5" w:rsidRPr="003507D5" w:rsidDel="00E40E88" w:rsidRDefault="003507D5" w:rsidP="003507D5">
            <w:pPr>
              <w:spacing w:after="0" w:line="240" w:lineRule="auto"/>
              <w:jc w:val="center"/>
              <w:rPr>
                <w:del w:id="351" w:author="loginwb5" w:date="2017-04-27T10:51:00Z"/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del w:id="352" w:author="loginwb5" w:date="2017-04-27T10:51:00Z">
              <w:r w:rsidRPr="003507D5" w:rsidDel="00E40E88">
                <w:rPr>
                  <w:rFonts w:eastAsia="Times New Roman" w:cs="Arial"/>
                  <w:color w:val="000000"/>
                  <w:sz w:val="20"/>
                  <w:szCs w:val="20"/>
                  <w:lang w:eastAsia="en-GB"/>
                </w:rPr>
                <w:delText>0 (0)</w:delText>
              </w:r>
            </w:del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507D5" w:rsidRPr="003507D5" w:rsidDel="00E40E88" w:rsidRDefault="003507D5" w:rsidP="003507D5">
            <w:pPr>
              <w:spacing w:after="0" w:line="240" w:lineRule="auto"/>
              <w:jc w:val="center"/>
              <w:rPr>
                <w:del w:id="353" w:author="loginwb5" w:date="2017-04-27T10:51:00Z"/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del w:id="354" w:author="loginwb5" w:date="2017-04-27T10:51:00Z">
              <w:r w:rsidRPr="003507D5" w:rsidDel="00E40E88">
                <w:rPr>
                  <w:rFonts w:eastAsia="Times New Roman" w:cs="Arial"/>
                  <w:color w:val="000000"/>
                  <w:sz w:val="20"/>
                  <w:szCs w:val="20"/>
                  <w:lang w:eastAsia="en-GB"/>
                </w:rPr>
                <w:delText>0 (0)</w:delText>
              </w:r>
            </w:del>
          </w:p>
        </w:tc>
      </w:tr>
      <w:tr w:rsidR="003507D5" w:rsidRPr="003507D5" w:rsidDel="00E40E88" w:rsidTr="003507D5">
        <w:trPr>
          <w:trHeight w:val="264"/>
          <w:del w:id="355" w:author="loginwb5" w:date="2017-04-27T10:51:00Z"/>
        </w:trPr>
        <w:tc>
          <w:tcPr>
            <w:tcW w:w="13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507D5" w:rsidRPr="003507D5" w:rsidDel="00E40E88" w:rsidRDefault="003507D5" w:rsidP="003507D5">
            <w:pPr>
              <w:spacing w:after="0" w:line="240" w:lineRule="auto"/>
              <w:jc w:val="right"/>
              <w:rPr>
                <w:del w:id="356" w:author="loginwb5" w:date="2017-04-27T10:51:00Z"/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del w:id="357" w:author="loginwb5" w:date="2017-04-27T10:51:00Z">
              <w:r w:rsidRPr="003507D5" w:rsidDel="00E40E88">
                <w:rPr>
                  <w:rFonts w:eastAsia="Times New Roman" w:cs="Arial"/>
                  <w:color w:val="000000"/>
                  <w:sz w:val="20"/>
                  <w:szCs w:val="20"/>
                  <w:lang w:eastAsia="en-GB"/>
                </w:rPr>
                <w:delText>1</w:delText>
              </w:r>
            </w:del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7D5" w:rsidRPr="003507D5" w:rsidDel="00E40E88" w:rsidRDefault="003507D5" w:rsidP="003507D5">
            <w:pPr>
              <w:spacing w:after="0" w:line="240" w:lineRule="auto"/>
              <w:jc w:val="center"/>
              <w:rPr>
                <w:del w:id="358" w:author="loginwb5" w:date="2017-04-27T10:51:00Z"/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del w:id="359" w:author="loginwb5" w:date="2017-04-27T10:51:00Z">
              <w:r w:rsidRPr="003507D5" w:rsidDel="00E40E88">
                <w:rPr>
                  <w:rFonts w:eastAsia="Times New Roman" w:cs="Arial"/>
                  <w:color w:val="000000"/>
                  <w:sz w:val="20"/>
                  <w:szCs w:val="20"/>
                  <w:lang w:eastAsia="en-GB"/>
                </w:rPr>
                <w:delText>2 (9)</w:delText>
              </w:r>
            </w:del>
          </w:p>
        </w:tc>
        <w:tc>
          <w:tcPr>
            <w:tcW w:w="14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507D5" w:rsidRPr="003507D5" w:rsidDel="00E40E88" w:rsidRDefault="003507D5" w:rsidP="003507D5">
            <w:pPr>
              <w:spacing w:after="0" w:line="240" w:lineRule="auto"/>
              <w:jc w:val="center"/>
              <w:rPr>
                <w:del w:id="360" w:author="loginwb5" w:date="2017-04-27T10:51:00Z"/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del w:id="361" w:author="loginwb5" w:date="2017-04-27T10:51:00Z">
              <w:r w:rsidRPr="003507D5" w:rsidDel="00E40E88">
                <w:rPr>
                  <w:rFonts w:eastAsia="Times New Roman" w:cs="Arial"/>
                  <w:color w:val="000000"/>
                  <w:sz w:val="20"/>
                  <w:szCs w:val="20"/>
                  <w:lang w:eastAsia="en-GB"/>
                </w:rPr>
                <w:delText>6 (27)</w:delText>
              </w:r>
            </w:del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507D5" w:rsidRPr="003507D5" w:rsidDel="00E40E88" w:rsidRDefault="003507D5" w:rsidP="003507D5">
            <w:pPr>
              <w:spacing w:after="0" w:line="240" w:lineRule="auto"/>
              <w:jc w:val="center"/>
              <w:rPr>
                <w:del w:id="362" w:author="loginwb5" w:date="2017-04-27T10:51:00Z"/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del w:id="363" w:author="loginwb5" w:date="2017-04-27T10:51:00Z">
              <w:r w:rsidRPr="003507D5" w:rsidDel="00E40E88">
                <w:rPr>
                  <w:rFonts w:eastAsia="Times New Roman" w:cs="Arial"/>
                  <w:color w:val="000000"/>
                  <w:sz w:val="20"/>
                  <w:szCs w:val="20"/>
                  <w:lang w:eastAsia="en-GB"/>
                </w:rPr>
                <w:delText>8 (18)</w:delText>
              </w:r>
            </w:del>
          </w:p>
        </w:tc>
      </w:tr>
      <w:tr w:rsidR="003507D5" w:rsidRPr="003507D5" w:rsidDel="00E40E88" w:rsidTr="003507D5">
        <w:trPr>
          <w:trHeight w:val="264"/>
          <w:del w:id="364" w:author="loginwb5" w:date="2017-04-27T10:51:00Z"/>
        </w:trPr>
        <w:tc>
          <w:tcPr>
            <w:tcW w:w="13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507D5" w:rsidRPr="003507D5" w:rsidDel="00E40E88" w:rsidRDefault="003507D5" w:rsidP="003507D5">
            <w:pPr>
              <w:spacing w:after="0" w:line="240" w:lineRule="auto"/>
              <w:jc w:val="right"/>
              <w:rPr>
                <w:del w:id="365" w:author="loginwb5" w:date="2017-04-27T10:51:00Z"/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del w:id="366" w:author="loginwb5" w:date="2017-04-27T10:51:00Z">
              <w:r w:rsidRPr="003507D5" w:rsidDel="00E40E88">
                <w:rPr>
                  <w:rFonts w:eastAsia="Times New Roman" w:cs="Arial"/>
                  <w:color w:val="000000"/>
                  <w:sz w:val="20"/>
                  <w:szCs w:val="20"/>
                  <w:lang w:eastAsia="en-GB"/>
                </w:rPr>
                <w:delText>2</w:delText>
              </w:r>
            </w:del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7D5" w:rsidRPr="003507D5" w:rsidDel="00E40E88" w:rsidRDefault="003507D5" w:rsidP="003507D5">
            <w:pPr>
              <w:spacing w:after="0" w:line="240" w:lineRule="auto"/>
              <w:jc w:val="center"/>
              <w:rPr>
                <w:del w:id="367" w:author="loginwb5" w:date="2017-04-27T10:51:00Z"/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del w:id="368" w:author="loginwb5" w:date="2017-04-27T10:51:00Z">
              <w:r w:rsidRPr="003507D5" w:rsidDel="00E40E88">
                <w:rPr>
                  <w:rFonts w:eastAsia="Times New Roman" w:cs="Arial"/>
                  <w:color w:val="000000"/>
                  <w:sz w:val="20"/>
                  <w:szCs w:val="20"/>
                  <w:lang w:eastAsia="en-GB"/>
                </w:rPr>
                <w:delText>5 (22)</w:delText>
              </w:r>
            </w:del>
          </w:p>
        </w:tc>
        <w:tc>
          <w:tcPr>
            <w:tcW w:w="14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507D5" w:rsidRPr="003507D5" w:rsidDel="00E40E88" w:rsidRDefault="003507D5" w:rsidP="003507D5">
            <w:pPr>
              <w:spacing w:after="0" w:line="240" w:lineRule="auto"/>
              <w:jc w:val="center"/>
              <w:rPr>
                <w:del w:id="369" w:author="loginwb5" w:date="2017-04-27T10:51:00Z"/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del w:id="370" w:author="loginwb5" w:date="2017-04-27T10:51:00Z">
              <w:r w:rsidRPr="003507D5" w:rsidDel="00E40E88">
                <w:rPr>
                  <w:rFonts w:eastAsia="Times New Roman" w:cs="Arial"/>
                  <w:color w:val="000000"/>
                  <w:sz w:val="20"/>
                  <w:szCs w:val="20"/>
                  <w:lang w:eastAsia="en-GB"/>
                </w:rPr>
                <w:delText>8 (36)</w:delText>
              </w:r>
            </w:del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507D5" w:rsidRPr="003507D5" w:rsidDel="00E40E88" w:rsidRDefault="003507D5" w:rsidP="003507D5">
            <w:pPr>
              <w:spacing w:after="0" w:line="240" w:lineRule="auto"/>
              <w:jc w:val="center"/>
              <w:rPr>
                <w:del w:id="371" w:author="loginwb5" w:date="2017-04-27T10:51:00Z"/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del w:id="372" w:author="loginwb5" w:date="2017-04-27T10:51:00Z">
              <w:r w:rsidRPr="003507D5" w:rsidDel="00E40E88">
                <w:rPr>
                  <w:rFonts w:eastAsia="Times New Roman" w:cs="Arial"/>
                  <w:color w:val="000000"/>
                  <w:sz w:val="20"/>
                  <w:szCs w:val="20"/>
                  <w:lang w:eastAsia="en-GB"/>
                </w:rPr>
                <w:delText>13 (29)</w:delText>
              </w:r>
            </w:del>
          </w:p>
        </w:tc>
      </w:tr>
      <w:tr w:rsidR="003507D5" w:rsidRPr="003507D5" w:rsidDel="00E40E88" w:rsidTr="003507D5">
        <w:trPr>
          <w:trHeight w:val="264"/>
          <w:del w:id="373" w:author="loginwb5" w:date="2017-04-27T10:51:00Z"/>
        </w:trPr>
        <w:tc>
          <w:tcPr>
            <w:tcW w:w="13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507D5" w:rsidRPr="003507D5" w:rsidDel="00E40E88" w:rsidRDefault="003507D5" w:rsidP="003507D5">
            <w:pPr>
              <w:spacing w:after="0" w:line="240" w:lineRule="auto"/>
              <w:jc w:val="right"/>
              <w:rPr>
                <w:del w:id="374" w:author="loginwb5" w:date="2017-04-27T10:51:00Z"/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del w:id="375" w:author="loginwb5" w:date="2017-04-27T10:51:00Z">
              <w:r w:rsidRPr="003507D5" w:rsidDel="00E40E88">
                <w:rPr>
                  <w:rFonts w:eastAsia="Times New Roman" w:cs="Arial"/>
                  <w:color w:val="000000"/>
                  <w:sz w:val="20"/>
                  <w:szCs w:val="20"/>
                  <w:lang w:eastAsia="en-GB"/>
                </w:rPr>
                <w:delText>3</w:delText>
              </w:r>
            </w:del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7D5" w:rsidRPr="003507D5" w:rsidDel="00E40E88" w:rsidRDefault="003507D5" w:rsidP="003507D5">
            <w:pPr>
              <w:spacing w:after="0" w:line="240" w:lineRule="auto"/>
              <w:jc w:val="center"/>
              <w:rPr>
                <w:del w:id="376" w:author="loginwb5" w:date="2017-04-27T10:51:00Z"/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del w:id="377" w:author="loginwb5" w:date="2017-04-27T10:51:00Z">
              <w:r w:rsidRPr="003507D5" w:rsidDel="00E40E88">
                <w:rPr>
                  <w:rFonts w:eastAsia="Times New Roman" w:cs="Arial"/>
                  <w:color w:val="000000"/>
                  <w:sz w:val="20"/>
                  <w:szCs w:val="20"/>
                  <w:lang w:eastAsia="en-GB"/>
                </w:rPr>
                <w:delText>10 (43)</w:delText>
              </w:r>
            </w:del>
          </w:p>
        </w:tc>
        <w:tc>
          <w:tcPr>
            <w:tcW w:w="14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507D5" w:rsidRPr="003507D5" w:rsidDel="00E40E88" w:rsidRDefault="003507D5" w:rsidP="003507D5">
            <w:pPr>
              <w:spacing w:after="0" w:line="240" w:lineRule="auto"/>
              <w:jc w:val="center"/>
              <w:rPr>
                <w:del w:id="378" w:author="loginwb5" w:date="2017-04-27T10:51:00Z"/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del w:id="379" w:author="loginwb5" w:date="2017-04-27T10:51:00Z">
              <w:r w:rsidRPr="003507D5" w:rsidDel="00E40E88">
                <w:rPr>
                  <w:rFonts w:eastAsia="Times New Roman" w:cs="Arial"/>
                  <w:color w:val="000000"/>
                  <w:sz w:val="20"/>
                  <w:szCs w:val="20"/>
                  <w:lang w:eastAsia="en-GB"/>
                </w:rPr>
                <w:delText>8 (36)</w:delText>
              </w:r>
            </w:del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507D5" w:rsidRPr="003507D5" w:rsidDel="00E40E88" w:rsidRDefault="003507D5" w:rsidP="003507D5">
            <w:pPr>
              <w:spacing w:after="0" w:line="240" w:lineRule="auto"/>
              <w:jc w:val="center"/>
              <w:rPr>
                <w:del w:id="380" w:author="loginwb5" w:date="2017-04-27T10:51:00Z"/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del w:id="381" w:author="loginwb5" w:date="2017-04-27T10:51:00Z">
              <w:r w:rsidRPr="003507D5" w:rsidDel="00E40E88">
                <w:rPr>
                  <w:rFonts w:eastAsia="Times New Roman" w:cs="Arial"/>
                  <w:color w:val="000000"/>
                  <w:sz w:val="20"/>
                  <w:szCs w:val="20"/>
                  <w:lang w:eastAsia="en-GB"/>
                </w:rPr>
                <w:delText>18 (40)</w:delText>
              </w:r>
            </w:del>
          </w:p>
        </w:tc>
      </w:tr>
      <w:tr w:rsidR="003507D5" w:rsidRPr="003507D5" w:rsidDel="00E40E88" w:rsidTr="003507D5">
        <w:trPr>
          <w:trHeight w:val="276"/>
          <w:del w:id="382" w:author="loginwb5" w:date="2017-04-27T10:51:00Z"/>
        </w:trPr>
        <w:tc>
          <w:tcPr>
            <w:tcW w:w="13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507D5" w:rsidRPr="003507D5" w:rsidDel="00E40E88" w:rsidRDefault="003507D5" w:rsidP="003507D5">
            <w:pPr>
              <w:spacing w:after="0" w:line="240" w:lineRule="auto"/>
              <w:jc w:val="right"/>
              <w:rPr>
                <w:del w:id="383" w:author="loginwb5" w:date="2017-04-27T10:51:00Z"/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del w:id="384" w:author="loginwb5" w:date="2017-04-27T10:51:00Z">
              <w:r w:rsidRPr="003507D5" w:rsidDel="00E40E88">
                <w:rPr>
                  <w:rFonts w:eastAsia="Times New Roman" w:cs="Arial"/>
                  <w:color w:val="000000"/>
                  <w:sz w:val="20"/>
                  <w:szCs w:val="20"/>
                  <w:lang w:eastAsia="en-GB"/>
                </w:rPr>
                <w:delText>4</w:delText>
              </w:r>
            </w:del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7D5" w:rsidRPr="003507D5" w:rsidDel="00E40E88" w:rsidRDefault="003507D5" w:rsidP="003507D5">
            <w:pPr>
              <w:spacing w:after="0" w:line="240" w:lineRule="auto"/>
              <w:jc w:val="center"/>
              <w:rPr>
                <w:del w:id="385" w:author="loginwb5" w:date="2017-04-27T10:51:00Z"/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del w:id="386" w:author="loginwb5" w:date="2017-04-27T10:51:00Z">
              <w:r w:rsidRPr="003507D5" w:rsidDel="00E40E88">
                <w:rPr>
                  <w:rFonts w:eastAsia="Times New Roman" w:cs="Arial"/>
                  <w:color w:val="000000"/>
                  <w:sz w:val="20"/>
                  <w:szCs w:val="20"/>
                  <w:lang w:eastAsia="en-GB"/>
                </w:rPr>
                <w:delText>6 (26)</w:delText>
              </w:r>
            </w:del>
          </w:p>
        </w:tc>
        <w:tc>
          <w:tcPr>
            <w:tcW w:w="14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507D5" w:rsidRPr="003507D5" w:rsidDel="00E40E88" w:rsidRDefault="003507D5" w:rsidP="003507D5">
            <w:pPr>
              <w:spacing w:after="0" w:line="240" w:lineRule="auto"/>
              <w:jc w:val="center"/>
              <w:rPr>
                <w:del w:id="387" w:author="loginwb5" w:date="2017-04-27T10:51:00Z"/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del w:id="388" w:author="loginwb5" w:date="2017-04-27T10:51:00Z">
              <w:r w:rsidRPr="003507D5" w:rsidDel="00E40E88">
                <w:rPr>
                  <w:rFonts w:eastAsia="Times New Roman" w:cs="Arial"/>
                  <w:color w:val="000000"/>
                  <w:sz w:val="20"/>
                  <w:szCs w:val="20"/>
                  <w:lang w:eastAsia="en-GB"/>
                </w:rPr>
                <w:delText>0 (0)</w:delText>
              </w:r>
            </w:del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507D5" w:rsidRPr="003507D5" w:rsidDel="00E40E88" w:rsidRDefault="003507D5" w:rsidP="003507D5">
            <w:pPr>
              <w:spacing w:after="0" w:line="240" w:lineRule="auto"/>
              <w:jc w:val="center"/>
              <w:rPr>
                <w:del w:id="389" w:author="loginwb5" w:date="2017-04-27T10:51:00Z"/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del w:id="390" w:author="loginwb5" w:date="2017-04-27T10:51:00Z">
              <w:r w:rsidRPr="003507D5" w:rsidDel="00E40E88">
                <w:rPr>
                  <w:rFonts w:eastAsia="Times New Roman" w:cs="Arial"/>
                  <w:color w:val="000000"/>
                  <w:sz w:val="20"/>
                  <w:szCs w:val="20"/>
                  <w:lang w:eastAsia="en-GB"/>
                </w:rPr>
                <w:delText>6 (13)</w:delText>
              </w:r>
            </w:del>
          </w:p>
        </w:tc>
      </w:tr>
      <w:tr w:rsidR="003507D5" w:rsidRPr="003507D5" w:rsidDel="00E40E88" w:rsidTr="003507D5">
        <w:trPr>
          <w:trHeight w:val="264"/>
          <w:del w:id="391" w:author="loginwb5" w:date="2017-04-27T10:51:00Z"/>
        </w:trPr>
        <w:tc>
          <w:tcPr>
            <w:tcW w:w="134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507D5" w:rsidRPr="003507D5" w:rsidDel="00E40E88" w:rsidRDefault="003507D5" w:rsidP="003507D5">
            <w:pPr>
              <w:spacing w:after="0" w:line="240" w:lineRule="auto"/>
              <w:jc w:val="right"/>
              <w:rPr>
                <w:del w:id="392" w:author="loginwb5" w:date="2017-04-27T10:51:00Z"/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del w:id="393" w:author="loginwb5" w:date="2017-04-27T10:51:00Z">
              <w:r w:rsidRPr="003507D5" w:rsidDel="00E40E88">
                <w:rPr>
                  <w:rFonts w:eastAsia="Times New Roman" w:cs="Arial"/>
                  <w:color w:val="000000"/>
                  <w:sz w:val="20"/>
                  <w:szCs w:val="20"/>
                  <w:lang w:eastAsia="en-GB"/>
                </w:rPr>
                <w:delText>Total G0-2</w:delText>
              </w:r>
            </w:del>
          </w:p>
        </w:tc>
        <w:tc>
          <w:tcPr>
            <w:tcW w:w="14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7D5" w:rsidRPr="003507D5" w:rsidDel="00E40E88" w:rsidRDefault="003507D5" w:rsidP="003507D5">
            <w:pPr>
              <w:spacing w:after="0" w:line="240" w:lineRule="auto"/>
              <w:jc w:val="center"/>
              <w:rPr>
                <w:del w:id="394" w:author="loginwb5" w:date="2017-04-27T10:51:00Z"/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del w:id="395" w:author="loginwb5" w:date="2017-04-27T10:51:00Z">
              <w:r w:rsidRPr="003507D5" w:rsidDel="00E40E88">
                <w:rPr>
                  <w:rFonts w:eastAsia="Times New Roman" w:cs="Arial"/>
                  <w:color w:val="000000"/>
                  <w:sz w:val="20"/>
                  <w:szCs w:val="20"/>
                  <w:lang w:eastAsia="en-GB"/>
                </w:rPr>
                <w:delText>7 (30)</w:delText>
              </w:r>
            </w:del>
          </w:p>
        </w:tc>
        <w:tc>
          <w:tcPr>
            <w:tcW w:w="146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507D5" w:rsidRPr="003507D5" w:rsidDel="00E40E88" w:rsidRDefault="003507D5" w:rsidP="003507D5">
            <w:pPr>
              <w:spacing w:after="0" w:line="240" w:lineRule="auto"/>
              <w:jc w:val="center"/>
              <w:rPr>
                <w:del w:id="396" w:author="loginwb5" w:date="2017-04-27T10:51:00Z"/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del w:id="397" w:author="loginwb5" w:date="2017-04-27T10:51:00Z">
              <w:r w:rsidRPr="003507D5" w:rsidDel="00E40E88">
                <w:rPr>
                  <w:rFonts w:eastAsia="Times New Roman" w:cs="Arial"/>
                  <w:color w:val="000000"/>
                  <w:sz w:val="20"/>
                  <w:szCs w:val="20"/>
                  <w:lang w:eastAsia="en-GB"/>
                </w:rPr>
                <w:delText>14 (64)</w:delText>
              </w:r>
            </w:del>
          </w:p>
        </w:tc>
        <w:tc>
          <w:tcPr>
            <w:tcW w:w="14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507D5" w:rsidRPr="003507D5" w:rsidDel="00E40E88" w:rsidRDefault="003507D5" w:rsidP="003507D5">
            <w:pPr>
              <w:spacing w:after="0" w:line="240" w:lineRule="auto"/>
              <w:jc w:val="center"/>
              <w:rPr>
                <w:del w:id="398" w:author="loginwb5" w:date="2017-04-27T10:51:00Z"/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del w:id="399" w:author="loginwb5" w:date="2017-04-27T10:51:00Z">
              <w:r w:rsidRPr="003507D5" w:rsidDel="00E40E88">
                <w:rPr>
                  <w:rFonts w:eastAsia="Times New Roman" w:cs="Arial"/>
                  <w:color w:val="000000"/>
                  <w:sz w:val="20"/>
                  <w:szCs w:val="20"/>
                  <w:lang w:eastAsia="en-GB"/>
                </w:rPr>
                <w:delText>21 (47)</w:delText>
              </w:r>
            </w:del>
          </w:p>
        </w:tc>
      </w:tr>
      <w:tr w:rsidR="003507D5" w:rsidRPr="003507D5" w:rsidDel="00E40E88" w:rsidTr="00CF56A3">
        <w:trPr>
          <w:trHeight w:val="276"/>
          <w:del w:id="400" w:author="loginwb5" w:date="2017-04-27T10:51:00Z"/>
        </w:trPr>
        <w:tc>
          <w:tcPr>
            <w:tcW w:w="13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507D5" w:rsidRPr="003507D5" w:rsidDel="00E40E88" w:rsidRDefault="003507D5" w:rsidP="003507D5">
            <w:pPr>
              <w:spacing w:after="0" w:line="240" w:lineRule="auto"/>
              <w:jc w:val="right"/>
              <w:rPr>
                <w:del w:id="401" w:author="loginwb5" w:date="2017-04-27T10:51:00Z"/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del w:id="402" w:author="loginwb5" w:date="2017-04-27T10:51:00Z">
              <w:r w:rsidRPr="003507D5" w:rsidDel="00E40E88">
                <w:rPr>
                  <w:rFonts w:eastAsia="Times New Roman" w:cs="Arial"/>
                  <w:color w:val="000000"/>
                  <w:sz w:val="20"/>
                  <w:szCs w:val="20"/>
                  <w:lang w:eastAsia="en-GB"/>
                </w:rPr>
                <w:delText>Total G3-4</w:delText>
              </w:r>
              <w:r w:rsidR="00CF56A3" w:rsidDel="00E40E88">
                <w:rPr>
                  <w:rFonts w:eastAsia="Times New Roman" w:cs="Arial"/>
                  <w:color w:val="000000"/>
                  <w:sz w:val="20"/>
                  <w:szCs w:val="20"/>
                  <w:lang w:eastAsia="en-GB"/>
                </w:rPr>
                <w:delText>*</w:delText>
              </w:r>
            </w:del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07D5" w:rsidRPr="003507D5" w:rsidDel="00E40E88" w:rsidRDefault="003507D5" w:rsidP="003507D5">
            <w:pPr>
              <w:spacing w:after="0" w:line="240" w:lineRule="auto"/>
              <w:jc w:val="center"/>
              <w:rPr>
                <w:del w:id="403" w:author="loginwb5" w:date="2017-04-27T10:51:00Z"/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del w:id="404" w:author="loginwb5" w:date="2017-04-27T10:51:00Z">
              <w:r w:rsidRPr="003507D5" w:rsidDel="00E40E88">
                <w:rPr>
                  <w:rFonts w:eastAsia="Times New Roman" w:cs="Arial"/>
                  <w:color w:val="000000"/>
                  <w:sz w:val="20"/>
                  <w:szCs w:val="20"/>
                  <w:lang w:eastAsia="en-GB"/>
                </w:rPr>
                <w:delText>16 (70)</w:delText>
              </w:r>
            </w:del>
          </w:p>
        </w:tc>
        <w:tc>
          <w:tcPr>
            <w:tcW w:w="14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507D5" w:rsidRPr="003507D5" w:rsidDel="00E40E88" w:rsidRDefault="003507D5" w:rsidP="003507D5">
            <w:pPr>
              <w:spacing w:after="0" w:line="240" w:lineRule="auto"/>
              <w:jc w:val="center"/>
              <w:rPr>
                <w:del w:id="405" w:author="loginwb5" w:date="2017-04-27T10:51:00Z"/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del w:id="406" w:author="loginwb5" w:date="2017-04-27T10:51:00Z">
              <w:r w:rsidRPr="003507D5" w:rsidDel="00E40E88">
                <w:rPr>
                  <w:rFonts w:eastAsia="Times New Roman" w:cs="Arial"/>
                  <w:color w:val="000000"/>
                  <w:sz w:val="20"/>
                  <w:szCs w:val="20"/>
                  <w:lang w:eastAsia="en-GB"/>
                </w:rPr>
                <w:delText>8 (36)</w:delText>
              </w:r>
            </w:del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507D5" w:rsidRPr="003507D5" w:rsidDel="00E40E88" w:rsidRDefault="003507D5" w:rsidP="003507D5">
            <w:pPr>
              <w:spacing w:after="0" w:line="240" w:lineRule="auto"/>
              <w:jc w:val="center"/>
              <w:rPr>
                <w:del w:id="407" w:author="loginwb5" w:date="2017-04-27T10:51:00Z"/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del w:id="408" w:author="loginwb5" w:date="2017-04-27T10:51:00Z">
              <w:r w:rsidRPr="003507D5" w:rsidDel="00E40E88">
                <w:rPr>
                  <w:rFonts w:eastAsia="Times New Roman" w:cs="Arial"/>
                  <w:color w:val="000000"/>
                  <w:sz w:val="20"/>
                  <w:szCs w:val="20"/>
                  <w:lang w:eastAsia="en-GB"/>
                </w:rPr>
                <w:delText>24 (53)</w:delText>
              </w:r>
            </w:del>
          </w:p>
        </w:tc>
      </w:tr>
      <w:tr w:rsidR="00CF56A3" w:rsidRPr="003507D5" w:rsidDel="00E40E88" w:rsidTr="00CF56A3">
        <w:trPr>
          <w:trHeight w:val="276"/>
          <w:del w:id="409" w:author="loginwb5" w:date="2017-04-27T10:51:00Z"/>
        </w:trPr>
        <w:tc>
          <w:tcPr>
            <w:tcW w:w="5720" w:type="dxa"/>
            <w:gridSpan w:val="4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CF56A3" w:rsidRPr="003507D5" w:rsidDel="00E40E88" w:rsidRDefault="00CF56A3" w:rsidP="00CF56A3">
            <w:pPr>
              <w:spacing w:after="0" w:line="240" w:lineRule="auto"/>
              <w:rPr>
                <w:del w:id="410" w:author="loginwb5" w:date="2017-04-27T10:51:00Z"/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del w:id="411" w:author="loginwb5" w:date="2017-04-27T10:51:00Z">
              <w:r w:rsidDel="00E40E88">
                <w:rPr>
                  <w:rFonts w:eastAsia="Times New Roman" w:cs="Arial"/>
                  <w:color w:val="000000"/>
                  <w:sz w:val="20"/>
                  <w:szCs w:val="20"/>
                  <w:lang w:eastAsia="en-GB"/>
                </w:rPr>
                <w:delText>*2-sided Fisher’s exact test comparing number G3-4 events between the two groups P=0.038</w:delText>
              </w:r>
            </w:del>
          </w:p>
        </w:tc>
      </w:tr>
    </w:tbl>
    <w:p w:rsidR="00D20507" w:rsidDel="00E40E88" w:rsidRDefault="00D20507" w:rsidP="00C57065">
      <w:pPr>
        <w:pStyle w:val="NoSpacing"/>
        <w:rPr>
          <w:del w:id="412" w:author="loginwb5" w:date="2017-04-27T10:51:00Z"/>
        </w:rPr>
      </w:pPr>
    </w:p>
    <w:p w:rsidR="00D20507" w:rsidDel="00E40E88" w:rsidRDefault="00D20507" w:rsidP="00C57065">
      <w:pPr>
        <w:pStyle w:val="NoSpacing"/>
        <w:rPr>
          <w:del w:id="413" w:author="loginwb5" w:date="2017-04-27T10:51:00Z"/>
        </w:rPr>
      </w:pPr>
    </w:p>
    <w:p w:rsidR="00D20507" w:rsidDel="00E40E88" w:rsidRDefault="00292E90" w:rsidP="00C57065">
      <w:pPr>
        <w:pStyle w:val="NoSpacing"/>
        <w:rPr>
          <w:del w:id="414" w:author="loginwb5" w:date="2017-04-27T10:51:00Z"/>
        </w:rPr>
      </w:pPr>
      <w:del w:id="415" w:author="loginwb5" w:date="2017-04-27T10:51:00Z">
        <w:r w:rsidDel="00E40E88">
          <w:delText>Table 2</w:delText>
        </w:r>
        <w:r w:rsidR="003507D5" w:rsidDel="00E40E88">
          <w:delText>b</w:delText>
        </w:r>
        <w:r w:rsidR="00D20507" w:rsidDel="00E40E88">
          <w:delText xml:space="preserve"> as table </w:delText>
        </w:r>
        <w:r w:rsidR="00D15F7B" w:rsidDel="00E40E88">
          <w:delText>2</w:delText>
        </w:r>
        <w:r w:rsidR="003507D5" w:rsidDel="00E40E88">
          <w:delText>a</w:delText>
        </w:r>
        <w:r w:rsidR="00D20507" w:rsidDel="00E40E88">
          <w:delText>, excluding erectile dysfunction</w:delText>
        </w:r>
      </w:del>
    </w:p>
    <w:tbl>
      <w:tblPr>
        <w:tblW w:w="5720" w:type="dxa"/>
        <w:tblInd w:w="93" w:type="dxa"/>
        <w:tblLook w:val="04A0"/>
      </w:tblPr>
      <w:tblGrid>
        <w:gridCol w:w="1340"/>
        <w:gridCol w:w="1460"/>
        <w:gridCol w:w="1460"/>
        <w:gridCol w:w="1460"/>
      </w:tblGrid>
      <w:tr w:rsidR="003507D5" w:rsidRPr="003507D5" w:rsidDel="00E40E88" w:rsidTr="003507D5">
        <w:trPr>
          <w:trHeight w:val="264"/>
          <w:del w:id="416" w:author="loginwb5" w:date="2017-04-27T10:51:00Z"/>
        </w:trPr>
        <w:tc>
          <w:tcPr>
            <w:tcW w:w="1340" w:type="dxa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507D5" w:rsidRPr="003507D5" w:rsidDel="00E40E88" w:rsidRDefault="003507D5" w:rsidP="003507D5">
            <w:pPr>
              <w:spacing w:after="0" w:line="240" w:lineRule="auto"/>
              <w:rPr>
                <w:del w:id="417" w:author="loginwb5" w:date="2017-04-27T10:51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del w:id="418" w:author="loginwb5" w:date="2017-04-27T10:51:00Z">
              <w:r w:rsidRPr="003507D5" w:rsidDel="00E40E88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delText> </w:delText>
              </w:r>
            </w:del>
          </w:p>
        </w:tc>
        <w:tc>
          <w:tcPr>
            <w:tcW w:w="14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07D5" w:rsidRPr="003507D5" w:rsidDel="00E40E88" w:rsidRDefault="003507D5" w:rsidP="003507D5">
            <w:pPr>
              <w:spacing w:after="0" w:line="240" w:lineRule="auto"/>
              <w:jc w:val="center"/>
              <w:rPr>
                <w:del w:id="419" w:author="loginwb5" w:date="2017-04-27T10:51:00Z"/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del w:id="420" w:author="loginwb5" w:date="2017-04-27T10:51:00Z">
              <w:r w:rsidRPr="003507D5" w:rsidDel="00E40E88">
                <w:rPr>
                  <w:rFonts w:eastAsia="Times New Roman" w:cs="Arial"/>
                  <w:color w:val="000000"/>
                  <w:sz w:val="20"/>
                  <w:szCs w:val="20"/>
                  <w:lang w:eastAsia="en-GB"/>
                </w:rPr>
                <w:delText>Cystectomy</w:delText>
              </w:r>
            </w:del>
          </w:p>
        </w:tc>
        <w:tc>
          <w:tcPr>
            <w:tcW w:w="146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507D5" w:rsidRPr="003507D5" w:rsidDel="00E40E88" w:rsidRDefault="003507D5" w:rsidP="003507D5">
            <w:pPr>
              <w:spacing w:after="0" w:line="240" w:lineRule="auto"/>
              <w:jc w:val="center"/>
              <w:rPr>
                <w:del w:id="421" w:author="loginwb5" w:date="2017-04-27T10:51:00Z"/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del w:id="422" w:author="loginwb5" w:date="2017-04-27T10:51:00Z">
              <w:r w:rsidRPr="003507D5" w:rsidDel="00E40E88">
                <w:rPr>
                  <w:rFonts w:eastAsia="Times New Roman" w:cs="Arial"/>
                  <w:color w:val="000000"/>
                  <w:sz w:val="20"/>
                  <w:szCs w:val="20"/>
                  <w:lang w:eastAsia="en-GB"/>
                </w:rPr>
                <w:delText>Radiotherapy</w:delText>
              </w:r>
            </w:del>
          </w:p>
        </w:tc>
        <w:tc>
          <w:tcPr>
            <w:tcW w:w="14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507D5" w:rsidRPr="003507D5" w:rsidDel="00E40E88" w:rsidRDefault="003507D5" w:rsidP="003507D5">
            <w:pPr>
              <w:spacing w:after="0" w:line="240" w:lineRule="auto"/>
              <w:jc w:val="center"/>
              <w:rPr>
                <w:del w:id="423" w:author="loginwb5" w:date="2017-04-27T10:51:00Z"/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del w:id="424" w:author="loginwb5" w:date="2017-04-27T10:51:00Z">
              <w:r w:rsidRPr="003507D5" w:rsidDel="00E40E88">
                <w:rPr>
                  <w:rFonts w:eastAsia="Times New Roman" w:cs="Arial"/>
                  <w:color w:val="000000"/>
                  <w:sz w:val="20"/>
                  <w:szCs w:val="20"/>
                  <w:lang w:eastAsia="en-GB"/>
                </w:rPr>
                <w:delText>Total</w:delText>
              </w:r>
            </w:del>
          </w:p>
        </w:tc>
      </w:tr>
      <w:tr w:rsidR="003507D5" w:rsidRPr="003507D5" w:rsidDel="00E40E88" w:rsidTr="003507D5">
        <w:trPr>
          <w:trHeight w:val="276"/>
          <w:del w:id="425" w:author="loginwb5" w:date="2017-04-27T10:51:00Z"/>
        </w:trPr>
        <w:tc>
          <w:tcPr>
            <w:tcW w:w="1340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3507D5" w:rsidRPr="003507D5" w:rsidDel="00E40E88" w:rsidRDefault="003507D5" w:rsidP="003507D5">
            <w:pPr>
              <w:spacing w:after="0" w:line="240" w:lineRule="auto"/>
              <w:rPr>
                <w:del w:id="426" w:author="loginwb5" w:date="2017-04-27T10:51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507D5" w:rsidRPr="003507D5" w:rsidDel="00E40E88" w:rsidRDefault="003507D5" w:rsidP="003507D5">
            <w:pPr>
              <w:spacing w:after="0" w:line="240" w:lineRule="auto"/>
              <w:jc w:val="center"/>
              <w:rPr>
                <w:del w:id="427" w:author="loginwb5" w:date="2017-04-27T10:51:00Z"/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del w:id="428" w:author="loginwb5" w:date="2017-04-27T10:51:00Z">
              <w:r w:rsidRPr="003507D5" w:rsidDel="00E40E88">
                <w:rPr>
                  <w:rFonts w:eastAsia="Times New Roman" w:cs="Arial"/>
                  <w:color w:val="000000"/>
                  <w:sz w:val="20"/>
                  <w:szCs w:val="20"/>
                  <w:lang w:eastAsia="en-GB"/>
                </w:rPr>
                <w:delText>(N=23)</w:delText>
              </w:r>
            </w:del>
          </w:p>
        </w:tc>
        <w:tc>
          <w:tcPr>
            <w:tcW w:w="14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507D5" w:rsidRPr="003507D5" w:rsidDel="00E40E88" w:rsidRDefault="003507D5" w:rsidP="003507D5">
            <w:pPr>
              <w:spacing w:after="0" w:line="240" w:lineRule="auto"/>
              <w:jc w:val="center"/>
              <w:rPr>
                <w:del w:id="429" w:author="loginwb5" w:date="2017-04-27T10:51:00Z"/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del w:id="430" w:author="loginwb5" w:date="2017-04-27T10:51:00Z">
              <w:r w:rsidRPr="003507D5" w:rsidDel="00E40E88">
                <w:rPr>
                  <w:rFonts w:eastAsia="Times New Roman" w:cs="Arial"/>
                  <w:color w:val="000000"/>
                  <w:sz w:val="20"/>
                  <w:szCs w:val="20"/>
                  <w:lang w:eastAsia="en-GB"/>
                </w:rPr>
                <w:delText>(N=22)</w:delText>
              </w:r>
            </w:del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507D5" w:rsidRPr="003507D5" w:rsidDel="00E40E88" w:rsidRDefault="003507D5" w:rsidP="003507D5">
            <w:pPr>
              <w:spacing w:after="0" w:line="240" w:lineRule="auto"/>
              <w:jc w:val="center"/>
              <w:rPr>
                <w:del w:id="431" w:author="loginwb5" w:date="2017-04-27T10:51:00Z"/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del w:id="432" w:author="loginwb5" w:date="2017-04-27T10:51:00Z">
              <w:r w:rsidRPr="003507D5" w:rsidDel="00E40E88">
                <w:rPr>
                  <w:rFonts w:eastAsia="Times New Roman" w:cs="Arial"/>
                  <w:color w:val="000000"/>
                  <w:sz w:val="20"/>
                  <w:szCs w:val="20"/>
                  <w:lang w:eastAsia="en-GB"/>
                </w:rPr>
                <w:delText>(N=45)</w:delText>
              </w:r>
            </w:del>
          </w:p>
        </w:tc>
      </w:tr>
      <w:tr w:rsidR="003507D5" w:rsidRPr="003507D5" w:rsidDel="00E40E88" w:rsidTr="003507D5">
        <w:trPr>
          <w:trHeight w:val="276"/>
          <w:del w:id="433" w:author="loginwb5" w:date="2017-04-27T10:51:00Z"/>
        </w:trPr>
        <w:tc>
          <w:tcPr>
            <w:tcW w:w="13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507D5" w:rsidRPr="003507D5" w:rsidDel="00E40E88" w:rsidRDefault="003507D5" w:rsidP="003507D5">
            <w:pPr>
              <w:spacing w:after="0" w:line="240" w:lineRule="auto"/>
              <w:rPr>
                <w:del w:id="434" w:author="loginwb5" w:date="2017-04-27T10:51:00Z"/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del w:id="435" w:author="loginwb5" w:date="2017-04-27T10:51:00Z">
              <w:r w:rsidRPr="003507D5" w:rsidDel="00E40E88">
                <w:rPr>
                  <w:rFonts w:eastAsia="Times New Roman" w:cs="Arial"/>
                  <w:color w:val="000000"/>
                  <w:sz w:val="20"/>
                  <w:szCs w:val="20"/>
                  <w:lang w:eastAsia="en-GB"/>
                </w:rPr>
                <w:delText xml:space="preserve">CTCAE </w:delText>
              </w:r>
              <w:r w:rsidR="000E64AB" w:rsidDel="00E40E88">
                <w:rPr>
                  <w:rFonts w:eastAsia="Times New Roman" w:cs="Arial"/>
                  <w:color w:val="000000"/>
                  <w:sz w:val="20"/>
                  <w:szCs w:val="20"/>
                  <w:lang w:eastAsia="en-GB"/>
                </w:rPr>
                <w:delText xml:space="preserve">v3 </w:delText>
              </w:r>
              <w:r w:rsidRPr="003507D5" w:rsidDel="00E40E88">
                <w:rPr>
                  <w:rFonts w:eastAsia="Times New Roman" w:cs="Arial"/>
                  <w:color w:val="000000"/>
                  <w:sz w:val="20"/>
                  <w:szCs w:val="20"/>
                  <w:lang w:eastAsia="en-GB"/>
                </w:rPr>
                <w:delText>grade</w:delText>
              </w:r>
            </w:del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7D5" w:rsidRPr="003507D5" w:rsidDel="00E40E88" w:rsidRDefault="003507D5" w:rsidP="003507D5">
            <w:pPr>
              <w:spacing w:after="0" w:line="240" w:lineRule="auto"/>
              <w:jc w:val="center"/>
              <w:rPr>
                <w:del w:id="436" w:author="loginwb5" w:date="2017-04-27T10:51:00Z"/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del w:id="437" w:author="loginwb5" w:date="2017-04-27T10:51:00Z">
              <w:r w:rsidRPr="003507D5" w:rsidDel="00E40E88">
                <w:rPr>
                  <w:rFonts w:eastAsia="Times New Roman" w:cs="Arial"/>
                  <w:color w:val="000000"/>
                  <w:sz w:val="20"/>
                  <w:szCs w:val="20"/>
                  <w:lang w:eastAsia="en-GB"/>
                </w:rPr>
                <w:delText>N (%)</w:delText>
              </w:r>
            </w:del>
          </w:p>
        </w:tc>
        <w:tc>
          <w:tcPr>
            <w:tcW w:w="14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507D5" w:rsidRPr="003507D5" w:rsidDel="00E40E88" w:rsidRDefault="003507D5" w:rsidP="003507D5">
            <w:pPr>
              <w:spacing w:after="0" w:line="240" w:lineRule="auto"/>
              <w:jc w:val="center"/>
              <w:rPr>
                <w:del w:id="438" w:author="loginwb5" w:date="2017-04-27T10:51:00Z"/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del w:id="439" w:author="loginwb5" w:date="2017-04-27T10:51:00Z">
              <w:r w:rsidRPr="003507D5" w:rsidDel="00E40E88">
                <w:rPr>
                  <w:rFonts w:eastAsia="Times New Roman" w:cs="Arial"/>
                  <w:color w:val="000000"/>
                  <w:sz w:val="20"/>
                  <w:szCs w:val="20"/>
                  <w:lang w:eastAsia="en-GB"/>
                </w:rPr>
                <w:delText>N (%)</w:delText>
              </w:r>
            </w:del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507D5" w:rsidRPr="003507D5" w:rsidDel="00E40E88" w:rsidRDefault="003507D5" w:rsidP="003507D5">
            <w:pPr>
              <w:spacing w:after="0" w:line="240" w:lineRule="auto"/>
              <w:jc w:val="center"/>
              <w:rPr>
                <w:del w:id="440" w:author="loginwb5" w:date="2017-04-27T10:51:00Z"/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del w:id="441" w:author="loginwb5" w:date="2017-04-27T10:51:00Z">
              <w:r w:rsidRPr="003507D5" w:rsidDel="00E40E88">
                <w:rPr>
                  <w:rFonts w:eastAsia="Times New Roman" w:cs="Arial"/>
                  <w:color w:val="000000"/>
                  <w:sz w:val="20"/>
                  <w:szCs w:val="20"/>
                  <w:lang w:eastAsia="en-GB"/>
                </w:rPr>
                <w:delText>N (%)</w:delText>
              </w:r>
            </w:del>
          </w:p>
        </w:tc>
      </w:tr>
      <w:tr w:rsidR="003507D5" w:rsidRPr="003507D5" w:rsidDel="00E40E88" w:rsidTr="003507D5">
        <w:trPr>
          <w:trHeight w:val="288"/>
          <w:del w:id="442" w:author="loginwb5" w:date="2017-04-27T10:51:00Z"/>
        </w:trPr>
        <w:tc>
          <w:tcPr>
            <w:tcW w:w="13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507D5" w:rsidRPr="003507D5" w:rsidDel="00E40E88" w:rsidRDefault="003507D5" w:rsidP="003507D5">
            <w:pPr>
              <w:spacing w:after="0" w:line="240" w:lineRule="auto"/>
              <w:jc w:val="right"/>
              <w:rPr>
                <w:del w:id="443" w:author="loginwb5" w:date="2017-04-27T10:51:00Z"/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del w:id="444" w:author="loginwb5" w:date="2017-04-27T10:51:00Z">
              <w:r w:rsidRPr="003507D5" w:rsidDel="00E40E88">
                <w:rPr>
                  <w:rFonts w:eastAsia="Times New Roman" w:cs="Arial"/>
                  <w:color w:val="000000"/>
                  <w:sz w:val="20"/>
                  <w:szCs w:val="20"/>
                  <w:lang w:eastAsia="en-GB"/>
                </w:rPr>
                <w:delText>0</w:delText>
              </w:r>
            </w:del>
          </w:p>
        </w:tc>
        <w:tc>
          <w:tcPr>
            <w:tcW w:w="14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7D5" w:rsidRPr="003507D5" w:rsidDel="00E40E88" w:rsidRDefault="003507D5" w:rsidP="003507D5">
            <w:pPr>
              <w:spacing w:after="0" w:line="240" w:lineRule="auto"/>
              <w:jc w:val="center"/>
              <w:rPr>
                <w:del w:id="445" w:author="loginwb5" w:date="2017-04-27T10:51:00Z"/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del w:id="446" w:author="loginwb5" w:date="2017-04-27T10:51:00Z">
              <w:r w:rsidRPr="003507D5" w:rsidDel="00E40E88">
                <w:rPr>
                  <w:rFonts w:eastAsia="Times New Roman" w:cs="Arial"/>
                  <w:color w:val="000000"/>
                  <w:sz w:val="20"/>
                  <w:szCs w:val="20"/>
                  <w:lang w:eastAsia="en-GB"/>
                </w:rPr>
                <w:delText>0 (0)</w:delText>
              </w:r>
            </w:del>
          </w:p>
        </w:tc>
        <w:tc>
          <w:tcPr>
            <w:tcW w:w="146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507D5" w:rsidRPr="003507D5" w:rsidDel="00E40E88" w:rsidRDefault="003507D5" w:rsidP="003507D5">
            <w:pPr>
              <w:spacing w:after="0" w:line="240" w:lineRule="auto"/>
              <w:jc w:val="center"/>
              <w:rPr>
                <w:del w:id="447" w:author="loginwb5" w:date="2017-04-27T10:51:00Z"/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del w:id="448" w:author="loginwb5" w:date="2017-04-27T10:51:00Z">
              <w:r w:rsidRPr="003507D5" w:rsidDel="00E40E88">
                <w:rPr>
                  <w:rFonts w:eastAsia="Times New Roman" w:cs="Arial"/>
                  <w:color w:val="000000"/>
                  <w:sz w:val="20"/>
                  <w:szCs w:val="20"/>
                  <w:lang w:eastAsia="en-GB"/>
                </w:rPr>
                <w:delText>0 (0)</w:delText>
              </w:r>
            </w:del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507D5" w:rsidRPr="003507D5" w:rsidDel="00E40E88" w:rsidRDefault="003507D5" w:rsidP="003507D5">
            <w:pPr>
              <w:spacing w:after="0" w:line="240" w:lineRule="auto"/>
              <w:jc w:val="center"/>
              <w:rPr>
                <w:del w:id="449" w:author="loginwb5" w:date="2017-04-27T10:51:00Z"/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del w:id="450" w:author="loginwb5" w:date="2017-04-27T10:51:00Z">
              <w:r w:rsidRPr="003507D5" w:rsidDel="00E40E88">
                <w:rPr>
                  <w:rFonts w:eastAsia="Times New Roman" w:cs="Arial"/>
                  <w:color w:val="000000"/>
                  <w:sz w:val="20"/>
                  <w:szCs w:val="20"/>
                  <w:lang w:eastAsia="en-GB"/>
                </w:rPr>
                <w:delText>0 (0)</w:delText>
              </w:r>
            </w:del>
          </w:p>
        </w:tc>
      </w:tr>
      <w:tr w:rsidR="003507D5" w:rsidRPr="003507D5" w:rsidDel="00E40E88" w:rsidTr="003507D5">
        <w:trPr>
          <w:trHeight w:val="264"/>
          <w:del w:id="451" w:author="loginwb5" w:date="2017-04-27T10:51:00Z"/>
        </w:trPr>
        <w:tc>
          <w:tcPr>
            <w:tcW w:w="13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507D5" w:rsidRPr="003507D5" w:rsidDel="00E40E88" w:rsidRDefault="003507D5" w:rsidP="003507D5">
            <w:pPr>
              <w:spacing w:after="0" w:line="240" w:lineRule="auto"/>
              <w:jc w:val="right"/>
              <w:rPr>
                <w:del w:id="452" w:author="loginwb5" w:date="2017-04-27T10:51:00Z"/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del w:id="453" w:author="loginwb5" w:date="2017-04-27T10:51:00Z">
              <w:r w:rsidRPr="003507D5" w:rsidDel="00E40E88">
                <w:rPr>
                  <w:rFonts w:eastAsia="Times New Roman" w:cs="Arial"/>
                  <w:color w:val="000000"/>
                  <w:sz w:val="20"/>
                  <w:szCs w:val="20"/>
                  <w:lang w:eastAsia="en-GB"/>
                </w:rPr>
                <w:delText>1</w:delText>
              </w:r>
            </w:del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7D5" w:rsidRPr="003507D5" w:rsidDel="00E40E88" w:rsidRDefault="003507D5" w:rsidP="003507D5">
            <w:pPr>
              <w:spacing w:after="0" w:line="240" w:lineRule="auto"/>
              <w:jc w:val="center"/>
              <w:rPr>
                <w:del w:id="454" w:author="loginwb5" w:date="2017-04-27T10:51:00Z"/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del w:id="455" w:author="loginwb5" w:date="2017-04-27T10:51:00Z">
              <w:r w:rsidRPr="003507D5" w:rsidDel="00E40E88">
                <w:rPr>
                  <w:rFonts w:eastAsia="Times New Roman" w:cs="Arial"/>
                  <w:color w:val="000000"/>
                  <w:sz w:val="20"/>
                  <w:szCs w:val="20"/>
                  <w:lang w:eastAsia="en-GB"/>
                </w:rPr>
                <w:delText>4 (17)</w:delText>
              </w:r>
            </w:del>
          </w:p>
        </w:tc>
        <w:tc>
          <w:tcPr>
            <w:tcW w:w="14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507D5" w:rsidRPr="003507D5" w:rsidDel="00E40E88" w:rsidRDefault="003507D5" w:rsidP="003507D5">
            <w:pPr>
              <w:spacing w:after="0" w:line="240" w:lineRule="auto"/>
              <w:jc w:val="center"/>
              <w:rPr>
                <w:del w:id="456" w:author="loginwb5" w:date="2017-04-27T10:51:00Z"/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del w:id="457" w:author="loginwb5" w:date="2017-04-27T10:51:00Z">
              <w:r w:rsidRPr="003507D5" w:rsidDel="00E40E88">
                <w:rPr>
                  <w:rFonts w:eastAsia="Times New Roman" w:cs="Arial"/>
                  <w:color w:val="000000"/>
                  <w:sz w:val="20"/>
                  <w:szCs w:val="20"/>
                  <w:lang w:eastAsia="en-GB"/>
                </w:rPr>
                <w:delText>7 (30)</w:delText>
              </w:r>
            </w:del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507D5" w:rsidRPr="003507D5" w:rsidDel="00E40E88" w:rsidRDefault="003507D5" w:rsidP="003507D5">
            <w:pPr>
              <w:spacing w:after="0" w:line="240" w:lineRule="auto"/>
              <w:jc w:val="center"/>
              <w:rPr>
                <w:del w:id="458" w:author="loginwb5" w:date="2017-04-27T10:51:00Z"/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del w:id="459" w:author="loginwb5" w:date="2017-04-27T10:51:00Z">
              <w:r w:rsidRPr="003507D5" w:rsidDel="00E40E88">
                <w:rPr>
                  <w:rFonts w:eastAsia="Times New Roman" w:cs="Arial"/>
                  <w:color w:val="000000"/>
                  <w:sz w:val="20"/>
                  <w:szCs w:val="20"/>
                  <w:lang w:eastAsia="en-GB"/>
                </w:rPr>
                <w:delText>11 (48)</w:delText>
              </w:r>
            </w:del>
          </w:p>
        </w:tc>
      </w:tr>
      <w:tr w:rsidR="003507D5" w:rsidRPr="003507D5" w:rsidDel="00E40E88" w:rsidTr="003507D5">
        <w:trPr>
          <w:trHeight w:val="276"/>
          <w:del w:id="460" w:author="loginwb5" w:date="2017-04-27T10:51:00Z"/>
        </w:trPr>
        <w:tc>
          <w:tcPr>
            <w:tcW w:w="13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507D5" w:rsidRPr="003507D5" w:rsidDel="00E40E88" w:rsidRDefault="003507D5" w:rsidP="003507D5">
            <w:pPr>
              <w:spacing w:after="0" w:line="240" w:lineRule="auto"/>
              <w:jc w:val="right"/>
              <w:rPr>
                <w:del w:id="461" w:author="loginwb5" w:date="2017-04-27T10:51:00Z"/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del w:id="462" w:author="loginwb5" w:date="2017-04-27T10:51:00Z">
              <w:r w:rsidRPr="003507D5" w:rsidDel="00E40E88">
                <w:rPr>
                  <w:rFonts w:eastAsia="Times New Roman" w:cs="Arial"/>
                  <w:color w:val="000000"/>
                  <w:sz w:val="20"/>
                  <w:szCs w:val="20"/>
                  <w:lang w:eastAsia="en-GB"/>
                </w:rPr>
                <w:delText>2</w:delText>
              </w:r>
            </w:del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7D5" w:rsidRPr="003507D5" w:rsidDel="00E40E88" w:rsidRDefault="003507D5" w:rsidP="003507D5">
            <w:pPr>
              <w:spacing w:after="0" w:line="240" w:lineRule="auto"/>
              <w:jc w:val="center"/>
              <w:rPr>
                <w:del w:id="463" w:author="loginwb5" w:date="2017-04-27T10:51:00Z"/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del w:id="464" w:author="loginwb5" w:date="2017-04-27T10:51:00Z">
              <w:r w:rsidRPr="003507D5" w:rsidDel="00E40E88">
                <w:rPr>
                  <w:rFonts w:eastAsia="Times New Roman" w:cs="Arial"/>
                  <w:color w:val="000000"/>
                  <w:sz w:val="20"/>
                  <w:szCs w:val="20"/>
                  <w:lang w:eastAsia="en-GB"/>
                </w:rPr>
                <w:delText>7 (30)</w:delText>
              </w:r>
            </w:del>
          </w:p>
        </w:tc>
        <w:tc>
          <w:tcPr>
            <w:tcW w:w="14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507D5" w:rsidRPr="003507D5" w:rsidDel="00E40E88" w:rsidRDefault="003507D5" w:rsidP="003507D5">
            <w:pPr>
              <w:spacing w:after="0" w:line="240" w:lineRule="auto"/>
              <w:jc w:val="center"/>
              <w:rPr>
                <w:del w:id="465" w:author="loginwb5" w:date="2017-04-27T10:51:00Z"/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del w:id="466" w:author="loginwb5" w:date="2017-04-27T10:51:00Z">
              <w:r w:rsidRPr="003507D5" w:rsidDel="00E40E88">
                <w:rPr>
                  <w:rFonts w:eastAsia="Times New Roman" w:cs="Arial"/>
                  <w:color w:val="000000"/>
                  <w:sz w:val="20"/>
                  <w:szCs w:val="20"/>
                  <w:lang w:eastAsia="en-GB"/>
                </w:rPr>
                <w:delText>9 (39)</w:delText>
              </w:r>
            </w:del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507D5" w:rsidRPr="003507D5" w:rsidDel="00E40E88" w:rsidRDefault="003507D5" w:rsidP="003507D5">
            <w:pPr>
              <w:spacing w:after="0" w:line="240" w:lineRule="auto"/>
              <w:jc w:val="center"/>
              <w:rPr>
                <w:del w:id="467" w:author="loginwb5" w:date="2017-04-27T10:51:00Z"/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del w:id="468" w:author="loginwb5" w:date="2017-04-27T10:51:00Z">
              <w:r w:rsidRPr="003507D5" w:rsidDel="00E40E88">
                <w:rPr>
                  <w:rFonts w:eastAsia="Times New Roman" w:cs="Arial"/>
                  <w:color w:val="000000"/>
                  <w:sz w:val="20"/>
                  <w:szCs w:val="20"/>
                  <w:lang w:eastAsia="en-GB"/>
                </w:rPr>
                <w:delText>16 (70)</w:delText>
              </w:r>
            </w:del>
          </w:p>
        </w:tc>
      </w:tr>
      <w:tr w:rsidR="003507D5" w:rsidRPr="003507D5" w:rsidDel="00E40E88" w:rsidTr="003507D5">
        <w:trPr>
          <w:trHeight w:val="264"/>
          <w:del w:id="469" w:author="loginwb5" w:date="2017-04-27T10:51:00Z"/>
        </w:trPr>
        <w:tc>
          <w:tcPr>
            <w:tcW w:w="13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507D5" w:rsidRPr="003507D5" w:rsidDel="00E40E88" w:rsidRDefault="003507D5" w:rsidP="003507D5">
            <w:pPr>
              <w:spacing w:after="0" w:line="240" w:lineRule="auto"/>
              <w:jc w:val="right"/>
              <w:rPr>
                <w:del w:id="470" w:author="loginwb5" w:date="2017-04-27T10:51:00Z"/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del w:id="471" w:author="loginwb5" w:date="2017-04-27T10:51:00Z">
              <w:r w:rsidRPr="003507D5" w:rsidDel="00E40E88">
                <w:rPr>
                  <w:rFonts w:eastAsia="Times New Roman" w:cs="Arial"/>
                  <w:color w:val="000000"/>
                  <w:sz w:val="20"/>
                  <w:szCs w:val="20"/>
                  <w:lang w:eastAsia="en-GB"/>
                </w:rPr>
                <w:delText>3</w:delText>
              </w:r>
            </w:del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7D5" w:rsidRPr="003507D5" w:rsidDel="00E40E88" w:rsidRDefault="003507D5" w:rsidP="003507D5">
            <w:pPr>
              <w:spacing w:after="0" w:line="240" w:lineRule="auto"/>
              <w:jc w:val="center"/>
              <w:rPr>
                <w:del w:id="472" w:author="loginwb5" w:date="2017-04-27T10:51:00Z"/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del w:id="473" w:author="loginwb5" w:date="2017-04-27T10:51:00Z">
              <w:r w:rsidRPr="003507D5" w:rsidDel="00E40E88">
                <w:rPr>
                  <w:rFonts w:eastAsia="Times New Roman" w:cs="Arial"/>
                  <w:color w:val="000000"/>
                  <w:sz w:val="20"/>
                  <w:szCs w:val="20"/>
                  <w:lang w:eastAsia="en-GB"/>
                </w:rPr>
                <w:delText>6 (26)</w:delText>
              </w:r>
            </w:del>
          </w:p>
        </w:tc>
        <w:tc>
          <w:tcPr>
            <w:tcW w:w="14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507D5" w:rsidRPr="003507D5" w:rsidDel="00E40E88" w:rsidRDefault="003507D5" w:rsidP="003507D5">
            <w:pPr>
              <w:spacing w:after="0" w:line="240" w:lineRule="auto"/>
              <w:jc w:val="center"/>
              <w:rPr>
                <w:del w:id="474" w:author="loginwb5" w:date="2017-04-27T10:51:00Z"/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del w:id="475" w:author="loginwb5" w:date="2017-04-27T10:51:00Z">
              <w:r w:rsidRPr="003507D5" w:rsidDel="00E40E88">
                <w:rPr>
                  <w:rFonts w:eastAsia="Times New Roman" w:cs="Arial"/>
                  <w:color w:val="000000"/>
                  <w:sz w:val="20"/>
                  <w:szCs w:val="20"/>
                  <w:lang w:eastAsia="en-GB"/>
                </w:rPr>
                <w:delText>6 (26)</w:delText>
              </w:r>
            </w:del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507D5" w:rsidRPr="003507D5" w:rsidDel="00E40E88" w:rsidRDefault="003507D5" w:rsidP="003507D5">
            <w:pPr>
              <w:spacing w:after="0" w:line="240" w:lineRule="auto"/>
              <w:jc w:val="center"/>
              <w:rPr>
                <w:del w:id="476" w:author="loginwb5" w:date="2017-04-27T10:51:00Z"/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del w:id="477" w:author="loginwb5" w:date="2017-04-27T10:51:00Z">
              <w:r w:rsidRPr="003507D5" w:rsidDel="00E40E88">
                <w:rPr>
                  <w:rFonts w:eastAsia="Times New Roman" w:cs="Arial"/>
                  <w:color w:val="000000"/>
                  <w:sz w:val="20"/>
                  <w:szCs w:val="20"/>
                  <w:lang w:eastAsia="en-GB"/>
                </w:rPr>
                <w:delText>12 (52)</w:delText>
              </w:r>
            </w:del>
          </w:p>
        </w:tc>
      </w:tr>
      <w:tr w:rsidR="003507D5" w:rsidRPr="003507D5" w:rsidDel="00E40E88" w:rsidTr="003507D5">
        <w:trPr>
          <w:trHeight w:val="276"/>
          <w:del w:id="478" w:author="loginwb5" w:date="2017-04-27T10:51:00Z"/>
        </w:trPr>
        <w:tc>
          <w:tcPr>
            <w:tcW w:w="13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507D5" w:rsidRPr="003507D5" w:rsidDel="00E40E88" w:rsidRDefault="003507D5" w:rsidP="003507D5">
            <w:pPr>
              <w:spacing w:after="0" w:line="240" w:lineRule="auto"/>
              <w:jc w:val="right"/>
              <w:rPr>
                <w:del w:id="479" w:author="loginwb5" w:date="2017-04-27T10:51:00Z"/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del w:id="480" w:author="loginwb5" w:date="2017-04-27T10:51:00Z">
              <w:r w:rsidRPr="003507D5" w:rsidDel="00E40E88">
                <w:rPr>
                  <w:rFonts w:eastAsia="Times New Roman" w:cs="Arial"/>
                  <w:color w:val="000000"/>
                  <w:sz w:val="20"/>
                  <w:szCs w:val="20"/>
                  <w:lang w:eastAsia="en-GB"/>
                </w:rPr>
                <w:delText>4</w:delText>
              </w:r>
            </w:del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7D5" w:rsidRPr="003507D5" w:rsidDel="00E40E88" w:rsidRDefault="003507D5" w:rsidP="003507D5">
            <w:pPr>
              <w:spacing w:after="0" w:line="240" w:lineRule="auto"/>
              <w:jc w:val="center"/>
              <w:rPr>
                <w:del w:id="481" w:author="loginwb5" w:date="2017-04-27T10:51:00Z"/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del w:id="482" w:author="loginwb5" w:date="2017-04-27T10:51:00Z">
              <w:r w:rsidRPr="003507D5" w:rsidDel="00E40E88">
                <w:rPr>
                  <w:rFonts w:eastAsia="Times New Roman" w:cs="Arial"/>
                  <w:color w:val="000000"/>
                  <w:sz w:val="20"/>
                  <w:szCs w:val="20"/>
                  <w:lang w:eastAsia="en-GB"/>
                </w:rPr>
                <w:delText>6 (26)</w:delText>
              </w:r>
            </w:del>
          </w:p>
        </w:tc>
        <w:tc>
          <w:tcPr>
            <w:tcW w:w="14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507D5" w:rsidRPr="003507D5" w:rsidDel="00E40E88" w:rsidRDefault="003507D5" w:rsidP="003507D5">
            <w:pPr>
              <w:spacing w:after="0" w:line="240" w:lineRule="auto"/>
              <w:jc w:val="center"/>
              <w:rPr>
                <w:del w:id="483" w:author="loginwb5" w:date="2017-04-27T10:51:00Z"/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del w:id="484" w:author="loginwb5" w:date="2017-04-27T10:51:00Z">
              <w:r w:rsidRPr="003507D5" w:rsidDel="00E40E88">
                <w:rPr>
                  <w:rFonts w:eastAsia="Times New Roman" w:cs="Arial"/>
                  <w:color w:val="000000"/>
                  <w:sz w:val="20"/>
                  <w:szCs w:val="20"/>
                  <w:lang w:eastAsia="en-GB"/>
                </w:rPr>
                <w:delText>0 (0)</w:delText>
              </w:r>
            </w:del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507D5" w:rsidRPr="003507D5" w:rsidDel="00E40E88" w:rsidRDefault="003507D5" w:rsidP="003507D5">
            <w:pPr>
              <w:spacing w:after="0" w:line="240" w:lineRule="auto"/>
              <w:jc w:val="center"/>
              <w:rPr>
                <w:del w:id="485" w:author="loginwb5" w:date="2017-04-27T10:51:00Z"/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del w:id="486" w:author="loginwb5" w:date="2017-04-27T10:51:00Z">
              <w:r w:rsidRPr="003507D5" w:rsidDel="00E40E88">
                <w:rPr>
                  <w:rFonts w:eastAsia="Times New Roman" w:cs="Arial"/>
                  <w:color w:val="000000"/>
                  <w:sz w:val="20"/>
                  <w:szCs w:val="20"/>
                  <w:lang w:eastAsia="en-GB"/>
                </w:rPr>
                <w:delText>6 (26)</w:delText>
              </w:r>
            </w:del>
          </w:p>
        </w:tc>
      </w:tr>
      <w:tr w:rsidR="003507D5" w:rsidRPr="003507D5" w:rsidDel="00E40E88" w:rsidTr="003507D5">
        <w:trPr>
          <w:trHeight w:val="264"/>
          <w:del w:id="487" w:author="loginwb5" w:date="2017-04-27T10:51:00Z"/>
        </w:trPr>
        <w:tc>
          <w:tcPr>
            <w:tcW w:w="134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507D5" w:rsidRPr="003507D5" w:rsidDel="00E40E88" w:rsidRDefault="003507D5" w:rsidP="003507D5">
            <w:pPr>
              <w:spacing w:after="0" w:line="240" w:lineRule="auto"/>
              <w:jc w:val="right"/>
              <w:rPr>
                <w:del w:id="488" w:author="loginwb5" w:date="2017-04-27T10:51:00Z"/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del w:id="489" w:author="loginwb5" w:date="2017-04-27T10:51:00Z">
              <w:r w:rsidRPr="003507D5" w:rsidDel="00E40E88">
                <w:rPr>
                  <w:rFonts w:eastAsia="Times New Roman" w:cs="Arial"/>
                  <w:color w:val="000000"/>
                  <w:sz w:val="20"/>
                  <w:szCs w:val="20"/>
                  <w:lang w:eastAsia="en-GB"/>
                </w:rPr>
                <w:delText>Total G0-2</w:delText>
              </w:r>
            </w:del>
          </w:p>
        </w:tc>
        <w:tc>
          <w:tcPr>
            <w:tcW w:w="14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7D5" w:rsidRPr="003507D5" w:rsidDel="00E40E88" w:rsidRDefault="003507D5" w:rsidP="003507D5">
            <w:pPr>
              <w:spacing w:after="0" w:line="240" w:lineRule="auto"/>
              <w:jc w:val="center"/>
              <w:rPr>
                <w:del w:id="490" w:author="loginwb5" w:date="2017-04-27T10:51:00Z"/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del w:id="491" w:author="loginwb5" w:date="2017-04-27T10:51:00Z">
              <w:r w:rsidRPr="003507D5" w:rsidDel="00E40E88">
                <w:rPr>
                  <w:rFonts w:eastAsia="Times New Roman" w:cs="Arial"/>
                  <w:color w:val="000000"/>
                  <w:sz w:val="20"/>
                  <w:szCs w:val="20"/>
                  <w:lang w:eastAsia="en-GB"/>
                </w:rPr>
                <w:delText>11 (48)</w:delText>
              </w:r>
            </w:del>
          </w:p>
        </w:tc>
        <w:tc>
          <w:tcPr>
            <w:tcW w:w="146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507D5" w:rsidRPr="003507D5" w:rsidDel="00E40E88" w:rsidRDefault="003507D5" w:rsidP="003507D5">
            <w:pPr>
              <w:spacing w:after="0" w:line="240" w:lineRule="auto"/>
              <w:jc w:val="center"/>
              <w:rPr>
                <w:del w:id="492" w:author="loginwb5" w:date="2017-04-27T10:51:00Z"/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del w:id="493" w:author="loginwb5" w:date="2017-04-27T10:51:00Z">
              <w:r w:rsidRPr="003507D5" w:rsidDel="00E40E88">
                <w:rPr>
                  <w:rFonts w:eastAsia="Times New Roman" w:cs="Arial"/>
                  <w:color w:val="000000"/>
                  <w:sz w:val="20"/>
                  <w:szCs w:val="20"/>
                  <w:lang w:eastAsia="en-GB"/>
                </w:rPr>
                <w:delText>16 (70)</w:delText>
              </w:r>
            </w:del>
          </w:p>
        </w:tc>
        <w:tc>
          <w:tcPr>
            <w:tcW w:w="14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507D5" w:rsidRPr="003507D5" w:rsidDel="00E40E88" w:rsidRDefault="003507D5" w:rsidP="003507D5">
            <w:pPr>
              <w:spacing w:after="0" w:line="240" w:lineRule="auto"/>
              <w:jc w:val="center"/>
              <w:rPr>
                <w:del w:id="494" w:author="loginwb5" w:date="2017-04-27T10:51:00Z"/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del w:id="495" w:author="loginwb5" w:date="2017-04-27T10:51:00Z">
              <w:r w:rsidRPr="003507D5" w:rsidDel="00E40E88">
                <w:rPr>
                  <w:rFonts w:eastAsia="Times New Roman" w:cs="Arial"/>
                  <w:color w:val="000000"/>
                  <w:sz w:val="20"/>
                  <w:szCs w:val="20"/>
                  <w:lang w:eastAsia="en-GB"/>
                </w:rPr>
                <w:delText>27 (117)</w:delText>
              </w:r>
            </w:del>
          </w:p>
        </w:tc>
      </w:tr>
      <w:tr w:rsidR="003507D5" w:rsidRPr="003507D5" w:rsidDel="00E40E88" w:rsidTr="003507D5">
        <w:trPr>
          <w:trHeight w:val="276"/>
          <w:del w:id="496" w:author="loginwb5" w:date="2017-04-27T10:51:00Z"/>
        </w:trPr>
        <w:tc>
          <w:tcPr>
            <w:tcW w:w="13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507D5" w:rsidRPr="003507D5" w:rsidDel="00E40E88" w:rsidRDefault="003507D5" w:rsidP="003507D5">
            <w:pPr>
              <w:spacing w:after="0" w:line="240" w:lineRule="auto"/>
              <w:jc w:val="right"/>
              <w:rPr>
                <w:del w:id="497" w:author="loginwb5" w:date="2017-04-27T10:51:00Z"/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del w:id="498" w:author="loginwb5" w:date="2017-04-27T10:51:00Z">
              <w:r w:rsidRPr="003507D5" w:rsidDel="00E40E88">
                <w:rPr>
                  <w:rFonts w:eastAsia="Times New Roman" w:cs="Arial"/>
                  <w:color w:val="000000"/>
                  <w:sz w:val="20"/>
                  <w:szCs w:val="20"/>
                  <w:lang w:eastAsia="en-GB"/>
                </w:rPr>
                <w:delText>Total G3-4</w:delText>
              </w:r>
              <w:r w:rsidR="00CF56A3" w:rsidDel="00E40E88">
                <w:rPr>
                  <w:rFonts w:eastAsia="Times New Roman" w:cs="Arial"/>
                  <w:color w:val="000000"/>
                  <w:sz w:val="20"/>
                  <w:szCs w:val="20"/>
                  <w:lang w:eastAsia="en-GB"/>
                </w:rPr>
                <w:delText>*</w:delText>
              </w:r>
            </w:del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07D5" w:rsidRPr="003507D5" w:rsidDel="00E40E88" w:rsidRDefault="003507D5" w:rsidP="003507D5">
            <w:pPr>
              <w:spacing w:after="0" w:line="240" w:lineRule="auto"/>
              <w:jc w:val="center"/>
              <w:rPr>
                <w:del w:id="499" w:author="loginwb5" w:date="2017-04-27T10:51:00Z"/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del w:id="500" w:author="loginwb5" w:date="2017-04-27T10:51:00Z">
              <w:r w:rsidRPr="003507D5" w:rsidDel="00E40E88">
                <w:rPr>
                  <w:rFonts w:eastAsia="Times New Roman" w:cs="Arial"/>
                  <w:color w:val="000000"/>
                  <w:sz w:val="20"/>
                  <w:szCs w:val="20"/>
                  <w:lang w:eastAsia="en-GB"/>
                </w:rPr>
                <w:delText>12 (52)</w:delText>
              </w:r>
            </w:del>
          </w:p>
        </w:tc>
        <w:tc>
          <w:tcPr>
            <w:tcW w:w="14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507D5" w:rsidRPr="003507D5" w:rsidDel="00E40E88" w:rsidRDefault="003507D5" w:rsidP="003507D5">
            <w:pPr>
              <w:spacing w:after="0" w:line="240" w:lineRule="auto"/>
              <w:jc w:val="center"/>
              <w:rPr>
                <w:del w:id="501" w:author="loginwb5" w:date="2017-04-27T10:51:00Z"/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del w:id="502" w:author="loginwb5" w:date="2017-04-27T10:51:00Z">
              <w:r w:rsidRPr="003507D5" w:rsidDel="00E40E88">
                <w:rPr>
                  <w:rFonts w:eastAsia="Times New Roman" w:cs="Arial"/>
                  <w:color w:val="000000"/>
                  <w:sz w:val="20"/>
                  <w:szCs w:val="20"/>
                  <w:lang w:eastAsia="en-GB"/>
                </w:rPr>
                <w:delText>6 (26)</w:delText>
              </w:r>
            </w:del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507D5" w:rsidRPr="003507D5" w:rsidDel="00E40E88" w:rsidRDefault="003507D5" w:rsidP="003507D5">
            <w:pPr>
              <w:spacing w:after="0" w:line="240" w:lineRule="auto"/>
              <w:jc w:val="center"/>
              <w:rPr>
                <w:del w:id="503" w:author="loginwb5" w:date="2017-04-27T10:51:00Z"/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del w:id="504" w:author="loginwb5" w:date="2017-04-27T10:51:00Z">
              <w:r w:rsidRPr="003507D5" w:rsidDel="00E40E88">
                <w:rPr>
                  <w:rFonts w:eastAsia="Times New Roman" w:cs="Arial"/>
                  <w:color w:val="000000"/>
                  <w:sz w:val="20"/>
                  <w:szCs w:val="20"/>
                  <w:lang w:eastAsia="en-GB"/>
                </w:rPr>
                <w:delText>18 (78)</w:delText>
              </w:r>
            </w:del>
          </w:p>
        </w:tc>
      </w:tr>
      <w:tr w:rsidR="00CF56A3" w:rsidRPr="003507D5" w:rsidDel="00E40E88" w:rsidTr="00CF56A3">
        <w:trPr>
          <w:trHeight w:val="276"/>
          <w:del w:id="505" w:author="loginwb5" w:date="2017-04-27T10:51:00Z"/>
        </w:trPr>
        <w:tc>
          <w:tcPr>
            <w:tcW w:w="5720" w:type="dxa"/>
            <w:gridSpan w:val="4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CF56A3" w:rsidRPr="003507D5" w:rsidDel="00E40E88" w:rsidRDefault="00CF56A3" w:rsidP="00CF56A3">
            <w:pPr>
              <w:spacing w:after="0" w:line="240" w:lineRule="auto"/>
              <w:rPr>
                <w:del w:id="506" w:author="loginwb5" w:date="2017-04-27T10:51:00Z"/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del w:id="507" w:author="loginwb5" w:date="2017-04-27T10:51:00Z">
              <w:r w:rsidDel="00E40E88">
                <w:rPr>
                  <w:rFonts w:eastAsia="Times New Roman" w:cs="Arial"/>
                  <w:color w:val="000000"/>
                  <w:sz w:val="20"/>
                  <w:szCs w:val="20"/>
                  <w:lang w:eastAsia="en-GB"/>
                </w:rPr>
                <w:delText>*2-sided Fisher’s exact test comparing number G3-4 events between the two groups P=0.130</w:delText>
              </w:r>
            </w:del>
          </w:p>
        </w:tc>
      </w:tr>
    </w:tbl>
    <w:p w:rsidR="00D20507" w:rsidDel="00E40E88" w:rsidRDefault="00D20507" w:rsidP="00C57065">
      <w:pPr>
        <w:pStyle w:val="NoSpacing"/>
        <w:rPr>
          <w:del w:id="508" w:author="loginwb5" w:date="2017-04-27T10:51:00Z"/>
        </w:rPr>
      </w:pPr>
    </w:p>
    <w:p w:rsidR="0081763D" w:rsidDel="00E40E88" w:rsidRDefault="00181469" w:rsidP="0081763D">
      <w:pPr>
        <w:pStyle w:val="NoSpacing"/>
        <w:rPr>
          <w:del w:id="509" w:author="loginwb5" w:date="2017-04-27T10:51:00Z"/>
        </w:rPr>
      </w:pPr>
      <w:del w:id="510" w:author="loginwb5" w:date="2017-04-27T10:51:00Z">
        <w:r w:rsidDel="00E40E88">
          <w:br w:type="page"/>
        </w:r>
        <w:r w:rsidR="0081763D" w:rsidDel="00E40E88">
          <w:lastRenderedPageBreak/>
          <w:delText>Figure 3a Time to first G3-4 toxicity by definitive treatment received</w:delText>
        </w:r>
      </w:del>
    </w:p>
    <w:p w:rsidR="0081763D" w:rsidDel="00E40E88" w:rsidRDefault="0081763D" w:rsidP="0081763D">
      <w:pPr>
        <w:pStyle w:val="NoSpacing"/>
        <w:rPr>
          <w:del w:id="511" w:author="loginwb5" w:date="2017-04-27T10:51:00Z"/>
        </w:rPr>
      </w:pPr>
      <w:del w:id="512" w:author="loginwb5" w:date="2017-04-27T10:51:00Z">
        <w:r w:rsidDel="00E40E88">
          <w:delText>Patients in the radiotherapy group are censored at time of salvage cystectomy if this occurs prior to grade 3-4 adverse event</w:delText>
        </w:r>
      </w:del>
    </w:p>
    <w:p w:rsidR="0081763D" w:rsidDel="00E40E88" w:rsidRDefault="0081763D" w:rsidP="0081763D">
      <w:pPr>
        <w:pStyle w:val="NoSpacing"/>
        <w:rPr>
          <w:del w:id="513" w:author="loginwb5" w:date="2017-04-27T10:51:00Z"/>
        </w:rPr>
      </w:pPr>
      <w:del w:id="514" w:author="loginwb5" w:date="2017-04-27T10:51:00Z">
        <w:r w:rsidDel="00E40E88">
          <w:rPr>
            <w:noProof/>
            <w:lang w:val="en-US"/>
          </w:rPr>
          <w:drawing>
            <wp:inline distT="0" distB="0" distL="0" distR="0">
              <wp:extent cx="5118100" cy="3746500"/>
              <wp:effectExtent l="0" t="0" r="6350" b="6350"/>
              <wp:docPr id="9" name="Picture 9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0" name="Picture 6"/>
                      <pic:cNvPicPr>
                        <a:picLocks noChangeAspect="1" noChangeArrowheads="1"/>
                      </pic:cNvPicPr>
                    </pic:nvPicPr>
                    <pic:blipFill>
                      <a:blip r:embed="rId11" cstate="print">
                        <a:extLst>
                          <a:ext uri="{28A0092B-C50C-407E-A947-70E740481C1C}">
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</a:ext>
                        </a:extLst>
                      </a:blip>
                      <a:srcRect/>
                      <a:stretch>
                        <a:fillRect/>
                      </a:stretch>
                    </pic:blipFill>
                    <pic:spPr bwMode="auto">
                      <a:xfrm>
                        <a:off x="0" y="0"/>
                        <a:ext cx="5118100" cy="374650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pic:spPr>
                  </pic:pic>
                </a:graphicData>
              </a:graphic>
            </wp:inline>
          </w:drawing>
        </w:r>
      </w:del>
    </w:p>
    <w:p w:rsidR="0081763D" w:rsidDel="00E40E88" w:rsidRDefault="0081763D" w:rsidP="0081763D">
      <w:pPr>
        <w:pStyle w:val="NoSpacing"/>
        <w:rPr>
          <w:del w:id="515" w:author="loginwb5" w:date="2017-04-27T10:51:00Z"/>
        </w:rPr>
      </w:pPr>
    </w:p>
    <w:p w:rsidR="0081763D" w:rsidDel="00E40E88" w:rsidRDefault="0081763D" w:rsidP="0081763D">
      <w:pPr>
        <w:pStyle w:val="NoSpacing"/>
        <w:rPr>
          <w:del w:id="516" w:author="loginwb5" w:date="2017-04-27T10:51:00Z"/>
        </w:rPr>
      </w:pPr>
      <w:del w:id="517" w:author="loginwb5" w:date="2017-04-27T10:51:00Z">
        <w:r w:rsidDel="00E40E88">
          <w:delText>Figure 3b (excluding erectile dysfunction)</w:delText>
        </w:r>
      </w:del>
    </w:p>
    <w:p w:rsidR="0081763D" w:rsidDel="00E40E88" w:rsidRDefault="0081763D" w:rsidP="0081763D">
      <w:pPr>
        <w:pStyle w:val="NoSpacing"/>
        <w:rPr>
          <w:del w:id="518" w:author="loginwb5" w:date="2017-04-27T10:51:00Z"/>
        </w:rPr>
      </w:pPr>
      <w:del w:id="519" w:author="loginwb5" w:date="2017-04-27T10:51:00Z">
        <w:r w:rsidDel="00E40E88">
          <w:delText>Patients in the radiotherapy group are censored at time of salvage cystectomy if this occurs prior to grade 3-4 adverse event</w:delText>
        </w:r>
      </w:del>
    </w:p>
    <w:p w:rsidR="0081763D" w:rsidDel="00E40E88" w:rsidRDefault="001A3C0E" w:rsidP="0081763D">
      <w:pPr>
        <w:pStyle w:val="NoSpacing"/>
        <w:rPr>
          <w:del w:id="520" w:author="loginwb5" w:date="2017-04-27T10:51:00Z"/>
        </w:rPr>
      </w:pPr>
      <w:del w:id="521" w:author="loginwb5" w:date="2017-04-27T10:51:00Z">
        <w:r w:rsidDel="00E40E88">
          <w:rPr>
            <w:noProof/>
            <w:lang w:val="en-US"/>
          </w:rPr>
          <w:drawing>
            <wp:inline distT="0" distB="0" distL="0" distR="0">
              <wp:extent cx="5118100" cy="3746500"/>
              <wp:effectExtent l="0" t="0" r="6350" b="6350"/>
              <wp:docPr id="10" name="Picture 10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0" name="Picture 7"/>
                      <pic:cNvPicPr>
                        <a:picLocks noChangeAspect="1" noChangeArrowheads="1"/>
                      </pic:cNvPicPr>
                    </pic:nvPicPr>
                    <pic:blipFill>
                      <a:blip r:embed="rId12" cstate="print">
                        <a:extLst>
                          <a:ext uri="{28A0092B-C50C-407E-A947-70E740481C1C}">
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</a:ext>
                        </a:extLst>
                      </a:blip>
                      <a:srcRect/>
                      <a:stretch>
                        <a:fillRect/>
                      </a:stretch>
                    </pic:blipFill>
                    <pic:spPr bwMode="auto">
                      <a:xfrm>
                        <a:off x="0" y="0"/>
                        <a:ext cx="5118100" cy="374650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pic:spPr>
                  </pic:pic>
                </a:graphicData>
              </a:graphic>
            </wp:inline>
          </w:drawing>
        </w:r>
      </w:del>
    </w:p>
    <w:p w:rsidR="001A3C0E" w:rsidDel="00E40E88" w:rsidRDefault="001A3C0E" w:rsidP="001A3C0E">
      <w:pPr>
        <w:rPr>
          <w:del w:id="522" w:author="loginwb5" w:date="2017-04-27T10:51:00Z"/>
        </w:rPr>
      </w:pPr>
      <w:del w:id="523" w:author="loginwb5" w:date="2017-04-27T10:51:00Z">
        <w:r w:rsidDel="00E40E88">
          <w:lastRenderedPageBreak/>
          <w:delText>Figure 4</w:delText>
        </w:r>
      </w:del>
    </w:p>
    <w:p w:rsidR="001A3C0E" w:rsidDel="00E40E88" w:rsidRDefault="001A3C0E" w:rsidP="001A3C0E">
      <w:pPr>
        <w:pStyle w:val="NoSpacing"/>
        <w:rPr>
          <w:del w:id="524" w:author="loginwb5" w:date="2017-04-27T10:51:00Z"/>
        </w:rPr>
      </w:pPr>
      <w:del w:id="525" w:author="loginwb5" w:date="2017-04-27T10:51:00Z">
        <w:r w:rsidDel="00E40E88">
          <w:delText>Time to event endpoints</w:delText>
        </w:r>
      </w:del>
    </w:p>
    <w:p w:rsidR="001A3C0E" w:rsidDel="00E40E88" w:rsidRDefault="001A3C0E" w:rsidP="001A3C0E">
      <w:pPr>
        <w:pStyle w:val="NoSpacing"/>
        <w:rPr>
          <w:del w:id="526" w:author="loginwb5" w:date="2017-04-27T10:51:00Z"/>
        </w:rPr>
      </w:pPr>
      <w:del w:id="527" w:author="loginwb5" w:date="2017-04-27T10:51:00Z">
        <w:r w:rsidDel="00E40E88">
          <w:delText xml:space="preserve">Presented </w:delText>
        </w:r>
        <w:r w:rsidR="0067291F" w:rsidDel="00E40E88">
          <w:delText xml:space="preserve">by allocated treatment </w:delText>
        </w:r>
        <w:r w:rsidDel="00E40E88">
          <w:delText xml:space="preserve">for the population of patients who responded to chemotherapy </w:delText>
        </w:r>
      </w:del>
    </w:p>
    <w:p w:rsidR="001A3C0E" w:rsidDel="00E40E88" w:rsidRDefault="001A3C0E" w:rsidP="001A3C0E">
      <w:pPr>
        <w:pStyle w:val="NoSpacing"/>
        <w:rPr>
          <w:del w:id="528" w:author="loginwb5" w:date="2017-04-27T10:51:00Z"/>
        </w:rPr>
      </w:pPr>
    </w:p>
    <w:p w:rsidR="001A3C0E" w:rsidDel="00E40E88" w:rsidRDefault="001A3C0E" w:rsidP="001A3C0E">
      <w:pPr>
        <w:pStyle w:val="NoSpacing"/>
        <w:rPr>
          <w:del w:id="529" w:author="loginwb5" w:date="2017-04-27T10:51:00Z"/>
        </w:rPr>
      </w:pPr>
      <w:del w:id="530" w:author="loginwb5" w:date="2017-04-27T10:51:00Z">
        <w:r w:rsidDel="00E40E88">
          <w:delText>In all cases, patients with a second primary without a prior event were censored at the date of second primary and patients without an event were censored at the date last seen.</w:delText>
        </w:r>
      </w:del>
    </w:p>
    <w:p w:rsidR="001A3C0E" w:rsidDel="00E40E88" w:rsidRDefault="001A3C0E" w:rsidP="001A3C0E">
      <w:pPr>
        <w:pStyle w:val="NoSpacing"/>
        <w:rPr>
          <w:del w:id="531" w:author="loginwb5" w:date="2017-04-27T10:51:00Z"/>
        </w:rPr>
      </w:pPr>
    </w:p>
    <w:p w:rsidR="001A3C0E" w:rsidDel="00E40E88" w:rsidRDefault="001A3C0E" w:rsidP="001A3C0E">
      <w:pPr>
        <w:pStyle w:val="NoSpacing"/>
        <w:rPr>
          <w:del w:id="532" w:author="loginwb5" w:date="2017-04-27T10:51:00Z"/>
        </w:rPr>
      </w:pPr>
      <w:del w:id="533" w:author="loginwb5" w:date="2017-04-27T10:51:00Z">
        <w:r w:rsidDel="00E40E88">
          <w:delText>Comparisons between groups were made using the Log Rank test.</w:delText>
        </w:r>
      </w:del>
    </w:p>
    <w:p w:rsidR="001A3C0E" w:rsidDel="00E40E88" w:rsidRDefault="001A3C0E" w:rsidP="001A3C0E">
      <w:pPr>
        <w:pStyle w:val="NoSpacing"/>
        <w:rPr>
          <w:del w:id="534" w:author="loginwb5" w:date="2017-04-27T10:51:00Z"/>
        </w:rPr>
      </w:pPr>
    </w:p>
    <w:p w:rsidR="001A3C0E" w:rsidDel="00E40E88" w:rsidRDefault="001A3C0E" w:rsidP="001A3C0E">
      <w:pPr>
        <w:pStyle w:val="NoSpacing"/>
        <w:rPr>
          <w:del w:id="535" w:author="loginwb5" w:date="2017-04-27T10:51:00Z"/>
        </w:rPr>
      </w:pPr>
      <w:del w:id="536" w:author="loginwb5" w:date="2017-04-27T10:51:00Z">
        <w:r w:rsidDel="00E40E88">
          <w:delText xml:space="preserve">Overall survival </w:delText>
        </w:r>
      </w:del>
    </w:p>
    <w:p w:rsidR="001A3C0E" w:rsidDel="00E40E88" w:rsidRDefault="001A3C0E" w:rsidP="001A3C0E">
      <w:pPr>
        <w:pStyle w:val="NoSpacing"/>
        <w:rPr>
          <w:del w:id="537" w:author="loginwb5" w:date="2017-04-27T10:51:00Z"/>
          <w:b/>
        </w:rPr>
      </w:pPr>
      <w:del w:id="538" w:author="loginwb5" w:date="2017-04-27T10:51:00Z">
        <w:r w:rsidDel="00E40E88">
          <w:rPr>
            <w:b/>
            <w:noProof/>
            <w:lang w:val="en-US"/>
          </w:rPr>
          <w:drawing>
            <wp:inline distT="0" distB="0" distL="0" distR="0">
              <wp:extent cx="5118100" cy="3746500"/>
              <wp:effectExtent l="0" t="0" r="6350" b="6350"/>
              <wp:docPr id="11" name="Picture 11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0" name="Picture 4"/>
                      <pic:cNvPicPr>
                        <a:picLocks noChangeAspect="1" noChangeArrowheads="1"/>
                      </pic:cNvPicPr>
                    </pic:nvPicPr>
                    <pic:blipFill>
                      <a:blip r:embed="rId13" cstate="print">
                        <a:extLst>
                          <a:ext uri="{28A0092B-C50C-407E-A947-70E740481C1C}">
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</a:ext>
                        </a:extLst>
                      </a:blip>
                      <a:srcRect/>
                      <a:stretch>
                        <a:fillRect/>
                      </a:stretch>
                    </pic:blipFill>
                    <pic:spPr bwMode="auto">
                      <a:xfrm>
                        <a:off x="0" y="0"/>
                        <a:ext cx="5118100" cy="374650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pic:spPr>
                  </pic:pic>
                </a:graphicData>
              </a:graphic>
            </wp:inline>
          </w:drawing>
        </w:r>
      </w:del>
    </w:p>
    <w:p w:rsidR="001A3C0E" w:rsidDel="00E40E88" w:rsidRDefault="001A3C0E" w:rsidP="001A3C0E">
      <w:pPr>
        <w:pStyle w:val="NoSpacing"/>
        <w:rPr>
          <w:del w:id="539" w:author="loginwb5" w:date="2017-04-27T10:51:00Z"/>
          <w:b/>
        </w:rPr>
      </w:pPr>
    </w:p>
    <w:p w:rsidR="001A3C0E" w:rsidDel="00E40E88" w:rsidRDefault="001A3C0E" w:rsidP="001A3C0E">
      <w:pPr>
        <w:pStyle w:val="NoSpacing"/>
        <w:rPr>
          <w:del w:id="540" w:author="loginwb5" w:date="2017-04-27T10:51:00Z"/>
        </w:rPr>
      </w:pPr>
      <w:del w:id="541" w:author="loginwb5" w:date="2017-04-27T10:51:00Z">
        <w:r w:rsidDel="00E40E88">
          <w:delText>*events occurred after 60 months</w:delText>
        </w:r>
      </w:del>
    </w:p>
    <w:p w:rsidR="001A3C0E" w:rsidRPr="00263597" w:rsidDel="00E40E88" w:rsidRDefault="001A3C0E" w:rsidP="001A3C0E">
      <w:pPr>
        <w:pStyle w:val="NoSpacing"/>
        <w:rPr>
          <w:del w:id="542" w:author="loginwb5" w:date="2017-04-27T10:51:00Z"/>
          <w:b/>
        </w:rPr>
      </w:pPr>
    </w:p>
    <w:p w:rsidR="001A3C0E" w:rsidDel="00E40E88" w:rsidRDefault="001A3C0E" w:rsidP="001A3C0E">
      <w:pPr>
        <w:rPr>
          <w:del w:id="543" w:author="loginwb5" w:date="2017-04-27T10:51:00Z"/>
        </w:rPr>
      </w:pPr>
      <w:del w:id="544" w:author="loginwb5" w:date="2017-04-27T10:51:00Z">
        <w:r w:rsidDel="00E40E88">
          <w:br w:type="page"/>
        </w:r>
      </w:del>
    </w:p>
    <w:p w:rsidR="001A3C0E" w:rsidDel="00E40E88" w:rsidRDefault="001A3C0E" w:rsidP="001A3C0E">
      <w:pPr>
        <w:pStyle w:val="NoSpacing"/>
        <w:rPr>
          <w:del w:id="545" w:author="loginwb5" w:date="2017-04-27T10:51:00Z"/>
        </w:rPr>
      </w:pPr>
      <w:del w:id="546" w:author="loginwb5" w:date="2017-04-27T10:51:00Z">
        <w:r w:rsidDel="00E40E88">
          <w:lastRenderedPageBreak/>
          <w:delText xml:space="preserve">LRR </w:delText>
        </w:r>
      </w:del>
    </w:p>
    <w:p w:rsidR="001A3C0E" w:rsidDel="00E40E88" w:rsidRDefault="001A3C0E" w:rsidP="001A3C0E">
      <w:pPr>
        <w:pStyle w:val="NoSpacing"/>
        <w:rPr>
          <w:del w:id="547" w:author="loginwb5" w:date="2017-04-27T10:51:00Z"/>
        </w:rPr>
      </w:pPr>
      <w:del w:id="548" w:author="loginwb5" w:date="2017-04-27T10:51:00Z">
        <w:r w:rsidDel="00E40E88">
          <w:rPr>
            <w:noProof/>
            <w:lang w:val="en-US"/>
          </w:rPr>
          <w:drawing>
            <wp:inline distT="0" distB="0" distL="0" distR="0">
              <wp:extent cx="5118100" cy="3746500"/>
              <wp:effectExtent l="0" t="0" r="6350" b="6350"/>
              <wp:docPr id="12" name="Picture 12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0" name="Picture 2"/>
                      <pic:cNvPicPr>
                        <a:picLocks noChangeAspect="1" noChangeArrowheads="1"/>
                      </pic:cNvPicPr>
                    </pic:nvPicPr>
                    <pic:blipFill>
                      <a:blip r:embed="rId14" cstate="print">
                        <a:extLst>
                          <a:ext uri="{28A0092B-C50C-407E-A947-70E740481C1C}">
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</a:ext>
                        </a:extLst>
                      </a:blip>
                      <a:srcRect/>
                      <a:stretch>
                        <a:fillRect/>
                      </a:stretch>
                    </pic:blipFill>
                    <pic:spPr bwMode="auto">
                      <a:xfrm>
                        <a:off x="0" y="0"/>
                        <a:ext cx="5118100" cy="374650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pic:spPr>
                  </pic:pic>
                </a:graphicData>
              </a:graphic>
            </wp:inline>
          </w:drawing>
        </w:r>
      </w:del>
    </w:p>
    <w:p w:rsidR="001A3C0E" w:rsidDel="00E40E88" w:rsidRDefault="001A3C0E" w:rsidP="001A3C0E">
      <w:pPr>
        <w:pStyle w:val="NoSpacing"/>
        <w:rPr>
          <w:del w:id="549" w:author="loginwb5" w:date="2017-04-27T10:51:00Z"/>
        </w:rPr>
      </w:pPr>
      <w:del w:id="550" w:author="loginwb5" w:date="2017-04-27T10:51:00Z">
        <w:r w:rsidDel="00E40E88">
          <w:delText>LRR: patients diagnosed with distant recurrence without a prior loco-regional recurrence were censored at the date of diagnosis of distant recurrence and patients who underwent a cystectomy for reasons other than recurrence were censored at the date of cystectomy</w:delText>
        </w:r>
      </w:del>
    </w:p>
    <w:p w:rsidR="001A3C0E" w:rsidDel="00E40E88" w:rsidRDefault="001A3C0E" w:rsidP="001A3C0E">
      <w:pPr>
        <w:rPr>
          <w:del w:id="551" w:author="loginwb5" w:date="2017-04-27T10:51:00Z"/>
        </w:rPr>
      </w:pPr>
      <w:del w:id="552" w:author="loginwb5" w:date="2017-04-27T10:51:00Z">
        <w:r w:rsidDel="00E40E88">
          <w:delText xml:space="preserve">Note: of the 7 patients in the SBP group who underwent radiotherapy per protocol and </w:delText>
        </w:r>
        <w:r w:rsidR="00D15F7B" w:rsidDel="00E40E88">
          <w:delText xml:space="preserve">had </w:delText>
        </w:r>
        <w:r w:rsidDel="00E40E88">
          <w:delText>NMIBC recurrence, 5 are long</w:delText>
        </w:r>
        <w:r w:rsidR="001C07D4" w:rsidDel="00E40E88">
          <w:delText xml:space="preserve"> </w:delText>
        </w:r>
        <w:r w:rsidDel="00E40E88">
          <w:delText xml:space="preserve">term survivors while 2 have died following metastatic recurrence. 1 SBP patient underwent radiotherapy per protocol, </w:delText>
        </w:r>
        <w:r w:rsidR="00D15F7B" w:rsidDel="00E40E88">
          <w:delText xml:space="preserve">had </w:delText>
        </w:r>
        <w:r w:rsidDel="00E40E88">
          <w:delText>MIBC and metastatic recurrence and died despite undergoing salvage cystectomy.</w:delText>
        </w:r>
      </w:del>
    </w:p>
    <w:p w:rsidR="006B2D41" w:rsidDel="00E40E88" w:rsidRDefault="006B2D41">
      <w:pPr>
        <w:rPr>
          <w:del w:id="553" w:author="loginwb5" w:date="2017-04-27T10:51:00Z"/>
        </w:rPr>
      </w:pPr>
      <w:del w:id="554" w:author="loginwb5" w:date="2017-04-27T10:51:00Z">
        <w:r w:rsidDel="00E40E88">
          <w:br w:type="page"/>
        </w:r>
      </w:del>
    </w:p>
    <w:p w:rsidR="006B2D41" w:rsidDel="00E40E88" w:rsidRDefault="006B2D41" w:rsidP="006B2D41">
      <w:pPr>
        <w:pStyle w:val="NoSpacing"/>
        <w:rPr>
          <w:del w:id="555" w:author="loginwb5" w:date="2017-04-27T10:51:00Z"/>
        </w:rPr>
      </w:pPr>
      <w:del w:id="556" w:author="loginwb5" w:date="2017-04-27T10:51:00Z">
        <w:r w:rsidDel="00E40E88">
          <w:lastRenderedPageBreak/>
          <w:delText xml:space="preserve">MFS </w:delText>
        </w:r>
      </w:del>
    </w:p>
    <w:p w:rsidR="006B2D41" w:rsidDel="00E40E88" w:rsidRDefault="006B2D41" w:rsidP="006B2D41">
      <w:pPr>
        <w:pStyle w:val="NoSpacing"/>
        <w:rPr>
          <w:del w:id="557" w:author="loginwb5" w:date="2017-04-27T10:51:00Z"/>
        </w:rPr>
      </w:pPr>
      <w:del w:id="558" w:author="loginwb5" w:date="2017-04-27T10:51:00Z">
        <w:r w:rsidDel="00E40E88">
          <w:rPr>
            <w:noProof/>
            <w:lang w:val="en-US"/>
          </w:rPr>
          <w:drawing>
            <wp:inline distT="0" distB="0" distL="0" distR="0">
              <wp:extent cx="5118100" cy="3746500"/>
              <wp:effectExtent l="0" t="0" r="6350" b="6350"/>
              <wp:docPr id="14" name="Picture 14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0" name="Picture 3"/>
                      <pic:cNvPicPr>
                        <a:picLocks noChangeAspect="1" noChangeArrowheads="1"/>
                      </pic:cNvPicPr>
                    </pic:nvPicPr>
                    <pic:blipFill>
                      <a:blip r:embed="rId15" cstate="print">
                        <a:extLst>
                          <a:ext uri="{28A0092B-C50C-407E-A947-70E740481C1C}">
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</a:ext>
                        </a:extLst>
                      </a:blip>
                      <a:srcRect/>
                      <a:stretch>
                        <a:fillRect/>
                      </a:stretch>
                    </pic:blipFill>
                    <pic:spPr bwMode="auto">
                      <a:xfrm>
                        <a:off x="0" y="0"/>
                        <a:ext cx="5118100" cy="374650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pic:spPr>
                  </pic:pic>
                </a:graphicData>
              </a:graphic>
            </wp:inline>
          </w:drawing>
        </w:r>
      </w:del>
    </w:p>
    <w:p w:rsidR="006B2D41" w:rsidDel="00E40E88" w:rsidRDefault="006B2D41" w:rsidP="006B2D41">
      <w:pPr>
        <w:pStyle w:val="NoSpacing"/>
        <w:rPr>
          <w:del w:id="559" w:author="loginwb5" w:date="2017-04-27T10:51:00Z"/>
        </w:rPr>
      </w:pPr>
      <w:del w:id="560" w:author="loginwb5" w:date="2017-04-27T10:51:00Z">
        <w:r w:rsidDel="00E40E88">
          <w:delText>*events occurred after 60 months</w:delText>
        </w:r>
      </w:del>
    </w:p>
    <w:p w:rsidR="0081763D" w:rsidDel="00E40E88" w:rsidRDefault="0081763D" w:rsidP="00292E90">
      <w:pPr>
        <w:rPr>
          <w:del w:id="561" w:author="loginwb5" w:date="2017-04-27T10:51:00Z"/>
        </w:rPr>
      </w:pPr>
    </w:p>
    <w:p w:rsidR="00181469" w:rsidDel="00E40E88" w:rsidRDefault="00181469" w:rsidP="00292E90">
      <w:pPr>
        <w:rPr>
          <w:del w:id="562" w:author="loginwb5" w:date="2017-04-27T10:51:00Z"/>
        </w:rPr>
      </w:pPr>
    </w:p>
    <w:p w:rsidR="00181469" w:rsidDel="00E40E88" w:rsidRDefault="00181469" w:rsidP="00C57065">
      <w:pPr>
        <w:pStyle w:val="NoSpacing"/>
        <w:rPr>
          <w:del w:id="563" w:author="loginwb5" w:date="2017-04-27T10:51:00Z"/>
        </w:rPr>
        <w:sectPr w:rsidR="00181469" w:rsidDel="00E40E88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C57065" w:rsidDel="00E40E88" w:rsidRDefault="00292E90" w:rsidP="00C57065">
      <w:pPr>
        <w:pStyle w:val="NoSpacing"/>
        <w:rPr>
          <w:del w:id="564" w:author="loginwb5" w:date="2017-04-27T10:51:00Z"/>
        </w:rPr>
      </w:pPr>
      <w:del w:id="565" w:author="loginwb5" w:date="2017-04-27T10:51:00Z">
        <w:r w:rsidDel="00E40E88">
          <w:lastRenderedPageBreak/>
          <w:delText>Table 3</w:delText>
        </w:r>
      </w:del>
    </w:p>
    <w:p w:rsidR="00C57065" w:rsidDel="00E40E88" w:rsidRDefault="00C57065" w:rsidP="00C57065">
      <w:pPr>
        <w:pStyle w:val="NoSpacing"/>
        <w:rPr>
          <w:del w:id="566" w:author="loginwb5" w:date="2017-04-27T10:51:00Z"/>
        </w:rPr>
      </w:pPr>
      <w:del w:id="567" w:author="loginwb5" w:date="2017-04-27T10:51:00Z">
        <w:r w:rsidDel="00E40E88">
          <w:delText xml:space="preserve">Change in EORTC QLQ C30 </w:delText>
        </w:r>
        <w:r w:rsidR="00E91887" w:rsidDel="00E40E88">
          <w:delText xml:space="preserve">subscale </w:delText>
        </w:r>
        <w:r w:rsidDel="00E40E88">
          <w:delText>scores from baseline to month 12</w:delText>
        </w:r>
      </w:del>
    </w:p>
    <w:p w:rsidR="00B277E6" w:rsidDel="00E40E88" w:rsidRDefault="00B277E6" w:rsidP="00C57065">
      <w:pPr>
        <w:pStyle w:val="NoSpacing"/>
        <w:rPr>
          <w:del w:id="568" w:author="loginwb5" w:date="2017-04-27T10:51:00Z"/>
        </w:rPr>
      </w:pPr>
    </w:p>
    <w:tbl>
      <w:tblPr>
        <w:tblW w:w="5000" w:type="pct"/>
        <w:tblLook w:val="04A0"/>
      </w:tblPr>
      <w:tblGrid>
        <w:gridCol w:w="2292"/>
        <w:gridCol w:w="658"/>
        <w:gridCol w:w="1585"/>
        <w:gridCol w:w="1857"/>
        <w:gridCol w:w="683"/>
        <w:gridCol w:w="1585"/>
        <w:gridCol w:w="1806"/>
        <w:gridCol w:w="1854"/>
        <w:gridCol w:w="1854"/>
      </w:tblGrid>
      <w:tr w:rsidR="00292E90" w:rsidRPr="00292E90" w:rsidDel="00E40E88" w:rsidTr="0098711D">
        <w:trPr>
          <w:trHeight w:val="276"/>
          <w:del w:id="569" w:author="loginwb5" w:date="2017-04-27T10:51:00Z"/>
        </w:trPr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2E90" w:rsidRPr="00292E90" w:rsidDel="00E40E88" w:rsidRDefault="00292E90" w:rsidP="00292E90">
            <w:pPr>
              <w:spacing w:after="0" w:line="240" w:lineRule="auto"/>
              <w:rPr>
                <w:del w:id="570" w:author="loginwb5" w:date="2017-04-27T10:51:00Z"/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46" w:type="pct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E90" w:rsidRPr="00292E90" w:rsidDel="00E40E88" w:rsidRDefault="00292E90" w:rsidP="0098711D">
            <w:pPr>
              <w:spacing w:after="0" w:line="240" w:lineRule="auto"/>
              <w:rPr>
                <w:del w:id="571" w:author="loginwb5" w:date="2017-04-27T10:51:00Z"/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del w:id="572" w:author="loginwb5" w:date="2017-04-27T10:51:00Z">
              <w:r w:rsidRPr="00292E90" w:rsidDel="00E40E88">
                <w:rPr>
                  <w:rFonts w:eastAsia="Times New Roman" w:cs="Arial"/>
                  <w:color w:val="000000"/>
                  <w:sz w:val="20"/>
                  <w:szCs w:val="20"/>
                  <w:lang w:eastAsia="en-GB"/>
                </w:rPr>
                <w:delText>Cystectomy</w:delText>
              </w:r>
            </w:del>
          </w:p>
        </w:tc>
        <w:tc>
          <w:tcPr>
            <w:tcW w:w="1437" w:type="pct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92E90" w:rsidRPr="00292E90" w:rsidDel="00E40E88" w:rsidRDefault="00292E90" w:rsidP="0098711D">
            <w:pPr>
              <w:spacing w:after="0" w:line="240" w:lineRule="auto"/>
              <w:rPr>
                <w:del w:id="573" w:author="loginwb5" w:date="2017-04-27T10:51:00Z"/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del w:id="574" w:author="loginwb5" w:date="2017-04-27T10:51:00Z">
              <w:r w:rsidRPr="00292E90" w:rsidDel="00E40E88">
                <w:rPr>
                  <w:rFonts w:eastAsia="Times New Roman" w:cs="Arial"/>
                  <w:color w:val="000000"/>
                  <w:sz w:val="20"/>
                  <w:szCs w:val="20"/>
                  <w:lang w:eastAsia="en-GB"/>
                </w:rPr>
                <w:delText>Radiotherapy</w:delText>
              </w:r>
            </w:del>
          </w:p>
        </w:tc>
        <w:tc>
          <w:tcPr>
            <w:tcW w:w="1308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92E90" w:rsidRPr="00292E90" w:rsidDel="00E40E88" w:rsidRDefault="00292E90" w:rsidP="0098711D">
            <w:pPr>
              <w:spacing w:after="0" w:line="240" w:lineRule="auto"/>
              <w:rPr>
                <w:del w:id="575" w:author="loginwb5" w:date="2017-04-27T10:51:00Z"/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del w:id="576" w:author="loginwb5" w:date="2017-04-27T10:51:00Z">
              <w:r w:rsidRPr="00292E90" w:rsidDel="00E40E88">
                <w:rPr>
                  <w:rFonts w:eastAsia="Times New Roman" w:cs="Arial"/>
                  <w:color w:val="000000"/>
                  <w:sz w:val="20"/>
                  <w:szCs w:val="20"/>
                  <w:lang w:eastAsia="en-GB"/>
                </w:rPr>
                <w:delText>Cystectomy vs Radiotherapy</w:delText>
              </w:r>
            </w:del>
          </w:p>
        </w:tc>
      </w:tr>
      <w:tr w:rsidR="00292E90" w:rsidRPr="00292E90" w:rsidDel="00E40E88" w:rsidTr="0098711D">
        <w:trPr>
          <w:trHeight w:val="804"/>
          <w:del w:id="577" w:author="loginwb5" w:date="2017-04-27T10:51:00Z"/>
        </w:trPr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92E90" w:rsidRPr="00292E90" w:rsidDel="00E40E88" w:rsidRDefault="00292E90" w:rsidP="00292E90">
            <w:pPr>
              <w:spacing w:after="0" w:line="240" w:lineRule="auto"/>
              <w:rPr>
                <w:del w:id="578" w:author="loginwb5" w:date="2017-04-27T10:51:00Z"/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32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92E90" w:rsidRPr="00292E90" w:rsidDel="00E40E88" w:rsidRDefault="00292E90" w:rsidP="0098711D">
            <w:pPr>
              <w:spacing w:after="0" w:line="240" w:lineRule="auto"/>
              <w:rPr>
                <w:del w:id="579" w:author="loginwb5" w:date="2017-04-27T10:51:00Z"/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del w:id="580" w:author="loginwb5" w:date="2017-04-27T10:51:00Z">
              <w:r w:rsidRPr="00292E90" w:rsidDel="00E40E88">
                <w:rPr>
                  <w:rFonts w:eastAsia="Times New Roman" w:cs="Arial"/>
                  <w:color w:val="000000"/>
                  <w:sz w:val="20"/>
                  <w:szCs w:val="20"/>
                  <w:lang w:eastAsia="en-GB"/>
                </w:rPr>
                <w:delText>n</w:delText>
              </w:r>
            </w:del>
          </w:p>
        </w:tc>
        <w:tc>
          <w:tcPr>
            <w:tcW w:w="55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92E90" w:rsidRPr="00292E90" w:rsidDel="00E40E88" w:rsidRDefault="00292E90" w:rsidP="0098711D">
            <w:pPr>
              <w:spacing w:after="0" w:line="240" w:lineRule="auto"/>
              <w:rPr>
                <w:del w:id="581" w:author="loginwb5" w:date="2017-04-27T10:51:00Z"/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del w:id="582" w:author="loginwb5" w:date="2017-04-27T10:51:00Z">
              <w:r w:rsidRPr="00292E90" w:rsidDel="00E40E88">
                <w:rPr>
                  <w:rFonts w:eastAsia="Times New Roman" w:cs="Arial"/>
                  <w:color w:val="000000"/>
                  <w:sz w:val="20"/>
                  <w:szCs w:val="20"/>
                  <w:lang w:eastAsia="en-GB"/>
                </w:rPr>
                <w:delText>Mean change from BL</w:delText>
              </w:r>
            </w:del>
          </w:p>
        </w:tc>
        <w:tc>
          <w:tcPr>
            <w:tcW w:w="65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92E90" w:rsidRPr="00292E90" w:rsidDel="00E40E88" w:rsidRDefault="00292E90" w:rsidP="0098711D">
            <w:pPr>
              <w:spacing w:after="0" w:line="240" w:lineRule="auto"/>
              <w:rPr>
                <w:del w:id="583" w:author="loginwb5" w:date="2017-04-27T10:51:00Z"/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del w:id="584" w:author="loginwb5" w:date="2017-04-27T10:51:00Z">
              <w:r w:rsidRPr="00292E90" w:rsidDel="00E40E88">
                <w:rPr>
                  <w:rFonts w:eastAsia="Times New Roman" w:cs="Arial"/>
                  <w:color w:val="000000"/>
                  <w:sz w:val="20"/>
                  <w:szCs w:val="20"/>
                  <w:lang w:eastAsia="en-GB"/>
                </w:rPr>
                <w:delText>99% CI</w:delText>
              </w:r>
            </w:del>
          </w:p>
        </w:tc>
        <w:tc>
          <w:tcPr>
            <w:tcW w:w="241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92E90" w:rsidRPr="00292E90" w:rsidDel="00E40E88" w:rsidRDefault="00292E90" w:rsidP="0098711D">
            <w:pPr>
              <w:spacing w:after="0" w:line="240" w:lineRule="auto"/>
              <w:rPr>
                <w:del w:id="585" w:author="loginwb5" w:date="2017-04-27T10:51:00Z"/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del w:id="586" w:author="loginwb5" w:date="2017-04-27T10:51:00Z">
              <w:r w:rsidRPr="00292E90" w:rsidDel="00E40E88">
                <w:rPr>
                  <w:rFonts w:eastAsia="Times New Roman" w:cs="Arial"/>
                  <w:color w:val="000000"/>
                  <w:sz w:val="20"/>
                  <w:szCs w:val="20"/>
                  <w:lang w:eastAsia="en-GB"/>
                </w:rPr>
                <w:delText>n</w:delText>
              </w:r>
            </w:del>
          </w:p>
        </w:tc>
        <w:tc>
          <w:tcPr>
            <w:tcW w:w="55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92E90" w:rsidRPr="00292E90" w:rsidDel="00E40E88" w:rsidRDefault="00292E90" w:rsidP="0098711D">
            <w:pPr>
              <w:spacing w:after="0" w:line="240" w:lineRule="auto"/>
              <w:rPr>
                <w:del w:id="587" w:author="loginwb5" w:date="2017-04-27T10:51:00Z"/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del w:id="588" w:author="loginwb5" w:date="2017-04-27T10:51:00Z">
              <w:r w:rsidRPr="00292E90" w:rsidDel="00E40E88">
                <w:rPr>
                  <w:rFonts w:eastAsia="Times New Roman" w:cs="Arial"/>
                  <w:color w:val="000000"/>
                  <w:sz w:val="20"/>
                  <w:szCs w:val="20"/>
                  <w:lang w:eastAsia="en-GB"/>
                </w:rPr>
                <w:delText>Mean change from BL</w:delText>
              </w:r>
            </w:del>
          </w:p>
        </w:tc>
        <w:tc>
          <w:tcPr>
            <w:tcW w:w="6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92E90" w:rsidRPr="00292E90" w:rsidDel="00E40E88" w:rsidRDefault="00292E90" w:rsidP="0098711D">
            <w:pPr>
              <w:spacing w:after="0" w:line="240" w:lineRule="auto"/>
              <w:rPr>
                <w:del w:id="589" w:author="loginwb5" w:date="2017-04-27T10:51:00Z"/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del w:id="590" w:author="loginwb5" w:date="2017-04-27T10:51:00Z">
              <w:r w:rsidRPr="00292E90" w:rsidDel="00E40E88">
                <w:rPr>
                  <w:rFonts w:eastAsia="Times New Roman" w:cs="Arial"/>
                  <w:color w:val="000000"/>
                  <w:sz w:val="20"/>
                  <w:szCs w:val="20"/>
                  <w:lang w:eastAsia="en-GB"/>
                </w:rPr>
                <w:delText>99% CI</w:delText>
              </w:r>
            </w:del>
          </w:p>
        </w:tc>
        <w:tc>
          <w:tcPr>
            <w:tcW w:w="6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92E90" w:rsidRPr="00292E90" w:rsidDel="00E40E88" w:rsidRDefault="00292E90" w:rsidP="0098711D">
            <w:pPr>
              <w:spacing w:after="0" w:line="240" w:lineRule="auto"/>
              <w:rPr>
                <w:del w:id="591" w:author="loginwb5" w:date="2017-04-27T10:51:00Z"/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del w:id="592" w:author="loginwb5" w:date="2017-04-27T10:51:00Z">
              <w:r w:rsidRPr="00292E90" w:rsidDel="00E40E88">
                <w:rPr>
                  <w:rFonts w:eastAsia="Times New Roman" w:cs="Arial"/>
                  <w:color w:val="000000"/>
                  <w:sz w:val="20"/>
                  <w:szCs w:val="20"/>
                  <w:lang w:eastAsia="en-GB"/>
                </w:rPr>
                <w:delText>Difference</w:delText>
              </w:r>
              <w:r w:rsidR="00E91887" w:rsidDel="00E40E88">
                <w:rPr>
                  <w:rFonts w:eastAsia="Times New Roman" w:cs="Arial"/>
                  <w:color w:val="000000"/>
                  <w:sz w:val="20"/>
                  <w:szCs w:val="20"/>
                  <w:lang w:eastAsia="en-GB"/>
                </w:rPr>
                <w:delText>*</w:delText>
              </w:r>
              <w:r w:rsidRPr="00292E90" w:rsidDel="00E40E88">
                <w:rPr>
                  <w:rFonts w:eastAsia="Times New Roman" w:cs="Arial"/>
                  <w:color w:val="000000"/>
                  <w:sz w:val="20"/>
                  <w:szCs w:val="20"/>
                  <w:lang w:eastAsia="en-GB"/>
                </w:rPr>
                <w:delText xml:space="preserve"> (Radiotherapy</w:delText>
              </w:r>
              <w:r w:rsidR="00D14F19" w:rsidDel="00E40E88">
                <w:rPr>
                  <w:rFonts w:eastAsia="Times New Roman" w:cs="Arial"/>
                  <w:color w:val="000000"/>
                  <w:sz w:val="20"/>
                  <w:szCs w:val="20"/>
                  <w:lang w:eastAsia="en-GB"/>
                </w:rPr>
                <w:delText>-Cystectomy</w:delText>
              </w:r>
              <w:r w:rsidRPr="00292E90" w:rsidDel="00E40E88">
                <w:rPr>
                  <w:rFonts w:eastAsia="Times New Roman" w:cs="Arial"/>
                  <w:color w:val="000000"/>
                  <w:sz w:val="20"/>
                  <w:szCs w:val="20"/>
                  <w:lang w:eastAsia="en-GB"/>
                </w:rPr>
                <w:delText>)</w:delText>
              </w:r>
            </w:del>
          </w:p>
        </w:tc>
        <w:tc>
          <w:tcPr>
            <w:tcW w:w="6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92E90" w:rsidRPr="00292E90" w:rsidDel="00E40E88" w:rsidRDefault="00292E90" w:rsidP="0098711D">
            <w:pPr>
              <w:spacing w:after="0" w:line="240" w:lineRule="auto"/>
              <w:rPr>
                <w:del w:id="593" w:author="loginwb5" w:date="2017-04-27T10:51:00Z"/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del w:id="594" w:author="loginwb5" w:date="2017-04-27T10:51:00Z">
              <w:r w:rsidRPr="00292E90" w:rsidDel="00E40E88">
                <w:rPr>
                  <w:rFonts w:eastAsia="Times New Roman" w:cs="Arial"/>
                  <w:color w:val="000000"/>
                  <w:sz w:val="20"/>
                  <w:szCs w:val="20"/>
                  <w:lang w:eastAsia="en-GB"/>
                </w:rPr>
                <w:delText>99% CI</w:delText>
              </w:r>
            </w:del>
          </w:p>
        </w:tc>
      </w:tr>
      <w:tr w:rsidR="00292E90" w:rsidRPr="00292E90" w:rsidDel="00E40E88" w:rsidTr="0098711D">
        <w:trPr>
          <w:trHeight w:val="264"/>
          <w:del w:id="595" w:author="loginwb5" w:date="2017-04-27T10:51:00Z"/>
        </w:trPr>
        <w:tc>
          <w:tcPr>
            <w:tcW w:w="809" w:type="pct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E90" w:rsidRPr="00292E90" w:rsidDel="00E40E88" w:rsidRDefault="00292E90" w:rsidP="00292E90">
            <w:pPr>
              <w:spacing w:after="0" w:line="240" w:lineRule="auto"/>
              <w:rPr>
                <w:del w:id="596" w:author="loginwb5" w:date="2017-04-27T10:51:00Z"/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del w:id="597" w:author="loginwb5" w:date="2017-04-27T10:51:00Z">
              <w:r w:rsidRPr="00292E90" w:rsidDel="00E40E88">
                <w:rPr>
                  <w:rFonts w:eastAsia="Times New Roman" w:cs="Arial"/>
                  <w:color w:val="000000"/>
                  <w:sz w:val="20"/>
                  <w:szCs w:val="20"/>
                  <w:lang w:eastAsia="en-GB"/>
                </w:rPr>
                <w:delText>Global health status</w:delText>
              </w:r>
            </w:del>
          </w:p>
        </w:tc>
        <w:tc>
          <w:tcPr>
            <w:tcW w:w="23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E90" w:rsidRPr="00292E90" w:rsidDel="00E40E88" w:rsidRDefault="00292E90" w:rsidP="0098711D">
            <w:pPr>
              <w:spacing w:after="0" w:line="240" w:lineRule="auto"/>
              <w:rPr>
                <w:del w:id="598" w:author="loginwb5" w:date="2017-04-27T10:51:00Z"/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del w:id="599" w:author="loginwb5" w:date="2017-04-27T10:51:00Z">
              <w:r w:rsidRPr="00292E90" w:rsidDel="00E40E88">
                <w:rPr>
                  <w:rFonts w:eastAsia="Times New Roman" w:cs="Arial"/>
                  <w:color w:val="000000"/>
                  <w:sz w:val="20"/>
                  <w:szCs w:val="20"/>
                  <w:lang w:eastAsia="en-GB"/>
                </w:rPr>
                <w:delText>18</w:delText>
              </w:r>
            </w:del>
          </w:p>
        </w:tc>
        <w:tc>
          <w:tcPr>
            <w:tcW w:w="559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92E90" w:rsidRPr="00292E90" w:rsidDel="00E40E88" w:rsidRDefault="00292E90" w:rsidP="0098711D">
            <w:pPr>
              <w:spacing w:after="0" w:line="240" w:lineRule="auto"/>
              <w:rPr>
                <w:del w:id="600" w:author="loginwb5" w:date="2017-04-27T10:51:00Z"/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del w:id="601" w:author="loginwb5" w:date="2017-04-27T10:51:00Z">
              <w:r w:rsidRPr="00292E90" w:rsidDel="00E40E88">
                <w:rPr>
                  <w:rFonts w:eastAsia="Times New Roman" w:cs="Arial"/>
                  <w:color w:val="000000"/>
                  <w:sz w:val="20"/>
                  <w:szCs w:val="20"/>
                  <w:lang w:eastAsia="en-GB"/>
                </w:rPr>
                <w:delText>-11.</w:delText>
              </w:r>
              <w:r w:rsidR="00015746" w:rsidDel="00E40E88">
                <w:rPr>
                  <w:rFonts w:eastAsia="Times New Roman" w:cs="Arial"/>
                  <w:color w:val="000000"/>
                  <w:sz w:val="20"/>
                  <w:szCs w:val="20"/>
                  <w:lang w:eastAsia="en-GB"/>
                </w:rPr>
                <w:delText>6</w:delText>
              </w:r>
            </w:del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E90" w:rsidRPr="00292E90" w:rsidDel="00E40E88" w:rsidRDefault="00292E90" w:rsidP="0098711D">
            <w:pPr>
              <w:spacing w:after="0" w:line="240" w:lineRule="auto"/>
              <w:rPr>
                <w:del w:id="602" w:author="loginwb5" w:date="2017-04-27T10:51:00Z"/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del w:id="603" w:author="loginwb5" w:date="2017-04-27T10:51:00Z">
              <w:r w:rsidRPr="00292E90" w:rsidDel="00E40E88">
                <w:rPr>
                  <w:rFonts w:eastAsia="Times New Roman" w:cs="Arial"/>
                  <w:color w:val="000000"/>
                  <w:sz w:val="20"/>
                  <w:szCs w:val="20"/>
                  <w:lang w:eastAsia="en-GB"/>
                </w:rPr>
                <w:delText>-31.</w:delText>
              </w:r>
              <w:r w:rsidR="0079104E" w:rsidDel="00E40E88">
                <w:rPr>
                  <w:rFonts w:eastAsia="Times New Roman" w:cs="Arial"/>
                  <w:color w:val="000000"/>
                  <w:sz w:val="20"/>
                  <w:szCs w:val="20"/>
                  <w:lang w:eastAsia="en-GB"/>
                </w:rPr>
                <w:delText xml:space="preserve">9 to </w:delText>
              </w:r>
              <w:r w:rsidRPr="00292E90" w:rsidDel="00E40E88">
                <w:rPr>
                  <w:rFonts w:eastAsia="Times New Roman" w:cs="Arial"/>
                  <w:color w:val="000000"/>
                  <w:sz w:val="20"/>
                  <w:szCs w:val="20"/>
                  <w:lang w:eastAsia="en-GB"/>
                </w:rPr>
                <w:delText>8.</w:delText>
              </w:r>
              <w:r w:rsidR="0079104E" w:rsidDel="00E40E88">
                <w:rPr>
                  <w:rFonts w:eastAsia="Times New Roman" w:cs="Arial"/>
                  <w:color w:val="000000"/>
                  <w:sz w:val="20"/>
                  <w:szCs w:val="20"/>
                  <w:lang w:eastAsia="en-GB"/>
                </w:rPr>
                <w:delText>7</w:delText>
              </w:r>
            </w:del>
          </w:p>
        </w:tc>
        <w:tc>
          <w:tcPr>
            <w:tcW w:w="24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E90" w:rsidRPr="00292E90" w:rsidDel="00E40E88" w:rsidRDefault="00292E90" w:rsidP="0098711D">
            <w:pPr>
              <w:spacing w:after="0" w:line="240" w:lineRule="auto"/>
              <w:rPr>
                <w:del w:id="604" w:author="loginwb5" w:date="2017-04-27T10:51:00Z"/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del w:id="605" w:author="loginwb5" w:date="2017-04-27T10:51:00Z">
              <w:r w:rsidRPr="00292E90" w:rsidDel="00E40E88">
                <w:rPr>
                  <w:rFonts w:eastAsia="Times New Roman" w:cs="Arial"/>
                  <w:color w:val="000000"/>
                  <w:sz w:val="20"/>
                  <w:szCs w:val="20"/>
                  <w:lang w:eastAsia="en-GB"/>
                </w:rPr>
                <w:delText>12</w:delText>
              </w:r>
            </w:del>
          </w:p>
        </w:tc>
        <w:tc>
          <w:tcPr>
            <w:tcW w:w="559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92E90" w:rsidRPr="00292E90" w:rsidDel="00E40E88" w:rsidRDefault="00292E90" w:rsidP="0098711D">
            <w:pPr>
              <w:spacing w:after="0" w:line="240" w:lineRule="auto"/>
              <w:rPr>
                <w:del w:id="606" w:author="loginwb5" w:date="2017-04-27T10:51:00Z"/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del w:id="607" w:author="loginwb5" w:date="2017-04-27T10:51:00Z">
              <w:r w:rsidRPr="00292E90" w:rsidDel="00E40E88">
                <w:rPr>
                  <w:rFonts w:eastAsia="Times New Roman" w:cs="Arial"/>
                  <w:color w:val="000000"/>
                  <w:sz w:val="20"/>
                  <w:szCs w:val="20"/>
                  <w:lang w:eastAsia="en-GB"/>
                </w:rPr>
                <w:delText>7.64</w:delText>
              </w:r>
            </w:del>
          </w:p>
        </w:tc>
        <w:tc>
          <w:tcPr>
            <w:tcW w:w="63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92E90" w:rsidRPr="00292E90" w:rsidDel="00E40E88" w:rsidRDefault="00292E90" w:rsidP="0098711D">
            <w:pPr>
              <w:spacing w:after="0" w:line="240" w:lineRule="auto"/>
              <w:rPr>
                <w:del w:id="608" w:author="loginwb5" w:date="2017-04-27T10:51:00Z"/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del w:id="609" w:author="loginwb5" w:date="2017-04-27T10:51:00Z">
              <w:r w:rsidRPr="00292E90" w:rsidDel="00E40E88">
                <w:rPr>
                  <w:rFonts w:eastAsia="Times New Roman" w:cs="Arial"/>
                  <w:color w:val="000000"/>
                  <w:sz w:val="20"/>
                  <w:szCs w:val="20"/>
                  <w:lang w:eastAsia="en-GB"/>
                </w:rPr>
                <w:delText>-11.</w:delText>
              </w:r>
              <w:r w:rsidR="0079104E" w:rsidDel="00E40E88">
                <w:rPr>
                  <w:rFonts w:eastAsia="Times New Roman" w:cs="Arial"/>
                  <w:color w:val="000000"/>
                  <w:sz w:val="20"/>
                  <w:szCs w:val="20"/>
                  <w:lang w:eastAsia="en-GB"/>
                </w:rPr>
                <w:delText xml:space="preserve">9 to </w:delText>
              </w:r>
              <w:r w:rsidRPr="00292E90" w:rsidDel="00E40E88">
                <w:rPr>
                  <w:rFonts w:eastAsia="Times New Roman" w:cs="Arial"/>
                  <w:color w:val="000000"/>
                  <w:sz w:val="20"/>
                  <w:szCs w:val="20"/>
                  <w:lang w:eastAsia="en-GB"/>
                </w:rPr>
                <w:delText>27.1</w:delText>
              </w:r>
            </w:del>
          </w:p>
        </w:tc>
        <w:tc>
          <w:tcPr>
            <w:tcW w:w="65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92E90" w:rsidRPr="00292E90" w:rsidDel="00E40E88" w:rsidRDefault="00292E90" w:rsidP="0098711D">
            <w:pPr>
              <w:spacing w:after="0" w:line="240" w:lineRule="auto"/>
              <w:rPr>
                <w:del w:id="610" w:author="loginwb5" w:date="2017-04-27T10:51:00Z"/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del w:id="611" w:author="loginwb5" w:date="2017-04-27T10:51:00Z">
              <w:r w:rsidRPr="00292E90" w:rsidDel="00E40E88">
                <w:rPr>
                  <w:rFonts w:eastAsia="Times New Roman" w:cs="Arial"/>
                  <w:color w:val="000000"/>
                  <w:sz w:val="20"/>
                  <w:szCs w:val="20"/>
                  <w:lang w:eastAsia="en-GB"/>
                </w:rPr>
                <w:delText>14.2</w:delText>
              </w:r>
            </w:del>
          </w:p>
        </w:tc>
        <w:tc>
          <w:tcPr>
            <w:tcW w:w="65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92E90" w:rsidRPr="00292E90" w:rsidDel="00E40E88" w:rsidRDefault="00292E90" w:rsidP="0098711D">
            <w:pPr>
              <w:spacing w:after="0" w:line="240" w:lineRule="auto"/>
              <w:rPr>
                <w:del w:id="612" w:author="loginwb5" w:date="2017-04-27T10:51:00Z"/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del w:id="613" w:author="loginwb5" w:date="2017-04-27T10:51:00Z">
              <w:r w:rsidRPr="00292E90" w:rsidDel="00E40E88">
                <w:rPr>
                  <w:rFonts w:eastAsia="Times New Roman" w:cs="Arial"/>
                  <w:color w:val="000000"/>
                  <w:sz w:val="20"/>
                  <w:szCs w:val="20"/>
                  <w:lang w:eastAsia="en-GB"/>
                </w:rPr>
                <w:delText>-11.</w:delText>
              </w:r>
              <w:r w:rsidR="00D52828" w:rsidDel="00E40E88">
                <w:rPr>
                  <w:rFonts w:eastAsia="Times New Roman" w:cs="Arial"/>
                  <w:color w:val="000000"/>
                  <w:sz w:val="20"/>
                  <w:szCs w:val="20"/>
                  <w:lang w:eastAsia="en-GB"/>
                </w:rPr>
                <w:delText xml:space="preserve">1 to </w:delText>
              </w:r>
              <w:r w:rsidRPr="00292E90" w:rsidDel="00E40E88">
                <w:rPr>
                  <w:rFonts w:eastAsia="Times New Roman" w:cs="Arial"/>
                  <w:color w:val="000000"/>
                  <w:sz w:val="20"/>
                  <w:szCs w:val="20"/>
                  <w:lang w:eastAsia="en-GB"/>
                </w:rPr>
                <w:delText>39.</w:delText>
              </w:r>
              <w:r w:rsidR="00D52828" w:rsidDel="00E40E88">
                <w:rPr>
                  <w:rFonts w:eastAsia="Times New Roman" w:cs="Arial"/>
                  <w:color w:val="000000"/>
                  <w:sz w:val="20"/>
                  <w:szCs w:val="20"/>
                  <w:lang w:eastAsia="en-GB"/>
                </w:rPr>
                <w:delText>5</w:delText>
              </w:r>
            </w:del>
          </w:p>
        </w:tc>
      </w:tr>
      <w:tr w:rsidR="00292E90" w:rsidRPr="00292E90" w:rsidDel="00E40E88" w:rsidTr="0098711D">
        <w:trPr>
          <w:trHeight w:val="264"/>
          <w:del w:id="614" w:author="loginwb5" w:date="2017-04-27T10:51:00Z"/>
        </w:trPr>
        <w:tc>
          <w:tcPr>
            <w:tcW w:w="80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E90" w:rsidRPr="00292E90" w:rsidDel="00E40E88" w:rsidRDefault="00292E90" w:rsidP="00292E90">
            <w:pPr>
              <w:spacing w:after="0" w:line="240" w:lineRule="auto"/>
              <w:rPr>
                <w:del w:id="615" w:author="loginwb5" w:date="2017-04-27T10:51:00Z"/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del w:id="616" w:author="loginwb5" w:date="2017-04-27T10:51:00Z">
              <w:r w:rsidRPr="00292E90" w:rsidDel="00E40E88">
                <w:rPr>
                  <w:rFonts w:eastAsia="Times New Roman" w:cs="Arial"/>
                  <w:color w:val="000000"/>
                  <w:sz w:val="20"/>
                  <w:szCs w:val="20"/>
                  <w:lang w:eastAsia="en-GB"/>
                </w:rPr>
                <w:delText>Physical function</w:delText>
              </w:r>
            </w:del>
          </w:p>
        </w:tc>
        <w:tc>
          <w:tcPr>
            <w:tcW w:w="23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E90" w:rsidRPr="00292E90" w:rsidDel="00E40E88" w:rsidRDefault="00292E90" w:rsidP="0098711D">
            <w:pPr>
              <w:spacing w:after="0" w:line="240" w:lineRule="auto"/>
              <w:rPr>
                <w:del w:id="617" w:author="loginwb5" w:date="2017-04-27T10:51:00Z"/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del w:id="618" w:author="loginwb5" w:date="2017-04-27T10:51:00Z">
              <w:r w:rsidRPr="00292E90" w:rsidDel="00E40E88">
                <w:rPr>
                  <w:rFonts w:eastAsia="Times New Roman" w:cs="Arial"/>
                  <w:color w:val="000000"/>
                  <w:sz w:val="20"/>
                  <w:szCs w:val="20"/>
                  <w:lang w:eastAsia="en-GB"/>
                </w:rPr>
                <w:delText>18</w:delText>
              </w:r>
            </w:del>
          </w:p>
        </w:tc>
        <w:tc>
          <w:tcPr>
            <w:tcW w:w="559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92E90" w:rsidRPr="00292E90" w:rsidDel="00E40E88" w:rsidRDefault="00292E90" w:rsidP="0098711D">
            <w:pPr>
              <w:spacing w:after="0" w:line="240" w:lineRule="auto"/>
              <w:rPr>
                <w:del w:id="619" w:author="loginwb5" w:date="2017-04-27T10:51:00Z"/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del w:id="620" w:author="loginwb5" w:date="2017-04-27T10:51:00Z">
              <w:r w:rsidRPr="00292E90" w:rsidDel="00E40E88">
                <w:rPr>
                  <w:rFonts w:eastAsia="Times New Roman" w:cs="Arial"/>
                  <w:color w:val="000000"/>
                  <w:sz w:val="20"/>
                  <w:szCs w:val="20"/>
                  <w:lang w:eastAsia="en-GB"/>
                </w:rPr>
                <w:delText>-10</w:delText>
              </w:r>
            </w:del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E90" w:rsidRPr="00292E90" w:rsidDel="00E40E88" w:rsidRDefault="00292E90" w:rsidP="0098711D">
            <w:pPr>
              <w:spacing w:after="0" w:line="240" w:lineRule="auto"/>
              <w:rPr>
                <w:del w:id="621" w:author="loginwb5" w:date="2017-04-27T10:51:00Z"/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del w:id="622" w:author="loginwb5" w:date="2017-04-27T10:51:00Z">
              <w:r w:rsidRPr="00292E90" w:rsidDel="00E40E88">
                <w:rPr>
                  <w:rFonts w:eastAsia="Times New Roman" w:cs="Arial"/>
                  <w:color w:val="000000"/>
                  <w:sz w:val="20"/>
                  <w:szCs w:val="20"/>
                  <w:lang w:eastAsia="en-GB"/>
                </w:rPr>
                <w:delText>-23.9</w:delText>
              </w:r>
              <w:r w:rsidR="0079104E" w:rsidDel="00E40E88">
                <w:rPr>
                  <w:rFonts w:eastAsia="Times New Roman" w:cs="Arial"/>
                  <w:color w:val="000000"/>
                  <w:sz w:val="20"/>
                  <w:szCs w:val="20"/>
                  <w:lang w:eastAsia="en-GB"/>
                </w:rPr>
                <w:delText xml:space="preserve"> to </w:delText>
              </w:r>
              <w:r w:rsidRPr="00292E90" w:rsidDel="00E40E88">
                <w:rPr>
                  <w:rFonts w:eastAsia="Times New Roman" w:cs="Arial"/>
                  <w:color w:val="000000"/>
                  <w:sz w:val="20"/>
                  <w:szCs w:val="20"/>
                  <w:lang w:eastAsia="en-GB"/>
                </w:rPr>
                <w:delText>3.9</w:delText>
              </w:r>
            </w:del>
          </w:p>
        </w:tc>
        <w:tc>
          <w:tcPr>
            <w:tcW w:w="24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E90" w:rsidRPr="00292E90" w:rsidDel="00E40E88" w:rsidRDefault="00292E90" w:rsidP="0098711D">
            <w:pPr>
              <w:spacing w:after="0" w:line="240" w:lineRule="auto"/>
              <w:rPr>
                <w:del w:id="623" w:author="loginwb5" w:date="2017-04-27T10:51:00Z"/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del w:id="624" w:author="loginwb5" w:date="2017-04-27T10:51:00Z">
              <w:r w:rsidRPr="00292E90" w:rsidDel="00E40E88">
                <w:rPr>
                  <w:rFonts w:eastAsia="Times New Roman" w:cs="Arial"/>
                  <w:color w:val="000000"/>
                  <w:sz w:val="20"/>
                  <w:szCs w:val="20"/>
                  <w:lang w:eastAsia="en-GB"/>
                </w:rPr>
                <w:delText>10</w:delText>
              </w:r>
            </w:del>
          </w:p>
        </w:tc>
        <w:tc>
          <w:tcPr>
            <w:tcW w:w="559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92E90" w:rsidRPr="00292E90" w:rsidDel="00E40E88" w:rsidRDefault="00292E90" w:rsidP="0098711D">
            <w:pPr>
              <w:spacing w:after="0" w:line="240" w:lineRule="auto"/>
              <w:rPr>
                <w:del w:id="625" w:author="loginwb5" w:date="2017-04-27T10:51:00Z"/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del w:id="626" w:author="loginwb5" w:date="2017-04-27T10:51:00Z">
              <w:r w:rsidRPr="00292E90" w:rsidDel="00E40E88">
                <w:rPr>
                  <w:rFonts w:eastAsia="Times New Roman" w:cs="Arial"/>
                  <w:color w:val="000000"/>
                  <w:sz w:val="20"/>
                  <w:szCs w:val="20"/>
                  <w:lang w:eastAsia="en-GB"/>
                </w:rPr>
                <w:delText>-2.67</w:delText>
              </w:r>
            </w:del>
          </w:p>
        </w:tc>
        <w:tc>
          <w:tcPr>
            <w:tcW w:w="63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92E90" w:rsidRPr="00292E90" w:rsidDel="00E40E88" w:rsidRDefault="00292E90" w:rsidP="0098711D">
            <w:pPr>
              <w:spacing w:after="0" w:line="240" w:lineRule="auto"/>
              <w:rPr>
                <w:del w:id="627" w:author="loginwb5" w:date="2017-04-27T10:51:00Z"/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del w:id="628" w:author="loginwb5" w:date="2017-04-27T10:51:00Z">
              <w:r w:rsidRPr="00292E90" w:rsidDel="00E40E88">
                <w:rPr>
                  <w:rFonts w:eastAsia="Times New Roman" w:cs="Arial"/>
                  <w:color w:val="000000"/>
                  <w:sz w:val="20"/>
                  <w:szCs w:val="20"/>
                  <w:lang w:eastAsia="en-GB"/>
                </w:rPr>
                <w:delText>-22.</w:delText>
              </w:r>
              <w:r w:rsidR="0079104E" w:rsidDel="00E40E88">
                <w:rPr>
                  <w:rFonts w:eastAsia="Times New Roman" w:cs="Arial"/>
                  <w:color w:val="000000"/>
                  <w:sz w:val="20"/>
                  <w:szCs w:val="20"/>
                  <w:lang w:eastAsia="en-GB"/>
                </w:rPr>
                <w:delText xml:space="preserve">9 to </w:delText>
              </w:r>
              <w:r w:rsidRPr="00292E90" w:rsidDel="00E40E88">
                <w:rPr>
                  <w:rFonts w:eastAsia="Times New Roman" w:cs="Arial"/>
                  <w:color w:val="000000"/>
                  <w:sz w:val="20"/>
                  <w:szCs w:val="20"/>
                  <w:lang w:eastAsia="en-GB"/>
                </w:rPr>
                <w:delText>17.</w:delText>
              </w:r>
              <w:r w:rsidR="0079104E" w:rsidDel="00E40E88">
                <w:rPr>
                  <w:rFonts w:eastAsia="Times New Roman" w:cs="Arial"/>
                  <w:color w:val="000000"/>
                  <w:sz w:val="20"/>
                  <w:szCs w:val="20"/>
                  <w:lang w:eastAsia="en-GB"/>
                </w:rPr>
                <w:delText>6</w:delText>
              </w:r>
            </w:del>
          </w:p>
        </w:tc>
        <w:tc>
          <w:tcPr>
            <w:tcW w:w="65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92E90" w:rsidRPr="00292E90" w:rsidDel="00E40E88" w:rsidRDefault="00292E90" w:rsidP="0098711D">
            <w:pPr>
              <w:spacing w:after="0" w:line="240" w:lineRule="auto"/>
              <w:rPr>
                <w:del w:id="629" w:author="loginwb5" w:date="2017-04-27T10:51:00Z"/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del w:id="630" w:author="loginwb5" w:date="2017-04-27T10:51:00Z">
              <w:r w:rsidRPr="00292E90" w:rsidDel="00E40E88">
                <w:rPr>
                  <w:rFonts w:eastAsia="Times New Roman" w:cs="Arial"/>
                  <w:color w:val="000000"/>
                  <w:sz w:val="20"/>
                  <w:szCs w:val="20"/>
                  <w:lang w:eastAsia="en-GB"/>
                </w:rPr>
                <w:delText>7.76</w:delText>
              </w:r>
            </w:del>
          </w:p>
        </w:tc>
        <w:tc>
          <w:tcPr>
            <w:tcW w:w="65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92E90" w:rsidRPr="00292E90" w:rsidDel="00E40E88" w:rsidRDefault="00292E90" w:rsidP="0098711D">
            <w:pPr>
              <w:spacing w:after="0" w:line="240" w:lineRule="auto"/>
              <w:rPr>
                <w:del w:id="631" w:author="loginwb5" w:date="2017-04-27T10:51:00Z"/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del w:id="632" w:author="loginwb5" w:date="2017-04-27T10:51:00Z">
              <w:r w:rsidRPr="00292E90" w:rsidDel="00E40E88">
                <w:rPr>
                  <w:rFonts w:eastAsia="Times New Roman" w:cs="Arial"/>
                  <w:color w:val="000000"/>
                  <w:sz w:val="20"/>
                  <w:szCs w:val="20"/>
                  <w:lang w:eastAsia="en-GB"/>
                </w:rPr>
                <w:delText>-13.9</w:delText>
              </w:r>
              <w:r w:rsidR="00D52828" w:rsidDel="00E40E88">
                <w:rPr>
                  <w:rFonts w:eastAsia="Times New Roman" w:cs="Arial"/>
                  <w:color w:val="000000"/>
                  <w:sz w:val="20"/>
                  <w:szCs w:val="20"/>
                  <w:lang w:eastAsia="en-GB"/>
                </w:rPr>
                <w:delText xml:space="preserve"> to </w:delText>
              </w:r>
              <w:r w:rsidRPr="00292E90" w:rsidDel="00E40E88">
                <w:rPr>
                  <w:rFonts w:eastAsia="Times New Roman" w:cs="Arial"/>
                  <w:color w:val="000000"/>
                  <w:sz w:val="20"/>
                  <w:szCs w:val="20"/>
                  <w:lang w:eastAsia="en-GB"/>
                </w:rPr>
                <w:delText>29.4</w:delText>
              </w:r>
            </w:del>
          </w:p>
        </w:tc>
      </w:tr>
      <w:tr w:rsidR="00292E90" w:rsidRPr="00292E90" w:rsidDel="00E40E88" w:rsidTr="0098711D">
        <w:trPr>
          <w:trHeight w:val="264"/>
          <w:del w:id="633" w:author="loginwb5" w:date="2017-04-27T10:51:00Z"/>
        </w:trPr>
        <w:tc>
          <w:tcPr>
            <w:tcW w:w="80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E90" w:rsidRPr="00292E90" w:rsidDel="00E40E88" w:rsidRDefault="00292E90" w:rsidP="00292E90">
            <w:pPr>
              <w:spacing w:after="0" w:line="240" w:lineRule="auto"/>
              <w:rPr>
                <w:del w:id="634" w:author="loginwb5" w:date="2017-04-27T10:51:00Z"/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del w:id="635" w:author="loginwb5" w:date="2017-04-27T10:51:00Z">
              <w:r w:rsidRPr="00292E90" w:rsidDel="00E40E88">
                <w:rPr>
                  <w:rFonts w:eastAsia="Times New Roman" w:cs="Arial"/>
                  <w:color w:val="000000"/>
                  <w:sz w:val="20"/>
                  <w:szCs w:val="20"/>
                  <w:lang w:eastAsia="en-GB"/>
                </w:rPr>
                <w:delText>Role function</w:delText>
              </w:r>
            </w:del>
          </w:p>
        </w:tc>
        <w:tc>
          <w:tcPr>
            <w:tcW w:w="23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E90" w:rsidRPr="00292E90" w:rsidDel="00E40E88" w:rsidRDefault="00292E90" w:rsidP="0098711D">
            <w:pPr>
              <w:spacing w:after="0" w:line="240" w:lineRule="auto"/>
              <w:rPr>
                <w:del w:id="636" w:author="loginwb5" w:date="2017-04-27T10:51:00Z"/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del w:id="637" w:author="loginwb5" w:date="2017-04-27T10:51:00Z">
              <w:r w:rsidRPr="00292E90" w:rsidDel="00E40E88">
                <w:rPr>
                  <w:rFonts w:eastAsia="Times New Roman" w:cs="Arial"/>
                  <w:color w:val="000000"/>
                  <w:sz w:val="20"/>
                  <w:szCs w:val="20"/>
                  <w:lang w:eastAsia="en-GB"/>
                </w:rPr>
                <w:delText>18</w:delText>
              </w:r>
            </w:del>
          </w:p>
        </w:tc>
        <w:tc>
          <w:tcPr>
            <w:tcW w:w="559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92E90" w:rsidRPr="00292E90" w:rsidDel="00E40E88" w:rsidRDefault="00292E90" w:rsidP="0098711D">
            <w:pPr>
              <w:spacing w:after="0" w:line="240" w:lineRule="auto"/>
              <w:rPr>
                <w:del w:id="638" w:author="loginwb5" w:date="2017-04-27T10:51:00Z"/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del w:id="639" w:author="loginwb5" w:date="2017-04-27T10:51:00Z">
              <w:r w:rsidRPr="00292E90" w:rsidDel="00E40E88">
                <w:rPr>
                  <w:rFonts w:eastAsia="Times New Roman" w:cs="Arial"/>
                  <w:color w:val="000000"/>
                  <w:sz w:val="20"/>
                  <w:szCs w:val="20"/>
                  <w:lang w:eastAsia="en-GB"/>
                </w:rPr>
                <w:delText>-8.3</w:delText>
              </w:r>
            </w:del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E90" w:rsidRPr="00292E90" w:rsidDel="00E40E88" w:rsidRDefault="00292E90" w:rsidP="0098711D">
            <w:pPr>
              <w:spacing w:after="0" w:line="240" w:lineRule="auto"/>
              <w:rPr>
                <w:del w:id="640" w:author="loginwb5" w:date="2017-04-27T10:51:00Z"/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del w:id="641" w:author="loginwb5" w:date="2017-04-27T10:51:00Z">
              <w:r w:rsidRPr="00292E90" w:rsidDel="00E40E88">
                <w:rPr>
                  <w:rFonts w:eastAsia="Times New Roman" w:cs="Arial"/>
                  <w:color w:val="000000"/>
                  <w:sz w:val="20"/>
                  <w:szCs w:val="20"/>
                  <w:lang w:eastAsia="en-GB"/>
                </w:rPr>
                <w:delText>-32.8</w:delText>
              </w:r>
              <w:r w:rsidR="0079104E" w:rsidDel="00E40E88">
                <w:rPr>
                  <w:rFonts w:eastAsia="Times New Roman" w:cs="Arial"/>
                  <w:color w:val="000000"/>
                  <w:sz w:val="20"/>
                  <w:szCs w:val="20"/>
                  <w:lang w:eastAsia="en-GB"/>
                </w:rPr>
                <w:delText xml:space="preserve"> to </w:delText>
              </w:r>
              <w:r w:rsidRPr="00292E90" w:rsidDel="00E40E88">
                <w:rPr>
                  <w:rFonts w:eastAsia="Times New Roman" w:cs="Arial"/>
                  <w:color w:val="000000"/>
                  <w:sz w:val="20"/>
                  <w:szCs w:val="20"/>
                  <w:lang w:eastAsia="en-GB"/>
                </w:rPr>
                <w:delText>16.1</w:delText>
              </w:r>
            </w:del>
          </w:p>
        </w:tc>
        <w:tc>
          <w:tcPr>
            <w:tcW w:w="24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E90" w:rsidRPr="00292E90" w:rsidDel="00E40E88" w:rsidRDefault="00292E90" w:rsidP="0098711D">
            <w:pPr>
              <w:spacing w:after="0" w:line="240" w:lineRule="auto"/>
              <w:rPr>
                <w:del w:id="642" w:author="loginwb5" w:date="2017-04-27T10:51:00Z"/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del w:id="643" w:author="loginwb5" w:date="2017-04-27T10:51:00Z">
              <w:r w:rsidRPr="00292E90" w:rsidDel="00E40E88">
                <w:rPr>
                  <w:rFonts w:eastAsia="Times New Roman" w:cs="Arial"/>
                  <w:color w:val="000000"/>
                  <w:sz w:val="20"/>
                  <w:szCs w:val="20"/>
                  <w:lang w:eastAsia="en-GB"/>
                </w:rPr>
                <w:delText>12</w:delText>
              </w:r>
            </w:del>
          </w:p>
        </w:tc>
        <w:tc>
          <w:tcPr>
            <w:tcW w:w="559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92E90" w:rsidRPr="00292E90" w:rsidDel="00E40E88" w:rsidRDefault="00292E90" w:rsidP="0098711D">
            <w:pPr>
              <w:spacing w:after="0" w:line="240" w:lineRule="auto"/>
              <w:rPr>
                <w:del w:id="644" w:author="loginwb5" w:date="2017-04-27T10:51:00Z"/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del w:id="645" w:author="loginwb5" w:date="2017-04-27T10:51:00Z">
              <w:r w:rsidRPr="00292E90" w:rsidDel="00E40E88">
                <w:rPr>
                  <w:rFonts w:eastAsia="Times New Roman" w:cs="Arial"/>
                  <w:color w:val="000000"/>
                  <w:sz w:val="20"/>
                  <w:szCs w:val="20"/>
                  <w:lang w:eastAsia="en-GB"/>
                </w:rPr>
                <w:delText>0</w:delText>
              </w:r>
            </w:del>
          </w:p>
        </w:tc>
        <w:tc>
          <w:tcPr>
            <w:tcW w:w="63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92E90" w:rsidRPr="00292E90" w:rsidDel="00E40E88" w:rsidRDefault="00292E90" w:rsidP="0098711D">
            <w:pPr>
              <w:spacing w:after="0" w:line="240" w:lineRule="auto"/>
              <w:rPr>
                <w:del w:id="646" w:author="loginwb5" w:date="2017-04-27T10:51:00Z"/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del w:id="647" w:author="loginwb5" w:date="2017-04-27T10:51:00Z">
              <w:r w:rsidRPr="00292E90" w:rsidDel="00E40E88">
                <w:rPr>
                  <w:rFonts w:eastAsia="Times New Roman" w:cs="Arial"/>
                  <w:color w:val="000000"/>
                  <w:sz w:val="20"/>
                  <w:szCs w:val="20"/>
                  <w:lang w:eastAsia="en-GB"/>
                </w:rPr>
                <w:delText>-25.</w:delText>
              </w:r>
              <w:r w:rsidR="0079104E" w:rsidDel="00E40E88">
                <w:rPr>
                  <w:rFonts w:eastAsia="Times New Roman" w:cs="Arial"/>
                  <w:color w:val="000000"/>
                  <w:sz w:val="20"/>
                  <w:szCs w:val="20"/>
                  <w:lang w:eastAsia="en-GB"/>
                </w:rPr>
                <w:delText xml:space="preserve">5 to </w:delText>
              </w:r>
              <w:r w:rsidRPr="00292E90" w:rsidDel="00E40E88">
                <w:rPr>
                  <w:rFonts w:eastAsia="Times New Roman" w:cs="Arial"/>
                  <w:color w:val="000000"/>
                  <w:sz w:val="20"/>
                  <w:szCs w:val="20"/>
                  <w:lang w:eastAsia="en-GB"/>
                </w:rPr>
                <w:delText>25.</w:delText>
              </w:r>
              <w:r w:rsidR="0079104E" w:rsidDel="00E40E88">
                <w:rPr>
                  <w:rFonts w:eastAsia="Times New Roman" w:cs="Arial"/>
                  <w:color w:val="000000"/>
                  <w:sz w:val="20"/>
                  <w:szCs w:val="20"/>
                  <w:lang w:eastAsia="en-GB"/>
                </w:rPr>
                <w:delText>5</w:delText>
              </w:r>
            </w:del>
          </w:p>
        </w:tc>
        <w:tc>
          <w:tcPr>
            <w:tcW w:w="65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92E90" w:rsidRPr="00292E90" w:rsidDel="00E40E88" w:rsidRDefault="00292E90" w:rsidP="0098711D">
            <w:pPr>
              <w:spacing w:after="0" w:line="240" w:lineRule="auto"/>
              <w:rPr>
                <w:del w:id="648" w:author="loginwb5" w:date="2017-04-27T10:51:00Z"/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del w:id="649" w:author="loginwb5" w:date="2017-04-27T10:51:00Z">
              <w:r w:rsidRPr="00292E90" w:rsidDel="00E40E88">
                <w:rPr>
                  <w:rFonts w:eastAsia="Times New Roman" w:cs="Arial"/>
                  <w:color w:val="000000"/>
                  <w:sz w:val="20"/>
                  <w:szCs w:val="20"/>
                  <w:lang w:eastAsia="en-GB"/>
                </w:rPr>
                <w:delText>15.27</w:delText>
              </w:r>
            </w:del>
          </w:p>
        </w:tc>
        <w:tc>
          <w:tcPr>
            <w:tcW w:w="65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92E90" w:rsidRPr="00292E90" w:rsidDel="00E40E88" w:rsidRDefault="00292E90" w:rsidP="0098711D">
            <w:pPr>
              <w:spacing w:after="0" w:line="240" w:lineRule="auto"/>
              <w:rPr>
                <w:del w:id="650" w:author="loginwb5" w:date="2017-04-27T10:51:00Z"/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del w:id="651" w:author="loginwb5" w:date="2017-04-27T10:51:00Z">
              <w:r w:rsidRPr="00292E90" w:rsidDel="00E40E88">
                <w:rPr>
                  <w:rFonts w:eastAsia="Times New Roman" w:cs="Arial"/>
                  <w:color w:val="000000"/>
                  <w:sz w:val="20"/>
                  <w:szCs w:val="20"/>
                  <w:lang w:eastAsia="en-GB"/>
                </w:rPr>
                <w:delText>-16.3</w:delText>
              </w:r>
              <w:r w:rsidR="00D52828" w:rsidDel="00E40E88">
                <w:rPr>
                  <w:rFonts w:eastAsia="Times New Roman" w:cs="Arial"/>
                  <w:color w:val="000000"/>
                  <w:sz w:val="20"/>
                  <w:szCs w:val="20"/>
                  <w:lang w:eastAsia="en-GB"/>
                </w:rPr>
                <w:delText xml:space="preserve"> to </w:delText>
              </w:r>
              <w:r w:rsidRPr="00292E90" w:rsidDel="00E40E88">
                <w:rPr>
                  <w:rFonts w:eastAsia="Times New Roman" w:cs="Arial"/>
                  <w:color w:val="000000"/>
                  <w:sz w:val="20"/>
                  <w:szCs w:val="20"/>
                  <w:lang w:eastAsia="en-GB"/>
                </w:rPr>
                <w:delText>46.</w:delText>
              </w:r>
              <w:r w:rsidR="00D52828" w:rsidDel="00E40E88">
                <w:rPr>
                  <w:rFonts w:eastAsia="Times New Roman" w:cs="Arial"/>
                  <w:color w:val="000000"/>
                  <w:sz w:val="20"/>
                  <w:szCs w:val="20"/>
                  <w:lang w:eastAsia="en-GB"/>
                </w:rPr>
                <w:delText>9</w:delText>
              </w:r>
            </w:del>
          </w:p>
        </w:tc>
      </w:tr>
      <w:tr w:rsidR="00292E90" w:rsidRPr="00292E90" w:rsidDel="00E40E88" w:rsidTr="0098711D">
        <w:trPr>
          <w:trHeight w:val="264"/>
          <w:del w:id="652" w:author="loginwb5" w:date="2017-04-27T10:51:00Z"/>
        </w:trPr>
        <w:tc>
          <w:tcPr>
            <w:tcW w:w="80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E90" w:rsidRPr="00292E90" w:rsidDel="00E40E88" w:rsidRDefault="00292E90" w:rsidP="00292E90">
            <w:pPr>
              <w:spacing w:after="0" w:line="240" w:lineRule="auto"/>
              <w:rPr>
                <w:del w:id="653" w:author="loginwb5" w:date="2017-04-27T10:51:00Z"/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del w:id="654" w:author="loginwb5" w:date="2017-04-27T10:51:00Z">
              <w:r w:rsidRPr="00292E90" w:rsidDel="00E40E88">
                <w:rPr>
                  <w:rFonts w:eastAsia="Times New Roman" w:cs="Arial"/>
                  <w:color w:val="000000"/>
                  <w:sz w:val="20"/>
                  <w:szCs w:val="20"/>
                  <w:lang w:eastAsia="en-GB"/>
                </w:rPr>
                <w:delText>Emotional function</w:delText>
              </w:r>
            </w:del>
          </w:p>
        </w:tc>
        <w:tc>
          <w:tcPr>
            <w:tcW w:w="23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E90" w:rsidRPr="00292E90" w:rsidDel="00E40E88" w:rsidRDefault="00292E90" w:rsidP="0098711D">
            <w:pPr>
              <w:spacing w:after="0" w:line="240" w:lineRule="auto"/>
              <w:rPr>
                <w:del w:id="655" w:author="loginwb5" w:date="2017-04-27T10:51:00Z"/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del w:id="656" w:author="loginwb5" w:date="2017-04-27T10:51:00Z">
              <w:r w:rsidRPr="00292E90" w:rsidDel="00E40E88">
                <w:rPr>
                  <w:rFonts w:eastAsia="Times New Roman" w:cs="Arial"/>
                  <w:color w:val="000000"/>
                  <w:sz w:val="20"/>
                  <w:szCs w:val="20"/>
                  <w:lang w:eastAsia="en-GB"/>
                </w:rPr>
                <w:delText>18</w:delText>
              </w:r>
            </w:del>
          </w:p>
        </w:tc>
        <w:tc>
          <w:tcPr>
            <w:tcW w:w="559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92E90" w:rsidRPr="00292E90" w:rsidDel="00E40E88" w:rsidRDefault="00292E90" w:rsidP="0098711D">
            <w:pPr>
              <w:spacing w:after="0" w:line="240" w:lineRule="auto"/>
              <w:rPr>
                <w:del w:id="657" w:author="loginwb5" w:date="2017-04-27T10:51:00Z"/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del w:id="658" w:author="loginwb5" w:date="2017-04-27T10:51:00Z">
              <w:r w:rsidRPr="00292E90" w:rsidDel="00E40E88">
                <w:rPr>
                  <w:rFonts w:eastAsia="Times New Roman" w:cs="Arial"/>
                  <w:color w:val="000000"/>
                  <w:sz w:val="20"/>
                  <w:szCs w:val="20"/>
                  <w:lang w:eastAsia="en-GB"/>
                </w:rPr>
                <w:delText>6.</w:delText>
              </w:r>
              <w:r w:rsidR="00015746" w:rsidDel="00E40E88">
                <w:rPr>
                  <w:rFonts w:eastAsia="Times New Roman" w:cs="Arial"/>
                  <w:color w:val="000000"/>
                  <w:sz w:val="20"/>
                  <w:szCs w:val="20"/>
                  <w:lang w:eastAsia="en-GB"/>
                </w:rPr>
                <w:delText>5</w:delText>
              </w:r>
            </w:del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E90" w:rsidRPr="00292E90" w:rsidDel="00E40E88" w:rsidRDefault="00292E90" w:rsidP="0098711D">
            <w:pPr>
              <w:spacing w:after="0" w:line="240" w:lineRule="auto"/>
              <w:rPr>
                <w:del w:id="659" w:author="loginwb5" w:date="2017-04-27T10:51:00Z"/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del w:id="660" w:author="loginwb5" w:date="2017-04-27T10:51:00Z">
              <w:r w:rsidRPr="00292E90" w:rsidDel="00E40E88">
                <w:rPr>
                  <w:rFonts w:eastAsia="Times New Roman" w:cs="Arial"/>
                  <w:color w:val="000000"/>
                  <w:sz w:val="20"/>
                  <w:szCs w:val="20"/>
                  <w:lang w:eastAsia="en-GB"/>
                </w:rPr>
                <w:delText>-6.4</w:delText>
              </w:r>
              <w:r w:rsidR="0079104E" w:rsidDel="00E40E88">
                <w:rPr>
                  <w:rFonts w:eastAsia="Times New Roman" w:cs="Arial"/>
                  <w:color w:val="000000"/>
                  <w:sz w:val="20"/>
                  <w:szCs w:val="20"/>
                  <w:lang w:eastAsia="en-GB"/>
                </w:rPr>
                <w:delText xml:space="preserve"> to </w:delText>
              </w:r>
              <w:r w:rsidRPr="00292E90" w:rsidDel="00E40E88">
                <w:rPr>
                  <w:rFonts w:eastAsia="Times New Roman" w:cs="Arial"/>
                  <w:color w:val="000000"/>
                  <w:sz w:val="20"/>
                  <w:szCs w:val="20"/>
                  <w:lang w:eastAsia="en-GB"/>
                </w:rPr>
                <w:delText>19.</w:delText>
              </w:r>
              <w:r w:rsidR="0079104E" w:rsidDel="00E40E88">
                <w:rPr>
                  <w:rFonts w:eastAsia="Times New Roman" w:cs="Arial"/>
                  <w:color w:val="000000"/>
                  <w:sz w:val="20"/>
                  <w:szCs w:val="20"/>
                  <w:lang w:eastAsia="en-GB"/>
                </w:rPr>
                <w:delText>4</w:delText>
              </w:r>
            </w:del>
          </w:p>
        </w:tc>
        <w:tc>
          <w:tcPr>
            <w:tcW w:w="24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E90" w:rsidRPr="00292E90" w:rsidDel="00E40E88" w:rsidRDefault="00292E90" w:rsidP="0098711D">
            <w:pPr>
              <w:spacing w:after="0" w:line="240" w:lineRule="auto"/>
              <w:rPr>
                <w:del w:id="661" w:author="loginwb5" w:date="2017-04-27T10:51:00Z"/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del w:id="662" w:author="loginwb5" w:date="2017-04-27T10:51:00Z">
              <w:r w:rsidRPr="00292E90" w:rsidDel="00E40E88">
                <w:rPr>
                  <w:rFonts w:eastAsia="Times New Roman" w:cs="Arial"/>
                  <w:color w:val="000000"/>
                  <w:sz w:val="20"/>
                  <w:szCs w:val="20"/>
                  <w:lang w:eastAsia="en-GB"/>
                </w:rPr>
                <w:delText>12</w:delText>
              </w:r>
            </w:del>
          </w:p>
        </w:tc>
        <w:tc>
          <w:tcPr>
            <w:tcW w:w="559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92E90" w:rsidRPr="00292E90" w:rsidDel="00E40E88" w:rsidRDefault="00292E90" w:rsidP="0098711D">
            <w:pPr>
              <w:spacing w:after="0" w:line="240" w:lineRule="auto"/>
              <w:rPr>
                <w:del w:id="663" w:author="loginwb5" w:date="2017-04-27T10:51:00Z"/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del w:id="664" w:author="loginwb5" w:date="2017-04-27T10:51:00Z">
              <w:r w:rsidRPr="00292E90" w:rsidDel="00E40E88">
                <w:rPr>
                  <w:rFonts w:eastAsia="Times New Roman" w:cs="Arial"/>
                  <w:color w:val="000000"/>
                  <w:sz w:val="20"/>
                  <w:szCs w:val="20"/>
                  <w:lang w:eastAsia="en-GB"/>
                </w:rPr>
                <w:delText>6.25</w:delText>
              </w:r>
            </w:del>
          </w:p>
        </w:tc>
        <w:tc>
          <w:tcPr>
            <w:tcW w:w="63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92E90" w:rsidRPr="00292E90" w:rsidDel="00E40E88" w:rsidRDefault="00292E90" w:rsidP="0098711D">
            <w:pPr>
              <w:spacing w:after="0" w:line="240" w:lineRule="auto"/>
              <w:rPr>
                <w:del w:id="665" w:author="loginwb5" w:date="2017-04-27T10:51:00Z"/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del w:id="666" w:author="loginwb5" w:date="2017-04-27T10:51:00Z">
              <w:r w:rsidRPr="00292E90" w:rsidDel="00E40E88">
                <w:rPr>
                  <w:rFonts w:eastAsia="Times New Roman" w:cs="Arial"/>
                  <w:color w:val="000000"/>
                  <w:sz w:val="20"/>
                  <w:szCs w:val="20"/>
                  <w:lang w:eastAsia="en-GB"/>
                </w:rPr>
                <w:delText>-7.3</w:delText>
              </w:r>
              <w:r w:rsidR="0079104E" w:rsidDel="00E40E88">
                <w:rPr>
                  <w:rFonts w:eastAsia="Times New Roman" w:cs="Arial"/>
                  <w:color w:val="000000"/>
                  <w:sz w:val="20"/>
                  <w:szCs w:val="20"/>
                  <w:lang w:eastAsia="en-GB"/>
                </w:rPr>
                <w:delText xml:space="preserve"> to </w:delText>
              </w:r>
              <w:r w:rsidRPr="00292E90" w:rsidDel="00E40E88">
                <w:rPr>
                  <w:rFonts w:eastAsia="Times New Roman" w:cs="Arial"/>
                  <w:color w:val="000000"/>
                  <w:sz w:val="20"/>
                  <w:szCs w:val="20"/>
                  <w:lang w:eastAsia="en-GB"/>
                </w:rPr>
                <w:delText>19.8</w:delText>
              </w:r>
            </w:del>
          </w:p>
        </w:tc>
        <w:tc>
          <w:tcPr>
            <w:tcW w:w="65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92E90" w:rsidRPr="00292E90" w:rsidDel="00E40E88" w:rsidRDefault="00292E90" w:rsidP="0098711D">
            <w:pPr>
              <w:spacing w:after="0" w:line="240" w:lineRule="auto"/>
              <w:rPr>
                <w:del w:id="667" w:author="loginwb5" w:date="2017-04-27T10:51:00Z"/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del w:id="668" w:author="loginwb5" w:date="2017-04-27T10:51:00Z">
              <w:r w:rsidRPr="00292E90" w:rsidDel="00E40E88">
                <w:rPr>
                  <w:rFonts w:eastAsia="Times New Roman" w:cs="Arial"/>
                  <w:color w:val="000000"/>
                  <w:sz w:val="20"/>
                  <w:szCs w:val="20"/>
                  <w:lang w:eastAsia="en-GB"/>
                </w:rPr>
                <w:delText>3.03</w:delText>
              </w:r>
            </w:del>
          </w:p>
        </w:tc>
        <w:tc>
          <w:tcPr>
            <w:tcW w:w="65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92E90" w:rsidRPr="00292E90" w:rsidDel="00E40E88" w:rsidRDefault="00292E90" w:rsidP="0098711D">
            <w:pPr>
              <w:spacing w:after="0" w:line="240" w:lineRule="auto"/>
              <w:rPr>
                <w:del w:id="669" w:author="loginwb5" w:date="2017-04-27T10:51:00Z"/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del w:id="670" w:author="loginwb5" w:date="2017-04-27T10:51:00Z">
              <w:r w:rsidRPr="00292E90" w:rsidDel="00E40E88">
                <w:rPr>
                  <w:rFonts w:eastAsia="Times New Roman" w:cs="Arial"/>
                  <w:color w:val="000000"/>
                  <w:sz w:val="20"/>
                  <w:szCs w:val="20"/>
                  <w:lang w:eastAsia="en-GB"/>
                </w:rPr>
                <w:delText>-11.9</w:delText>
              </w:r>
              <w:r w:rsidR="00D52828" w:rsidDel="00E40E88">
                <w:rPr>
                  <w:rFonts w:eastAsia="Times New Roman" w:cs="Arial"/>
                  <w:color w:val="000000"/>
                  <w:sz w:val="20"/>
                  <w:szCs w:val="20"/>
                  <w:lang w:eastAsia="en-GB"/>
                </w:rPr>
                <w:delText xml:space="preserve"> to </w:delText>
              </w:r>
              <w:r w:rsidRPr="00292E90" w:rsidDel="00E40E88">
                <w:rPr>
                  <w:rFonts w:eastAsia="Times New Roman" w:cs="Arial"/>
                  <w:color w:val="000000"/>
                  <w:sz w:val="20"/>
                  <w:szCs w:val="20"/>
                  <w:lang w:eastAsia="en-GB"/>
                </w:rPr>
                <w:delText>1</w:delText>
              </w:r>
              <w:r w:rsidR="00D52828" w:rsidDel="00E40E88">
                <w:rPr>
                  <w:rFonts w:eastAsia="Times New Roman" w:cs="Arial"/>
                  <w:color w:val="000000"/>
                  <w:sz w:val="20"/>
                  <w:szCs w:val="20"/>
                  <w:lang w:eastAsia="en-GB"/>
                </w:rPr>
                <w:delText>8.0</w:delText>
              </w:r>
            </w:del>
          </w:p>
        </w:tc>
      </w:tr>
      <w:tr w:rsidR="00292E90" w:rsidRPr="00292E90" w:rsidDel="00E40E88" w:rsidTr="0098711D">
        <w:trPr>
          <w:trHeight w:val="264"/>
          <w:del w:id="671" w:author="loginwb5" w:date="2017-04-27T10:51:00Z"/>
        </w:trPr>
        <w:tc>
          <w:tcPr>
            <w:tcW w:w="80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E90" w:rsidRPr="00292E90" w:rsidDel="00E40E88" w:rsidRDefault="00292E90" w:rsidP="00292E90">
            <w:pPr>
              <w:spacing w:after="0" w:line="240" w:lineRule="auto"/>
              <w:rPr>
                <w:del w:id="672" w:author="loginwb5" w:date="2017-04-27T10:51:00Z"/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del w:id="673" w:author="loginwb5" w:date="2017-04-27T10:51:00Z">
              <w:r w:rsidRPr="00292E90" w:rsidDel="00E40E88">
                <w:rPr>
                  <w:rFonts w:eastAsia="Times New Roman" w:cs="Arial"/>
                  <w:color w:val="000000"/>
                  <w:sz w:val="20"/>
                  <w:szCs w:val="20"/>
                  <w:lang w:eastAsia="en-GB"/>
                </w:rPr>
                <w:delText>Cognitive function</w:delText>
              </w:r>
            </w:del>
          </w:p>
        </w:tc>
        <w:tc>
          <w:tcPr>
            <w:tcW w:w="23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E90" w:rsidRPr="00292E90" w:rsidDel="00E40E88" w:rsidRDefault="00292E90" w:rsidP="0098711D">
            <w:pPr>
              <w:spacing w:after="0" w:line="240" w:lineRule="auto"/>
              <w:rPr>
                <w:del w:id="674" w:author="loginwb5" w:date="2017-04-27T10:51:00Z"/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del w:id="675" w:author="loginwb5" w:date="2017-04-27T10:51:00Z">
              <w:r w:rsidRPr="00292E90" w:rsidDel="00E40E88">
                <w:rPr>
                  <w:rFonts w:eastAsia="Times New Roman" w:cs="Arial"/>
                  <w:color w:val="000000"/>
                  <w:sz w:val="20"/>
                  <w:szCs w:val="20"/>
                  <w:lang w:eastAsia="en-GB"/>
                </w:rPr>
                <w:delText>18</w:delText>
              </w:r>
            </w:del>
          </w:p>
        </w:tc>
        <w:tc>
          <w:tcPr>
            <w:tcW w:w="559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92E90" w:rsidRPr="00292E90" w:rsidDel="00E40E88" w:rsidRDefault="00292E90" w:rsidP="0098711D">
            <w:pPr>
              <w:spacing w:after="0" w:line="240" w:lineRule="auto"/>
              <w:rPr>
                <w:del w:id="676" w:author="loginwb5" w:date="2017-04-27T10:51:00Z"/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del w:id="677" w:author="loginwb5" w:date="2017-04-27T10:51:00Z">
              <w:r w:rsidRPr="00292E90" w:rsidDel="00E40E88">
                <w:rPr>
                  <w:rFonts w:eastAsia="Times New Roman" w:cs="Arial"/>
                  <w:color w:val="000000"/>
                  <w:sz w:val="20"/>
                  <w:szCs w:val="20"/>
                  <w:lang w:eastAsia="en-GB"/>
                </w:rPr>
                <w:delText>6.</w:delText>
              </w:r>
              <w:r w:rsidR="00015746" w:rsidDel="00E40E88">
                <w:rPr>
                  <w:rFonts w:eastAsia="Times New Roman" w:cs="Arial"/>
                  <w:color w:val="000000"/>
                  <w:sz w:val="20"/>
                  <w:szCs w:val="20"/>
                  <w:lang w:eastAsia="en-GB"/>
                </w:rPr>
                <w:delText>5</w:delText>
              </w:r>
            </w:del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E90" w:rsidRPr="00292E90" w:rsidDel="00E40E88" w:rsidRDefault="00292E90" w:rsidP="0098711D">
            <w:pPr>
              <w:spacing w:after="0" w:line="240" w:lineRule="auto"/>
              <w:rPr>
                <w:del w:id="678" w:author="loginwb5" w:date="2017-04-27T10:51:00Z"/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del w:id="679" w:author="loginwb5" w:date="2017-04-27T10:51:00Z">
              <w:r w:rsidRPr="00292E90" w:rsidDel="00E40E88">
                <w:rPr>
                  <w:rFonts w:eastAsia="Times New Roman" w:cs="Arial"/>
                  <w:color w:val="000000"/>
                  <w:sz w:val="20"/>
                  <w:szCs w:val="20"/>
                  <w:lang w:eastAsia="en-GB"/>
                </w:rPr>
                <w:delText>-4.</w:delText>
              </w:r>
              <w:r w:rsidR="0079104E" w:rsidDel="00E40E88">
                <w:rPr>
                  <w:rFonts w:eastAsia="Times New Roman" w:cs="Arial"/>
                  <w:color w:val="000000"/>
                  <w:sz w:val="20"/>
                  <w:szCs w:val="20"/>
                  <w:lang w:eastAsia="en-GB"/>
                </w:rPr>
                <w:delText xml:space="preserve">7 to </w:delText>
              </w:r>
              <w:r w:rsidRPr="00292E90" w:rsidDel="00E40E88">
                <w:rPr>
                  <w:rFonts w:eastAsia="Times New Roman" w:cs="Arial"/>
                  <w:color w:val="000000"/>
                  <w:sz w:val="20"/>
                  <w:szCs w:val="20"/>
                  <w:lang w:eastAsia="en-GB"/>
                </w:rPr>
                <w:delText>17.6</w:delText>
              </w:r>
            </w:del>
          </w:p>
        </w:tc>
        <w:tc>
          <w:tcPr>
            <w:tcW w:w="24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E90" w:rsidRPr="00292E90" w:rsidDel="00E40E88" w:rsidRDefault="00292E90" w:rsidP="0098711D">
            <w:pPr>
              <w:spacing w:after="0" w:line="240" w:lineRule="auto"/>
              <w:rPr>
                <w:del w:id="680" w:author="loginwb5" w:date="2017-04-27T10:51:00Z"/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del w:id="681" w:author="loginwb5" w:date="2017-04-27T10:51:00Z">
              <w:r w:rsidRPr="00292E90" w:rsidDel="00E40E88">
                <w:rPr>
                  <w:rFonts w:eastAsia="Times New Roman" w:cs="Arial"/>
                  <w:color w:val="000000"/>
                  <w:sz w:val="20"/>
                  <w:szCs w:val="20"/>
                  <w:lang w:eastAsia="en-GB"/>
                </w:rPr>
                <w:delText>12</w:delText>
              </w:r>
            </w:del>
          </w:p>
        </w:tc>
        <w:tc>
          <w:tcPr>
            <w:tcW w:w="559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92E90" w:rsidRPr="00292E90" w:rsidDel="00E40E88" w:rsidRDefault="00292E90" w:rsidP="0098711D">
            <w:pPr>
              <w:spacing w:after="0" w:line="240" w:lineRule="auto"/>
              <w:rPr>
                <w:del w:id="682" w:author="loginwb5" w:date="2017-04-27T10:51:00Z"/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del w:id="683" w:author="loginwb5" w:date="2017-04-27T10:51:00Z">
              <w:r w:rsidRPr="00292E90" w:rsidDel="00E40E88">
                <w:rPr>
                  <w:rFonts w:eastAsia="Times New Roman" w:cs="Arial"/>
                  <w:color w:val="000000"/>
                  <w:sz w:val="20"/>
                  <w:szCs w:val="20"/>
                  <w:lang w:eastAsia="en-GB"/>
                </w:rPr>
                <w:delText>-2.78</w:delText>
              </w:r>
            </w:del>
          </w:p>
        </w:tc>
        <w:tc>
          <w:tcPr>
            <w:tcW w:w="63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92E90" w:rsidRPr="00292E90" w:rsidDel="00E40E88" w:rsidRDefault="00292E90" w:rsidP="0098711D">
            <w:pPr>
              <w:spacing w:after="0" w:line="240" w:lineRule="auto"/>
              <w:rPr>
                <w:del w:id="684" w:author="loginwb5" w:date="2017-04-27T10:51:00Z"/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del w:id="685" w:author="loginwb5" w:date="2017-04-27T10:51:00Z">
              <w:r w:rsidRPr="00292E90" w:rsidDel="00E40E88">
                <w:rPr>
                  <w:rFonts w:eastAsia="Times New Roman" w:cs="Arial"/>
                  <w:color w:val="000000"/>
                  <w:sz w:val="20"/>
                  <w:szCs w:val="20"/>
                  <w:lang w:eastAsia="en-GB"/>
                </w:rPr>
                <w:delText>-16.</w:delText>
              </w:r>
              <w:r w:rsidR="0079104E" w:rsidDel="00E40E88">
                <w:rPr>
                  <w:rFonts w:eastAsia="Times New Roman" w:cs="Arial"/>
                  <w:color w:val="000000"/>
                  <w:sz w:val="20"/>
                  <w:szCs w:val="20"/>
                  <w:lang w:eastAsia="en-GB"/>
                </w:rPr>
                <w:delText xml:space="preserve">8 to </w:delText>
              </w:r>
              <w:r w:rsidRPr="00292E90" w:rsidDel="00E40E88">
                <w:rPr>
                  <w:rFonts w:eastAsia="Times New Roman" w:cs="Arial"/>
                  <w:color w:val="000000"/>
                  <w:sz w:val="20"/>
                  <w:szCs w:val="20"/>
                  <w:lang w:eastAsia="en-GB"/>
                </w:rPr>
                <w:delText>11.2</w:delText>
              </w:r>
            </w:del>
          </w:p>
        </w:tc>
        <w:tc>
          <w:tcPr>
            <w:tcW w:w="65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92E90" w:rsidRPr="00292E90" w:rsidDel="00E40E88" w:rsidRDefault="00292E90" w:rsidP="0098711D">
            <w:pPr>
              <w:spacing w:after="0" w:line="240" w:lineRule="auto"/>
              <w:rPr>
                <w:del w:id="686" w:author="loginwb5" w:date="2017-04-27T10:51:00Z"/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del w:id="687" w:author="loginwb5" w:date="2017-04-27T10:51:00Z">
              <w:r w:rsidRPr="00292E90" w:rsidDel="00E40E88">
                <w:rPr>
                  <w:rFonts w:eastAsia="Times New Roman" w:cs="Arial"/>
                  <w:color w:val="000000"/>
                  <w:sz w:val="20"/>
                  <w:szCs w:val="20"/>
                  <w:lang w:eastAsia="en-GB"/>
                </w:rPr>
                <w:delText>-2.59</w:delText>
              </w:r>
            </w:del>
          </w:p>
        </w:tc>
        <w:tc>
          <w:tcPr>
            <w:tcW w:w="65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92E90" w:rsidRPr="00292E90" w:rsidDel="00E40E88" w:rsidRDefault="00292E90" w:rsidP="0098711D">
            <w:pPr>
              <w:spacing w:after="0" w:line="240" w:lineRule="auto"/>
              <w:rPr>
                <w:del w:id="688" w:author="loginwb5" w:date="2017-04-27T10:51:00Z"/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del w:id="689" w:author="loginwb5" w:date="2017-04-27T10:51:00Z">
              <w:r w:rsidRPr="00292E90" w:rsidDel="00E40E88">
                <w:rPr>
                  <w:rFonts w:eastAsia="Times New Roman" w:cs="Arial"/>
                  <w:color w:val="000000"/>
                  <w:sz w:val="20"/>
                  <w:szCs w:val="20"/>
                  <w:lang w:eastAsia="en-GB"/>
                </w:rPr>
                <w:delText>-14.</w:delText>
              </w:r>
              <w:r w:rsidR="00D52828" w:rsidDel="00E40E88">
                <w:rPr>
                  <w:rFonts w:eastAsia="Times New Roman" w:cs="Arial"/>
                  <w:color w:val="000000"/>
                  <w:sz w:val="20"/>
                  <w:szCs w:val="20"/>
                  <w:lang w:eastAsia="en-GB"/>
                </w:rPr>
                <w:delText xml:space="preserve">5 to </w:delText>
              </w:r>
              <w:r w:rsidRPr="00292E90" w:rsidDel="00E40E88">
                <w:rPr>
                  <w:rFonts w:eastAsia="Times New Roman" w:cs="Arial"/>
                  <w:color w:val="000000"/>
                  <w:sz w:val="20"/>
                  <w:szCs w:val="20"/>
                  <w:lang w:eastAsia="en-GB"/>
                </w:rPr>
                <w:delText>9.3</w:delText>
              </w:r>
            </w:del>
          </w:p>
        </w:tc>
      </w:tr>
      <w:tr w:rsidR="00292E90" w:rsidRPr="00292E90" w:rsidDel="00E40E88" w:rsidTr="0098711D">
        <w:trPr>
          <w:trHeight w:val="276"/>
          <w:del w:id="690" w:author="loginwb5" w:date="2017-04-27T10:51:00Z"/>
        </w:trPr>
        <w:tc>
          <w:tcPr>
            <w:tcW w:w="809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E90" w:rsidRPr="00292E90" w:rsidDel="00E40E88" w:rsidRDefault="00292E90" w:rsidP="00292E90">
            <w:pPr>
              <w:spacing w:after="0" w:line="240" w:lineRule="auto"/>
              <w:rPr>
                <w:del w:id="691" w:author="loginwb5" w:date="2017-04-27T10:51:00Z"/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del w:id="692" w:author="loginwb5" w:date="2017-04-27T10:51:00Z">
              <w:r w:rsidRPr="00292E90" w:rsidDel="00E40E88">
                <w:rPr>
                  <w:rFonts w:eastAsia="Times New Roman" w:cs="Arial"/>
                  <w:color w:val="000000"/>
                  <w:sz w:val="20"/>
                  <w:szCs w:val="20"/>
                  <w:lang w:eastAsia="en-GB"/>
                </w:rPr>
                <w:delText>Social function</w:delText>
              </w:r>
            </w:del>
          </w:p>
        </w:tc>
        <w:tc>
          <w:tcPr>
            <w:tcW w:w="232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E90" w:rsidRPr="00292E90" w:rsidDel="00E40E88" w:rsidRDefault="00292E90" w:rsidP="0098711D">
            <w:pPr>
              <w:spacing w:after="0" w:line="240" w:lineRule="auto"/>
              <w:rPr>
                <w:del w:id="693" w:author="loginwb5" w:date="2017-04-27T10:51:00Z"/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del w:id="694" w:author="loginwb5" w:date="2017-04-27T10:51:00Z">
              <w:r w:rsidRPr="00292E90" w:rsidDel="00E40E88">
                <w:rPr>
                  <w:rFonts w:eastAsia="Times New Roman" w:cs="Arial"/>
                  <w:color w:val="000000"/>
                  <w:sz w:val="20"/>
                  <w:szCs w:val="20"/>
                  <w:lang w:eastAsia="en-GB"/>
                </w:rPr>
                <w:delText>18</w:delText>
              </w:r>
            </w:del>
          </w:p>
        </w:tc>
        <w:tc>
          <w:tcPr>
            <w:tcW w:w="55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92E90" w:rsidRPr="00292E90" w:rsidDel="00E40E88" w:rsidRDefault="00292E90" w:rsidP="0098711D">
            <w:pPr>
              <w:spacing w:after="0" w:line="240" w:lineRule="auto"/>
              <w:rPr>
                <w:del w:id="695" w:author="loginwb5" w:date="2017-04-27T10:51:00Z"/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del w:id="696" w:author="loginwb5" w:date="2017-04-27T10:51:00Z">
              <w:r w:rsidRPr="00292E90" w:rsidDel="00E40E88">
                <w:rPr>
                  <w:rFonts w:eastAsia="Times New Roman" w:cs="Arial"/>
                  <w:color w:val="000000"/>
                  <w:sz w:val="20"/>
                  <w:szCs w:val="20"/>
                  <w:lang w:eastAsia="en-GB"/>
                </w:rPr>
                <w:delText>-7.4</w:delText>
              </w:r>
            </w:del>
          </w:p>
        </w:tc>
        <w:tc>
          <w:tcPr>
            <w:tcW w:w="65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E90" w:rsidRPr="00292E90" w:rsidDel="00E40E88" w:rsidRDefault="00292E90" w:rsidP="0098711D">
            <w:pPr>
              <w:spacing w:after="0" w:line="240" w:lineRule="auto"/>
              <w:rPr>
                <w:del w:id="697" w:author="loginwb5" w:date="2017-04-27T10:51:00Z"/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del w:id="698" w:author="loginwb5" w:date="2017-04-27T10:51:00Z">
              <w:r w:rsidRPr="00292E90" w:rsidDel="00E40E88">
                <w:rPr>
                  <w:rFonts w:eastAsia="Times New Roman" w:cs="Arial"/>
                  <w:color w:val="000000"/>
                  <w:sz w:val="20"/>
                  <w:szCs w:val="20"/>
                  <w:lang w:eastAsia="en-GB"/>
                </w:rPr>
                <w:delText>-35.</w:delText>
              </w:r>
              <w:r w:rsidR="0079104E" w:rsidDel="00E40E88">
                <w:rPr>
                  <w:rFonts w:eastAsia="Times New Roman" w:cs="Arial"/>
                  <w:color w:val="000000"/>
                  <w:sz w:val="20"/>
                  <w:szCs w:val="20"/>
                  <w:lang w:eastAsia="en-GB"/>
                </w:rPr>
                <w:delText xml:space="preserve">1 to </w:delText>
              </w:r>
              <w:r w:rsidRPr="00292E90" w:rsidDel="00E40E88">
                <w:rPr>
                  <w:rFonts w:eastAsia="Times New Roman" w:cs="Arial"/>
                  <w:color w:val="000000"/>
                  <w:sz w:val="20"/>
                  <w:szCs w:val="20"/>
                  <w:lang w:eastAsia="en-GB"/>
                </w:rPr>
                <w:delText>20.</w:delText>
              </w:r>
              <w:r w:rsidR="0079104E" w:rsidDel="00E40E88">
                <w:rPr>
                  <w:rFonts w:eastAsia="Times New Roman" w:cs="Arial"/>
                  <w:color w:val="000000"/>
                  <w:sz w:val="20"/>
                  <w:szCs w:val="20"/>
                  <w:lang w:eastAsia="en-GB"/>
                </w:rPr>
                <w:delText>3</w:delText>
              </w:r>
            </w:del>
          </w:p>
        </w:tc>
        <w:tc>
          <w:tcPr>
            <w:tcW w:w="241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E90" w:rsidRPr="00292E90" w:rsidDel="00E40E88" w:rsidRDefault="00292E90" w:rsidP="0098711D">
            <w:pPr>
              <w:spacing w:after="0" w:line="240" w:lineRule="auto"/>
              <w:rPr>
                <w:del w:id="699" w:author="loginwb5" w:date="2017-04-27T10:51:00Z"/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del w:id="700" w:author="loginwb5" w:date="2017-04-27T10:51:00Z">
              <w:r w:rsidRPr="00292E90" w:rsidDel="00E40E88">
                <w:rPr>
                  <w:rFonts w:eastAsia="Times New Roman" w:cs="Arial"/>
                  <w:color w:val="000000"/>
                  <w:sz w:val="20"/>
                  <w:szCs w:val="20"/>
                  <w:lang w:eastAsia="en-GB"/>
                </w:rPr>
                <w:delText>12</w:delText>
              </w:r>
            </w:del>
          </w:p>
        </w:tc>
        <w:tc>
          <w:tcPr>
            <w:tcW w:w="55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92E90" w:rsidRPr="00292E90" w:rsidDel="00E40E88" w:rsidRDefault="00292E90" w:rsidP="0098711D">
            <w:pPr>
              <w:spacing w:after="0" w:line="240" w:lineRule="auto"/>
              <w:rPr>
                <w:del w:id="701" w:author="loginwb5" w:date="2017-04-27T10:51:00Z"/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del w:id="702" w:author="loginwb5" w:date="2017-04-27T10:51:00Z">
              <w:r w:rsidRPr="00292E90" w:rsidDel="00E40E88">
                <w:rPr>
                  <w:rFonts w:eastAsia="Times New Roman" w:cs="Arial"/>
                  <w:color w:val="000000"/>
                  <w:sz w:val="20"/>
                  <w:szCs w:val="20"/>
                  <w:lang w:eastAsia="en-GB"/>
                </w:rPr>
                <w:delText>4.17</w:delText>
              </w:r>
            </w:del>
          </w:p>
        </w:tc>
        <w:tc>
          <w:tcPr>
            <w:tcW w:w="6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92E90" w:rsidRPr="00292E90" w:rsidDel="00E40E88" w:rsidRDefault="00292E90" w:rsidP="0098711D">
            <w:pPr>
              <w:spacing w:after="0" w:line="240" w:lineRule="auto"/>
              <w:rPr>
                <w:del w:id="703" w:author="loginwb5" w:date="2017-04-27T10:51:00Z"/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del w:id="704" w:author="loginwb5" w:date="2017-04-27T10:51:00Z">
              <w:r w:rsidRPr="00292E90" w:rsidDel="00E40E88">
                <w:rPr>
                  <w:rFonts w:eastAsia="Times New Roman" w:cs="Arial"/>
                  <w:color w:val="000000"/>
                  <w:sz w:val="20"/>
                  <w:szCs w:val="20"/>
                  <w:lang w:eastAsia="en-GB"/>
                </w:rPr>
                <w:delText>-25.8</w:delText>
              </w:r>
              <w:r w:rsidR="0079104E" w:rsidDel="00E40E88">
                <w:rPr>
                  <w:rFonts w:eastAsia="Times New Roman" w:cs="Arial"/>
                  <w:color w:val="000000"/>
                  <w:sz w:val="20"/>
                  <w:szCs w:val="20"/>
                  <w:lang w:eastAsia="en-GB"/>
                </w:rPr>
                <w:delText xml:space="preserve"> to </w:delText>
              </w:r>
              <w:r w:rsidRPr="00292E90" w:rsidDel="00E40E88">
                <w:rPr>
                  <w:rFonts w:eastAsia="Times New Roman" w:cs="Arial"/>
                  <w:color w:val="000000"/>
                  <w:sz w:val="20"/>
                  <w:szCs w:val="20"/>
                  <w:lang w:eastAsia="en-GB"/>
                </w:rPr>
                <w:delText>34.1</w:delText>
              </w:r>
            </w:del>
          </w:p>
        </w:tc>
        <w:tc>
          <w:tcPr>
            <w:tcW w:w="6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92E90" w:rsidRPr="00292E90" w:rsidDel="00E40E88" w:rsidRDefault="00292E90" w:rsidP="0098711D">
            <w:pPr>
              <w:spacing w:after="0" w:line="240" w:lineRule="auto"/>
              <w:rPr>
                <w:del w:id="705" w:author="loginwb5" w:date="2017-04-27T10:51:00Z"/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del w:id="706" w:author="loginwb5" w:date="2017-04-27T10:51:00Z">
              <w:r w:rsidRPr="00292E90" w:rsidDel="00E40E88">
                <w:rPr>
                  <w:rFonts w:eastAsia="Times New Roman" w:cs="Arial"/>
                  <w:color w:val="000000"/>
                  <w:sz w:val="20"/>
                  <w:szCs w:val="20"/>
                  <w:lang w:eastAsia="en-GB"/>
                </w:rPr>
                <w:delText>16.62</w:delText>
              </w:r>
            </w:del>
          </w:p>
        </w:tc>
        <w:tc>
          <w:tcPr>
            <w:tcW w:w="6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92E90" w:rsidRPr="00292E90" w:rsidDel="00E40E88" w:rsidRDefault="00292E90" w:rsidP="0098711D">
            <w:pPr>
              <w:spacing w:after="0" w:line="240" w:lineRule="auto"/>
              <w:rPr>
                <w:del w:id="707" w:author="loginwb5" w:date="2017-04-27T10:51:00Z"/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del w:id="708" w:author="loginwb5" w:date="2017-04-27T10:51:00Z">
              <w:r w:rsidRPr="00292E90" w:rsidDel="00E40E88">
                <w:rPr>
                  <w:rFonts w:eastAsia="Times New Roman" w:cs="Arial"/>
                  <w:color w:val="000000"/>
                  <w:sz w:val="20"/>
                  <w:szCs w:val="20"/>
                  <w:lang w:eastAsia="en-GB"/>
                </w:rPr>
                <w:delText>-16.6</w:delText>
              </w:r>
              <w:r w:rsidR="00D52828" w:rsidDel="00E40E88">
                <w:rPr>
                  <w:rFonts w:eastAsia="Times New Roman" w:cs="Arial"/>
                  <w:color w:val="000000"/>
                  <w:sz w:val="20"/>
                  <w:szCs w:val="20"/>
                  <w:lang w:eastAsia="en-GB"/>
                </w:rPr>
                <w:delText xml:space="preserve"> to </w:delText>
              </w:r>
              <w:r w:rsidRPr="00292E90" w:rsidDel="00E40E88">
                <w:rPr>
                  <w:rFonts w:eastAsia="Times New Roman" w:cs="Arial"/>
                  <w:color w:val="000000"/>
                  <w:sz w:val="20"/>
                  <w:szCs w:val="20"/>
                  <w:lang w:eastAsia="en-GB"/>
                </w:rPr>
                <w:delText>49.</w:delText>
              </w:r>
              <w:r w:rsidR="00D52828" w:rsidDel="00E40E88">
                <w:rPr>
                  <w:rFonts w:eastAsia="Times New Roman" w:cs="Arial"/>
                  <w:color w:val="000000"/>
                  <w:sz w:val="20"/>
                  <w:szCs w:val="20"/>
                  <w:lang w:eastAsia="en-GB"/>
                </w:rPr>
                <w:delText>9</w:delText>
              </w:r>
            </w:del>
          </w:p>
        </w:tc>
      </w:tr>
      <w:tr w:rsidR="00292E90" w:rsidRPr="00292E90" w:rsidDel="00E40E88" w:rsidTr="0098711D">
        <w:trPr>
          <w:trHeight w:val="264"/>
          <w:del w:id="709" w:author="loginwb5" w:date="2017-04-27T10:51:00Z"/>
        </w:trPr>
        <w:tc>
          <w:tcPr>
            <w:tcW w:w="80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E90" w:rsidRPr="00292E90" w:rsidDel="00E40E88" w:rsidRDefault="00292E90" w:rsidP="00292E90">
            <w:pPr>
              <w:spacing w:after="0" w:line="240" w:lineRule="auto"/>
              <w:rPr>
                <w:del w:id="710" w:author="loginwb5" w:date="2017-04-27T10:51:00Z"/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del w:id="711" w:author="loginwb5" w:date="2017-04-27T10:51:00Z">
              <w:r w:rsidRPr="00292E90" w:rsidDel="00E40E88">
                <w:rPr>
                  <w:rFonts w:eastAsia="Times New Roman" w:cs="Arial"/>
                  <w:color w:val="000000"/>
                  <w:sz w:val="20"/>
                  <w:szCs w:val="20"/>
                  <w:lang w:eastAsia="en-GB"/>
                </w:rPr>
                <w:delText>Fatigue</w:delText>
              </w:r>
            </w:del>
          </w:p>
        </w:tc>
        <w:tc>
          <w:tcPr>
            <w:tcW w:w="23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E90" w:rsidRPr="00292E90" w:rsidDel="00E40E88" w:rsidRDefault="00292E90" w:rsidP="0098711D">
            <w:pPr>
              <w:spacing w:after="0" w:line="240" w:lineRule="auto"/>
              <w:rPr>
                <w:del w:id="712" w:author="loginwb5" w:date="2017-04-27T10:51:00Z"/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del w:id="713" w:author="loginwb5" w:date="2017-04-27T10:51:00Z">
              <w:r w:rsidRPr="00292E90" w:rsidDel="00E40E88">
                <w:rPr>
                  <w:rFonts w:eastAsia="Times New Roman" w:cs="Arial"/>
                  <w:color w:val="000000"/>
                  <w:sz w:val="20"/>
                  <w:szCs w:val="20"/>
                  <w:lang w:eastAsia="en-GB"/>
                </w:rPr>
                <w:delText>16</w:delText>
              </w:r>
            </w:del>
          </w:p>
        </w:tc>
        <w:tc>
          <w:tcPr>
            <w:tcW w:w="559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92E90" w:rsidRPr="00292E90" w:rsidDel="00E40E88" w:rsidRDefault="00292E90" w:rsidP="0098711D">
            <w:pPr>
              <w:spacing w:after="0" w:line="240" w:lineRule="auto"/>
              <w:rPr>
                <w:del w:id="714" w:author="loginwb5" w:date="2017-04-27T10:51:00Z"/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del w:id="715" w:author="loginwb5" w:date="2017-04-27T10:51:00Z">
              <w:r w:rsidRPr="00292E90" w:rsidDel="00E40E88">
                <w:rPr>
                  <w:rFonts w:eastAsia="Times New Roman" w:cs="Arial"/>
                  <w:color w:val="000000"/>
                  <w:sz w:val="20"/>
                  <w:szCs w:val="20"/>
                  <w:lang w:eastAsia="en-GB"/>
                </w:rPr>
                <w:delText>-4.</w:delText>
              </w:r>
              <w:r w:rsidR="00015746" w:rsidDel="00E40E88">
                <w:rPr>
                  <w:rFonts w:eastAsia="Times New Roman" w:cs="Arial"/>
                  <w:color w:val="000000"/>
                  <w:sz w:val="20"/>
                  <w:szCs w:val="20"/>
                  <w:lang w:eastAsia="en-GB"/>
                </w:rPr>
                <w:delText>9</w:delText>
              </w:r>
            </w:del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E90" w:rsidRPr="00292E90" w:rsidDel="00E40E88" w:rsidRDefault="00292E90" w:rsidP="0098711D">
            <w:pPr>
              <w:spacing w:after="0" w:line="240" w:lineRule="auto"/>
              <w:rPr>
                <w:del w:id="716" w:author="loginwb5" w:date="2017-04-27T10:51:00Z"/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del w:id="717" w:author="loginwb5" w:date="2017-04-27T10:51:00Z">
              <w:r w:rsidRPr="00292E90" w:rsidDel="00E40E88">
                <w:rPr>
                  <w:rFonts w:eastAsia="Times New Roman" w:cs="Arial"/>
                  <w:color w:val="000000"/>
                  <w:sz w:val="20"/>
                  <w:szCs w:val="20"/>
                  <w:lang w:eastAsia="en-GB"/>
                </w:rPr>
                <w:delText>-28.</w:delText>
              </w:r>
              <w:r w:rsidR="0079104E" w:rsidDel="00E40E88">
                <w:rPr>
                  <w:rFonts w:eastAsia="Times New Roman" w:cs="Arial"/>
                  <w:color w:val="000000"/>
                  <w:sz w:val="20"/>
                  <w:szCs w:val="20"/>
                  <w:lang w:eastAsia="en-GB"/>
                </w:rPr>
                <w:delText xml:space="preserve">4 to </w:delText>
              </w:r>
              <w:r w:rsidRPr="00292E90" w:rsidDel="00E40E88">
                <w:rPr>
                  <w:rFonts w:eastAsia="Times New Roman" w:cs="Arial"/>
                  <w:color w:val="000000"/>
                  <w:sz w:val="20"/>
                  <w:szCs w:val="20"/>
                  <w:lang w:eastAsia="en-GB"/>
                </w:rPr>
                <w:delText>18.</w:delText>
              </w:r>
              <w:r w:rsidR="0079104E" w:rsidDel="00E40E88">
                <w:rPr>
                  <w:rFonts w:eastAsia="Times New Roman" w:cs="Arial"/>
                  <w:color w:val="000000"/>
                  <w:sz w:val="20"/>
                  <w:szCs w:val="20"/>
                  <w:lang w:eastAsia="en-GB"/>
                </w:rPr>
                <w:delText>7</w:delText>
              </w:r>
            </w:del>
          </w:p>
        </w:tc>
        <w:tc>
          <w:tcPr>
            <w:tcW w:w="24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E90" w:rsidRPr="00292E90" w:rsidDel="00E40E88" w:rsidRDefault="00292E90" w:rsidP="0098711D">
            <w:pPr>
              <w:spacing w:after="0" w:line="240" w:lineRule="auto"/>
              <w:rPr>
                <w:del w:id="718" w:author="loginwb5" w:date="2017-04-27T10:51:00Z"/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del w:id="719" w:author="loginwb5" w:date="2017-04-27T10:51:00Z">
              <w:r w:rsidRPr="00292E90" w:rsidDel="00E40E88">
                <w:rPr>
                  <w:rFonts w:eastAsia="Times New Roman" w:cs="Arial"/>
                  <w:color w:val="000000"/>
                  <w:sz w:val="20"/>
                  <w:szCs w:val="20"/>
                  <w:lang w:eastAsia="en-GB"/>
                </w:rPr>
                <w:delText>12</w:delText>
              </w:r>
            </w:del>
          </w:p>
        </w:tc>
        <w:tc>
          <w:tcPr>
            <w:tcW w:w="559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92E90" w:rsidRPr="00292E90" w:rsidDel="00E40E88" w:rsidRDefault="00292E90" w:rsidP="0098711D">
            <w:pPr>
              <w:spacing w:after="0" w:line="240" w:lineRule="auto"/>
              <w:rPr>
                <w:del w:id="720" w:author="loginwb5" w:date="2017-04-27T10:51:00Z"/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del w:id="721" w:author="loginwb5" w:date="2017-04-27T10:51:00Z">
              <w:r w:rsidRPr="00292E90" w:rsidDel="00E40E88">
                <w:rPr>
                  <w:rFonts w:eastAsia="Times New Roman" w:cs="Arial"/>
                  <w:color w:val="000000"/>
                  <w:sz w:val="20"/>
                  <w:szCs w:val="20"/>
                  <w:lang w:eastAsia="en-GB"/>
                </w:rPr>
                <w:delText>-11.11</w:delText>
              </w:r>
            </w:del>
          </w:p>
        </w:tc>
        <w:tc>
          <w:tcPr>
            <w:tcW w:w="63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92E90" w:rsidRPr="00292E90" w:rsidDel="00E40E88" w:rsidRDefault="00292E90" w:rsidP="0098711D">
            <w:pPr>
              <w:spacing w:after="0" w:line="240" w:lineRule="auto"/>
              <w:rPr>
                <w:del w:id="722" w:author="loginwb5" w:date="2017-04-27T10:51:00Z"/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del w:id="723" w:author="loginwb5" w:date="2017-04-27T10:51:00Z">
              <w:r w:rsidRPr="00292E90" w:rsidDel="00E40E88">
                <w:rPr>
                  <w:rFonts w:eastAsia="Times New Roman" w:cs="Arial"/>
                  <w:color w:val="000000"/>
                  <w:sz w:val="20"/>
                  <w:szCs w:val="20"/>
                  <w:lang w:eastAsia="en-GB"/>
                </w:rPr>
                <w:delText>-35.5</w:delText>
              </w:r>
              <w:r w:rsidR="0079104E" w:rsidDel="00E40E88">
                <w:rPr>
                  <w:rFonts w:eastAsia="Times New Roman" w:cs="Arial"/>
                  <w:color w:val="000000"/>
                  <w:sz w:val="20"/>
                  <w:szCs w:val="20"/>
                  <w:lang w:eastAsia="en-GB"/>
                </w:rPr>
                <w:delText xml:space="preserve"> to </w:delText>
              </w:r>
              <w:r w:rsidRPr="00292E90" w:rsidDel="00E40E88">
                <w:rPr>
                  <w:rFonts w:eastAsia="Times New Roman" w:cs="Arial"/>
                  <w:color w:val="000000"/>
                  <w:sz w:val="20"/>
                  <w:szCs w:val="20"/>
                  <w:lang w:eastAsia="en-GB"/>
                </w:rPr>
                <w:delText>13.</w:delText>
              </w:r>
              <w:r w:rsidR="0079104E" w:rsidDel="00E40E88">
                <w:rPr>
                  <w:rFonts w:eastAsia="Times New Roman" w:cs="Arial"/>
                  <w:color w:val="000000"/>
                  <w:sz w:val="20"/>
                  <w:szCs w:val="20"/>
                  <w:lang w:eastAsia="en-GB"/>
                </w:rPr>
                <w:delText>3</w:delText>
              </w:r>
            </w:del>
          </w:p>
        </w:tc>
        <w:tc>
          <w:tcPr>
            <w:tcW w:w="65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92E90" w:rsidRPr="00292E90" w:rsidDel="00E40E88" w:rsidRDefault="00292E90" w:rsidP="0098711D">
            <w:pPr>
              <w:spacing w:after="0" w:line="240" w:lineRule="auto"/>
              <w:rPr>
                <w:del w:id="724" w:author="loginwb5" w:date="2017-04-27T10:51:00Z"/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del w:id="725" w:author="loginwb5" w:date="2017-04-27T10:51:00Z">
              <w:r w:rsidRPr="00292E90" w:rsidDel="00E40E88">
                <w:rPr>
                  <w:rFonts w:eastAsia="Times New Roman" w:cs="Arial"/>
                  <w:color w:val="000000"/>
                  <w:sz w:val="20"/>
                  <w:szCs w:val="20"/>
                  <w:lang w:eastAsia="en-GB"/>
                </w:rPr>
                <w:delText>-9.28</w:delText>
              </w:r>
            </w:del>
          </w:p>
        </w:tc>
        <w:tc>
          <w:tcPr>
            <w:tcW w:w="65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92E90" w:rsidRPr="00292E90" w:rsidDel="00E40E88" w:rsidRDefault="00292E90" w:rsidP="0098711D">
            <w:pPr>
              <w:spacing w:after="0" w:line="240" w:lineRule="auto"/>
              <w:rPr>
                <w:del w:id="726" w:author="loginwb5" w:date="2017-04-27T10:51:00Z"/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del w:id="727" w:author="loginwb5" w:date="2017-04-27T10:51:00Z">
              <w:r w:rsidRPr="00292E90" w:rsidDel="00E40E88">
                <w:rPr>
                  <w:rFonts w:eastAsia="Times New Roman" w:cs="Arial"/>
                  <w:color w:val="000000"/>
                  <w:sz w:val="20"/>
                  <w:szCs w:val="20"/>
                  <w:lang w:eastAsia="en-GB"/>
                </w:rPr>
                <w:delText>-33.2</w:delText>
              </w:r>
              <w:r w:rsidR="00D52828" w:rsidDel="00E40E88">
                <w:rPr>
                  <w:rFonts w:eastAsia="Times New Roman" w:cs="Arial"/>
                  <w:color w:val="000000"/>
                  <w:sz w:val="20"/>
                  <w:szCs w:val="20"/>
                  <w:lang w:eastAsia="en-GB"/>
                </w:rPr>
                <w:delText xml:space="preserve"> to </w:delText>
              </w:r>
              <w:r w:rsidRPr="00292E90" w:rsidDel="00E40E88">
                <w:rPr>
                  <w:rFonts w:eastAsia="Times New Roman" w:cs="Arial"/>
                  <w:color w:val="000000"/>
                  <w:sz w:val="20"/>
                  <w:szCs w:val="20"/>
                  <w:lang w:eastAsia="en-GB"/>
                </w:rPr>
                <w:delText>14.</w:delText>
              </w:r>
              <w:r w:rsidR="00D52828" w:rsidDel="00E40E88">
                <w:rPr>
                  <w:rFonts w:eastAsia="Times New Roman" w:cs="Arial"/>
                  <w:color w:val="000000"/>
                  <w:sz w:val="20"/>
                  <w:szCs w:val="20"/>
                  <w:lang w:eastAsia="en-GB"/>
                </w:rPr>
                <w:delText>7</w:delText>
              </w:r>
            </w:del>
          </w:p>
        </w:tc>
      </w:tr>
      <w:tr w:rsidR="00292E90" w:rsidRPr="00292E90" w:rsidDel="00E40E88" w:rsidTr="0098711D">
        <w:trPr>
          <w:trHeight w:val="264"/>
          <w:del w:id="728" w:author="loginwb5" w:date="2017-04-27T10:51:00Z"/>
        </w:trPr>
        <w:tc>
          <w:tcPr>
            <w:tcW w:w="80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E90" w:rsidRPr="00292E90" w:rsidDel="00E40E88" w:rsidRDefault="00292E90" w:rsidP="00292E90">
            <w:pPr>
              <w:spacing w:after="0" w:line="240" w:lineRule="auto"/>
              <w:rPr>
                <w:del w:id="729" w:author="loginwb5" w:date="2017-04-27T10:51:00Z"/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del w:id="730" w:author="loginwb5" w:date="2017-04-27T10:51:00Z">
              <w:r w:rsidRPr="00292E90" w:rsidDel="00E40E88">
                <w:rPr>
                  <w:rFonts w:eastAsia="Times New Roman" w:cs="Arial"/>
                  <w:color w:val="000000"/>
                  <w:sz w:val="20"/>
                  <w:szCs w:val="20"/>
                  <w:lang w:eastAsia="en-GB"/>
                </w:rPr>
                <w:delText>Nausea / vomiting</w:delText>
              </w:r>
            </w:del>
          </w:p>
        </w:tc>
        <w:tc>
          <w:tcPr>
            <w:tcW w:w="23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E90" w:rsidRPr="00292E90" w:rsidDel="00E40E88" w:rsidRDefault="00292E90" w:rsidP="0098711D">
            <w:pPr>
              <w:spacing w:after="0" w:line="240" w:lineRule="auto"/>
              <w:rPr>
                <w:del w:id="731" w:author="loginwb5" w:date="2017-04-27T10:51:00Z"/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del w:id="732" w:author="loginwb5" w:date="2017-04-27T10:51:00Z">
              <w:r w:rsidRPr="00292E90" w:rsidDel="00E40E88">
                <w:rPr>
                  <w:rFonts w:eastAsia="Times New Roman" w:cs="Arial"/>
                  <w:color w:val="000000"/>
                  <w:sz w:val="20"/>
                  <w:szCs w:val="20"/>
                  <w:lang w:eastAsia="en-GB"/>
                </w:rPr>
                <w:delText>18</w:delText>
              </w:r>
            </w:del>
          </w:p>
        </w:tc>
        <w:tc>
          <w:tcPr>
            <w:tcW w:w="559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92E90" w:rsidRPr="00292E90" w:rsidDel="00E40E88" w:rsidRDefault="00292E90" w:rsidP="0098711D">
            <w:pPr>
              <w:spacing w:after="0" w:line="240" w:lineRule="auto"/>
              <w:rPr>
                <w:del w:id="733" w:author="loginwb5" w:date="2017-04-27T10:51:00Z"/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del w:id="734" w:author="loginwb5" w:date="2017-04-27T10:51:00Z">
              <w:r w:rsidRPr="00292E90" w:rsidDel="00E40E88">
                <w:rPr>
                  <w:rFonts w:eastAsia="Times New Roman" w:cs="Arial"/>
                  <w:color w:val="000000"/>
                  <w:sz w:val="20"/>
                  <w:szCs w:val="20"/>
                  <w:lang w:eastAsia="en-GB"/>
                </w:rPr>
                <w:delText>-7.4</w:delText>
              </w:r>
            </w:del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E90" w:rsidRPr="00292E90" w:rsidDel="00E40E88" w:rsidRDefault="00292E90" w:rsidP="0098711D">
            <w:pPr>
              <w:spacing w:after="0" w:line="240" w:lineRule="auto"/>
              <w:rPr>
                <w:del w:id="735" w:author="loginwb5" w:date="2017-04-27T10:51:00Z"/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del w:id="736" w:author="loginwb5" w:date="2017-04-27T10:51:00Z">
              <w:r w:rsidRPr="00292E90" w:rsidDel="00E40E88">
                <w:rPr>
                  <w:rFonts w:eastAsia="Times New Roman" w:cs="Arial"/>
                  <w:color w:val="000000"/>
                  <w:sz w:val="20"/>
                  <w:szCs w:val="20"/>
                  <w:lang w:eastAsia="en-GB"/>
                </w:rPr>
                <w:delText>-17.</w:delText>
              </w:r>
              <w:r w:rsidR="0079104E" w:rsidDel="00E40E88">
                <w:rPr>
                  <w:rFonts w:eastAsia="Times New Roman" w:cs="Arial"/>
                  <w:color w:val="000000"/>
                  <w:sz w:val="20"/>
                  <w:szCs w:val="20"/>
                  <w:lang w:eastAsia="en-GB"/>
                </w:rPr>
                <w:delText xml:space="preserve">2 to </w:delText>
              </w:r>
              <w:r w:rsidRPr="00292E90" w:rsidDel="00E40E88">
                <w:rPr>
                  <w:rFonts w:eastAsia="Times New Roman" w:cs="Arial"/>
                  <w:color w:val="000000"/>
                  <w:sz w:val="20"/>
                  <w:szCs w:val="20"/>
                  <w:lang w:eastAsia="en-GB"/>
                </w:rPr>
                <w:delText>2.3</w:delText>
              </w:r>
            </w:del>
          </w:p>
        </w:tc>
        <w:tc>
          <w:tcPr>
            <w:tcW w:w="24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E90" w:rsidRPr="00292E90" w:rsidDel="00E40E88" w:rsidRDefault="00292E90" w:rsidP="0098711D">
            <w:pPr>
              <w:spacing w:after="0" w:line="240" w:lineRule="auto"/>
              <w:rPr>
                <w:del w:id="737" w:author="loginwb5" w:date="2017-04-27T10:51:00Z"/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del w:id="738" w:author="loginwb5" w:date="2017-04-27T10:51:00Z">
              <w:r w:rsidRPr="00292E90" w:rsidDel="00E40E88">
                <w:rPr>
                  <w:rFonts w:eastAsia="Times New Roman" w:cs="Arial"/>
                  <w:color w:val="000000"/>
                  <w:sz w:val="20"/>
                  <w:szCs w:val="20"/>
                  <w:lang w:eastAsia="en-GB"/>
                </w:rPr>
                <w:delText>12</w:delText>
              </w:r>
            </w:del>
          </w:p>
        </w:tc>
        <w:tc>
          <w:tcPr>
            <w:tcW w:w="559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92E90" w:rsidRPr="00292E90" w:rsidDel="00E40E88" w:rsidRDefault="00292E90" w:rsidP="0098711D">
            <w:pPr>
              <w:spacing w:after="0" w:line="240" w:lineRule="auto"/>
              <w:rPr>
                <w:del w:id="739" w:author="loginwb5" w:date="2017-04-27T10:51:00Z"/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del w:id="740" w:author="loginwb5" w:date="2017-04-27T10:51:00Z">
              <w:r w:rsidRPr="00292E90" w:rsidDel="00E40E88">
                <w:rPr>
                  <w:rFonts w:eastAsia="Times New Roman" w:cs="Arial"/>
                  <w:color w:val="000000"/>
                  <w:sz w:val="20"/>
                  <w:szCs w:val="20"/>
                  <w:lang w:eastAsia="en-GB"/>
                </w:rPr>
                <w:delText>0</w:delText>
              </w:r>
            </w:del>
          </w:p>
        </w:tc>
        <w:tc>
          <w:tcPr>
            <w:tcW w:w="63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92E90" w:rsidRPr="00292E90" w:rsidDel="00E40E88" w:rsidRDefault="00292E90" w:rsidP="0098711D">
            <w:pPr>
              <w:spacing w:after="0" w:line="240" w:lineRule="auto"/>
              <w:rPr>
                <w:del w:id="741" w:author="loginwb5" w:date="2017-04-27T10:51:00Z"/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del w:id="742" w:author="loginwb5" w:date="2017-04-27T10:51:00Z">
              <w:r w:rsidRPr="00292E90" w:rsidDel="00E40E88">
                <w:rPr>
                  <w:rFonts w:eastAsia="Times New Roman" w:cs="Arial"/>
                  <w:color w:val="000000"/>
                  <w:sz w:val="20"/>
                  <w:szCs w:val="20"/>
                  <w:lang w:eastAsia="en-GB"/>
                </w:rPr>
                <w:delText>-14.</w:delText>
              </w:r>
              <w:r w:rsidR="00D52828" w:rsidDel="00E40E88">
                <w:rPr>
                  <w:rFonts w:eastAsia="Times New Roman" w:cs="Arial"/>
                  <w:color w:val="000000"/>
                  <w:sz w:val="20"/>
                  <w:szCs w:val="20"/>
                  <w:lang w:eastAsia="en-GB"/>
                </w:rPr>
                <w:delText xml:space="preserve">3 to </w:delText>
              </w:r>
              <w:r w:rsidRPr="00292E90" w:rsidDel="00E40E88">
                <w:rPr>
                  <w:rFonts w:eastAsia="Times New Roman" w:cs="Arial"/>
                  <w:color w:val="000000"/>
                  <w:sz w:val="20"/>
                  <w:szCs w:val="20"/>
                  <w:lang w:eastAsia="en-GB"/>
                </w:rPr>
                <w:delText>14.</w:delText>
              </w:r>
              <w:r w:rsidR="00D52828" w:rsidDel="00E40E88">
                <w:rPr>
                  <w:rFonts w:eastAsia="Times New Roman" w:cs="Arial"/>
                  <w:color w:val="000000"/>
                  <w:sz w:val="20"/>
                  <w:szCs w:val="20"/>
                  <w:lang w:eastAsia="en-GB"/>
                </w:rPr>
                <w:delText>3</w:delText>
              </w:r>
            </w:del>
          </w:p>
        </w:tc>
        <w:tc>
          <w:tcPr>
            <w:tcW w:w="65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92E90" w:rsidRPr="00292E90" w:rsidDel="00E40E88" w:rsidRDefault="00292E90" w:rsidP="0098711D">
            <w:pPr>
              <w:spacing w:after="0" w:line="240" w:lineRule="auto"/>
              <w:rPr>
                <w:del w:id="743" w:author="loginwb5" w:date="2017-04-27T10:51:00Z"/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del w:id="744" w:author="loginwb5" w:date="2017-04-27T10:51:00Z">
              <w:r w:rsidRPr="00292E90" w:rsidDel="00E40E88">
                <w:rPr>
                  <w:rFonts w:eastAsia="Times New Roman" w:cs="Arial"/>
                  <w:color w:val="000000"/>
                  <w:sz w:val="20"/>
                  <w:szCs w:val="20"/>
                  <w:lang w:eastAsia="en-GB"/>
                </w:rPr>
                <w:delText>5.46</w:delText>
              </w:r>
            </w:del>
          </w:p>
        </w:tc>
        <w:tc>
          <w:tcPr>
            <w:tcW w:w="65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92E90" w:rsidRPr="00292E90" w:rsidDel="00E40E88" w:rsidRDefault="00292E90" w:rsidP="0098711D">
            <w:pPr>
              <w:spacing w:after="0" w:line="240" w:lineRule="auto"/>
              <w:rPr>
                <w:del w:id="745" w:author="loginwb5" w:date="2017-04-27T10:51:00Z"/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del w:id="746" w:author="loginwb5" w:date="2017-04-27T10:51:00Z">
              <w:r w:rsidRPr="00292E90" w:rsidDel="00E40E88">
                <w:rPr>
                  <w:rFonts w:eastAsia="Times New Roman" w:cs="Arial"/>
                  <w:color w:val="000000"/>
                  <w:sz w:val="20"/>
                  <w:szCs w:val="20"/>
                  <w:lang w:eastAsia="en-GB"/>
                </w:rPr>
                <w:delText>-8.3</w:delText>
              </w:r>
              <w:r w:rsidR="00D52828" w:rsidDel="00E40E88">
                <w:rPr>
                  <w:rFonts w:eastAsia="Times New Roman" w:cs="Arial"/>
                  <w:color w:val="000000"/>
                  <w:sz w:val="20"/>
                  <w:szCs w:val="20"/>
                  <w:lang w:eastAsia="en-GB"/>
                </w:rPr>
                <w:delText xml:space="preserve"> to </w:delText>
              </w:r>
              <w:r w:rsidRPr="00292E90" w:rsidDel="00E40E88">
                <w:rPr>
                  <w:rFonts w:eastAsia="Times New Roman" w:cs="Arial"/>
                  <w:color w:val="000000"/>
                  <w:sz w:val="20"/>
                  <w:szCs w:val="20"/>
                  <w:lang w:eastAsia="en-GB"/>
                </w:rPr>
                <w:delText>19.2</w:delText>
              </w:r>
            </w:del>
          </w:p>
        </w:tc>
      </w:tr>
      <w:tr w:rsidR="00292E90" w:rsidRPr="00292E90" w:rsidDel="00E40E88" w:rsidTr="0098711D">
        <w:trPr>
          <w:trHeight w:val="264"/>
          <w:del w:id="747" w:author="loginwb5" w:date="2017-04-27T10:51:00Z"/>
        </w:trPr>
        <w:tc>
          <w:tcPr>
            <w:tcW w:w="80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E90" w:rsidRPr="00292E90" w:rsidDel="00E40E88" w:rsidRDefault="00292E90" w:rsidP="00292E90">
            <w:pPr>
              <w:spacing w:after="0" w:line="240" w:lineRule="auto"/>
              <w:rPr>
                <w:del w:id="748" w:author="loginwb5" w:date="2017-04-27T10:51:00Z"/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del w:id="749" w:author="loginwb5" w:date="2017-04-27T10:51:00Z">
              <w:r w:rsidRPr="00292E90" w:rsidDel="00E40E88">
                <w:rPr>
                  <w:rFonts w:eastAsia="Times New Roman" w:cs="Arial"/>
                  <w:color w:val="000000"/>
                  <w:sz w:val="20"/>
                  <w:szCs w:val="20"/>
                  <w:lang w:eastAsia="en-GB"/>
                </w:rPr>
                <w:delText>Pain</w:delText>
              </w:r>
            </w:del>
          </w:p>
        </w:tc>
        <w:tc>
          <w:tcPr>
            <w:tcW w:w="23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E90" w:rsidRPr="00292E90" w:rsidDel="00E40E88" w:rsidRDefault="00292E90" w:rsidP="0098711D">
            <w:pPr>
              <w:spacing w:after="0" w:line="240" w:lineRule="auto"/>
              <w:rPr>
                <w:del w:id="750" w:author="loginwb5" w:date="2017-04-27T10:51:00Z"/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del w:id="751" w:author="loginwb5" w:date="2017-04-27T10:51:00Z">
              <w:r w:rsidRPr="00292E90" w:rsidDel="00E40E88">
                <w:rPr>
                  <w:rFonts w:eastAsia="Times New Roman" w:cs="Arial"/>
                  <w:color w:val="000000"/>
                  <w:sz w:val="20"/>
                  <w:szCs w:val="20"/>
                  <w:lang w:eastAsia="en-GB"/>
                </w:rPr>
                <w:delText>18</w:delText>
              </w:r>
            </w:del>
          </w:p>
        </w:tc>
        <w:tc>
          <w:tcPr>
            <w:tcW w:w="559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92E90" w:rsidRPr="00292E90" w:rsidDel="00E40E88" w:rsidRDefault="00292E90" w:rsidP="0098711D">
            <w:pPr>
              <w:spacing w:after="0" w:line="240" w:lineRule="auto"/>
              <w:rPr>
                <w:del w:id="752" w:author="loginwb5" w:date="2017-04-27T10:51:00Z"/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del w:id="753" w:author="loginwb5" w:date="2017-04-27T10:51:00Z">
              <w:r w:rsidRPr="00292E90" w:rsidDel="00E40E88">
                <w:rPr>
                  <w:rFonts w:eastAsia="Times New Roman" w:cs="Arial"/>
                  <w:color w:val="000000"/>
                  <w:sz w:val="20"/>
                  <w:szCs w:val="20"/>
                  <w:lang w:eastAsia="en-GB"/>
                </w:rPr>
                <w:delText>1.</w:delText>
              </w:r>
              <w:r w:rsidR="0079104E" w:rsidDel="00E40E88">
                <w:rPr>
                  <w:rFonts w:eastAsia="Times New Roman" w:cs="Arial"/>
                  <w:color w:val="000000"/>
                  <w:sz w:val="20"/>
                  <w:szCs w:val="20"/>
                  <w:lang w:eastAsia="en-GB"/>
                </w:rPr>
                <w:delText>9</w:delText>
              </w:r>
            </w:del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E90" w:rsidRPr="00292E90" w:rsidDel="00E40E88" w:rsidRDefault="00292E90" w:rsidP="0098711D">
            <w:pPr>
              <w:spacing w:after="0" w:line="240" w:lineRule="auto"/>
              <w:rPr>
                <w:del w:id="754" w:author="loginwb5" w:date="2017-04-27T10:51:00Z"/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del w:id="755" w:author="loginwb5" w:date="2017-04-27T10:51:00Z">
              <w:r w:rsidRPr="00292E90" w:rsidDel="00E40E88">
                <w:rPr>
                  <w:rFonts w:eastAsia="Times New Roman" w:cs="Arial"/>
                  <w:color w:val="000000"/>
                  <w:sz w:val="20"/>
                  <w:szCs w:val="20"/>
                  <w:lang w:eastAsia="en-GB"/>
                </w:rPr>
                <w:delText>-13.7</w:delText>
              </w:r>
              <w:r w:rsidR="0079104E" w:rsidDel="00E40E88">
                <w:rPr>
                  <w:rFonts w:eastAsia="Times New Roman" w:cs="Arial"/>
                  <w:color w:val="000000"/>
                  <w:sz w:val="20"/>
                  <w:szCs w:val="20"/>
                  <w:lang w:eastAsia="en-GB"/>
                </w:rPr>
                <w:delText xml:space="preserve"> to </w:delText>
              </w:r>
              <w:r w:rsidRPr="00292E90" w:rsidDel="00E40E88">
                <w:rPr>
                  <w:rFonts w:eastAsia="Times New Roman" w:cs="Arial"/>
                  <w:color w:val="000000"/>
                  <w:sz w:val="20"/>
                  <w:szCs w:val="20"/>
                  <w:lang w:eastAsia="en-GB"/>
                </w:rPr>
                <w:delText>17.4</w:delText>
              </w:r>
            </w:del>
          </w:p>
        </w:tc>
        <w:tc>
          <w:tcPr>
            <w:tcW w:w="24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E90" w:rsidRPr="00292E90" w:rsidDel="00E40E88" w:rsidRDefault="00292E90" w:rsidP="0098711D">
            <w:pPr>
              <w:spacing w:after="0" w:line="240" w:lineRule="auto"/>
              <w:rPr>
                <w:del w:id="756" w:author="loginwb5" w:date="2017-04-27T10:51:00Z"/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del w:id="757" w:author="loginwb5" w:date="2017-04-27T10:51:00Z">
              <w:r w:rsidRPr="00292E90" w:rsidDel="00E40E88">
                <w:rPr>
                  <w:rFonts w:eastAsia="Times New Roman" w:cs="Arial"/>
                  <w:color w:val="000000"/>
                  <w:sz w:val="20"/>
                  <w:szCs w:val="20"/>
                  <w:lang w:eastAsia="en-GB"/>
                </w:rPr>
                <w:delText>11</w:delText>
              </w:r>
            </w:del>
          </w:p>
        </w:tc>
        <w:tc>
          <w:tcPr>
            <w:tcW w:w="559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92E90" w:rsidRPr="00292E90" w:rsidDel="00E40E88" w:rsidRDefault="00292E90" w:rsidP="0098711D">
            <w:pPr>
              <w:spacing w:after="0" w:line="240" w:lineRule="auto"/>
              <w:rPr>
                <w:del w:id="758" w:author="loginwb5" w:date="2017-04-27T10:51:00Z"/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del w:id="759" w:author="loginwb5" w:date="2017-04-27T10:51:00Z">
              <w:r w:rsidRPr="00292E90" w:rsidDel="00E40E88">
                <w:rPr>
                  <w:rFonts w:eastAsia="Times New Roman" w:cs="Arial"/>
                  <w:color w:val="000000"/>
                  <w:sz w:val="20"/>
                  <w:szCs w:val="20"/>
                  <w:lang w:eastAsia="en-GB"/>
                </w:rPr>
                <w:delText>0</w:delText>
              </w:r>
            </w:del>
          </w:p>
        </w:tc>
        <w:tc>
          <w:tcPr>
            <w:tcW w:w="63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92E90" w:rsidRPr="00292E90" w:rsidDel="00E40E88" w:rsidRDefault="00292E90" w:rsidP="0098711D">
            <w:pPr>
              <w:spacing w:after="0" w:line="240" w:lineRule="auto"/>
              <w:rPr>
                <w:del w:id="760" w:author="loginwb5" w:date="2017-04-27T10:51:00Z"/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del w:id="761" w:author="loginwb5" w:date="2017-04-27T10:51:00Z">
              <w:r w:rsidRPr="00292E90" w:rsidDel="00E40E88">
                <w:rPr>
                  <w:rFonts w:eastAsia="Times New Roman" w:cs="Arial"/>
                  <w:color w:val="000000"/>
                  <w:sz w:val="20"/>
                  <w:szCs w:val="20"/>
                  <w:lang w:eastAsia="en-GB"/>
                </w:rPr>
                <w:delText>-14.</w:delText>
              </w:r>
              <w:r w:rsidR="00D52828" w:rsidDel="00E40E88">
                <w:rPr>
                  <w:rFonts w:eastAsia="Times New Roman" w:cs="Arial"/>
                  <w:color w:val="000000"/>
                  <w:sz w:val="20"/>
                  <w:szCs w:val="20"/>
                  <w:lang w:eastAsia="en-GB"/>
                </w:rPr>
                <w:delText xml:space="preserve">2 to </w:delText>
              </w:r>
              <w:r w:rsidRPr="00292E90" w:rsidDel="00E40E88">
                <w:rPr>
                  <w:rFonts w:eastAsia="Times New Roman" w:cs="Arial"/>
                  <w:color w:val="000000"/>
                  <w:sz w:val="20"/>
                  <w:szCs w:val="20"/>
                  <w:lang w:eastAsia="en-GB"/>
                </w:rPr>
                <w:delText>14.2</w:delText>
              </w:r>
            </w:del>
          </w:p>
        </w:tc>
        <w:tc>
          <w:tcPr>
            <w:tcW w:w="65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92E90" w:rsidRPr="00292E90" w:rsidDel="00E40E88" w:rsidRDefault="00292E90" w:rsidP="0098711D">
            <w:pPr>
              <w:spacing w:after="0" w:line="240" w:lineRule="auto"/>
              <w:rPr>
                <w:del w:id="762" w:author="loginwb5" w:date="2017-04-27T10:51:00Z"/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del w:id="763" w:author="loginwb5" w:date="2017-04-27T10:51:00Z">
              <w:r w:rsidRPr="00292E90" w:rsidDel="00E40E88">
                <w:rPr>
                  <w:rFonts w:eastAsia="Times New Roman" w:cs="Arial"/>
                  <w:color w:val="000000"/>
                  <w:sz w:val="20"/>
                  <w:szCs w:val="20"/>
                  <w:lang w:eastAsia="en-GB"/>
                </w:rPr>
                <w:delText>-2.71</w:delText>
              </w:r>
            </w:del>
          </w:p>
        </w:tc>
        <w:tc>
          <w:tcPr>
            <w:tcW w:w="65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92E90" w:rsidRPr="00292E90" w:rsidDel="00E40E88" w:rsidRDefault="00292E90" w:rsidP="0098711D">
            <w:pPr>
              <w:spacing w:after="0" w:line="240" w:lineRule="auto"/>
              <w:rPr>
                <w:del w:id="764" w:author="loginwb5" w:date="2017-04-27T10:51:00Z"/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del w:id="765" w:author="loginwb5" w:date="2017-04-27T10:51:00Z">
              <w:r w:rsidRPr="00292E90" w:rsidDel="00E40E88">
                <w:rPr>
                  <w:rFonts w:eastAsia="Times New Roman" w:cs="Arial"/>
                  <w:color w:val="000000"/>
                  <w:sz w:val="20"/>
                  <w:szCs w:val="20"/>
                  <w:lang w:eastAsia="en-GB"/>
                </w:rPr>
                <w:delText>-19.4</w:delText>
              </w:r>
              <w:r w:rsidR="00D52828" w:rsidDel="00E40E88">
                <w:rPr>
                  <w:rFonts w:eastAsia="Times New Roman" w:cs="Arial"/>
                  <w:color w:val="000000"/>
                  <w:sz w:val="20"/>
                  <w:szCs w:val="20"/>
                  <w:lang w:eastAsia="en-GB"/>
                </w:rPr>
                <w:delText xml:space="preserve"> to </w:delText>
              </w:r>
              <w:r w:rsidRPr="00292E90" w:rsidDel="00E40E88">
                <w:rPr>
                  <w:rFonts w:eastAsia="Times New Roman" w:cs="Arial"/>
                  <w:color w:val="000000"/>
                  <w:sz w:val="20"/>
                  <w:szCs w:val="20"/>
                  <w:lang w:eastAsia="en-GB"/>
                </w:rPr>
                <w:delText>14</w:delText>
              </w:r>
              <w:r w:rsidR="00D52828" w:rsidDel="00E40E88">
                <w:rPr>
                  <w:rFonts w:eastAsia="Times New Roman" w:cs="Arial"/>
                  <w:color w:val="000000"/>
                  <w:sz w:val="20"/>
                  <w:szCs w:val="20"/>
                  <w:lang w:eastAsia="en-GB"/>
                </w:rPr>
                <w:delText>.0</w:delText>
              </w:r>
            </w:del>
          </w:p>
        </w:tc>
      </w:tr>
      <w:tr w:rsidR="00292E90" w:rsidRPr="00292E90" w:rsidDel="00E40E88" w:rsidTr="0098711D">
        <w:trPr>
          <w:trHeight w:val="264"/>
          <w:del w:id="766" w:author="loginwb5" w:date="2017-04-27T10:51:00Z"/>
        </w:trPr>
        <w:tc>
          <w:tcPr>
            <w:tcW w:w="80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E90" w:rsidRPr="00292E90" w:rsidDel="00E40E88" w:rsidRDefault="00292E90" w:rsidP="00292E90">
            <w:pPr>
              <w:spacing w:after="0" w:line="240" w:lineRule="auto"/>
              <w:rPr>
                <w:del w:id="767" w:author="loginwb5" w:date="2017-04-27T10:51:00Z"/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del w:id="768" w:author="loginwb5" w:date="2017-04-27T10:51:00Z">
              <w:r w:rsidRPr="00292E90" w:rsidDel="00E40E88">
                <w:rPr>
                  <w:rFonts w:eastAsia="Times New Roman" w:cs="Arial"/>
                  <w:color w:val="000000"/>
                  <w:sz w:val="20"/>
                  <w:szCs w:val="20"/>
                  <w:lang w:eastAsia="en-GB"/>
                </w:rPr>
                <w:delText>Dyspnoea</w:delText>
              </w:r>
            </w:del>
          </w:p>
        </w:tc>
        <w:tc>
          <w:tcPr>
            <w:tcW w:w="23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E90" w:rsidRPr="00292E90" w:rsidDel="00E40E88" w:rsidRDefault="00292E90" w:rsidP="0098711D">
            <w:pPr>
              <w:spacing w:after="0" w:line="240" w:lineRule="auto"/>
              <w:rPr>
                <w:del w:id="769" w:author="loginwb5" w:date="2017-04-27T10:51:00Z"/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del w:id="770" w:author="loginwb5" w:date="2017-04-27T10:51:00Z">
              <w:r w:rsidRPr="00292E90" w:rsidDel="00E40E88">
                <w:rPr>
                  <w:rFonts w:eastAsia="Times New Roman" w:cs="Arial"/>
                  <w:color w:val="000000"/>
                  <w:sz w:val="20"/>
                  <w:szCs w:val="20"/>
                  <w:lang w:eastAsia="en-GB"/>
                </w:rPr>
                <w:delText>18</w:delText>
              </w:r>
            </w:del>
          </w:p>
        </w:tc>
        <w:tc>
          <w:tcPr>
            <w:tcW w:w="559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92E90" w:rsidRPr="00292E90" w:rsidDel="00E40E88" w:rsidRDefault="00292E90" w:rsidP="0098711D">
            <w:pPr>
              <w:spacing w:after="0" w:line="240" w:lineRule="auto"/>
              <w:rPr>
                <w:del w:id="771" w:author="loginwb5" w:date="2017-04-27T10:51:00Z"/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del w:id="772" w:author="loginwb5" w:date="2017-04-27T10:51:00Z">
              <w:r w:rsidRPr="00292E90" w:rsidDel="00E40E88">
                <w:rPr>
                  <w:rFonts w:eastAsia="Times New Roman" w:cs="Arial"/>
                  <w:color w:val="000000"/>
                  <w:sz w:val="20"/>
                  <w:szCs w:val="20"/>
                  <w:lang w:eastAsia="en-GB"/>
                </w:rPr>
                <w:delText>0</w:delText>
              </w:r>
            </w:del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E90" w:rsidRPr="00292E90" w:rsidDel="00E40E88" w:rsidRDefault="00292E90" w:rsidP="0098711D">
            <w:pPr>
              <w:spacing w:after="0" w:line="240" w:lineRule="auto"/>
              <w:rPr>
                <w:del w:id="773" w:author="loginwb5" w:date="2017-04-27T10:51:00Z"/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del w:id="774" w:author="loginwb5" w:date="2017-04-27T10:51:00Z">
              <w:r w:rsidRPr="00292E90" w:rsidDel="00E40E88">
                <w:rPr>
                  <w:rFonts w:eastAsia="Times New Roman" w:cs="Arial"/>
                  <w:color w:val="000000"/>
                  <w:sz w:val="20"/>
                  <w:szCs w:val="20"/>
                  <w:lang w:eastAsia="en-GB"/>
                </w:rPr>
                <w:delText>-17.</w:delText>
              </w:r>
              <w:r w:rsidR="0079104E" w:rsidDel="00E40E88">
                <w:rPr>
                  <w:rFonts w:eastAsia="Times New Roman" w:cs="Arial"/>
                  <w:color w:val="000000"/>
                  <w:sz w:val="20"/>
                  <w:szCs w:val="20"/>
                  <w:lang w:eastAsia="en-GB"/>
                </w:rPr>
                <w:delText xml:space="preserve">5 to </w:delText>
              </w:r>
              <w:r w:rsidRPr="00292E90" w:rsidDel="00E40E88">
                <w:rPr>
                  <w:rFonts w:eastAsia="Times New Roman" w:cs="Arial"/>
                  <w:color w:val="000000"/>
                  <w:sz w:val="20"/>
                  <w:szCs w:val="20"/>
                  <w:lang w:eastAsia="en-GB"/>
                </w:rPr>
                <w:delText>17.</w:delText>
              </w:r>
              <w:r w:rsidR="0079104E" w:rsidDel="00E40E88">
                <w:rPr>
                  <w:rFonts w:eastAsia="Times New Roman" w:cs="Arial"/>
                  <w:color w:val="000000"/>
                  <w:sz w:val="20"/>
                  <w:szCs w:val="20"/>
                  <w:lang w:eastAsia="en-GB"/>
                </w:rPr>
                <w:delText>5</w:delText>
              </w:r>
            </w:del>
          </w:p>
        </w:tc>
        <w:tc>
          <w:tcPr>
            <w:tcW w:w="24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E90" w:rsidRPr="00292E90" w:rsidDel="00E40E88" w:rsidRDefault="00292E90" w:rsidP="0098711D">
            <w:pPr>
              <w:spacing w:after="0" w:line="240" w:lineRule="auto"/>
              <w:rPr>
                <w:del w:id="775" w:author="loginwb5" w:date="2017-04-27T10:51:00Z"/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del w:id="776" w:author="loginwb5" w:date="2017-04-27T10:51:00Z">
              <w:r w:rsidRPr="00292E90" w:rsidDel="00E40E88">
                <w:rPr>
                  <w:rFonts w:eastAsia="Times New Roman" w:cs="Arial"/>
                  <w:color w:val="000000"/>
                  <w:sz w:val="20"/>
                  <w:szCs w:val="20"/>
                  <w:lang w:eastAsia="en-GB"/>
                </w:rPr>
                <w:delText>11</w:delText>
              </w:r>
            </w:del>
          </w:p>
        </w:tc>
        <w:tc>
          <w:tcPr>
            <w:tcW w:w="559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92E90" w:rsidRPr="00292E90" w:rsidDel="00E40E88" w:rsidRDefault="00292E90" w:rsidP="0098711D">
            <w:pPr>
              <w:spacing w:after="0" w:line="240" w:lineRule="auto"/>
              <w:rPr>
                <w:del w:id="777" w:author="loginwb5" w:date="2017-04-27T10:51:00Z"/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del w:id="778" w:author="loginwb5" w:date="2017-04-27T10:51:00Z">
              <w:r w:rsidRPr="00292E90" w:rsidDel="00E40E88">
                <w:rPr>
                  <w:rFonts w:eastAsia="Times New Roman" w:cs="Arial"/>
                  <w:color w:val="000000"/>
                  <w:sz w:val="20"/>
                  <w:szCs w:val="20"/>
                  <w:lang w:eastAsia="en-GB"/>
                </w:rPr>
                <w:delText>-3.03</w:delText>
              </w:r>
            </w:del>
          </w:p>
        </w:tc>
        <w:tc>
          <w:tcPr>
            <w:tcW w:w="63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92E90" w:rsidRPr="00292E90" w:rsidDel="00E40E88" w:rsidRDefault="00292E90" w:rsidP="0098711D">
            <w:pPr>
              <w:spacing w:after="0" w:line="240" w:lineRule="auto"/>
              <w:rPr>
                <w:del w:id="779" w:author="loginwb5" w:date="2017-04-27T10:51:00Z"/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del w:id="780" w:author="loginwb5" w:date="2017-04-27T10:51:00Z">
              <w:r w:rsidRPr="00292E90" w:rsidDel="00E40E88">
                <w:rPr>
                  <w:rFonts w:eastAsia="Times New Roman" w:cs="Arial"/>
                  <w:color w:val="000000"/>
                  <w:sz w:val="20"/>
                  <w:szCs w:val="20"/>
                  <w:lang w:eastAsia="en-GB"/>
                </w:rPr>
                <w:delText>-12.6</w:delText>
              </w:r>
              <w:r w:rsidR="00D52828" w:rsidDel="00E40E88">
                <w:rPr>
                  <w:rFonts w:eastAsia="Times New Roman" w:cs="Arial"/>
                  <w:color w:val="000000"/>
                  <w:sz w:val="20"/>
                  <w:szCs w:val="20"/>
                  <w:lang w:eastAsia="en-GB"/>
                </w:rPr>
                <w:delText xml:space="preserve"> to </w:delText>
              </w:r>
              <w:r w:rsidRPr="00292E90" w:rsidDel="00E40E88">
                <w:rPr>
                  <w:rFonts w:eastAsia="Times New Roman" w:cs="Arial"/>
                  <w:color w:val="000000"/>
                  <w:sz w:val="20"/>
                  <w:szCs w:val="20"/>
                  <w:lang w:eastAsia="en-GB"/>
                </w:rPr>
                <w:delText>6.</w:delText>
              </w:r>
              <w:r w:rsidR="00D52828" w:rsidDel="00E40E88">
                <w:rPr>
                  <w:rFonts w:eastAsia="Times New Roman" w:cs="Arial"/>
                  <w:color w:val="000000"/>
                  <w:sz w:val="20"/>
                  <w:szCs w:val="20"/>
                  <w:lang w:eastAsia="en-GB"/>
                </w:rPr>
                <w:delText>6</w:delText>
              </w:r>
            </w:del>
          </w:p>
        </w:tc>
        <w:tc>
          <w:tcPr>
            <w:tcW w:w="65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92E90" w:rsidRPr="00292E90" w:rsidDel="00E40E88" w:rsidRDefault="00292E90" w:rsidP="0098711D">
            <w:pPr>
              <w:spacing w:after="0" w:line="240" w:lineRule="auto"/>
              <w:rPr>
                <w:del w:id="781" w:author="loginwb5" w:date="2017-04-27T10:51:00Z"/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del w:id="782" w:author="loginwb5" w:date="2017-04-27T10:51:00Z">
              <w:r w:rsidRPr="00292E90" w:rsidDel="00E40E88">
                <w:rPr>
                  <w:rFonts w:eastAsia="Times New Roman" w:cs="Arial"/>
                  <w:color w:val="000000"/>
                  <w:sz w:val="20"/>
                  <w:szCs w:val="20"/>
                  <w:lang w:eastAsia="en-GB"/>
                </w:rPr>
                <w:delText>-3.47</w:delText>
              </w:r>
            </w:del>
          </w:p>
        </w:tc>
        <w:tc>
          <w:tcPr>
            <w:tcW w:w="65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92E90" w:rsidRPr="00292E90" w:rsidDel="00E40E88" w:rsidRDefault="00292E90" w:rsidP="0098711D">
            <w:pPr>
              <w:spacing w:after="0" w:line="240" w:lineRule="auto"/>
              <w:rPr>
                <w:del w:id="783" w:author="loginwb5" w:date="2017-04-27T10:51:00Z"/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del w:id="784" w:author="loginwb5" w:date="2017-04-27T10:51:00Z">
              <w:r w:rsidRPr="00292E90" w:rsidDel="00E40E88">
                <w:rPr>
                  <w:rFonts w:eastAsia="Times New Roman" w:cs="Arial"/>
                  <w:color w:val="000000"/>
                  <w:sz w:val="20"/>
                  <w:szCs w:val="20"/>
                  <w:lang w:eastAsia="en-GB"/>
                </w:rPr>
                <w:delText>-23.7</w:delText>
              </w:r>
              <w:r w:rsidR="00D52828" w:rsidDel="00E40E88">
                <w:rPr>
                  <w:rFonts w:eastAsia="Times New Roman" w:cs="Arial"/>
                  <w:color w:val="000000"/>
                  <w:sz w:val="20"/>
                  <w:szCs w:val="20"/>
                  <w:lang w:eastAsia="en-GB"/>
                </w:rPr>
                <w:delText xml:space="preserve"> to </w:delText>
              </w:r>
              <w:r w:rsidRPr="00292E90" w:rsidDel="00E40E88">
                <w:rPr>
                  <w:rFonts w:eastAsia="Times New Roman" w:cs="Arial"/>
                  <w:color w:val="000000"/>
                  <w:sz w:val="20"/>
                  <w:szCs w:val="20"/>
                  <w:lang w:eastAsia="en-GB"/>
                </w:rPr>
                <w:delText>16.</w:delText>
              </w:r>
              <w:r w:rsidR="00D52828" w:rsidDel="00E40E88">
                <w:rPr>
                  <w:rFonts w:eastAsia="Times New Roman" w:cs="Arial"/>
                  <w:color w:val="000000"/>
                  <w:sz w:val="20"/>
                  <w:szCs w:val="20"/>
                  <w:lang w:eastAsia="en-GB"/>
                </w:rPr>
                <w:delText>8</w:delText>
              </w:r>
            </w:del>
          </w:p>
        </w:tc>
      </w:tr>
      <w:tr w:rsidR="00292E90" w:rsidRPr="00292E90" w:rsidDel="00E40E88" w:rsidTr="0098711D">
        <w:trPr>
          <w:trHeight w:val="264"/>
          <w:del w:id="785" w:author="loginwb5" w:date="2017-04-27T10:51:00Z"/>
        </w:trPr>
        <w:tc>
          <w:tcPr>
            <w:tcW w:w="80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E90" w:rsidRPr="00292E90" w:rsidDel="00E40E88" w:rsidRDefault="00292E90" w:rsidP="00292E90">
            <w:pPr>
              <w:spacing w:after="0" w:line="240" w:lineRule="auto"/>
              <w:rPr>
                <w:del w:id="786" w:author="loginwb5" w:date="2017-04-27T10:51:00Z"/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del w:id="787" w:author="loginwb5" w:date="2017-04-27T10:51:00Z">
              <w:r w:rsidRPr="00292E90" w:rsidDel="00E40E88">
                <w:rPr>
                  <w:rFonts w:eastAsia="Times New Roman" w:cs="Arial"/>
                  <w:color w:val="000000"/>
                  <w:sz w:val="20"/>
                  <w:szCs w:val="20"/>
                  <w:lang w:eastAsia="en-GB"/>
                </w:rPr>
                <w:delText>Insomnia</w:delText>
              </w:r>
            </w:del>
          </w:p>
        </w:tc>
        <w:tc>
          <w:tcPr>
            <w:tcW w:w="23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E90" w:rsidRPr="00292E90" w:rsidDel="00E40E88" w:rsidRDefault="00292E90" w:rsidP="0098711D">
            <w:pPr>
              <w:spacing w:after="0" w:line="240" w:lineRule="auto"/>
              <w:rPr>
                <w:del w:id="788" w:author="loginwb5" w:date="2017-04-27T10:51:00Z"/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del w:id="789" w:author="loginwb5" w:date="2017-04-27T10:51:00Z">
              <w:r w:rsidRPr="00292E90" w:rsidDel="00E40E88">
                <w:rPr>
                  <w:rFonts w:eastAsia="Times New Roman" w:cs="Arial"/>
                  <w:color w:val="000000"/>
                  <w:sz w:val="20"/>
                  <w:szCs w:val="20"/>
                  <w:lang w:eastAsia="en-GB"/>
                </w:rPr>
                <w:delText>18</w:delText>
              </w:r>
            </w:del>
          </w:p>
        </w:tc>
        <w:tc>
          <w:tcPr>
            <w:tcW w:w="559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92E90" w:rsidRPr="00292E90" w:rsidDel="00E40E88" w:rsidRDefault="00292E90" w:rsidP="0098711D">
            <w:pPr>
              <w:spacing w:after="0" w:line="240" w:lineRule="auto"/>
              <w:rPr>
                <w:del w:id="790" w:author="loginwb5" w:date="2017-04-27T10:51:00Z"/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del w:id="791" w:author="loginwb5" w:date="2017-04-27T10:51:00Z">
              <w:r w:rsidRPr="00292E90" w:rsidDel="00E40E88">
                <w:rPr>
                  <w:rFonts w:eastAsia="Times New Roman" w:cs="Arial"/>
                  <w:color w:val="000000"/>
                  <w:sz w:val="20"/>
                  <w:szCs w:val="20"/>
                  <w:lang w:eastAsia="en-GB"/>
                </w:rPr>
                <w:delText>-5.6</w:delText>
              </w:r>
            </w:del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E90" w:rsidRPr="00292E90" w:rsidDel="00E40E88" w:rsidRDefault="00292E90" w:rsidP="0098711D">
            <w:pPr>
              <w:spacing w:after="0" w:line="240" w:lineRule="auto"/>
              <w:rPr>
                <w:del w:id="792" w:author="loginwb5" w:date="2017-04-27T10:51:00Z"/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del w:id="793" w:author="loginwb5" w:date="2017-04-27T10:51:00Z">
              <w:r w:rsidRPr="00292E90" w:rsidDel="00E40E88">
                <w:rPr>
                  <w:rFonts w:eastAsia="Times New Roman" w:cs="Arial"/>
                  <w:color w:val="000000"/>
                  <w:sz w:val="20"/>
                  <w:szCs w:val="20"/>
                  <w:lang w:eastAsia="en-GB"/>
                </w:rPr>
                <w:delText>-3</w:delText>
              </w:r>
              <w:r w:rsidR="0079104E" w:rsidDel="00E40E88">
                <w:rPr>
                  <w:rFonts w:eastAsia="Times New Roman" w:cs="Arial"/>
                  <w:color w:val="000000"/>
                  <w:sz w:val="20"/>
                  <w:szCs w:val="20"/>
                  <w:lang w:eastAsia="en-GB"/>
                </w:rPr>
                <w:delText xml:space="preserve">4.0 to </w:delText>
              </w:r>
              <w:r w:rsidRPr="00292E90" w:rsidDel="00E40E88">
                <w:rPr>
                  <w:rFonts w:eastAsia="Times New Roman" w:cs="Arial"/>
                  <w:color w:val="000000"/>
                  <w:sz w:val="20"/>
                  <w:szCs w:val="20"/>
                  <w:lang w:eastAsia="en-GB"/>
                </w:rPr>
                <w:delText>22.</w:delText>
              </w:r>
              <w:r w:rsidR="0079104E" w:rsidDel="00E40E88">
                <w:rPr>
                  <w:rFonts w:eastAsia="Times New Roman" w:cs="Arial"/>
                  <w:color w:val="000000"/>
                  <w:sz w:val="20"/>
                  <w:szCs w:val="20"/>
                  <w:lang w:eastAsia="en-GB"/>
                </w:rPr>
                <w:delText>9</w:delText>
              </w:r>
            </w:del>
          </w:p>
        </w:tc>
        <w:tc>
          <w:tcPr>
            <w:tcW w:w="24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E90" w:rsidRPr="00292E90" w:rsidDel="00E40E88" w:rsidRDefault="00292E90" w:rsidP="0098711D">
            <w:pPr>
              <w:spacing w:after="0" w:line="240" w:lineRule="auto"/>
              <w:rPr>
                <w:del w:id="794" w:author="loginwb5" w:date="2017-04-27T10:51:00Z"/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del w:id="795" w:author="loginwb5" w:date="2017-04-27T10:51:00Z">
              <w:r w:rsidRPr="00292E90" w:rsidDel="00E40E88">
                <w:rPr>
                  <w:rFonts w:eastAsia="Times New Roman" w:cs="Arial"/>
                  <w:color w:val="000000"/>
                  <w:sz w:val="20"/>
                  <w:szCs w:val="20"/>
                  <w:lang w:eastAsia="en-GB"/>
                </w:rPr>
                <w:delText>12</w:delText>
              </w:r>
            </w:del>
          </w:p>
        </w:tc>
        <w:tc>
          <w:tcPr>
            <w:tcW w:w="559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92E90" w:rsidRPr="00292E90" w:rsidDel="00E40E88" w:rsidRDefault="00292E90" w:rsidP="0098711D">
            <w:pPr>
              <w:spacing w:after="0" w:line="240" w:lineRule="auto"/>
              <w:rPr>
                <w:del w:id="796" w:author="loginwb5" w:date="2017-04-27T10:51:00Z"/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del w:id="797" w:author="loginwb5" w:date="2017-04-27T10:51:00Z">
              <w:r w:rsidRPr="00292E90" w:rsidDel="00E40E88">
                <w:rPr>
                  <w:rFonts w:eastAsia="Times New Roman" w:cs="Arial"/>
                  <w:color w:val="000000"/>
                  <w:sz w:val="20"/>
                  <w:szCs w:val="20"/>
                  <w:lang w:eastAsia="en-GB"/>
                </w:rPr>
                <w:delText>-2.78</w:delText>
              </w:r>
            </w:del>
          </w:p>
        </w:tc>
        <w:tc>
          <w:tcPr>
            <w:tcW w:w="63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92E90" w:rsidRPr="00292E90" w:rsidDel="00E40E88" w:rsidRDefault="00292E90" w:rsidP="0098711D">
            <w:pPr>
              <w:spacing w:after="0" w:line="240" w:lineRule="auto"/>
              <w:rPr>
                <w:del w:id="798" w:author="loginwb5" w:date="2017-04-27T10:51:00Z"/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del w:id="799" w:author="loginwb5" w:date="2017-04-27T10:51:00Z">
              <w:r w:rsidRPr="00292E90" w:rsidDel="00E40E88">
                <w:rPr>
                  <w:rFonts w:eastAsia="Times New Roman" w:cs="Arial"/>
                  <w:color w:val="000000"/>
                  <w:sz w:val="20"/>
                  <w:szCs w:val="20"/>
                  <w:lang w:eastAsia="en-GB"/>
                </w:rPr>
                <w:delText>-26.</w:delText>
              </w:r>
              <w:r w:rsidR="00D52828" w:rsidDel="00E40E88">
                <w:rPr>
                  <w:rFonts w:eastAsia="Times New Roman" w:cs="Arial"/>
                  <w:color w:val="000000"/>
                  <w:sz w:val="20"/>
                  <w:szCs w:val="20"/>
                  <w:lang w:eastAsia="en-GB"/>
                </w:rPr>
                <w:delText xml:space="preserve">5 to </w:delText>
              </w:r>
              <w:r w:rsidRPr="00292E90" w:rsidDel="00E40E88">
                <w:rPr>
                  <w:rFonts w:eastAsia="Times New Roman" w:cs="Arial"/>
                  <w:color w:val="000000"/>
                  <w:sz w:val="20"/>
                  <w:szCs w:val="20"/>
                  <w:lang w:eastAsia="en-GB"/>
                </w:rPr>
                <w:delText>20.9</w:delText>
              </w:r>
            </w:del>
          </w:p>
        </w:tc>
        <w:tc>
          <w:tcPr>
            <w:tcW w:w="65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92E90" w:rsidRPr="00292E90" w:rsidDel="00E40E88" w:rsidRDefault="00292E90" w:rsidP="0098711D">
            <w:pPr>
              <w:spacing w:after="0" w:line="240" w:lineRule="auto"/>
              <w:rPr>
                <w:del w:id="800" w:author="loginwb5" w:date="2017-04-27T10:51:00Z"/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del w:id="801" w:author="loginwb5" w:date="2017-04-27T10:51:00Z">
              <w:r w:rsidRPr="00292E90" w:rsidDel="00E40E88">
                <w:rPr>
                  <w:rFonts w:eastAsia="Times New Roman" w:cs="Arial"/>
                  <w:color w:val="000000"/>
                  <w:sz w:val="20"/>
                  <w:szCs w:val="20"/>
                  <w:lang w:eastAsia="en-GB"/>
                </w:rPr>
                <w:delText>-7.72</w:delText>
              </w:r>
            </w:del>
          </w:p>
        </w:tc>
        <w:tc>
          <w:tcPr>
            <w:tcW w:w="65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92E90" w:rsidRPr="00292E90" w:rsidDel="00E40E88" w:rsidRDefault="00292E90" w:rsidP="0098711D">
            <w:pPr>
              <w:spacing w:after="0" w:line="240" w:lineRule="auto"/>
              <w:rPr>
                <w:del w:id="802" w:author="loginwb5" w:date="2017-04-27T10:51:00Z"/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del w:id="803" w:author="loginwb5" w:date="2017-04-27T10:51:00Z">
              <w:r w:rsidRPr="00292E90" w:rsidDel="00E40E88">
                <w:rPr>
                  <w:rFonts w:eastAsia="Times New Roman" w:cs="Arial"/>
                  <w:color w:val="000000"/>
                  <w:sz w:val="20"/>
                  <w:szCs w:val="20"/>
                  <w:lang w:eastAsia="en-GB"/>
                </w:rPr>
                <w:delText>-3</w:delText>
              </w:r>
              <w:r w:rsidR="00D52828" w:rsidDel="00E40E88">
                <w:rPr>
                  <w:rFonts w:eastAsia="Times New Roman" w:cs="Arial"/>
                  <w:color w:val="000000"/>
                  <w:sz w:val="20"/>
                  <w:szCs w:val="20"/>
                  <w:lang w:eastAsia="en-GB"/>
                </w:rPr>
                <w:delText xml:space="preserve">8.0 to </w:delText>
              </w:r>
              <w:r w:rsidRPr="00292E90" w:rsidDel="00E40E88">
                <w:rPr>
                  <w:rFonts w:eastAsia="Times New Roman" w:cs="Arial"/>
                  <w:color w:val="000000"/>
                  <w:sz w:val="20"/>
                  <w:szCs w:val="20"/>
                  <w:lang w:eastAsia="en-GB"/>
                </w:rPr>
                <w:delText>22.5</w:delText>
              </w:r>
            </w:del>
          </w:p>
        </w:tc>
      </w:tr>
      <w:tr w:rsidR="00292E90" w:rsidRPr="00292E90" w:rsidDel="00E40E88" w:rsidTr="0098711D">
        <w:trPr>
          <w:trHeight w:val="264"/>
          <w:del w:id="804" w:author="loginwb5" w:date="2017-04-27T10:51:00Z"/>
        </w:trPr>
        <w:tc>
          <w:tcPr>
            <w:tcW w:w="80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E90" w:rsidRPr="00292E90" w:rsidDel="00E40E88" w:rsidRDefault="00292E90" w:rsidP="00292E90">
            <w:pPr>
              <w:spacing w:after="0" w:line="240" w:lineRule="auto"/>
              <w:rPr>
                <w:del w:id="805" w:author="loginwb5" w:date="2017-04-27T10:51:00Z"/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del w:id="806" w:author="loginwb5" w:date="2017-04-27T10:51:00Z">
              <w:r w:rsidRPr="00292E90" w:rsidDel="00E40E88">
                <w:rPr>
                  <w:rFonts w:eastAsia="Times New Roman" w:cs="Arial"/>
                  <w:color w:val="000000"/>
                  <w:sz w:val="20"/>
                  <w:szCs w:val="20"/>
                  <w:lang w:eastAsia="en-GB"/>
                </w:rPr>
                <w:delText>Appetite loss</w:delText>
              </w:r>
            </w:del>
          </w:p>
        </w:tc>
        <w:tc>
          <w:tcPr>
            <w:tcW w:w="23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E90" w:rsidRPr="00292E90" w:rsidDel="00E40E88" w:rsidRDefault="00292E90" w:rsidP="0098711D">
            <w:pPr>
              <w:spacing w:after="0" w:line="240" w:lineRule="auto"/>
              <w:rPr>
                <w:del w:id="807" w:author="loginwb5" w:date="2017-04-27T10:51:00Z"/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del w:id="808" w:author="loginwb5" w:date="2017-04-27T10:51:00Z">
              <w:r w:rsidRPr="00292E90" w:rsidDel="00E40E88">
                <w:rPr>
                  <w:rFonts w:eastAsia="Times New Roman" w:cs="Arial"/>
                  <w:color w:val="000000"/>
                  <w:sz w:val="20"/>
                  <w:szCs w:val="20"/>
                  <w:lang w:eastAsia="en-GB"/>
                </w:rPr>
                <w:delText>18</w:delText>
              </w:r>
            </w:del>
          </w:p>
        </w:tc>
        <w:tc>
          <w:tcPr>
            <w:tcW w:w="559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92E90" w:rsidRPr="00292E90" w:rsidDel="00E40E88" w:rsidRDefault="00292E90" w:rsidP="0098711D">
            <w:pPr>
              <w:spacing w:after="0" w:line="240" w:lineRule="auto"/>
              <w:rPr>
                <w:del w:id="809" w:author="loginwb5" w:date="2017-04-27T10:51:00Z"/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del w:id="810" w:author="loginwb5" w:date="2017-04-27T10:51:00Z">
              <w:r w:rsidRPr="00292E90" w:rsidDel="00E40E88">
                <w:rPr>
                  <w:rFonts w:eastAsia="Times New Roman" w:cs="Arial"/>
                  <w:color w:val="000000"/>
                  <w:sz w:val="20"/>
                  <w:szCs w:val="20"/>
                  <w:lang w:eastAsia="en-GB"/>
                </w:rPr>
                <w:delText>0</w:delText>
              </w:r>
            </w:del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E90" w:rsidRPr="00292E90" w:rsidDel="00E40E88" w:rsidRDefault="00292E90" w:rsidP="0098711D">
            <w:pPr>
              <w:spacing w:after="0" w:line="240" w:lineRule="auto"/>
              <w:rPr>
                <w:del w:id="811" w:author="loginwb5" w:date="2017-04-27T10:51:00Z"/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del w:id="812" w:author="loginwb5" w:date="2017-04-27T10:51:00Z">
              <w:r w:rsidRPr="00292E90" w:rsidDel="00E40E88">
                <w:rPr>
                  <w:rFonts w:eastAsia="Times New Roman" w:cs="Arial"/>
                  <w:color w:val="000000"/>
                  <w:sz w:val="20"/>
                  <w:szCs w:val="20"/>
                  <w:lang w:eastAsia="en-GB"/>
                </w:rPr>
                <w:delText>-13.5</w:delText>
              </w:r>
              <w:r w:rsidR="0079104E" w:rsidDel="00E40E88">
                <w:rPr>
                  <w:rFonts w:eastAsia="Times New Roman" w:cs="Arial"/>
                  <w:color w:val="000000"/>
                  <w:sz w:val="20"/>
                  <w:szCs w:val="20"/>
                  <w:lang w:eastAsia="en-GB"/>
                </w:rPr>
                <w:delText xml:space="preserve"> to </w:delText>
              </w:r>
              <w:r w:rsidRPr="00292E90" w:rsidDel="00E40E88">
                <w:rPr>
                  <w:rFonts w:eastAsia="Times New Roman" w:cs="Arial"/>
                  <w:color w:val="000000"/>
                  <w:sz w:val="20"/>
                  <w:szCs w:val="20"/>
                  <w:lang w:eastAsia="en-GB"/>
                </w:rPr>
                <w:delText>13.5</w:delText>
              </w:r>
            </w:del>
          </w:p>
        </w:tc>
        <w:tc>
          <w:tcPr>
            <w:tcW w:w="24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E90" w:rsidRPr="00292E90" w:rsidDel="00E40E88" w:rsidRDefault="00292E90" w:rsidP="0098711D">
            <w:pPr>
              <w:spacing w:after="0" w:line="240" w:lineRule="auto"/>
              <w:rPr>
                <w:del w:id="813" w:author="loginwb5" w:date="2017-04-27T10:51:00Z"/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del w:id="814" w:author="loginwb5" w:date="2017-04-27T10:51:00Z">
              <w:r w:rsidRPr="00292E90" w:rsidDel="00E40E88">
                <w:rPr>
                  <w:rFonts w:eastAsia="Times New Roman" w:cs="Arial"/>
                  <w:color w:val="000000"/>
                  <w:sz w:val="20"/>
                  <w:szCs w:val="20"/>
                  <w:lang w:eastAsia="en-GB"/>
                </w:rPr>
                <w:delText>12</w:delText>
              </w:r>
            </w:del>
          </w:p>
        </w:tc>
        <w:tc>
          <w:tcPr>
            <w:tcW w:w="559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92E90" w:rsidRPr="00292E90" w:rsidDel="00E40E88" w:rsidRDefault="00292E90" w:rsidP="0098711D">
            <w:pPr>
              <w:spacing w:after="0" w:line="240" w:lineRule="auto"/>
              <w:rPr>
                <w:del w:id="815" w:author="loginwb5" w:date="2017-04-27T10:51:00Z"/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del w:id="816" w:author="loginwb5" w:date="2017-04-27T10:51:00Z">
              <w:r w:rsidRPr="00292E90" w:rsidDel="00E40E88">
                <w:rPr>
                  <w:rFonts w:eastAsia="Times New Roman" w:cs="Arial"/>
                  <w:color w:val="000000"/>
                  <w:sz w:val="20"/>
                  <w:szCs w:val="20"/>
                  <w:lang w:eastAsia="en-GB"/>
                </w:rPr>
                <w:delText>-2.78</w:delText>
              </w:r>
            </w:del>
          </w:p>
        </w:tc>
        <w:tc>
          <w:tcPr>
            <w:tcW w:w="63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92E90" w:rsidRPr="00292E90" w:rsidDel="00E40E88" w:rsidRDefault="00292E90" w:rsidP="0098711D">
            <w:pPr>
              <w:spacing w:after="0" w:line="240" w:lineRule="auto"/>
              <w:rPr>
                <w:del w:id="817" w:author="loginwb5" w:date="2017-04-27T10:51:00Z"/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del w:id="818" w:author="loginwb5" w:date="2017-04-27T10:51:00Z">
              <w:r w:rsidRPr="00292E90" w:rsidDel="00E40E88">
                <w:rPr>
                  <w:rFonts w:eastAsia="Times New Roman" w:cs="Arial"/>
                  <w:color w:val="000000"/>
                  <w:sz w:val="20"/>
                  <w:szCs w:val="20"/>
                  <w:lang w:eastAsia="en-GB"/>
                </w:rPr>
                <w:delText>-26.</w:delText>
              </w:r>
              <w:r w:rsidR="00D52828" w:rsidDel="00E40E88">
                <w:rPr>
                  <w:rFonts w:eastAsia="Times New Roman" w:cs="Arial"/>
                  <w:color w:val="000000"/>
                  <w:sz w:val="20"/>
                  <w:szCs w:val="20"/>
                  <w:lang w:eastAsia="en-GB"/>
                </w:rPr>
                <w:delText xml:space="preserve">5 to </w:delText>
              </w:r>
              <w:r w:rsidRPr="00292E90" w:rsidDel="00E40E88">
                <w:rPr>
                  <w:rFonts w:eastAsia="Times New Roman" w:cs="Arial"/>
                  <w:color w:val="000000"/>
                  <w:sz w:val="20"/>
                  <w:szCs w:val="20"/>
                  <w:lang w:eastAsia="en-GB"/>
                </w:rPr>
                <w:delText>20.9</w:delText>
              </w:r>
            </w:del>
          </w:p>
        </w:tc>
        <w:tc>
          <w:tcPr>
            <w:tcW w:w="65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92E90" w:rsidRPr="00292E90" w:rsidDel="00E40E88" w:rsidRDefault="00292E90" w:rsidP="0098711D">
            <w:pPr>
              <w:spacing w:after="0" w:line="240" w:lineRule="auto"/>
              <w:rPr>
                <w:del w:id="819" w:author="loginwb5" w:date="2017-04-27T10:51:00Z"/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del w:id="820" w:author="loginwb5" w:date="2017-04-27T10:51:00Z">
              <w:r w:rsidRPr="00292E90" w:rsidDel="00E40E88">
                <w:rPr>
                  <w:rFonts w:eastAsia="Times New Roman" w:cs="Arial"/>
                  <w:color w:val="000000"/>
                  <w:sz w:val="20"/>
                  <w:szCs w:val="20"/>
                  <w:lang w:eastAsia="en-GB"/>
                </w:rPr>
                <w:delText>-3.53</w:delText>
              </w:r>
            </w:del>
          </w:p>
        </w:tc>
        <w:tc>
          <w:tcPr>
            <w:tcW w:w="65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92E90" w:rsidRPr="00292E90" w:rsidDel="00E40E88" w:rsidRDefault="00292E90" w:rsidP="0098711D">
            <w:pPr>
              <w:spacing w:after="0" w:line="240" w:lineRule="auto"/>
              <w:rPr>
                <w:del w:id="821" w:author="loginwb5" w:date="2017-04-27T10:51:00Z"/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del w:id="822" w:author="loginwb5" w:date="2017-04-27T10:51:00Z">
              <w:r w:rsidRPr="00292E90" w:rsidDel="00E40E88">
                <w:rPr>
                  <w:rFonts w:eastAsia="Times New Roman" w:cs="Arial"/>
                  <w:color w:val="000000"/>
                  <w:sz w:val="20"/>
                  <w:szCs w:val="20"/>
                  <w:lang w:eastAsia="en-GB"/>
                </w:rPr>
                <w:delText>-23.</w:delText>
              </w:r>
              <w:r w:rsidR="00D52828" w:rsidDel="00E40E88">
                <w:rPr>
                  <w:rFonts w:eastAsia="Times New Roman" w:cs="Arial"/>
                  <w:color w:val="000000"/>
                  <w:sz w:val="20"/>
                  <w:szCs w:val="20"/>
                  <w:lang w:eastAsia="en-GB"/>
                </w:rPr>
                <w:delText xml:space="preserve">5 to </w:delText>
              </w:r>
              <w:r w:rsidRPr="00292E90" w:rsidDel="00E40E88">
                <w:rPr>
                  <w:rFonts w:eastAsia="Times New Roman" w:cs="Arial"/>
                  <w:color w:val="000000"/>
                  <w:sz w:val="20"/>
                  <w:szCs w:val="20"/>
                  <w:lang w:eastAsia="en-GB"/>
                </w:rPr>
                <w:delText>16.4</w:delText>
              </w:r>
            </w:del>
          </w:p>
        </w:tc>
      </w:tr>
      <w:tr w:rsidR="00292E90" w:rsidRPr="00292E90" w:rsidDel="00E40E88" w:rsidTr="0098711D">
        <w:trPr>
          <w:trHeight w:val="264"/>
          <w:del w:id="823" w:author="loginwb5" w:date="2017-04-27T10:51:00Z"/>
        </w:trPr>
        <w:tc>
          <w:tcPr>
            <w:tcW w:w="80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E90" w:rsidRPr="00292E90" w:rsidDel="00E40E88" w:rsidRDefault="00292E90" w:rsidP="00292E90">
            <w:pPr>
              <w:spacing w:after="0" w:line="240" w:lineRule="auto"/>
              <w:rPr>
                <w:del w:id="824" w:author="loginwb5" w:date="2017-04-27T10:51:00Z"/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del w:id="825" w:author="loginwb5" w:date="2017-04-27T10:51:00Z">
              <w:r w:rsidRPr="00292E90" w:rsidDel="00E40E88">
                <w:rPr>
                  <w:rFonts w:eastAsia="Times New Roman" w:cs="Arial"/>
                  <w:color w:val="000000"/>
                  <w:sz w:val="20"/>
                  <w:szCs w:val="20"/>
                  <w:lang w:eastAsia="en-GB"/>
                </w:rPr>
                <w:delText>Constipation</w:delText>
              </w:r>
            </w:del>
          </w:p>
        </w:tc>
        <w:tc>
          <w:tcPr>
            <w:tcW w:w="23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E90" w:rsidRPr="00292E90" w:rsidDel="00E40E88" w:rsidRDefault="00292E90" w:rsidP="0098711D">
            <w:pPr>
              <w:spacing w:after="0" w:line="240" w:lineRule="auto"/>
              <w:rPr>
                <w:del w:id="826" w:author="loginwb5" w:date="2017-04-27T10:51:00Z"/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del w:id="827" w:author="loginwb5" w:date="2017-04-27T10:51:00Z">
              <w:r w:rsidRPr="00292E90" w:rsidDel="00E40E88">
                <w:rPr>
                  <w:rFonts w:eastAsia="Times New Roman" w:cs="Arial"/>
                  <w:color w:val="000000"/>
                  <w:sz w:val="20"/>
                  <w:szCs w:val="20"/>
                  <w:lang w:eastAsia="en-GB"/>
                </w:rPr>
                <w:delText>18</w:delText>
              </w:r>
            </w:del>
          </w:p>
        </w:tc>
        <w:tc>
          <w:tcPr>
            <w:tcW w:w="559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92E90" w:rsidRPr="00292E90" w:rsidDel="00E40E88" w:rsidRDefault="00292E90" w:rsidP="0098711D">
            <w:pPr>
              <w:spacing w:after="0" w:line="240" w:lineRule="auto"/>
              <w:rPr>
                <w:del w:id="828" w:author="loginwb5" w:date="2017-04-27T10:51:00Z"/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del w:id="829" w:author="loginwb5" w:date="2017-04-27T10:51:00Z">
              <w:r w:rsidRPr="00292E90" w:rsidDel="00E40E88">
                <w:rPr>
                  <w:rFonts w:eastAsia="Times New Roman" w:cs="Arial"/>
                  <w:color w:val="000000"/>
                  <w:sz w:val="20"/>
                  <w:szCs w:val="20"/>
                  <w:lang w:eastAsia="en-GB"/>
                </w:rPr>
                <w:delText>-7.4</w:delText>
              </w:r>
            </w:del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E90" w:rsidRPr="00292E90" w:rsidDel="00E40E88" w:rsidRDefault="00292E90" w:rsidP="0098711D">
            <w:pPr>
              <w:spacing w:after="0" w:line="240" w:lineRule="auto"/>
              <w:rPr>
                <w:del w:id="830" w:author="loginwb5" w:date="2017-04-27T10:51:00Z"/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del w:id="831" w:author="loginwb5" w:date="2017-04-27T10:51:00Z">
              <w:r w:rsidRPr="00292E90" w:rsidDel="00E40E88">
                <w:rPr>
                  <w:rFonts w:eastAsia="Times New Roman" w:cs="Arial"/>
                  <w:color w:val="000000"/>
                  <w:sz w:val="20"/>
                  <w:szCs w:val="20"/>
                  <w:lang w:eastAsia="en-GB"/>
                </w:rPr>
                <w:delText>-30.</w:delText>
              </w:r>
              <w:r w:rsidR="0079104E" w:rsidDel="00E40E88">
                <w:rPr>
                  <w:rFonts w:eastAsia="Times New Roman" w:cs="Arial"/>
                  <w:color w:val="000000"/>
                  <w:sz w:val="20"/>
                  <w:szCs w:val="20"/>
                  <w:lang w:eastAsia="en-GB"/>
                </w:rPr>
                <w:delText xml:space="preserve">3 to </w:delText>
              </w:r>
              <w:r w:rsidRPr="00292E90" w:rsidDel="00E40E88">
                <w:rPr>
                  <w:rFonts w:eastAsia="Times New Roman" w:cs="Arial"/>
                  <w:color w:val="000000"/>
                  <w:sz w:val="20"/>
                  <w:szCs w:val="20"/>
                  <w:lang w:eastAsia="en-GB"/>
                </w:rPr>
                <w:delText>15.4</w:delText>
              </w:r>
            </w:del>
          </w:p>
        </w:tc>
        <w:tc>
          <w:tcPr>
            <w:tcW w:w="24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E90" w:rsidRPr="00292E90" w:rsidDel="00E40E88" w:rsidRDefault="00292E90" w:rsidP="0098711D">
            <w:pPr>
              <w:spacing w:after="0" w:line="240" w:lineRule="auto"/>
              <w:rPr>
                <w:del w:id="832" w:author="loginwb5" w:date="2017-04-27T10:51:00Z"/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del w:id="833" w:author="loginwb5" w:date="2017-04-27T10:51:00Z">
              <w:r w:rsidRPr="00292E90" w:rsidDel="00E40E88">
                <w:rPr>
                  <w:rFonts w:eastAsia="Times New Roman" w:cs="Arial"/>
                  <w:color w:val="000000"/>
                  <w:sz w:val="20"/>
                  <w:szCs w:val="20"/>
                  <w:lang w:eastAsia="en-GB"/>
                </w:rPr>
                <w:delText>12</w:delText>
              </w:r>
            </w:del>
          </w:p>
        </w:tc>
        <w:tc>
          <w:tcPr>
            <w:tcW w:w="559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92E90" w:rsidRPr="00292E90" w:rsidDel="00E40E88" w:rsidRDefault="00292E90" w:rsidP="0098711D">
            <w:pPr>
              <w:spacing w:after="0" w:line="240" w:lineRule="auto"/>
              <w:rPr>
                <w:del w:id="834" w:author="loginwb5" w:date="2017-04-27T10:51:00Z"/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del w:id="835" w:author="loginwb5" w:date="2017-04-27T10:51:00Z">
              <w:r w:rsidRPr="00292E90" w:rsidDel="00E40E88">
                <w:rPr>
                  <w:rFonts w:eastAsia="Times New Roman" w:cs="Arial"/>
                  <w:color w:val="000000"/>
                  <w:sz w:val="20"/>
                  <w:szCs w:val="20"/>
                  <w:lang w:eastAsia="en-GB"/>
                </w:rPr>
                <w:delText>2.78</w:delText>
              </w:r>
            </w:del>
          </w:p>
        </w:tc>
        <w:tc>
          <w:tcPr>
            <w:tcW w:w="63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92E90" w:rsidRPr="00292E90" w:rsidDel="00E40E88" w:rsidRDefault="00292E90" w:rsidP="0098711D">
            <w:pPr>
              <w:spacing w:after="0" w:line="240" w:lineRule="auto"/>
              <w:rPr>
                <w:del w:id="836" w:author="loginwb5" w:date="2017-04-27T10:51:00Z"/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del w:id="837" w:author="loginwb5" w:date="2017-04-27T10:51:00Z">
              <w:r w:rsidRPr="00292E90" w:rsidDel="00E40E88">
                <w:rPr>
                  <w:rFonts w:eastAsia="Times New Roman" w:cs="Arial"/>
                  <w:color w:val="000000"/>
                  <w:sz w:val="20"/>
                  <w:szCs w:val="20"/>
                  <w:lang w:eastAsia="en-GB"/>
                </w:rPr>
                <w:delText>-29.6</w:delText>
              </w:r>
              <w:r w:rsidR="00D52828" w:rsidDel="00E40E88">
                <w:rPr>
                  <w:rFonts w:eastAsia="Times New Roman" w:cs="Arial"/>
                  <w:color w:val="000000"/>
                  <w:sz w:val="20"/>
                  <w:szCs w:val="20"/>
                  <w:lang w:eastAsia="en-GB"/>
                </w:rPr>
                <w:delText xml:space="preserve"> to </w:delText>
              </w:r>
              <w:r w:rsidRPr="00292E90" w:rsidDel="00E40E88">
                <w:rPr>
                  <w:rFonts w:eastAsia="Times New Roman" w:cs="Arial"/>
                  <w:color w:val="000000"/>
                  <w:sz w:val="20"/>
                  <w:szCs w:val="20"/>
                  <w:lang w:eastAsia="en-GB"/>
                </w:rPr>
                <w:delText>35.</w:delText>
              </w:r>
              <w:r w:rsidR="00D52828" w:rsidDel="00E40E88">
                <w:rPr>
                  <w:rFonts w:eastAsia="Times New Roman" w:cs="Arial"/>
                  <w:color w:val="000000"/>
                  <w:sz w:val="20"/>
                  <w:szCs w:val="20"/>
                  <w:lang w:eastAsia="en-GB"/>
                </w:rPr>
                <w:delText>2</w:delText>
              </w:r>
            </w:del>
          </w:p>
        </w:tc>
        <w:tc>
          <w:tcPr>
            <w:tcW w:w="65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92E90" w:rsidRPr="00292E90" w:rsidDel="00E40E88" w:rsidRDefault="00292E90" w:rsidP="0098711D">
            <w:pPr>
              <w:spacing w:after="0" w:line="240" w:lineRule="auto"/>
              <w:rPr>
                <w:del w:id="838" w:author="loginwb5" w:date="2017-04-27T10:51:00Z"/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del w:id="839" w:author="loginwb5" w:date="2017-04-27T10:51:00Z">
              <w:r w:rsidRPr="00292E90" w:rsidDel="00E40E88">
                <w:rPr>
                  <w:rFonts w:eastAsia="Times New Roman" w:cs="Arial"/>
                  <w:color w:val="000000"/>
                  <w:sz w:val="20"/>
                  <w:szCs w:val="20"/>
                  <w:lang w:eastAsia="en-GB"/>
                </w:rPr>
                <w:delText>-2.86</w:delText>
              </w:r>
            </w:del>
          </w:p>
        </w:tc>
        <w:tc>
          <w:tcPr>
            <w:tcW w:w="65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92E90" w:rsidRPr="00292E90" w:rsidDel="00E40E88" w:rsidRDefault="00292E90" w:rsidP="0098711D">
            <w:pPr>
              <w:spacing w:after="0" w:line="240" w:lineRule="auto"/>
              <w:rPr>
                <w:del w:id="840" w:author="loginwb5" w:date="2017-04-27T10:51:00Z"/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del w:id="841" w:author="loginwb5" w:date="2017-04-27T10:51:00Z">
              <w:r w:rsidRPr="00292E90" w:rsidDel="00E40E88">
                <w:rPr>
                  <w:rFonts w:eastAsia="Times New Roman" w:cs="Arial"/>
                  <w:color w:val="000000"/>
                  <w:sz w:val="20"/>
                  <w:szCs w:val="20"/>
                  <w:lang w:eastAsia="en-GB"/>
                </w:rPr>
                <w:delText>-32.</w:delText>
              </w:r>
              <w:r w:rsidR="00D52828" w:rsidDel="00E40E88">
                <w:rPr>
                  <w:rFonts w:eastAsia="Times New Roman" w:cs="Arial"/>
                  <w:color w:val="000000"/>
                  <w:sz w:val="20"/>
                  <w:szCs w:val="20"/>
                  <w:lang w:eastAsia="en-GB"/>
                </w:rPr>
                <w:delText xml:space="preserve">5 to </w:delText>
              </w:r>
              <w:r w:rsidRPr="00292E90" w:rsidDel="00E40E88">
                <w:rPr>
                  <w:rFonts w:eastAsia="Times New Roman" w:cs="Arial"/>
                  <w:color w:val="000000"/>
                  <w:sz w:val="20"/>
                  <w:szCs w:val="20"/>
                  <w:lang w:eastAsia="en-GB"/>
                </w:rPr>
                <w:delText>26.</w:delText>
              </w:r>
              <w:r w:rsidR="00D52828" w:rsidDel="00E40E88">
                <w:rPr>
                  <w:rFonts w:eastAsia="Times New Roman" w:cs="Arial"/>
                  <w:color w:val="000000"/>
                  <w:sz w:val="20"/>
                  <w:szCs w:val="20"/>
                  <w:lang w:eastAsia="en-GB"/>
                </w:rPr>
                <w:delText>8</w:delText>
              </w:r>
            </w:del>
          </w:p>
        </w:tc>
      </w:tr>
      <w:tr w:rsidR="00292E90" w:rsidRPr="00292E90" w:rsidDel="00E40E88" w:rsidTr="0098711D">
        <w:trPr>
          <w:trHeight w:val="264"/>
          <w:del w:id="842" w:author="loginwb5" w:date="2017-04-27T10:51:00Z"/>
        </w:trPr>
        <w:tc>
          <w:tcPr>
            <w:tcW w:w="80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E90" w:rsidRPr="00292E90" w:rsidDel="00E40E88" w:rsidRDefault="00292E90" w:rsidP="00292E90">
            <w:pPr>
              <w:spacing w:after="0" w:line="240" w:lineRule="auto"/>
              <w:rPr>
                <w:del w:id="843" w:author="loginwb5" w:date="2017-04-27T10:51:00Z"/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del w:id="844" w:author="loginwb5" w:date="2017-04-27T10:51:00Z">
              <w:r w:rsidRPr="00292E90" w:rsidDel="00E40E88">
                <w:rPr>
                  <w:rFonts w:eastAsia="Times New Roman" w:cs="Arial"/>
                  <w:color w:val="000000"/>
                  <w:sz w:val="20"/>
                  <w:szCs w:val="20"/>
                  <w:lang w:eastAsia="en-GB"/>
                </w:rPr>
                <w:delText>Diarrhoea</w:delText>
              </w:r>
            </w:del>
          </w:p>
        </w:tc>
        <w:tc>
          <w:tcPr>
            <w:tcW w:w="23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E90" w:rsidRPr="00292E90" w:rsidDel="00E40E88" w:rsidRDefault="00292E90" w:rsidP="0098711D">
            <w:pPr>
              <w:spacing w:after="0" w:line="240" w:lineRule="auto"/>
              <w:rPr>
                <w:del w:id="845" w:author="loginwb5" w:date="2017-04-27T10:51:00Z"/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del w:id="846" w:author="loginwb5" w:date="2017-04-27T10:51:00Z">
              <w:r w:rsidRPr="00292E90" w:rsidDel="00E40E88">
                <w:rPr>
                  <w:rFonts w:eastAsia="Times New Roman" w:cs="Arial"/>
                  <w:color w:val="000000"/>
                  <w:sz w:val="20"/>
                  <w:szCs w:val="20"/>
                  <w:lang w:eastAsia="en-GB"/>
                </w:rPr>
                <w:delText>18</w:delText>
              </w:r>
            </w:del>
          </w:p>
        </w:tc>
        <w:tc>
          <w:tcPr>
            <w:tcW w:w="559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92E90" w:rsidRPr="00292E90" w:rsidDel="00E40E88" w:rsidRDefault="00292E90" w:rsidP="0098711D">
            <w:pPr>
              <w:spacing w:after="0" w:line="240" w:lineRule="auto"/>
              <w:rPr>
                <w:del w:id="847" w:author="loginwb5" w:date="2017-04-27T10:51:00Z"/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del w:id="848" w:author="loginwb5" w:date="2017-04-27T10:51:00Z">
              <w:r w:rsidRPr="00292E90" w:rsidDel="00E40E88">
                <w:rPr>
                  <w:rFonts w:eastAsia="Times New Roman" w:cs="Arial"/>
                  <w:color w:val="000000"/>
                  <w:sz w:val="20"/>
                  <w:szCs w:val="20"/>
                  <w:lang w:eastAsia="en-GB"/>
                </w:rPr>
                <w:delText>0</w:delText>
              </w:r>
            </w:del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E90" w:rsidRPr="00292E90" w:rsidDel="00E40E88" w:rsidRDefault="00292E90" w:rsidP="0098711D">
            <w:pPr>
              <w:spacing w:after="0" w:line="240" w:lineRule="auto"/>
              <w:rPr>
                <w:del w:id="849" w:author="loginwb5" w:date="2017-04-27T10:51:00Z"/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del w:id="850" w:author="loginwb5" w:date="2017-04-27T10:51:00Z">
              <w:r w:rsidRPr="00292E90" w:rsidDel="00E40E88">
                <w:rPr>
                  <w:rFonts w:eastAsia="Times New Roman" w:cs="Arial"/>
                  <w:color w:val="000000"/>
                  <w:sz w:val="20"/>
                  <w:szCs w:val="20"/>
                  <w:lang w:eastAsia="en-GB"/>
                </w:rPr>
                <w:delText>-7.8</w:delText>
              </w:r>
              <w:r w:rsidR="0079104E" w:rsidDel="00E40E88">
                <w:rPr>
                  <w:rFonts w:eastAsia="Times New Roman" w:cs="Arial"/>
                  <w:color w:val="000000"/>
                  <w:sz w:val="20"/>
                  <w:szCs w:val="20"/>
                  <w:lang w:eastAsia="en-GB"/>
                </w:rPr>
                <w:delText xml:space="preserve"> to </w:delText>
              </w:r>
              <w:r w:rsidRPr="00292E90" w:rsidDel="00E40E88">
                <w:rPr>
                  <w:rFonts w:eastAsia="Times New Roman" w:cs="Arial"/>
                  <w:color w:val="000000"/>
                  <w:sz w:val="20"/>
                  <w:szCs w:val="20"/>
                  <w:lang w:eastAsia="en-GB"/>
                </w:rPr>
                <w:delText>7.8</w:delText>
              </w:r>
            </w:del>
          </w:p>
        </w:tc>
        <w:tc>
          <w:tcPr>
            <w:tcW w:w="24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E90" w:rsidRPr="00292E90" w:rsidDel="00E40E88" w:rsidRDefault="00292E90" w:rsidP="0098711D">
            <w:pPr>
              <w:spacing w:after="0" w:line="240" w:lineRule="auto"/>
              <w:rPr>
                <w:del w:id="851" w:author="loginwb5" w:date="2017-04-27T10:51:00Z"/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del w:id="852" w:author="loginwb5" w:date="2017-04-27T10:51:00Z">
              <w:r w:rsidRPr="00292E90" w:rsidDel="00E40E88">
                <w:rPr>
                  <w:rFonts w:eastAsia="Times New Roman" w:cs="Arial"/>
                  <w:color w:val="000000"/>
                  <w:sz w:val="20"/>
                  <w:szCs w:val="20"/>
                  <w:lang w:eastAsia="en-GB"/>
                </w:rPr>
                <w:delText>12</w:delText>
              </w:r>
            </w:del>
          </w:p>
        </w:tc>
        <w:tc>
          <w:tcPr>
            <w:tcW w:w="559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92E90" w:rsidRPr="00292E90" w:rsidDel="00E40E88" w:rsidRDefault="00292E90" w:rsidP="0098711D">
            <w:pPr>
              <w:spacing w:after="0" w:line="240" w:lineRule="auto"/>
              <w:rPr>
                <w:del w:id="853" w:author="loginwb5" w:date="2017-04-27T10:51:00Z"/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del w:id="854" w:author="loginwb5" w:date="2017-04-27T10:51:00Z">
              <w:r w:rsidRPr="00292E90" w:rsidDel="00E40E88">
                <w:rPr>
                  <w:rFonts w:eastAsia="Times New Roman" w:cs="Arial"/>
                  <w:color w:val="000000"/>
                  <w:sz w:val="20"/>
                  <w:szCs w:val="20"/>
                  <w:lang w:eastAsia="en-GB"/>
                </w:rPr>
                <w:delText>0</w:delText>
              </w:r>
            </w:del>
          </w:p>
        </w:tc>
        <w:tc>
          <w:tcPr>
            <w:tcW w:w="63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92E90" w:rsidRPr="00292E90" w:rsidDel="00E40E88" w:rsidRDefault="00292E90" w:rsidP="0098711D">
            <w:pPr>
              <w:spacing w:after="0" w:line="240" w:lineRule="auto"/>
              <w:rPr>
                <w:del w:id="855" w:author="loginwb5" w:date="2017-04-27T10:51:00Z"/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del w:id="856" w:author="loginwb5" w:date="2017-04-27T10:51:00Z">
              <w:r w:rsidRPr="00292E90" w:rsidDel="00E40E88">
                <w:rPr>
                  <w:rFonts w:eastAsia="Times New Roman" w:cs="Arial"/>
                  <w:color w:val="000000"/>
                  <w:sz w:val="20"/>
                  <w:szCs w:val="20"/>
                  <w:lang w:eastAsia="en-GB"/>
                </w:rPr>
                <w:delText>-12.7</w:delText>
              </w:r>
              <w:r w:rsidR="00D52828" w:rsidDel="00E40E88">
                <w:rPr>
                  <w:rFonts w:eastAsia="Times New Roman" w:cs="Arial"/>
                  <w:color w:val="000000"/>
                  <w:sz w:val="20"/>
                  <w:szCs w:val="20"/>
                  <w:lang w:eastAsia="en-GB"/>
                </w:rPr>
                <w:delText xml:space="preserve"> to </w:delText>
              </w:r>
              <w:r w:rsidRPr="00292E90" w:rsidDel="00E40E88">
                <w:rPr>
                  <w:rFonts w:eastAsia="Times New Roman" w:cs="Arial"/>
                  <w:color w:val="000000"/>
                  <w:sz w:val="20"/>
                  <w:szCs w:val="20"/>
                  <w:lang w:eastAsia="en-GB"/>
                </w:rPr>
                <w:delText>12.7</w:delText>
              </w:r>
            </w:del>
          </w:p>
        </w:tc>
        <w:tc>
          <w:tcPr>
            <w:tcW w:w="65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92E90" w:rsidRPr="00292E90" w:rsidDel="00E40E88" w:rsidRDefault="00292E90" w:rsidP="0098711D">
            <w:pPr>
              <w:spacing w:after="0" w:line="240" w:lineRule="auto"/>
              <w:rPr>
                <w:del w:id="857" w:author="loginwb5" w:date="2017-04-27T10:51:00Z"/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del w:id="858" w:author="loginwb5" w:date="2017-04-27T10:51:00Z">
              <w:r w:rsidRPr="00292E90" w:rsidDel="00E40E88">
                <w:rPr>
                  <w:rFonts w:eastAsia="Times New Roman" w:cs="Arial"/>
                  <w:color w:val="000000"/>
                  <w:sz w:val="20"/>
                  <w:szCs w:val="20"/>
                  <w:lang w:eastAsia="en-GB"/>
                </w:rPr>
                <w:delText>-0.69</w:delText>
              </w:r>
            </w:del>
          </w:p>
        </w:tc>
        <w:tc>
          <w:tcPr>
            <w:tcW w:w="65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92E90" w:rsidRPr="00292E90" w:rsidDel="00E40E88" w:rsidRDefault="00292E90" w:rsidP="0098711D">
            <w:pPr>
              <w:spacing w:after="0" w:line="240" w:lineRule="auto"/>
              <w:rPr>
                <w:del w:id="859" w:author="loginwb5" w:date="2017-04-27T10:51:00Z"/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del w:id="860" w:author="loginwb5" w:date="2017-04-27T10:51:00Z">
              <w:r w:rsidRPr="00292E90" w:rsidDel="00E40E88">
                <w:rPr>
                  <w:rFonts w:eastAsia="Times New Roman" w:cs="Arial"/>
                  <w:color w:val="000000"/>
                  <w:sz w:val="20"/>
                  <w:szCs w:val="20"/>
                  <w:lang w:eastAsia="en-GB"/>
                </w:rPr>
                <w:delText>-11.2</w:delText>
              </w:r>
              <w:r w:rsidR="00D52828" w:rsidDel="00E40E88">
                <w:rPr>
                  <w:rFonts w:eastAsia="Times New Roman" w:cs="Arial"/>
                  <w:color w:val="000000"/>
                  <w:sz w:val="20"/>
                  <w:szCs w:val="20"/>
                  <w:lang w:eastAsia="en-GB"/>
                </w:rPr>
                <w:delText xml:space="preserve"> to </w:delText>
              </w:r>
              <w:r w:rsidRPr="00292E90" w:rsidDel="00E40E88">
                <w:rPr>
                  <w:rFonts w:eastAsia="Times New Roman" w:cs="Arial"/>
                  <w:color w:val="000000"/>
                  <w:sz w:val="20"/>
                  <w:szCs w:val="20"/>
                  <w:lang w:eastAsia="en-GB"/>
                </w:rPr>
                <w:delText>9.8</w:delText>
              </w:r>
            </w:del>
          </w:p>
        </w:tc>
      </w:tr>
      <w:tr w:rsidR="00292E90" w:rsidRPr="00292E90" w:rsidDel="00E40E88" w:rsidTr="0098711D">
        <w:trPr>
          <w:trHeight w:val="276"/>
          <w:del w:id="861" w:author="loginwb5" w:date="2017-04-27T10:51:00Z"/>
        </w:trPr>
        <w:tc>
          <w:tcPr>
            <w:tcW w:w="809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E90" w:rsidRPr="00292E90" w:rsidDel="00E40E88" w:rsidRDefault="00292E90" w:rsidP="00292E90">
            <w:pPr>
              <w:spacing w:after="0" w:line="240" w:lineRule="auto"/>
              <w:rPr>
                <w:del w:id="862" w:author="loginwb5" w:date="2017-04-27T10:51:00Z"/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del w:id="863" w:author="loginwb5" w:date="2017-04-27T10:51:00Z">
              <w:r w:rsidRPr="00292E90" w:rsidDel="00E40E88">
                <w:rPr>
                  <w:rFonts w:eastAsia="Times New Roman" w:cs="Arial"/>
                  <w:color w:val="000000"/>
                  <w:sz w:val="20"/>
                  <w:szCs w:val="20"/>
                  <w:lang w:eastAsia="en-GB"/>
                </w:rPr>
                <w:delText>Financial problems</w:delText>
              </w:r>
            </w:del>
          </w:p>
        </w:tc>
        <w:tc>
          <w:tcPr>
            <w:tcW w:w="232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E90" w:rsidRPr="00292E90" w:rsidDel="00E40E88" w:rsidRDefault="00292E90" w:rsidP="0098711D">
            <w:pPr>
              <w:spacing w:after="0" w:line="240" w:lineRule="auto"/>
              <w:rPr>
                <w:del w:id="864" w:author="loginwb5" w:date="2017-04-27T10:51:00Z"/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del w:id="865" w:author="loginwb5" w:date="2017-04-27T10:51:00Z">
              <w:r w:rsidRPr="00292E90" w:rsidDel="00E40E88">
                <w:rPr>
                  <w:rFonts w:eastAsia="Times New Roman" w:cs="Arial"/>
                  <w:color w:val="000000"/>
                  <w:sz w:val="20"/>
                  <w:szCs w:val="20"/>
                  <w:lang w:eastAsia="en-GB"/>
                </w:rPr>
                <w:delText>18</w:delText>
              </w:r>
            </w:del>
          </w:p>
        </w:tc>
        <w:tc>
          <w:tcPr>
            <w:tcW w:w="55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92E90" w:rsidRPr="00292E90" w:rsidDel="00E40E88" w:rsidRDefault="00292E90" w:rsidP="0098711D">
            <w:pPr>
              <w:spacing w:after="0" w:line="240" w:lineRule="auto"/>
              <w:rPr>
                <w:del w:id="866" w:author="loginwb5" w:date="2017-04-27T10:51:00Z"/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del w:id="867" w:author="loginwb5" w:date="2017-04-27T10:51:00Z">
              <w:r w:rsidRPr="00292E90" w:rsidDel="00E40E88">
                <w:rPr>
                  <w:rFonts w:eastAsia="Times New Roman" w:cs="Arial"/>
                  <w:color w:val="000000"/>
                  <w:sz w:val="20"/>
                  <w:szCs w:val="20"/>
                  <w:lang w:eastAsia="en-GB"/>
                </w:rPr>
                <w:delText>-3.7</w:delText>
              </w:r>
            </w:del>
          </w:p>
        </w:tc>
        <w:tc>
          <w:tcPr>
            <w:tcW w:w="65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E90" w:rsidRPr="00292E90" w:rsidDel="00E40E88" w:rsidRDefault="00292E90" w:rsidP="0098711D">
            <w:pPr>
              <w:spacing w:after="0" w:line="240" w:lineRule="auto"/>
              <w:rPr>
                <w:del w:id="868" w:author="loginwb5" w:date="2017-04-27T10:51:00Z"/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del w:id="869" w:author="loginwb5" w:date="2017-04-27T10:51:00Z">
              <w:r w:rsidRPr="00292E90" w:rsidDel="00E40E88">
                <w:rPr>
                  <w:rFonts w:eastAsia="Times New Roman" w:cs="Arial"/>
                  <w:color w:val="000000"/>
                  <w:sz w:val="20"/>
                  <w:szCs w:val="20"/>
                  <w:lang w:eastAsia="en-GB"/>
                </w:rPr>
                <w:delText>-14.4</w:delText>
              </w:r>
              <w:r w:rsidR="0079104E" w:rsidDel="00E40E88">
                <w:rPr>
                  <w:rFonts w:eastAsia="Times New Roman" w:cs="Arial"/>
                  <w:color w:val="000000"/>
                  <w:sz w:val="20"/>
                  <w:szCs w:val="20"/>
                  <w:lang w:eastAsia="en-GB"/>
                </w:rPr>
                <w:delText xml:space="preserve"> to </w:delText>
              </w:r>
              <w:r w:rsidRPr="00292E90" w:rsidDel="00E40E88">
                <w:rPr>
                  <w:rFonts w:eastAsia="Times New Roman" w:cs="Arial"/>
                  <w:color w:val="000000"/>
                  <w:sz w:val="20"/>
                  <w:szCs w:val="20"/>
                  <w:lang w:eastAsia="en-GB"/>
                </w:rPr>
                <w:delText>7.0</w:delText>
              </w:r>
            </w:del>
          </w:p>
        </w:tc>
        <w:tc>
          <w:tcPr>
            <w:tcW w:w="241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E90" w:rsidRPr="00292E90" w:rsidDel="00E40E88" w:rsidRDefault="00292E90" w:rsidP="0098711D">
            <w:pPr>
              <w:spacing w:after="0" w:line="240" w:lineRule="auto"/>
              <w:rPr>
                <w:del w:id="870" w:author="loginwb5" w:date="2017-04-27T10:51:00Z"/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del w:id="871" w:author="loginwb5" w:date="2017-04-27T10:51:00Z">
              <w:r w:rsidRPr="00292E90" w:rsidDel="00E40E88">
                <w:rPr>
                  <w:rFonts w:eastAsia="Times New Roman" w:cs="Arial"/>
                  <w:color w:val="000000"/>
                  <w:sz w:val="20"/>
                  <w:szCs w:val="20"/>
                  <w:lang w:eastAsia="en-GB"/>
                </w:rPr>
                <w:delText>12</w:delText>
              </w:r>
            </w:del>
          </w:p>
        </w:tc>
        <w:tc>
          <w:tcPr>
            <w:tcW w:w="55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92E90" w:rsidRPr="00292E90" w:rsidDel="00E40E88" w:rsidRDefault="00292E90" w:rsidP="0098711D">
            <w:pPr>
              <w:spacing w:after="0" w:line="240" w:lineRule="auto"/>
              <w:rPr>
                <w:del w:id="872" w:author="loginwb5" w:date="2017-04-27T10:51:00Z"/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del w:id="873" w:author="loginwb5" w:date="2017-04-27T10:51:00Z">
              <w:r w:rsidRPr="00292E90" w:rsidDel="00E40E88">
                <w:rPr>
                  <w:rFonts w:eastAsia="Times New Roman" w:cs="Arial"/>
                  <w:color w:val="000000"/>
                  <w:sz w:val="20"/>
                  <w:szCs w:val="20"/>
                  <w:lang w:eastAsia="en-GB"/>
                </w:rPr>
                <w:delText>0</w:delText>
              </w:r>
            </w:del>
          </w:p>
        </w:tc>
        <w:tc>
          <w:tcPr>
            <w:tcW w:w="6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92E90" w:rsidRPr="00292E90" w:rsidDel="00E40E88" w:rsidRDefault="00292E90" w:rsidP="0098711D">
            <w:pPr>
              <w:spacing w:after="0" w:line="240" w:lineRule="auto"/>
              <w:rPr>
                <w:del w:id="874" w:author="loginwb5" w:date="2017-04-27T10:51:00Z"/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del w:id="875" w:author="loginwb5" w:date="2017-04-27T10:51:00Z">
              <w:r w:rsidRPr="00292E90" w:rsidDel="00E40E88">
                <w:rPr>
                  <w:rFonts w:eastAsia="Times New Roman" w:cs="Arial"/>
                  <w:color w:val="000000"/>
                  <w:sz w:val="20"/>
                  <w:szCs w:val="20"/>
                  <w:lang w:eastAsia="en-GB"/>
                </w:rPr>
                <w:delText>0</w:delText>
              </w:r>
              <w:r w:rsidR="00D52828" w:rsidDel="00E40E88">
                <w:rPr>
                  <w:rFonts w:eastAsia="Times New Roman" w:cs="Arial"/>
                  <w:color w:val="000000"/>
                  <w:sz w:val="20"/>
                  <w:szCs w:val="20"/>
                  <w:lang w:eastAsia="en-GB"/>
                </w:rPr>
                <w:delText xml:space="preserve"> to </w:delText>
              </w:r>
              <w:r w:rsidRPr="00292E90" w:rsidDel="00E40E88">
                <w:rPr>
                  <w:rFonts w:eastAsia="Times New Roman" w:cs="Arial"/>
                  <w:color w:val="000000"/>
                  <w:sz w:val="20"/>
                  <w:szCs w:val="20"/>
                  <w:lang w:eastAsia="en-GB"/>
                </w:rPr>
                <w:delText>0</w:delText>
              </w:r>
            </w:del>
          </w:p>
        </w:tc>
        <w:tc>
          <w:tcPr>
            <w:tcW w:w="6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92E90" w:rsidRPr="00292E90" w:rsidDel="00E40E88" w:rsidRDefault="00292E90" w:rsidP="0098711D">
            <w:pPr>
              <w:spacing w:after="0" w:line="240" w:lineRule="auto"/>
              <w:rPr>
                <w:del w:id="876" w:author="loginwb5" w:date="2017-04-27T10:51:00Z"/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del w:id="877" w:author="loginwb5" w:date="2017-04-27T10:51:00Z">
              <w:r w:rsidRPr="00292E90" w:rsidDel="00E40E88">
                <w:rPr>
                  <w:rFonts w:eastAsia="Times New Roman" w:cs="Arial"/>
                  <w:color w:val="000000"/>
                  <w:sz w:val="20"/>
                  <w:szCs w:val="20"/>
                  <w:lang w:eastAsia="en-GB"/>
                </w:rPr>
                <w:delText>1.68</w:delText>
              </w:r>
            </w:del>
          </w:p>
        </w:tc>
        <w:tc>
          <w:tcPr>
            <w:tcW w:w="6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92E90" w:rsidRPr="00292E90" w:rsidDel="00E40E88" w:rsidRDefault="00292E90" w:rsidP="0098711D">
            <w:pPr>
              <w:spacing w:after="0" w:line="240" w:lineRule="auto"/>
              <w:rPr>
                <w:del w:id="878" w:author="loginwb5" w:date="2017-04-27T10:51:00Z"/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del w:id="879" w:author="loginwb5" w:date="2017-04-27T10:51:00Z">
              <w:r w:rsidRPr="00292E90" w:rsidDel="00E40E88">
                <w:rPr>
                  <w:rFonts w:eastAsia="Times New Roman" w:cs="Arial"/>
                  <w:color w:val="000000"/>
                  <w:sz w:val="20"/>
                  <w:szCs w:val="20"/>
                  <w:lang w:eastAsia="en-GB"/>
                </w:rPr>
                <w:delText>-10.</w:delText>
              </w:r>
              <w:r w:rsidR="00D52828" w:rsidDel="00E40E88">
                <w:rPr>
                  <w:rFonts w:eastAsia="Times New Roman" w:cs="Arial"/>
                  <w:color w:val="000000"/>
                  <w:sz w:val="20"/>
                  <w:szCs w:val="20"/>
                  <w:lang w:eastAsia="en-GB"/>
                </w:rPr>
                <w:delText xml:space="preserve">8 to </w:delText>
              </w:r>
              <w:r w:rsidRPr="00292E90" w:rsidDel="00E40E88">
                <w:rPr>
                  <w:rFonts w:eastAsia="Times New Roman" w:cs="Arial"/>
                  <w:color w:val="000000"/>
                  <w:sz w:val="20"/>
                  <w:szCs w:val="20"/>
                  <w:lang w:eastAsia="en-GB"/>
                </w:rPr>
                <w:delText>14.1</w:delText>
              </w:r>
            </w:del>
          </w:p>
        </w:tc>
      </w:tr>
    </w:tbl>
    <w:p w:rsidR="00D20507" w:rsidDel="00E40E88" w:rsidRDefault="00D20507" w:rsidP="00C57065">
      <w:pPr>
        <w:pStyle w:val="NoSpacing"/>
        <w:rPr>
          <w:del w:id="880" w:author="loginwb5" w:date="2017-04-27T10:51:00Z"/>
        </w:rPr>
      </w:pPr>
    </w:p>
    <w:p w:rsidR="00E91887" w:rsidDel="00E40E88" w:rsidRDefault="00E91887">
      <w:pPr>
        <w:rPr>
          <w:del w:id="881" w:author="loginwb5" w:date="2017-04-27T10:51:00Z"/>
        </w:rPr>
      </w:pPr>
      <w:del w:id="882" w:author="loginwb5" w:date="2017-04-27T10:51:00Z">
        <w:r w:rsidDel="00E40E88">
          <w:delText>Note: Confidence intervals were constructed using Student’s t-distribution. No P-values were calculated.</w:delText>
        </w:r>
      </w:del>
    </w:p>
    <w:p w:rsidR="00693CBE" w:rsidDel="00E40E88" w:rsidRDefault="00693CBE">
      <w:pPr>
        <w:rPr>
          <w:del w:id="883" w:author="loginwb5" w:date="2017-04-27T10:51:00Z"/>
        </w:rPr>
      </w:pPr>
      <w:del w:id="884" w:author="loginwb5" w:date="2017-04-27T10:51:00Z">
        <w:r w:rsidDel="00E40E88">
          <w:delText xml:space="preserve">Note: </w:delText>
        </w:r>
        <w:r w:rsidRPr="00693CBE" w:rsidDel="00E40E88">
          <w:delText>High scores indicate better fun</w:delText>
        </w:r>
        <w:r w:rsidDel="00E40E88">
          <w:delText>ction for functional subscales</w:delText>
        </w:r>
        <w:r w:rsidRPr="00693CBE" w:rsidDel="00E40E88">
          <w:delText>, and high scores indicate worse symptoms / more proble</w:delText>
        </w:r>
        <w:r w:rsidR="00F228D7" w:rsidDel="00E40E88">
          <w:delText>ms for all other scales</w:delText>
        </w:r>
        <w:r w:rsidRPr="00693CBE" w:rsidDel="00E40E88">
          <w:delText>.</w:delText>
        </w:r>
      </w:del>
    </w:p>
    <w:p w:rsidR="00181469" w:rsidDel="00E40E88" w:rsidRDefault="00E91887">
      <w:pPr>
        <w:rPr>
          <w:del w:id="885" w:author="loginwb5" w:date="2017-04-27T10:51:00Z"/>
        </w:rPr>
      </w:pPr>
      <w:del w:id="886" w:author="loginwb5" w:date="2017-04-27T10:51:00Z">
        <w:r w:rsidDel="00E40E88">
          <w:delText>*</w:delText>
        </w:r>
        <w:r w:rsidR="00D652CD" w:rsidDel="00E40E88">
          <w:delText>ANOVA d</w:delText>
        </w:r>
        <w:r w:rsidDel="00E40E88">
          <w:delText>ifference in the change in 12 month subscale score from baseline between patients receiving radiotherapy and patients receiving cystectomy as definitive treatment, adjusting for baseline subscale score</w:delText>
        </w:r>
        <w:r w:rsidR="00D652CD" w:rsidDel="00E40E88">
          <w:delText>.</w:delText>
        </w:r>
      </w:del>
    </w:p>
    <w:p w:rsidR="00181469" w:rsidDel="00E40E88" w:rsidRDefault="00181469" w:rsidP="00C57065">
      <w:pPr>
        <w:pStyle w:val="NoSpacing"/>
        <w:rPr>
          <w:del w:id="887" w:author="loginwb5" w:date="2017-04-27T10:51:00Z"/>
        </w:rPr>
        <w:sectPr w:rsidR="00181469" w:rsidDel="00E40E88" w:rsidSect="00181469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:rsidR="008B6037" w:rsidDel="00E40E88" w:rsidRDefault="001A2955" w:rsidP="00C57065">
      <w:pPr>
        <w:pStyle w:val="NoSpacing"/>
        <w:rPr>
          <w:del w:id="888" w:author="loginwb5" w:date="2017-04-27T10:51:00Z"/>
          <w:rFonts w:cs="Arial"/>
          <w:sz w:val="22"/>
        </w:rPr>
      </w:pPr>
      <w:del w:id="889" w:author="loginwb5" w:date="2017-04-27T10:51:00Z">
        <w:r w:rsidDel="00E40E88">
          <w:rPr>
            <w:rFonts w:cs="Arial"/>
            <w:noProof/>
            <w:sz w:val="22"/>
            <w:lang w:eastAsia="en-GB"/>
          </w:rPr>
          <w:lastRenderedPageBreak/>
          <w:delText>Figure 5</w:delText>
        </w:r>
        <w:r w:rsidR="000474D9" w:rsidDel="00E40E88">
          <w:rPr>
            <w:rFonts w:cs="Arial"/>
            <w:noProof/>
            <w:sz w:val="22"/>
            <w:lang w:eastAsia="en-GB"/>
          </w:rPr>
          <w:delText>: Mean change from baseline in</w:delText>
        </w:r>
        <w:r w:rsidR="000474D9" w:rsidRPr="000474D9" w:rsidDel="00E40E88">
          <w:rPr>
            <w:rFonts w:cs="Arial"/>
            <w:noProof/>
            <w:sz w:val="22"/>
            <w:lang w:eastAsia="en-GB"/>
          </w:rPr>
          <w:delText xml:space="preserve"> </w:delText>
        </w:r>
        <w:r w:rsidR="000474D9" w:rsidDel="00E40E88">
          <w:rPr>
            <w:rFonts w:cs="Arial"/>
            <w:noProof/>
            <w:sz w:val="22"/>
            <w:lang w:eastAsia="en-GB"/>
          </w:rPr>
          <w:delText>EORTC QLQ-C30 subscales</w:delText>
        </w:r>
        <w:r w:rsidR="001F4F76" w:rsidRPr="001F4F76" w:rsidDel="00E40E88">
          <w:rPr>
            <w:rFonts w:cs="Arial"/>
            <w:noProof/>
            <w:sz w:val="22"/>
            <w:lang w:eastAsia="en-GB"/>
          </w:rPr>
          <w:delText xml:space="preserve"> </w:delText>
        </w:r>
        <w:r w:rsidR="00B876EA" w:rsidDel="00E40E88">
          <w:rPr>
            <w:rFonts w:cs="Arial"/>
            <w:noProof/>
            <w:sz w:val="22"/>
            <w:lang w:val="en-US"/>
          </w:rPr>
          <w:drawing>
            <wp:inline distT="0" distB="0" distL="0" distR="0">
              <wp:extent cx="7994805" cy="5040000"/>
              <wp:effectExtent l="0" t="0" r="6350" b="8255"/>
              <wp:docPr id="1" name="Picture 1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0" name="Picture 3"/>
                      <pic:cNvPicPr>
                        <a:picLocks noChangeAspect="1" noChangeArrowheads="1"/>
                      </pic:cNvPicPr>
                    </pic:nvPicPr>
                    <pic:blipFill rotWithShape="1">
                      <a:blip r:embed="rId16" cstate="print">
                        <a:extLst>
                          <a:ext uri="{28A0092B-C50C-407E-A947-70E740481C1C}">
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</a:ext>
                        </a:extLst>
                      </a:blip>
                      <a:srcRect l="1369" t="1957" r="1028" b="2124"/>
                      <a:stretch/>
                    </pic:blipFill>
                    <pic:spPr bwMode="auto">
                      <a:xfrm>
                        <a:off x="0" y="0"/>
                        <a:ext cx="7994805" cy="504000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53640926-AAD7-44D8-BBD7-CCE9431645EC}">
                          <a14:shadowObscured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/>
                        </a:ext>
                      </a:extLst>
                    </pic:spPr>
                  </pic:pic>
                </a:graphicData>
              </a:graphic>
            </wp:inline>
          </w:drawing>
        </w:r>
      </w:del>
    </w:p>
    <w:p w:rsidR="001F4F76" w:rsidDel="00E40E88" w:rsidRDefault="001F4F76">
      <w:pPr>
        <w:rPr>
          <w:del w:id="890" w:author="loginwb5" w:date="2017-04-27T10:51:00Z"/>
          <w:rFonts w:cs="Arial"/>
          <w:noProof/>
          <w:sz w:val="22"/>
          <w:lang w:eastAsia="en-GB"/>
        </w:rPr>
      </w:pPr>
      <w:del w:id="891" w:author="loginwb5" w:date="2017-04-27T10:51:00Z">
        <w:r w:rsidDel="00E40E88">
          <w:rPr>
            <w:rFonts w:cs="Arial"/>
            <w:noProof/>
            <w:sz w:val="22"/>
            <w:lang w:eastAsia="en-GB"/>
          </w:rPr>
          <w:delText>B/L: baseline; P/T: post-treatment</w:delText>
        </w:r>
      </w:del>
    </w:p>
    <w:p w:rsidR="000474D9" w:rsidDel="00E40E88" w:rsidRDefault="000474D9">
      <w:pPr>
        <w:rPr>
          <w:del w:id="892" w:author="loginwb5" w:date="2017-04-27T10:51:00Z"/>
          <w:rFonts w:cs="Arial"/>
          <w:noProof/>
          <w:sz w:val="22"/>
          <w:lang w:eastAsia="en-GB"/>
        </w:rPr>
      </w:pPr>
      <w:del w:id="893" w:author="loginwb5" w:date="2017-04-27T10:51:00Z">
        <w:r w:rsidDel="00E40E88">
          <w:rPr>
            <w:rFonts w:cs="Arial"/>
            <w:noProof/>
            <w:sz w:val="22"/>
            <w:lang w:eastAsia="en-GB"/>
          </w:rPr>
          <w:delText>Note: high scores indicate better function</w:delText>
        </w:r>
        <w:r w:rsidDel="00E40E88">
          <w:rPr>
            <w:rFonts w:cs="Arial"/>
            <w:noProof/>
            <w:sz w:val="22"/>
            <w:lang w:eastAsia="en-GB"/>
          </w:rPr>
          <w:br w:type="page"/>
        </w:r>
      </w:del>
    </w:p>
    <w:p w:rsidR="001A2955" w:rsidDel="00E40E88" w:rsidRDefault="001A2955" w:rsidP="00C57065">
      <w:pPr>
        <w:pStyle w:val="NoSpacing"/>
        <w:rPr>
          <w:del w:id="894" w:author="loginwb5" w:date="2017-04-27T10:51:00Z"/>
          <w:rFonts w:cs="Arial"/>
          <w:noProof/>
          <w:sz w:val="22"/>
          <w:lang w:eastAsia="en-GB"/>
        </w:rPr>
      </w:pPr>
      <w:del w:id="895" w:author="loginwb5" w:date="2017-04-27T10:51:00Z">
        <w:r w:rsidDel="00E40E88">
          <w:rPr>
            <w:rFonts w:cs="Arial"/>
            <w:noProof/>
            <w:sz w:val="22"/>
            <w:lang w:eastAsia="en-GB"/>
          </w:rPr>
          <w:lastRenderedPageBreak/>
          <w:delText xml:space="preserve">Figure 6: </w:delText>
        </w:r>
        <w:r w:rsidR="000474D9" w:rsidDel="00E40E88">
          <w:rPr>
            <w:rFonts w:cs="Arial"/>
            <w:noProof/>
            <w:sz w:val="22"/>
            <w:lang w:eastAsia="en-GB"/>
          </w:rPr>
          <w:delText>Mean change from baseline in</w:delText>
        </w:r>
        <w:r w:rsidR="000474D9" w:rsidRPr="000474D9" w:rsidDel="00E40E88">
          <w:rPr>
            <w:rFonts w:cs="Arial"/>
            <w:noProof/>
            <w:sz w:val="22"/>
            <w:lang w:eastAsia="en-GB"/>
          </w:rPr>
          <w:delText xml:space="preserve"> </w:delText>
        </w:r>
        <w:r w:rsidR="000474D9" w:rsidDel="00E40E88">
          <w:rPr>
            <w:rFonts w:cs="Arial"/>
            <w:noProof/>
            <w:sz w:val="22"/>
            <w:lang w:eastAsia="en-GB"/>
          </w:rPr>
          <w:delText>EORTC QLQ-BLM30 subscales</w:delText>
        </w:r>
      </w:del>
    </w:p>
    <w:p w:rsidR="000474D9" w:rsidDel="00E40E88" w:rsidRDefault="00B876EA" w:rsidP="00C57065">
      <w:pPr>
        <w:pStyle w:val="NoSpacing"/>
        <w:rPr>
          <w:del w:id="896" w:author="loginwb5" w:date="2017-04-27T10:51:00Z"/>
          <w:rFonts w:cs="Arial"/>
          <w:sz w:val="22"/>
        </w:rPr>
      </w:pPr>
      <w:del w:id="897" w:author="loginwb5" w:date="2017-04-27T10:51:00Z">
        <w:r w:rsidDel="00E40E88">
          <w:rPr>
            <w:rFonts w:cs="Arial"/>
            <w:noProof/>
            <w:sz w:val="22"/>
            <w:lang w:val="en-US"/>
          </w:rPr>
          <w:drawing>
            <wp:inline distT="0" distB="0" distL="0" distR="0">
              <wp:extent cx="7700682" cy="4947213"/>
              <wp:effectExtent l="0" t="0" r="0" b="6350"/>
              <wp:docPr id="7" name="Picture 7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0" name="Picture 4"/>
                      <pic:cNvPicPr>
                        <a:picLocks noChangeAspect="1" noChangeArrowheads="1"/>
                      </pic:cNvPicPr>
                    </pic:nvPicPr>
                    <pic:blipFill rotWithShape="1">
                      <a:blip r:embed="rId17" cstate="print">
                        <a:extLst>
                          <a:ext uri="{28A0092B-C50C-407E-A947-70E740481C1C}">
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</a:ext>
                        </a:extLst>
                      </a:blip>
                      <a:srcRect l="1256" t="1246" r="1369" b="1234"/>
                      <a:stretch/>
                    </pic:blipFill>
                    <pic:spPr bwMode="auto">
                      <a:xfrm>
                        <a:off x="0" y="0"/>
                        <a:ext cx="7704372" cy="4949583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53640926-AAD7-44D8-BBD7-CCE9431645EC}">
                          <a14:shadowObscured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/>
                        </a:ext>
                      </a:extLst>
                    </pic:spPr>
                  </pic:pic>
                </a:graphicData>
              </a:graphic>
            </wp:inline>
          </w:drawing>
        </w:r>
      </w:del>
    </w:p>
    <w:p w:rsidR="001F4F76" w:rsidDel="00E40E88" w:rsidRDefault="001F4F76" w:rsidP="001F4F76">
      <w:pPr>
        <w:rPr>
          <w:del w:id="898" w:author="loginwb5" w:date="2017-04-27T10:51:00Z"/>
          <w:rFonts w:cs="Arial"/>
          <w:noProof/>
          <w:sz w:val="22"/>
          <w:lang w:eastAsia="en-GB"/>
        </w:rPr>
      </w:pPr>
      <w:del w:id="899" w:author="loginwb5" w:date="2017-04-27T10:51:00Z">
        <w:r w:rsidDel="00E40E88">
          <w:rPr>
            <w:rFonts w:cs="Arial"/>
            <w:noProof/>
            <w:sz w:val="22"/>
            <w:lang w:eastAsia="en-GB"/>
          </w:rPr>
          <w:delText>B/L: baseline; P/T: post-treatment</w:delText>
        </w:r>
      </w:del>
    </w:p>
    <w:p w:rsidR="002D5700" w:rsidDel="00E40E88" w:rsidRDefault="000474D9" w:rsidP="00693CBE">
      <w:pPr>
        <w:pStyle w:val="NoSpacing"/>
        <w:rPr>
          <w:del w:id="900" w:author="loginwb5" w:date="2017-04-27T10:51:00Z"/>
          <w:rFonts w:cs="Arial"/>
          <w:sz w:val="22"/>
        </w:rPr>
      </w:pPr>
      <w:del w:id="901" w:author="loginwb5" w:date="2017-04-27T10:51:00Z">
        <w:r w:rsidDel="00E40E88">
          <w:rPr>
            <w:rFonts w:cs="Arial"/>
            <w:sz w:val="22"/>
          </w:rPr>
          <w:lastRenderedPageBreak/>
          <w:delText>Not</w:delText>
        </w:r>
        <w:r w:rsidR="00693CBE" w:rsidDel="00E40E88">
          <w:rPr>
            <w:rFonts w:cs="Arial"/>
            <w:sz w:val="22"/>
          </w:rPr>
          <w:delText>e: High scores indicate better function for functional subscales (sexual function), and high scores indicate worse symptoms / more problems for all other scales (denoted *).</w:delText>
        </w:r>
      </w:del>
    </w:p>
    <w:p w:rsidR="00693CBE" w:rsidDel="00E40E88" w:rsidRDefault="00693CBE" w:rsidP="00693CBE">
      <w:pPr>
        <w:pStyle w:val="NoSpacing"/>
        <w:rPr>
          <w:del w:id="902" w:author="loginwb5" w:date="2017-04-27T10:51:00Z"/>
          <w:rFonts w:cs="Arial"/>
          <w:sz w:val="22"/>
        </w:rPr>
      </w:pPr>
    </w:p>
    <w:p w:rsidR="00693CBE" w:rsidRPr="00231BEB" w:rsidDel="00E40E88" w:rsidRDefault="00693CBE" w:rsidP="00693CBE">
      <w:pPr>
        <w:jc w:val="both"/>
        <w:rPr>
          <w:del w:id="903" w:author="loginwb5" w:date="2017-04-27T10:51:00Z"/>
          <w:rFonts w:cs="Arial"/>
          <w:sz w:val="22"/>
        </w:rPr>
      </w:pPr>
      <w:del w:id="904" w:author="loginwb5" w:date="2017-04-27T10:51:00Z">
        <w:r w:rsidDel="00E40E88">
          <w:rPr>
            <w:rFonts w:cs="Arial"/>
            <w:sz w:val="22"/>
          </w:rPr>
          <w:delText xml:space="preserve">Note: While the </w:delText>
        </w:r>
        <w:r w:rsidRPr="00231BEB" w:rsidDel="00E40E88">
          <w:rPr>
            <w:rFonts w:cs="Arial"/>
            <w:sz w:val="22"/>
          </w:rPr>
          <w:delText xml:space="preserve">EORTC </w:delText>
        </w:r>
        <w:r w:rsidDel="00E40E88">
          <w:rPr>
            <w:rFonts w:cs="Arial"/>
            <w:sz w:val="22"/>
          </w:rPr>
          <w:delText>QLQ-</w:delText>
        </w:r>
        <w:r w:rsidRPr="00231BEB" w:rsidDel="00E40E88">
          <w:rPr>
            <w:rFonts w:cs="Arial"/>
            <w:sz w:val="22"/>
          </w:rPr>
          <w:delText xml:space="preserve">BLM30 module </w:delText>
        </w:r>
        <w:r w:rsidDel="00E40E88">
          <w:rPr>
            <w:rFonts w:cs="Arial"/>
            <w:sz w:val="22"/>
          </w:rPr>
          <w:delText xml:space="preserve">is available for use it had </w:delText>
        </w:r>
        <w:r w:rsidRPr="00231BEB" w:rsidDel="00E40E88">
          <w:rPr>
            <w:rFonts w:cs="Arial"/>
            <w:sz w:val="22"/>
          </w:rPr>
          <w:delText>not yet</w:delText>
        </w:r>
        <w:r w:rsidDel="00E40E88">
          <w:rPr>
            <w:rFonts w:cs="Arial"/>
            <w:sz w:val="22"/>
          </w:rPr>
          <w:delText xml:space="preserve"> been</w:delText>
        </w:r>
        <w:r w:rsidRPr="00231BEB" w:rsidDel="00E40E88">
          <w:rPr>
            <w:rFonts w:cs="Arial"/>
            <w:sz w:val="22"/>
          </w:rPr>
          <w:delText xml:space="preserve"> validated</w:delText>
        </w:r>
        <w:r w:rsidDel="00E40E88">
          <w:rPr>
            <w:rFonts w:cs="Arial"/>
            <w:sz w:val="22"/>
          </w:rPr>
          <w:delText xml:space="preserve"> at the time of analysis (i.e. the module had</w:delText>
        </w:r>
        <w:r w:rsidRPr="00231BEB" w:rsidDel="00E40E88">
          <w:rPr>
            <w:rFonts w:cs="Arial"/>
            <w:sz w:val="22"/>
          </w:rPr>
          <w:delText xml:space="preserve"> been carefully developed and tested for acceptability with patients, but ha</w:delText>
        </w:r>
        <w:r w:rsidDel="00E40E88">
          <w:rPr>
            <w:rFonts w:cs="Arial"/>
            <w:sz w:val="22"/>
          </w:rPr>
          <w:delText>d</w:delText>
        </w:r>
        <w:r w:rsidRPr="00231BEB" w:rsidDel="00E40E88">
          <w:rPr>
            <w:rFonts w:cs="Arial"/>
            <w:sz w:val="22"/>
          </w:rPr>
          <w:delText xml:space="preserve"> not undergone psychometric testing in a large international group of patients). The suggested subscales for this module </w:delText>
        </w:r>
        <w:r w:rsidDel="00E40E88">
          <w:rPr>
            <w:rFonts w:cs="Arial"/>
            <w:sz w:val="22"/>
          </w:rPr>
          <w:delText xml:space="preserve">are still under review </w:delText>
        </w:r>
        <w:r w:rsidRPr="00231BEB" w:rsidDel="00E40E88">
          <w:rPr>
            <w:rFonts w:cs="Arial"/>
            <w:sz w:val="22"/>
          </w:rPr>
          <w:delText>and may change after psychometric analysis</w:delText>
        </w:r>
        <w:r w:rsidDel="00E40E88">
          <w:rPr>
            <w:rFonts w:cs="Arial"/>
            <w:sz w:val="22"/>
          </w:rPr>
          <w:delText>. The scoring procedure for the sexual function subscale was guided by the validated EORTC QLQ-NMIBC24 questionnaire.</w:delText>
        </w:r>
      </w:del>
    </w:p>
    <w:p w:rsidR="00693CBE" w:rsidRPr="00693CBE" w:rsidRDefault="00693CBE" w:rsidP="00693CBE">
      <w:pPr>
        <w:pStyle w:val="NoSpacing"/>
        <w:rPr>
          <w:rFonts w:cs="Arial"/>
          <w:sz w:val="22"/>
        </w:rPr>
        <w:sectPr w:rsidR="00693CBE" w:rsidRPr="00693CBE" w:rsidSect="008B6037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:rsidR="00C57065" w:rsidRDefault="00E5770E" w:rsidP="00C57065">
      <w:pPr>
        <w:pStyle w:val="NoSpacing"/>
      </w:pPr>
      <w:r>
        <w:lastRenderedPageBreak/>
        <w:t>Supporting Information</w:t>
      </w:r>
    </w:p>
    <w:p w:rsidR="00181469" w:rsidRDefault="00181469">
      <w:r>
        <w:br w:type="page"/>
      </w:r>
    </w:p>
    <w:p w:rsidR="00181469" w:rsidRDefault="00181469" w:rsidP="00C57065">
      <w:pPr>
        <w:pStyle w:val="NoSpacing"/>
        <w:sectPr w:rsidR="00181469" w:rsidSect="00181469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:rsidR="00263597" w:rsidRDefault="00E5770E" w:rsidP="00C57065">
      <w:pPr>
        <w:pStyle w:val="NoSpacing"/>
      </w:pPr>
      <w:r>
        <w:lastRenderedPageBreak/>
        <w:t xml:space="preserve">Figure </w:t>
      </w:r>
      <w:r w:rsidR="00263597">
        <w:t>S</w:t>
      </w:r>
      <w:r w:rsidR="00FA6E13">
        <w:t>1</w:t>
      </w:r>
      <w:r w:rsidR="00263597" w:rsidRPr="00263597">
        <w:t xml:space="preserve"> </w:t>
      </w:r>
      <w:r w:rsidR="00263597">
        <w:t>Time to event endpoints</w:t>
      </w:r>
    </w:p>
    <w:p w:rsidR="00263597" w:rsidRDefault="00263597" w:rsidP="00C57065">
      <w:pPr>
        <w:pStyle w:val="NoSpacing"/>
      </w:pPr>
      <w:r>
        <w:t>Patients who responded to chemotherapy by treatment received</w:t>
      </w:r>
    </w:p>
    <w:p w:rsidR="00263597" w:rsidRDefault="00D10861" w:rsidP="00C57065">
      <w:pPr>
        <w:pStyle w:val="NoSpacing"/>
      </w:pPr>
      <w:r>
        <w:t xml:space="preserve">OS </w:t>
      </w:r>
      <w:bookmarkStart w:id="905" w:name="_GoBack"/>
      <w:bookmarkEnd w:id="905"/>
    </w:p>
    <w:p w:rsidR="00E56BD5" w:rsidRDefault="00204D10" w:rsidP="00C57065">
      <w:pPr>
        <w:pStyle w:val="NoSpacing"/>
      </w:pPr>
      <w:r>
        <w:rPr>
          <w:noProof/>
          <w:lang w:val="en-US"/>
        </w:rPr>
        <w:drawing>
          <wp:inline distT="0" distB="0" distL="0" distR="0">
            <wp:extent cx="5118100" cy="3746500"/>
            <wp:effectExtent l="0" t="0" r="6350" b="635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8100" cy="3746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D1972" w:rsidRDefault="003D1972" w:rsidP="003D1972">
      <w:pPr>
        <w:pStyle w:val="NoSpacing"/>
      </w:pPr>
      <w:r>
        <w:t>*events occurred after 60 months</w:t>
      </w:r>
    </w:p>
    <w:p w:rsidR="00317E45" w:rsidRDefault="00317E45">
      <w:r>
        <w:br w:type="page"/>
      </w:r>
    </w:p>
    <w:p w:rsidR="00263597" w:rsidRDefault="00263597" w:rsidP="00C57065">
      <w:pPr>
        <w:pStyle w:val="NoSpacing"/>
      </w:pPr>
      <w:r>
        <w:lastRenderedPageBreak/>
        <w:t xml:space="preserve">LRR </w:t>
      </w:r>
    </w:p>
    <w:p w:rsidR="00263597" w:rsidRDefault="003D1972" w:rsidP="00C57065">
      <w:pPr>
        <w:pStyle w:val="NoSpacing"/>
      </w:pPr>
      <w:r>
        <w:rPr>
          <w:noProof/>
          <w:lang w:val="en-US"/>
        </w:rPr>
        <w:drawing>
          <wp:inline distT="0" distB="0" distL="0" distR="0">
            <wp:extent cx="5113655" cy="3742055"/>
            <wp:effectExtent l="0" t="0" r="0" b="0"/>
            <wp:docPr id="33" name="Picture 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3655" cy="37420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81469" w:rsidRDefault="00181469"/>
    <w:p w:rsidR="00263597" w:rsidRDefault="00263597" w:rsidP="00C57065">
      <w:pPr>
        <w:pStyle w:val="NoSpacing"/>
      </w:pPr>
      <w:r>
        <w:t xml:space="preserve">MFS </w:t>
      </w:r>
    </w:p>
    <w:p w:rsidR="00263597" w:rsidRDefault="003D1972" w:rsidP="00C57065">
      <w:pPr>
        <w:pStyle w:val="NoSpacing"/>
      </w:pPr>
      <w:r>
        <w:rPr>
          <w:noProof/>
          <w:lang w:val="en-US"/>
        </w:rPr>
        <w:drawing>
          <wp:inline distT="0" distB="0" distL="0" distR="0">
            <wp:extent cx="5114925" cy="3743325"/>
            <wp:effectExtent l="0" t="0" r="9525" b="9525"/>
            <wp:docPr id="34" name="Picture 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4925" cy="3743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D1972" w:rsidRDefault="003D1972" w:rsidP="003D1972">
      <w:pPr>
        <w:pStyle w:val="NoSpacing"/>
      </w:pPr>
      <w:r>
        <w:t>*events occurred after 60 months</w:t>
      </w:r>
    </w:p>
    <w:p w:rsidR="00B96104" w:rsidRDefault="00B96104">
      <w:r>
        <w:br w:type="page"/>
      </w:r>
    </w:p>
    <w:p w:rsidR="00B96104" w:rsidRDefault="00B96104" w:rsidP="00B96104">
      <w:r>
        <w:lastRenderedPageBreak/>
        <w:t>The SPARE centres</w:t>
      </w:r>
    </w:p>
    <w:p w:rsidR="00B96104" w:rsidRDefault="00B96104" w:rsidP="00B96104">
      <w:r>
        <w:t xml:space="preserve">Principal and main co-investigators according to centre (number of patients recruited in bold).  </w:t>
      </w:r>
    </w:p>
    <w:p w:rsidR="00F054D5" w:rsidRDefault="00B96104" w:rsidP="00B96104">
      <w:r>
        <w:t>† = SPARE Trial Management Group member</w:t>
      </w:r>
    </w:p>
    <w:p w:rsidR="00B96104" w:rsidRPr="0065437A" w:rsidRDefault="003E4DB4" w:rsidP="00B96104">
      <w:r w:rsidRPr="003E4DB4">
        <w:t>Bristol Haematology and Oncology Centre</w:t>
      </w:r>
      <w:r>
        <w:t xml:space="preserve">, </w:t>
      </w:r>
      <w:r>
        <w:rPr>
          <w:b/>
        </w:rPr>
        <w:t>5</w:t>
      </w:r>
      <w:r>
        <w:t xml:space="preserve">, Dr </w:t>
      </w:r>
      <w:proofErr w:type="spellStart"/>
      <w:r>
        <w:t>Amit</w:t>
      </w:r>
      <w:proofErr w:type="spellEnd"/>
      <w:r>
        <w:t xml:space="preserve"> </w:t>
      </w:r>
      <w:proofErr w:type="spellStart"/>
      <w:r>
        <w:t>Bahl</w:t>
      </w:r>
      <w:proofErr w:type="spellEnd"/>
      <w:r>
        <w:t xml:space="preserve">, Dr Mark Beresford; Charing Cross Hospital, </w:t>
      </w:r>
      <w:r>
        <w:rPr>
          <w:b/>
        </w:rPr>
        <w:t>4</w:t>
      </w:r>
      <w:r>
        <w:t xml:space="preserve">, Dr Alison Falconer; </w:t>
      </w:r>
      <w:proofErr w:type="spellStart"/>
      <w:r>
        <w:t>Clatterbridge</w:t>
      </w:r>
      <w:proofErr w:type="spellEnd"/>
      <w:r>
        <w:t xml:space="preserve"> Cancer Centre, </w:t>
      </w:r>
      <w:r>
        <w:rPr>
          <w:b/>
        </w:rPr>
        <w:t>1</w:t>
      </w:r>
      <w:r>
        <w:t xml:space="preserve">, Dr Isabel </w:t>
      </w:r>
      <w:proofErr w:type="spellStart"/>
      <w:r>
        <w:t>Syndikus</w:t>
      </w:r>
      <w:proofErr w:type="spellEnd"/>
      <w:r>
        <w:t xml:space="preserve">; </w:t>
      </w:r>
      <w:proofErr w:type="spellStart"/>
      <w:r w:rsidRPr="003E4DB4">
        <w:t>Halton</w:t>
      </w:r>
      <w:proofErr w:type="spellEnd"/>
      <w:r w:rsidRPr="003E4DB4">
        <w:t xml:space="preserve"> Hospital, Runcorn</w:t>
      </w:r>
      <w:r>
        <w:t xml:space="preserve">, </w:t>
      </w:r>
      <w:r>
        <w:rPr>
          <w:b/>
        </w:rPr>
        <w:t>1</w:t>
      </w:r>
      <w:r>
        <w:t xml:space="preserve">, Dr Isabel Syndikus; </w:t>
      </w:r>
      <w:r w:rsidRPr="003E4DB4">
        <w:t>Huddersfield Royal Infirmary</w:t>
      </w:r>
      <w:r>
        <w:t xml:space="preserve">, </w:t>
      </w:r>
      <w:r>
        <w:rPr>
          <w:b/>
        </w:rPr>
        <w:t>2</w:t>
      </w:r>
      <w:r>
        <w:t xml:space="preserve">, Dr </w:t>
      </w:r>
      <w:r w:rsidRPr="003E4DB4">
        <w:t>Ursula Hofmann</w:t>
      </w:r>
      <w:r>
        <w:t xml:space="preserve">; </w:t>
      </w:r>
      <w:r w:rsidRPr="003E4DB4">
        <w:t>Lincoln County Hospital</w:t>
      </w:r>
      <w:r>
        <w:t xml:space="preserve">, </w:t>
      </w:r>
      <w:r>
        <w:rPr>
          <w:b/>
        </w:rPr>
        <w:t>1</w:t>
      </w:r>
      <w:r>
        <w:t xml:space="preserve">, Dr </w:t>
      </w:r>
      <w:proofErr w:type="spellStart"/>
      <w:r w:rsidRPr="003E4DB4">
        <w:t>Thiagarajan</w:t>
      </w:r>
      <w:proofErr w:type="spellEnd"/>
      <w:r w:rsidRPr="003E4DB4">
        <w:t xml:space="preserve"> </w:t>
      </w:r>
      <w:proofErr w:type="spellStart"/>
      <w:r w:rsidRPr="003E4DB4">
        <w:t>Sreenivasan</w:t>
      </w:r>
      <w:proofErr w:type="spellEnd"/>
      <w:r>
        <w:t xml:space="preserve">; </w:t>
      </w:r>
      <w:r w:rsidRPr="003E4DB4">
        <w:t>Nottingham City Hospital</w:t>
      </w:r>
      <w:r>
        <w:t xml:space="preserve">, </w:t>
      </w:r>
      <w:r w:rsidR="00945B7C">
        <w:rPr>
          <w:b/>
        </w:rPr>
        <w:t>2</w:t>
      </w:r>
      <w:r w:rsidR="00945B7C">
        <w:t xml:space="preserve">, Dr </w:t>
      </w:r>
      <w:proofErr w:type="spellStart"/>
      <w:r w:rsidR="00945B7C" w:rsidRPr="00945B7C">
        <w:t>Santhanam</w:t>
      </w:r>
      <w:proofErr w:type="spellEnd"/>
      <w:r w:rsidR="00945B7C" w:rsidRPr="00945B7C">
        <w:t xml:space="preserve"> </w:t>
      </w:r>
      <w:proofErr w:type="spellStart"/>
      <w:r w:rsidR="00945B7C" w:rsidRPr="00945B7C">
        <w:t>Sundar</w:t>
      </w:r>
      <w:proofErr w:type="spellEnd"/>
      <w:r w:rsidR="00945B7C">
        <w:t xml:space="preserve">, </w:t>
      </w:r>
      <w:r w:rsidR="00945B7C" w:rsidRPr="00945B7C">
        <w:t>Queen Elizabeth Hospital, Birmingham</w:t>
      </w:r>
      <w:r w:rsidR="00945B7C">
        <w:t xml:space="preserve">, </w:t>
      </w:r>
      <w:r w:rsidR="00945B7C">
        <w:rPr>
          <w:b/>
        </w:rPr>
        <w:t>1</w:t>
      </w:r>
      <w:r w:rsidR="00945B7C">
        <w:t xml:space="preserve">, </w:t>
      </w:r>
      <w:r w:rsidR="0065437A">
        <w:t xml:space="preserve">Dr </w:t>
      </w:r>
      <w:proofErr w:type="spellStart"/>
      <w:r w:rsidR="0065437A">
        <w:t>Anjali</w:t>
      </w:r>
      <w:proofErr w:type="spellEnd"/>
      <w:r w:rsidR="0065437A">
        <w:t xml:space="preserve"> </w:t>
      </w:r>
      <w:proofErr w:type="spellStart"/>
      <w:r w:rsidR="0065437A">
        <w:t>Zarkar</w:t>
      </w:r>
      <w:proofErr w:type="spellEnd"/>
      <w:r w:rsidR="0065437A">
        <w:t xml:space="preserve">, </w:t>
      </w:r>
      <w:r w:rsidR="00945B7C">
        <w:t xml:space="preserve">Dr Daniel Ford; </w:t>
      </w:r>
      <w:r w:rsidR="00945B7C" w:rsidRPr="00945B7C">
        <w:t>Royal Marsden Hospital, London</w:t>
      </w:r>
      <w:r w:rsidR="00945B7C">
        <w:t xml:space="preserve">, </w:t>
      </w:r>
      <w:r w:rsidR="00945B7C">
        <w:rPr>
          <w:b/>
        </w:rPr>
        <w:t>1</w:t>
      </w:r>
      <w:r w:rsidR="00945B7C">
        <w:t xml:space="preserve">, Dr Vincent </w:t>
      </w:r>
      <w:proofErr w:type="spellStart"/>
      <w:r w:rsidR="00945B7C">
        <w:t>Khoo</w:t>
      </w:r>
      <w:proofErr w:type="spellEnd"/>
      <w:r w:rsidR="00945B7C">
        <w:t xml:space="preserve">; </w:t>
      </w:r>
      <w:r w:rsidR="00945B7C" w:rsidRPr="00945B7C">
        <w:t>Royal Marsden Hospital, Sutton</w:t>
      </w:r>
      <w:r w:rsidR="00945B7C">
        <w:t xml:space="preserve">, </w:t>
      </w:r>
      <w:r w:rsidR="00945B7C">
        <w:rPr>
          <w:b/>
        </w:rPr>
        <w:t>9</w:t>
      </w:r>
      <w:r w:rsidR="00945B7C">
        <w:t>, Prof Robert Huddart</w:t>
      </w:r>
      <w:r w:rsidR="00876811" w:rsidRPr="00876811">
        <w:rPr>
          <w:vertAlign w:val="superscript"/>
        </w:rPr>
        <w:t>†</w:t>
      </w:r>
      <w:r w:rsidR="00945B7C">
        <w:t xml:space="preserve">; </w:t>
      </w:r>
      <w:r w:rsidR="00945B7C" w:rsidRPr="00945B7C">
        <w:t>Royal Preston Hospital</w:t>
      </w:r>
      <w:r w:rsidR="00945B7C">
        <w:t xml:space="preserve">, </w:t>
      </w:r>
      <w:r w:rsidR="00945B7C">
        <w:rPr>
          <w:b/>
        </w:rPr>
        <w:t>8</w:t>
      </w:r>
      <w:r w:rsidR="00945B7C">
        <w:t>, Dr Alison Birtle</w:t>
      </w:r>
      <w:r w:rsidR="00876811" w:rsidRPr="00876811">
        <w:rPr>
          <w:vertAlign w:val="superscript"/>
        </w:rPr>
        <w:t>†</w:t>
      </w:r>
      <w:r w:rsidR="00945B7C">
        <w:t xml:space="preserve">, Dr Omi Parikh; </w:t>
      </w:r>
      <w:r w:rsidR="00945B7C" w:rsidRPr="00945B7C">
        <w:t>Sandwell General Hospital, West Midlands</w:t>
      </w:r>
      <w:r w:rsidR="00BA27ED">
        <w:t xml:space="preserve">, </w:t>
      </w:r>
      <w:r w:rsidR="00BA27ED">
        <w:rPr>
          <w:b/>
        </w:rPr>
        <w:t>1</w:t>
      </w:r>
      <w:r w:rsidR="00BA27ED">
        <w:t>, Dr Ahmed El-</w:t>
      </w:r>
      <w:proofErr w:type="spellStart"/>
      <w:r w:rsidR="00BA27ED">
        <w:t>Modir</w:t>
      </w:r>
      <w:proofErr w:type="spellEnd"/>
      <w:r w:rsidR="00BA27ED">
        <w:t xml:space="preserve">; </w:t>
      </w:r>
      <w:r w:rsidR="00BA27ED" w:rsidRPr="00BA27ED">
        <w:t>Southampton General Hospital</w:t>
      </w:r>
      <w:r w:rsidR="00BA27ED">
        <w:t xml:space="preserve">, </w:t>
      </w:r>
      <w:r w:rsidR="00BA27ED">
        <w:rPr>
          <w:b/>
        </w:rPr>
        <w:t>4</w:t>
      </w:r>
      <w:r w:rsidR="00BA27ED">
        <w:t xml:space="preserve">, Dr Catherine </w:t>
      </w:r>
      <w:r w:rsidR="000A378C">
        <w:t>Heath</w:t>
      </w:r>
      <w:r w:rsidR="00BA27ED">
        <w:t>, Dr Benjamin Mead; Southend</w:t>
      </w:r>
      <w:r w:rsidR="00BA27ED" w:rsidRPr="00BA27ED">
        <w:t xml:space="preserve"> General Hospital</w:t>
      </w:r>
      <w:r w:rsidR="00BA27ED">
        <w:t xml:space="preserve">, </w:t>
      </w:r>
      <w:r w:rsidR="00BA27ED">
        <w:rPr>
          <w:b/>
        </w:rPr>
        <w:t>3</w:t>
      </w:r>
      <w:r w:rsidR="00BA27ED">
        <w:t xml:space="preserve">, Dr David Tsang; </w:t>
      </w:r>
      <w:r w:rsidR="00BA27ED" w:rsidRPr="00BA27ED">
        <w:t>St James’s University Hospital, Leeds</w:t>
      </w:r>
      <w:r w:rsidR="0065437A">
        <w:t xml:space="preserve">, </w:t>
      </w:r>
      <w:r w:rsidR="0065437A">
        <w:rPr>
          <w:b/>
        </w:rPr>
        <w:t>2</w:t>
      </w:r>
      <w:r w:rsidR="0065437A">
        <w:t>, Mr Alan Paul, Dr John Chester</w:t>
      </w:r>
    </w:p>
    <w:p w:rsidR="00B96104" w:rsidRDefault="00B96104" w:rsidP="00876811">
      <w:pPr>
        <w:jc w:val="center"/>
      </w:pPr>
    </w:p>
    <w:sectPr w:rsidR="00B96104" w:rsidSect="00181469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C07D4" w:rsidRDefault="001C07D4" w:rsidP="00CA5A73">
      <w:pPr>
        <w:spacing w:after="0" w:line="240" w:lineRule="auto"/>
      </w:pPr>
      <w:r>
        <w:separator/>
      </w:r>
    </w:p>
  </w:endnote>
  <w:endnote w:type="continuationSeparator" w:id="0">
    <w:p w:rsidR="001C07D4" w:rsidRDefault="001C07D4" w:rsidP="00CA5A7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C07D4" w:rsidRDefault="001C07D4" w:rsidP="00CA5A73">
      <w:pPr>
        <w:spacing w:after="0" w:line="240" w:lineRule="auto"/>
      </w:pPr>
      <w:r>
        <w:separator/>
      </w:r>
    </w:p>
  </w:footnote>
  <w:footnote w:type="continuationSeparator" w:id="0">
    <w:p w:rsidR="001C07D4" w:rsidRDefault="001C07D4" w:rsidP="00CA5A7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E56BD5"/>
    <w:rsid w:val="000003B3"/>
    <w:rsid w:val="00006100"/>
    <w:rsid w:val="000148DA"/>
    <w:rsid w:val="00015746"/>
    <w:rsid w:val="0001655E"/>
    <w:rsid w:val="00026E82"/>
    <w:rsid w:val="000474D9"/>
    <w:rsid w:val="000A0376"/>
    <w:rsid w:val="000A378C"/>
    <w:rsid w:val="000E64AB"/>
    <w:rsid w:val="0010410F"/>
    <w:rsid w:val="0015539D"/>
    <w:rsid w:val="00181469"/>
    <w:rsid w:val="001A2955"/>
    <w:rsid w:val="001A393E"/>
    <w:rsid w:val="001A3C0E"/>
    <w:rsid w:val="001C07D4"/>
    <w:rsid w:val="001D5FBB"/>
    <w:rsid w:val="001D6D15"/>
    <w:rsid w:val="001F4F76"/>
    <w:rsid w:val="00204D10"/>
    <w:rsid w:val="00211E44"/>
    <w:rsid w:val="00217395"/>
    <w:rsid w:val="00250F35"/>
    <w:rsid w:val="00263597"/>
    <w:rsid w:val="00292E90"/>
    <w:rsid w:val="002C6969"/>
    <w:rsid w:val="002D2F88"/>
    <w:rsid w:val="002D5700"/>
    <w:rsid w:val="00317E45"/>
    <w:rsid w:val="0034409B"/>
    <w:rsid w:val="003507D5"/>
    <w:rsid w:val="00352531"/>
    <w:rsid w:val="003701E7"/>
    <w:rsid w:val="003B7FCE"/>
    <w:rsid w:val="003C74F9"/>
    <w:rsid w:val="003D1972"/>
    <w:rsid w:val="003E4DB4"/>
    <w:rsid w:val="004354AE"/>
    <w:rsid w:val="00465B82"/>
    <w:rsid w:val="004C64AA"/>
    <w:rsid w:val="004E4064"/>
    <w:rsid w:val="004E7410"/>
    <w:rsid w:val="004F6BFF"/>
    <w:rsid w:val="005318DC"/>
    <w:rsid w:val="005568C2"/>
    <w:rsid w:val="005652DC"/>
    <w:rsid w:val="00571A4B"/>
    <w:rsid w:val="0057643F"/>
    <w:rsid w:val="005A70EB"/>
    <w:rsid w:val="005C1216"/>
    <w:rsid w:val="005D7728"/>
    <w:rsid w:val="005E6E59"/>
    <w:rsid w:val="006209D0"/>
    <w:rsid w:val="00630C9E"/>
    <w:rsid w:val="0065437A"/>
    <w:rsid w:val="0067291F"/>
    <w:rsid w:val="00683FCB"/>
    <w:rsid w:val="00684DDE"/>
    <w:rsid w:val="00693CBE"/>
    <w:rsid w:val="006B2D41"/>
    <w:rsid w:val="006C5259"/>
    <w:rsid w:val="006C7E01"/>
    <w:rsid w:val="006E1989"/>
    <w:rsid w:val="0079104E"/>
    <w:rsid w:val="007B5931"/>
    <w:rsid w:val="007C4203"/>
    <w:rsid w:val="00811F5C"/>
    <w:rsid w:val="0081763D"/>
    <w:rsid w:val="00876811"/>
    <w:rsid w:val="008B6037"/>
    <w:rsid w:val="008E0554"/>
    <w:rsid w:val="008F6698"/>
    <w:rsid w:val="0092510E"/>
    <w:rsid w:val="00945B7C"/>
    <w:rsid w:val="00947DBD"/>
    <w:rsid w:val="00951DE0"/>
    <w:rsid w:val="0096562C"/>
    <w:rsid w:val="0098711D"/>
    <w:rsid w:val="009A2804"/>
    <w:rsid w:val="009C2E67"/>
    <w:rsid w:val="009C5F1A"/>
    <w:rsid w:val="009E4C8A"/>
    <w:rsid w:val="009F2826"/>
    <w:rsid w:val="00A34F57"/>
    <w:rsid w:val="00A36063"/>
    <w:rsid w:val="00A36ABC"/>
    <w:rsid w:val="00A43737"/>
    <w:rsid w:val="00A869AF"/>
    <w:rsid w:val="00AD185B"/>
    <w:rsid w:val="00AE05D4"/>
    <w:rsid w:val="00AE20B6"/>
    <w:rsid w:val="00AE30F3"/>
    <w:rsid w:val="00AE7384"/>
    <w:rsid w:val="00B00CA7"/>
    <w:rsid w:val="00B277E6"/>
    <w:rsid w:val="00B35EC9"/>
    <w:rsid w:val="00B876EA"/>
    <w:rsid w:val="00B96104"/>
    <w:rsid w:val="00BA27ED"/>
    <w:rsid w:val="00BE2FD1"/>
    <w:rsid w:val="00C57065"/>
    <w:rsid w:val="00C85152"/>
    <w:rsid w:val="00C945ED"/>
    <w:rsid w:val="00CA532B"/>
    <w:rsid w:val="00CA5A73"/>
    <w:rsid w:val="00CB7FD1"/>
    <w:rsid w:val="00CF56A3"/>
    <w:rsid w:val="00D10861"/>
    <w:rsid w:val="00D14F19"/>
    <w:rsid w:val="00D15F7B"/>
    <w:rsid w:val="00D20507"/>
    <w:rsid w:val="00D34794"/>
    <w:rsid w:val="00D52828"/>
    <w:rsid w:val="00D534B2"/>
    <w:rsid w:val="00D55427"/>
    <w:rsid w:val="00D652CD"/>
    <w:rsid w:val="00D80961"/>
    <w:rsid w:val="00D83E15"/>
    <w:rsid w:val="00E16C60"/>
    <w:rsid w:val="00E30C31"/>
    <w:rsid w:val="00E40E88"/>
    <w:rsid w:val="00E56BD5"/>
    <w:rsid w:val="00E5770E"/>
    <w:rsid w:val="00E621C5"/>
    <w:rsid w:val="00E71DDC"/>
    <w:rsid w:val="00E81673"/>
    <w:rsid w:val="00E91887"/>
    <w:rsid w:val="00E928B1"/>
    <w:rsid w:val="00EB1E59"/>
    <w:rsid w:val="00F054D5"/>
    <w:rsid w:val="00F228D7"/>
    <w:rsid w:val="00F50C0A"/>
    <w:rsid w:val="00F53C31"/>
    <w:rsid w:val="00F61E26"/>
    <w:rsid w:val="00F934BF"/>
    <w:rsid w:val="00FA6E1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Arial" w:eastAsiaTheme="minorHAnsi" w:hAnsi="Arial" w:cstheme="minorBidi"/>
        <w:sz w:val="24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593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56BD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6BD5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unhideWhenUsed/>
    <w:rsid w:val="0026359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6359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6359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6359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63597"/>
    <w:rPr>
      <w:b/>
      <w:bCs/>
      <w:sz w:val="20"/>
      <w:szCs w:val="20"/>
    </w:rPr>
  </w:style>
  <w:style w:type="paragraph" w:styleId="Caption">
    <w:name w:val="caption"/>
    <w:basedOn w:val="Normal"/>
    <w:next w:val="Normal"/>
    <w:unhideWhenUsed/>
    <w:qFormat/>
    <w:rsid w:val="00D10861"/>
    <w:pPr>
      <w:spacing w:after="0" w:line="240" w:lineRule="auto"/>
    </w:pPr>
    <w:rPr>
      <w:rFonts w:eastAsia="MS Mincho" w:cs="Times New Roman"/>
      <w:b/>
      <w:bCs/>
      <w:sz w:val="20"/>
      <w:szCs w:val="20"/>
      <w:lang w:eastAsia="ja-JP"/>
    </w:rPr>
  </w:style>
  <w:style w:type="paragraph" w:styleId="NoSpacing">
    <w:name w:val="No Spacing"/>
    <w:uiPriority w:val="1"/>
    <w:qFormat/>
    <w:rsid w:val="00C57065"/>
    <w:pPr>
      <w:spacing w:after="0" w:line="240" w:lineRule="auto"/>
    </w:pPr>
  </w:style>
  <w:style w:type="table" w:styleId="TableGrid">
    <w:name w:val="Table Grid"/>
    <w:basedOn w:val="TableNormal"/>
    <w:uiPriority w:val="59"/>
    <w:rsid w:val="005568C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CA5A7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A5A73"/>
  </w:style>
  <w:style w:type="paragraph" w:styleId="Footer">
    <w:name w:val="footer"/>
    <w:basedOn w:val="Normal"/>
    <w:link w:val="FooterChar"/>
    <w:uiPriority w:val="99"/>
    <w:unhideWhenUsed/>
    <w:rsid w:val="00CA5A7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A5A7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theme="minorBidi"/>
        <w:sz w:val="24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56BD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6BD5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unhideWhenUsed/>
    <w:rsid w:val="0026359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6359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6359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6359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63597"/>
    <w:rPr>
      <w:b/>
      <w:bCs/>
      <w:sz w:val="20"/>
      <w:szCs w:val="20"/>
    </w:rPr>
  </w:style>
  <w:style w:type="paragraph" w:styleId="Caption">
    <w:name w:val="caption"/>
    <w:basedOn w:val="Normal"/>
    <w:next w:val="Normal"/>
    <w:unhideWhenUsed/>
    <w:qFormat/>
    <w:rsid w:val="00D10861"/>
    <w:pPr>
      <w:spacing w:after="0" w:line="240" w:lineRule="auto"/>
    </w:pPr>
    <w:rPr>
      <w:rFonts w:eastAsia="MS Mincho" w:cs="Times New Roman"/>
      <w:b/>
      <w:bCs/>
      <w:sz w:val="20"/>
      <w:szCs w:val="20"/>
      <w:lang w:eastAsia="ja-JP"/>
    </w:rPr>
  </w:style>
  <w:style w:type="paragraph" w:styleId="NoSpacing">
    <w:name w:val="No Spacing"/>
    <w:uiPriority w:val="1"/>
    <w:qFormat/>
    <w:rsid w:val="00C57065"/>
    <w:pPr>
      <w:spacing w:after="0" w:line="240" w:lineRule="auto"/>
    </w:pPr>
  </w:style>
  <w:style w:type="table" w:styleId="TableGrid">
    <w:name w:val="Table Grid"/>
    <w:basedOn w:val="TableNormal"/>
    <w:uiPriority w:val="59"/>
    <w:rsid w:val="005568C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A5A7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A5A73"/>
  </w:style>
  <w:style w:type="paragraph" w:styleId="Footer">
    <w:name w:val="footer"/>
    <w:basedOn w:val="Normal"/>
    <w:link w:val="FooterChar"/>
    <w:uiPriority w:val="99"/>
    <w:unhideWhenUsed/>
    <w:rsid w:val="00CA5A7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A5A73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84073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9779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805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7301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3055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8312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635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577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880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13" Type="http://schemas.openxmlformats.org/officeDocument/2006/relationships/image" Target="media/image5.emf"/><Relationship Id="rId18" Type="http://schemas.openxmlformats.org/officeDocument/2006/relationships/image" Target="media/image10.emf"/><Relationship Id="rId3" Type="http://schemas.openxmlformats.org/officeDocument/2006/relationships/settings" Target="settings.xml"/><Relationship Id="rId21" Type="http://schemas.openxmlformats.org/officeDocument/2006/relationships/fontTable" Target="fontTable.xml"/><Relationship Id="rId7" Type="http://schemas.openxmlformats.org/officeDocument/2006/relationships/image" Target="media/image1.emf"/><Relationship Id="rId12" Type="http://schemas.openxmlformats.org/officeDocument/2006/relationships/image" Target="media/image4.emf"/><Relationship Id="rId17" Type="http://schemas.openxmlformats.org/officeDocument/2006/relationships/image" Target="media/image9.emf"/><Relationship Id="rId2" Type="http://schemas.openxmlformats.org/officeDocument/2006/relationships/styles" Target="styles.xml"/><Relationship Id="rId16" Type="http://schemas.openxmlformats.org/officeDocument/2006/relationships/image" Target="media/image8.emf"/><Relationship Id="rId20" Type="http://schemas.openxmlformats.org/officeDocument/2006/relationships/image" Target="media/image12.emf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3.emf"/><Relationship Id="rId5" Type="http://schemas.openxmlformats.org/officeDocument/2006/relationships/footnotes" Target="footnotes.xml"/><Relationship Id="rId15" Type="http://schemas.openxmlformats.org/officeDocument/2006/relationships/image" Target="media/image7.emf"/><Relationship Id="rId23" Type="http://schemas.microsoft.com/office/2007/relationships/stylesWithEffects" Target="stylesWithEffects.xml"/><Relationship Id="rId10" Type="http://schemas.openxmlformats.org/officeDocument/2006/relationships/oleObject" Target="embeddings/oleObject2.bin"/><Relationship Id="rId19" Type="http://schemas.openxmlformats.org/officeDocument/2006/relationships/image" Target="media/image11.emf"/><Relationship Id="rId4" Type="http://schemas.openxmlformats.org/officeDocument/2006/relationships/webSettings" Target="webSettings.xml"/><Relationship Id="rId9" Type="http://schemas.openxmlformats.org/officeDocument/2006/relationships/image" Target="media/image2.emf"/><Relationship Id="rId14" Type="http://schemas.openxmlformats.org/officeDocument/2006/relationships/image" Target="media/image6.emf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7DC1643-AA50-4AFF-AEEE-A81959FEE21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6</Pages>
  <Words>1141</Words>
  <Characters>6509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nstitute Of Cancer Research</Company>
  <LinksUpToDate>false</LinksUpToDate>
  <CharactersWithSpaces>763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uren Maynard</dc:creator>
  <cp:lastModifiedBy>loginwb5</cp:lastModifiedBy>
  <cp:revision>4</cp:revision>
  <cp:lastPrinted>2016-08-05T13:07:00Z</cp:lastPrinted>
  <dcterms:created xsi:type="dcterms:W3CDTF">2017-04-07T14:05:00Z</dcterms:created>
  <dcterms:modified xsi:type="dcterms:W3CDTF">2017-04-27T05:21:00Z</dcterms:modified>
</cp:coreProperties>
</file>